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DB125" w14:textId="0D521626" w:rsidR="00365627" w:rsidRPr="004D6B6F" w:rsidRDefault="009962CC" w:rsidP="001E472F">
      <w:pPr>
        <w:spacing w:line="480" w:lineRule="auto"/>
        <w:rPr>
          <w:b/>
          <w:sz w:val="28"/>
          <w:szCs w:val="28"/>
        </w:rPr>
      </w:pPr>
      <w:bookmarkStart w:id="0" w:name="_Hlk504054797"/>
      <w:bookmarkStart w:id="1" w:name="_Hlk489360899"/>
      <w:r w:rsidRPr="000D674B">
        <w:rPr>
          <w:b/>
          <w:sz w:val="28"/>
          <w:szCs w:val="28"/>
        </w:rPr>
        <w:t>Varietal and s</w:t>
      </w:r>
      <w:r w:rsidR="00A40159" w:rsidRPr="000D674B">
        <w:rPr>
          <w:b/>
          <w:sz w:val="28"/>
          <w:szCs w:val="28"/>
        </w:rPr>
        <w:t>easonal</w:t>
      </w:r>
      <w:r w:rsidR="00365627" w:rsidRPr="000D674B">
        <w:rPr>
          <w:b/>
          <w:sz w:val="28"/>
          <w:szCs w:val="28"/>
        </w:rPr>
        <w:t xml:space="preserve"> </w:t>
      </w:r>
      <w:r w:rsidR="00536A38" w:rsidRPr="000D674B">
        <w:rPr>
          <w:b/>
          <w:sz w:val="28"/>
          <w:szCs w:val="28"/>
        </w:rPr>
        <w:t xml:space="preserve">differences in the </w:t>
      </w:r>
      <w:r w:rsidR="00365627" w:rsidRPr="000D674B">
        <w:rPr>
          <w:b/>
          <w:sz w:val="28"/>
          <w:szCs w:val="28"/>
        </w:rPr>
        <w:t>effects of commercial bumblebees on fruit quality in strawberry crops</w:t>
      </w:r>
    </w:p>
    <w:bookmarkEnd w:id="0"/>
    <w:p w14:paraId="7F11C3F6" w14:textId="77777777" w:rsidR="00365627" w:rsidRPr="004D6B6F" w:rsidRDefault="00365627" w:rsidP="001E472F">
      <w:pPr>
        <w:spacing w:line="480" w:lineRule="auto"/>
        <w:rPr>
          <w:b/>
          <w:sz w:val="28"/>
          <w:szCs w:val="28"/>
        </w:rPr>
      </w:pPr>
    </w:p>
    <w:p w14:paraId="6797A74E" w14:textId="77777777" w:rsidR="00365627" w:rsidRPr="00BC6863" w:rsidRDefault="00365627" w:rsidP="001E472F">
      <w:pPr>
        <w:spacing w:line="480" w:lineRule="auto"/>
        <w:rPr>
          <w:rFonts w:cstheme="minorHAnsi"/>
          <w:sz w:val="28"/>
          <w:szCs w:val="28"/>
        </w:rPr>
      </w:pPr>
      <w:r w:rsidRPr="00BC6863">
        <w:rPr>
          <w:rFonts w:cstheme="minorHAnsi"/>
          <w:sz w:val="28"/>
          <w:szCs w:val="28"/>
        </w:rPr>
        <w:t xml:space="preserve">Callum D. </w:t>
      </w:r>
      <w:proofErr w:type="gramStart"/>
      <w:r w:rsidRPr="00BC6863">
        <w:rPr>
          <w:rFonts w:cstheme="minorHAnsi"/>
          <w:sz w:val="28"/>
          <w:szCs w:val="28"/>
        </w:rPr>
        <w:t>Martin</w:t>
      </w:r>
      <w:r w:rsidRPr="00BC6863">
        <w:rPr>
          <w:rFonts w:cstheme="minorHAnsi"/>
          <w:sz w:val="28"/>
          <w:szCs w:val="28"/>
          <w:vertAlign w:val="superscript"/>
        </w:rPr>
        <w:t>a,*</w:t>
      </w:r>
      <w:proofErr w:type="gramEnd"/>
      <w:r w:rsidRPr="00BC6863">
        <w:rPr>
          <w:rFonts w:cstheme="minorHAnsi"/>
          <w:sz w:val="28"/>
          <w:szCs w:val="28"/>
        </w:rPr>
        <w:t xml:space="preserve">, Michelle T. </w:t>
      </w:r>
      <w:proofErr w:type="spellStart"/>
      <w:r w:rsidRPr="00BC6863">
        <w:rPr>
          <w:rFonts w:cstheme="minorHAnsi"/>
          <w:sz w:val="28"/>
          <w:szCs w:val="28"/>
        </w:rPr>
        <w:t>Fountain</w:t>
      </w:r>
      <w:r w:rsidRPr="00BC6863">
        <w:rPr>
          <w:rFonts w:cstheme="minorHAnsi"/>
          <w:sz w:val="28"/>
          <w:szCs w:val="28"/>
          <w:vertAlign w:val="superscript"/>
        </w:rPr>
        <w:t>b</w:t>
      </w:r>
      <w:proofErr w:type="spellEnd"/>
      <w:r w:rsidRPr="00BC6863">
        <w:rPr>
          <w:rFonts w:cstheme="minorHAnsi"/>
          <w:sz w:val="28"/>
          <w:szCs w:val="28"/>
        </w:rPr>
        <w:t xml:space="preserve"> &amp; Mark J. F. </w:t>
      </w:r>
      <w:proofErr w:type="spellStart"/>
      <w:r w:rsidRPr="00BC6863">
        <w:rPr>
          <w:rFonts w:cstheme="minorHAnsi"/>
          <w:sz w:val="28"/>
          <w:szCs w:val="28"/>
        </w:rPr>
        <w:t>Brown</w:t>
      </w:r>
      <w:r w:rsidRPr="00BC6863">
        <w:rPr>
          <w:rFonts w:cstheme="minorHAnsi"/>
          <w:sz w:val="28"/>
          <w:szCs w:val="28"/>
          <w:vertAlign w:val="superscript"/>
        </w:rPr>
        <w:t>a</w:t>
      </w:r>
      <w:proofErr w:type="spellEnd"/>
    </w:p>
    <w:bookmarkEnd w:id="1"/>
    <w:p w14:paraId="3FFA4DC0" w14:textId="272B0BFC" w:rsidR="00365627" w:rsidRPr="002D4274" w:rsidRDefault="00365627" w:rsidP="001E472F">
      <w:pPr>
        <w:spacing w:line="480" w:lineRule="auto"/>
        <w:rPr>
          <w:rFonts w:cstheme="minorHAnsi"/>
          <w:i/>
        </w:rPr>
      </w:pPr>
      <w:proofErr w:type="spellStart"/>
      <w:r w:rsidRPr="002D4274">
        <w:rPr>
          <w:rFonts w:cstheme="minorHAnsi"/>
          <w:i/>
          <w:vertAlign w:val="superscript"/>
        </w:rPr>
        <w:t>a</w:t>
      </w:r>
      <w:r w:rsidRPr="002D4274">
        <w:rPr>
          <w:rFonts w:cstheme="minorHAnsi"/>
          <w:i/>
        </w:rPr>
        <w:t>School</w:t>
      </w:r>
      <w:proofErr w:type="spellEnd"/>
      <w:r w:rsidRPr="002D4274">
        <w:rPr>
          <w:rFonts w:cstheme="minorHAnsi"/>
          <w:i/>
        </w:rPr>
        <w:t xml:space="preserve"> of Biological Sciences, Royal Holloway University of London, Egham, Surrey, United Kingdom</w:t>
      </w:r>
      <w:r w:rsidR="004629CA">
        <w:rPr>
          <w:rFonts w:cstheme="minorHAnsi"/>
          <w:i/>
        </w:rPr>
        <w:t>,</w:t>
      </w:r>
      <w:r w:rsidR="00D479FC">
        <w:rPr>
          <w:rFonts w:cstheme="minorHAnsi"/>
          <w:i/>
        </w:rPr>
        <w:t xml:space="preserve"> TW20 0EX</w:t>
      </w:r>
    </w:p>
    <w:p w14:paraId="0085A69B" w14:textId="6D9495A7" w:rsidR="00365627" w:rsidRPr="002D4274" w:rsidRDefault="00365627" w:rsidP="001E472F">
      <w:pPr>
        <w:spacing w:line="480" w:lineRule="auto"/>
        <w:rPr>
          <w:rFonts w:cstheme="minorHAnsi"/>
          <w:i/>
        </w:rPr>
      </w:pPr>
      <w:proofErr w:type="spellStart"/>
      <w:r>
        <w:rPr>
          <w:rFonts w:cstheme="minorHAnsi"/>
          <w:i/>
          <w:vertAlign w:val="superscript"/>
        </w:rPr>
        <w:t>b</w:t>
      </w:r>
      <w:r w:rsidRPr="002D4274">
        <w:rPr>
          <w:rFonts w:cstheme="minorHAnsi"/>
          <w:i/>
        </w:rPr>
        <w:t>NIAB</w:t>
      </w:r>
      <w:proofErr w:type="spellEnd"/>
      <w:r w:rsidRPr="002D4274">
        <w:rPr>
          <w:rFonts w:cstheme="minorHAnsi"/>
          <w:i/>
        </w:rPr>
        <w:t xml:space="preserve"> EMR,</w:t>
      </w:r>
      <w:r w:rsidRPr="002D4274">
        <w:rPr>
          <w:rFonts w:cstheme="minorHAnsi"/>
          <w:i/>
          <w:vertAlign w:val="superscript"/>
        </w:rPr>
        <w:t xml:space="preserve"> </w:t>
      </w:r>
      <w:r w:rsidRPr="002D4274">
        <w:rPr>
          <w:rFonts w:cstheme="minorHAnsi"/>
          <w:i/>
        </w:rPr>
        <w:t xml:space="preserve">East </w:t>
      </w:r>
      <w:proofErr w:type="spellStart"/>
      <w:r w:rsidRPr="002D4274">
        <w:rPr>
          <w:rFonts w:cstheme="minorHAnsi"/>
          <w:i/>
        </w:rPr>
        <w:t>Malling</w:t>
      </w:r>
      <w:proofErr w:type="spellEnd"/>
      <w:r w:rsidRPr="002D4274">
        <w:rPr>
          <w:rFonts w:cstheme="minorHAnsi"/>
          <w:i/>
        </w:rPr>
        <w:t xml:space="preserve"> Research, East </w:t>
      </w:r>
      <w:proofErr w:type="spellStart"/>
      <w:r w:rsidRPr="002D4274">
        <w:rPr>
          <w:rFonts w:cstheme="minorHAnsi"/>
          <w:i/>
        </w:rPr>
        <w:t>Malling</w:t>
      </w:r>
      <w:proofErr w:type="spellEnd"/>
      <w:r w:rsidRPr="002D4274">
        <w:rPr>
          <w:rFonts w:cstheme="minorHAnsi"/>
          <w:i/>
        </w:rPr>
        <w:t>, Kent, United Kingdom</w:t>
      </w:r>
      <w:r w:rsidR="004629CA">
        <w:rPr>
          <w:rFonts w:cstheme="minorHAnsi"/>
          <w:i/>
        </w:rPr>
        <w:t>,</w:t>
      </w:r>
      <w:r w:rsidR="007E2EE7">
        <w:rPr>
          <w:rFonts w:cstheme="minorHAnsi"/>
          <w:i/>
        </w:rPr>
        <w:t xml:space="preserve"> ME19 6BJ</w:t>
      </w:r>
    </w:p>
    <w:p w14:paraId="22553258" w14:textId="77777777" w:rsidR="00294D58" w:rsidRDefault="00294D58" w:rsidP="001E472F">
      <w:pPr>
        <w:spacing w:line="480" w:lineRule="auto"/>
        <w:rPr>
          <w:b/>
        </w:rPr>
      </w:pPr>
    </w:p>
    <w:p w14:paraId="2FE014A7" w14:textId="77777777" w:rsidR="004629CA" w:rsidRDefault="004629CA" w:rsidP="004629CA">
      <w:pPr>
        <w:spacing w:line="480" w:lineRule="auto"/>
        <w:rPr>
          <w:b/>
        </w:rPr>
      </w:pPr>
    </w:p>
    <w:p w14:paraId="485D71F9" w14:textId="77777777" w:rsidR="004629CA" w:rsidRDefault="004629CA" w:rsidP="004629CA">
      <w:pPr>
        <w:spacing w:line="480" w:lineRule="auto"/>
        <w:rPr>
          <w:b/>
        </w:rPr>
      </w:pPr>
    </w:p>
    <w:p w14:paraId="49C119FE" w14:textId="77777777" w:rsidR="004629CA" w:rsidRDefault="004629CA" w:rsidP="004629CA">
      <w:pPr>
        <w:spacing w:line="480" w:lineRule="auto"/>
        <w:rPr>
          <w:b/>
        </w:rPr>
      </w:pPr>
    </w:p>
    <w:p w14:paraId="62C4FF81" w14:textId="77777777" w:rsidR="004629CA" w:rsidRDefault="004629CA" w:rsidP="004629CA">
      <w:pPr>
        <w:spacing w:line="480" w:lineRule="auto"/>
        <w:rPr>
          <w:b/>
        </w:rPr>
      </w:pPr>
    </w:p>
    <w:p w14:paraId="58B5812B" w14:textId="71FD59D2" w:rsidR="004629CA" w:rsidRDefault="004629CA" w:rsidP="004629CA">
      <w:pPr>
        <w:spacing w:line="480" w:lineRule="auto"/>
        <w:rPr>
          <w:rFonts w:cstheme="minorHAnsi"/>
        </w:rPr>
      </w:pPr>
      <w:r>
        <w:rPr>
          <w:b/>
        </w:rPr>
        <w:t>*</w:t>
      </w:r>
      <w:r w:rsidRPr="00BC6863">
        <w:t xml:space="preserve">Corresponding author: C. D. Martin, </w:t>
      </w:r>
      <w:r w:rsidRPr="00BC6863">
        <w:rPr>
          <w:rFonts w:cstheme="minorHAnsi"/>
        </w:rPr>
        <w:t>School of Biological Sciences, Royal Holloway University of London, Egham, Surrey, United Kingdom</w:t>
      </w:r>
      <w:r>
        <w:rPr>
          <w:rFonts w:cstheme="minorHAnsi"/>
        </w:rPr>
        <w:t>, TW20 0EX.</w:t>
      </w:r>
    </w:p>
    <w:p w14:paraId="46293B0B" w14:textId="77777777" w:rsidR="004629CA" w:rsidRPr="00BC6863" w:rsidRDefault="004629CA" w:rsidP="004629CA">
      <w:pPr>
        <w:spacing w:line="480" w:lineRule="auto"/>
        <w:rPr>
          <w:rFonts w:cstheme="minorHAnsi"/>
        </w:rPr>
      </w:pPr>
      <w:r>
        <w:rPr>
          <w:rFonts w:cstheme="minorHAnsi"/>
          <w:i/>
        </w:rPr>
        <w:t>E-mail address</w:t>
      </w:r>
      <w:r>
        <w:rPr>
          <w:rFonts w:cstheme="minorHAnsi"/>
        </w:rPr>
        <w:t xml:space="preserve">: </w:t>
      </w:r>
      <w:hyperlink r:id="rId8" w:history="1">
        <w:r w:rsidRPr="00F267A9">
          <w:rPr>
            <w:rStyle w:val="Hyperlink"/>
            <w:rFonts w:cstheme="minorHAnsi"/>
          </w:rPr>
          <w:t>Callum.Martin.2014@live.rhul.ac.uk</w:t>
        </w:r>
      </w:hyperlink>
      <w:r>
        <w:rPr>
          <w:rFonts w:cstheme="minorHAnsi"/>
        </w:rPr>
        <w:t xml:space="preserve"> (C. D. Martin)</w:t>
      </w:r>
    </w:p>
    <w:p w14:paraId="39792FFD" w14:textId="5F6E738F" w:rsidR="00365627" w:rsidRPr="009962CC" w:rsidRDefault="004629CA" w:rsidP="001E472F">
      <w:pPr>
        <w:spacing w:line="480" w:lineRule="auto"/>
      </w:pPr>
      <w:r>
        <w:rPr>
          <w:i/>
        </w:rPr>
        <w:t>Telephone</w:t>
      </w:r>
      <w:r>
        <w:t>: +44 (0) 7778683632 (C. D. Martin)</w:t>
      </w:r>
    </w:p>
    <w:p w14:paraId="33E8449D" w14:textId="77777777" w:rsidR="00054C82" w:rsidRDefault="00054C82" w:rsidP="001E472F">
      <w:pPr>
        <w:spacing w:line="480" w:lineRule="auto"/>
        <w:rPr>
          <w:b/>
        </w:rPr>
      </w:pPr>
      <w:r>
        <w:rPr>
          <w:b/>
        </w:rPr>
        <w:lastRenderedPageBreak/>
        <w:t>Abstract</w:t>
      </w:r>
    </w:p>
    <w:p w14:paraId="52B5E7A1" w14:textId="155C4930" w:rsidR="006866F8" w:rsidRPr="000D674B" w:rsidRDefault="00B13985" w:rsidP="001E472F">
      <w:pPr>
        <w:spacing w:line="480" w:lineRule="auto"/>
      </w:pPr>
      <w:bookmarkStart w:id="2" w:name="_Hlk525225222"/>
      <w:bookmarkStart w:id="3" w:name="_Hlk524276"/>
      <w:r w:rsidRPr="000D674B">
        <w:rPr>
          <w:rFonts w:cstheme="minorHAnsi"/>
          <w:shd w:val="clear" w:color="auto" w:fill="FFFFFF"/>
        </w:rPr>
        <w:t xml:space="preserve">Both wild and managed pollinators significantly contribute to global food production by providing pollination services to crops. Colonies of commercially-reared honey bees and bumblebees are two of the largest groups of managed pollinators. Bumblebees </w:t>
      </w:r>
      <w:proofErr w:type="gramStart"/>
      <w:r w:rsidRPr="000D674B">
        <w:rPr>
          <w:rFonts w:cstheme="minorHAnsi"/>
          <w:shd w:val="clear" w:color="auto" w:fill="FFFFFF"/>
        </w:rPr>
        <w:t>in particular are</w:t>
      </w:r>
      <w:proofErr w:type="gramEnd"/>
      <w:r w:rsidRPr="000D674B">
        <w:rPr>
          <w:rFonts w:cstheme="minorHAnsi"/>
          <w:shd w:val="clear" w:color="auto" w:fill="FFFFFF"/>
        </w:rPr>
        <w:t xml:space="preserve"> increasingly used on soft fruit crops</w:t>
      </w:r>
      <w:bookmarkEnd w:id="2"/>
      <w:r w:rsidR="001E4C2E" w:rsidRPr="000D674B">
        <w:t>,</w:t>
      </w:r>
      <w:r w:rsidR="001743F5" w:rsidRPr="000D674B">
        <w:t xml:space="preserve"> such as strawberry, an economically important crop globally. </w:t>
      </w:r>
      <w:bookmarkEnd w:id="3"/>
      <w:r w:rsidR="0057293E" w:rsidRPr="000D674B">
        <w:t>Despite</w:t>
      </w:r>
      <w:r w:rsidR="0057293E">
        <w:t xml:space="preserve"> the use of commercial bumblebees</w:t>
      </w:r>
      <w:r w:rsidR="00EE15DA">
        <w:t xml:space="preserve"> in strawberry crops</w:t>
      </w:r>
      <w:r w:rsidR="0057293E">
        <w:t xml:space="preserve">, there is little quantitative evidence that they provide a benefit to farmers. Given the negative impacts </w:t>
      </w:r>
      <w:r w:rsidR="00C23225">
        <w:t xml:space="preserve">that </w:t>
      </w:r>
      <w:r w:rsidR="0057293E">
        <w:t>commercial colonies</w:t>
      </w:r>
      <w:r w:rsidR="00C23225">
        <w:t xml:space="preserve"> can have on wild bee populations</w:t>
      </w:r>
      <w:r w:rsidR="0057293E">
        <w:t xml:space="preserve">, </w:t>
      </w:r>
      <w:bookmarkStart w:id="4" w:name="_Hlk504055557"/>
      <w:r w:rsidR="0057293E">
        <w:t xml:space="preserve">it is vital that the benefits of commercial bumblebees are quantified, so reasoned management decisions can be made that provide maximum benefit to both farmers </w:t>
      </w:r>
      <w:r w:rsidR="0057293E" w:rsidRPr="000D674B">
        <w:t>and wild bees</w:t>
      </w:r>
      <w:bookmarkStart w:id="5" w:name="_Hlk528807"/>
      <w:r w:rsidR="0057293E" w:rsidRPr="000D674B">
        <w:t>.</w:t>
      </w:r>
      <w:bookmarkEnd w:id="4"/>
      <w:r w:rsidR="0057293E" w:rsidRPr="000D674B">
        <w:t xml:space="preserve"> In this study</w:t>
      </w:r>
      <w:r w:rsidR="00D64195" w:rsidRPr="000D674B">
        <w:t>,</w:t>
      </w:r>
      <w:r w:rsidR="002241A6" w:rsidRPr="000D674B">
        <w:t xml:space="preserve"> </w:t>
      </w:r>
      <w:r w:rsidR="0057293E" w:rsidRPr="000D674B">
        <w:t>commercial</w:t>
      </w:r>
      <w:r w:rsidR="00097DA3" w:rsidRPr="000D674B">
        <w:t xml:space="preserve"> colonies of </w:t>
      </w:r>
      <w:r w:rsidR="002E6D45" w:rsidRPr="000D674B">
        <w:t xml:space="preserve">the </w:t>
      </w:r>
      <w:r w:rsidR="00097DA3" w:rsidRPr="000D674B">
        <w:t>UK native subspecies</w:t>
      </w:r>
      <w:r w:rsidR="0057293E" w:rsidRPr="000D674B">
        <w:t xml:space="preserve"> </w:t>
      </w:r>
      <w:r w:rsidR="008C62DB" w:rsidRPr="000D674B">
        <w:rPr>
          <w:i/>
        </w:rPr>
        <w:t>Bombus terrestris</w:t>
      </w:r>
      <w:r w:rsidR="002B6552" w:rsidRPr="000D674B">
        <w:rPr>
          <w:i/>
        </w:rPr>
        <w:t xml:space="preserve"> audax</w:t>
      </w:r>
      <w:r w:rsidR="0057293E" w:rsidRPr="000D674B">
        <w:t xml:space="preserve"> were placed into June-</w:t>
      </w:r>
      <w:r w:rsidR="001C2F52" w:rsidRPr="000D674B">
        <w:t>bearer</w:t>
      </w:r>
      <w:r w:rsidR="006F242B" w:rsidRPr="000D674B">
        <w:t xml:space="preserve"> </w:t>
      </w:r>
      <w:r w:rsidR="002241A6" w:rsidRPr="000D674B">
        <w:t>(flowering March-April</w:t>
      </w:r>
      <w:r w:rsidR="007B5A42" w:rsidRPr="000D674B">
        <w:t>, varieties ‘</w:t>
      </w:r>
      <w:proofErr w:type="spellStart"/>
      <w:r w:rsidR="007B5A42" w:rsidRPr="000D674B">
        <w:t>Malling</w:t>
      </w:r>
      <w:proofErr w:type="spellEnd"/>
      <w:r w:rsidR="007B5A42" w:rsidRPr="000D674B">
        <w:t xml:space="preserve"> Centenary’ and ‘Flair’</w:t>
      </w:r>
      <w:r w:rsidR="002241A6" w:rsidRPr="000D674B">
        <w:t xml:space="preserve">) </w:t>
      </w:r>
      <w:r w:rsidR="006F242B" w:rsidRPr="000D674B">
        <w:t>and ever</w:t>
      </w:r>
      <w:r w:rsidR="0057293E" w:rsidRPr="000D674B">
        <w:t>bearer</w:t>
      </w:r>
      <w:r w:rsidR="002241A6" w:rsidRPr="000D674B">
        <w:t xml:space="preserve"> (flowering May-June)</w:t>
      </w:r>
      <w:r w:rsidR="0057293E" w:rsidRPr="000D674B">
        <w:t xml:space="preserve"> strawberry polytunnels on a soft-fruit farm in the south east of </w:t>
      </w:r>
      <w:proofErr w:type="gramStart"/>
      <w:r w:rsidR="0057293E" w:rsidRPr="000D674B">
        <w:t>England, and</w:t>
      </w:r>
      <w:proofErr w:type="gramEnd"/>
      <w:r w:rsidR="0057293E" w:rsidRPr="000D674B">
        <w:t xml:space="preserve"> opened and closed at weekly intervals. </w:t>
      </w:r>
      <w:bookmarkEnd w:id="5"/>
      <w:r w:rsidR="0057293E" w:rsidRPr="000D674B">
        <w:t xml:space="preserve">The flower-visiting assemblage inside polytunnels was </w:t>
      </w:r>
      <w:r w:rsidR="00D10AD9" w:rsidRPr="000D674B">
        <w:t>quantified</w:t>
      </w:r>
      <w:r w:rsidR="0057293E" w:rsidRPr="000D674B">
        <w:t xml:space="preserve">, and fruit was </w:t>
      </w:r>
      <w:proofErr w:type="gramStart"/>
      <w:r w:rsidR="0057293E" w:rsidRPr="000D674B">
        <w:t>harvested</w:t>
      </w:r>
      <w:proofErr w:type="gramEnd"/>
      <w:r w:rsidR="0057293E" w:rsidRPr="000D674B">
        <w:t xml:space="preserve"> and quality assessed.</w:t>
      </w:r>
      <w:r w:rsidR="00A32F13" w:rsidRPr="000D674B">
        <w:t xml:space="preserve"> In the June-bearer</w:t>
      </w:r>
      <w:r w:rsidR="009125A4" w:rsidRPr="000D674B">
        <w:t xml:space="preserve"> </w:t>
      </w:r>
      <w:r w:rsidR="00F27716" w:rsidRPr="000D674B">
        <w:t xml:space="preserve">variety </w:t>
      </w:r>
      <w:proofErr w:type="spellStart"/>
      <w:r w:rsidR="00F27716" w:rsidRPr="000D674B">
        <w:t>Malling</w:t>
      </w:r>
      <w:proofErr w:type="spellEnd"/>
      <w:r w:rsidR="00F27716" w:rsidRPr="000D674B">
        <w:t xml:space="preserve"> Centenary</w:t>
      </w:r>
      <w:r w:rsidR="00A32F13" w:rsidRPr="000D674B">
        <w:t xml:space="preserve">, the presence of commercial bumblebees increased the amount of high commercial grade fruit by </w:t>
      </w:r>
      <w:r w:rsidR="00F27716" w:rsidRPr="000D674B">
        <w:t>25</w:t>
      </w:r>
      <w:r w:rsidR="00A32F13" w:rsidRPr="000D674B">
        <w:t>%</w:t>
      </w:r>
      <w:r w:rsidR="00D10AD9" w:rsidRPr="000D674B">
        <w:t>.</w:t>
      </w:r>
      <w:r w:rsidR="00A32F13" w:rsidRPr="000D674B">
        <w:t xml:space="preserve"> </w:t>
      </w:r>
      <w:r w:rsidR="00D10AD9" w:rsidRPr="000D674B">
        <w:t>In contrast</w:t>
      </w:r>
      <w:r w:rsidR="00A32F13" w:rsidRPr="000D674B">
        <w:t>, no benefit of commercial bees on pollination or fruit quality was observed in</w:t>
      </w:r>
      <w:r w:rsidR="00F27716" w:rsidRPr="000D674B">
        <w:t xml:space="preserve"> the June-bearer variety Flair and</w:t>
      </w:r>
      <w:r w:rsidR="00A32F13" w:rsidRPr="000D674B">
        <w:t xml:space="preserve"> the everbearer crop.</w:t>
      </w:r>
      <w:r w:rsidR="008E30DA" w:rsidRPr="000D674B">
        <w:t xml:space="preserve"> The increase in quality of fruit in the </w:t>
      </w:r>
      <w:proofErr w:type="spellStart"/>
      <w:r w:rsidR="00F27716" w:rsidRPr="000D674B">
        <w:t>Malling</w:t>
      </w:r>
      <w:proofErr w:type="spellEnd"/>
      <w:r w:rsidR="00F27716" w:rsidRPr="000D674B">
        <w:t xml:space="preserve"> Centenary</w:t>
      </w:r>
      <w:r w:rsidR="008E30DA" w:rsidRPr="000D674B">
        <w:t xml:space="preserve"> </w:t>
      </w:r>
      <w:r w:rsidR="005758C9" w:rsidRPr="000D674B">
        <w:t xml:space="preserve">crop may be driven by the higher </w:t>
      </w:r>
      <w:r w:rsidR="005758C9" w:rsidRPr="000D674B">
        <w:rPr>
          <w:i/>
        </w:rPr>
        <w:t>B. terrestris</w:t>
      </w:r>
      <w:r w:rsidR="002B6552" w:rsidRPr="000D674B">
        <w:rPr>
          <w:i/>
        </w:rPr>
        <w:t xml:space="preserve"> audax</w:t>
      </w:r>
      <w:r w:rsidR="005758C9" w:rsidRPr="000D674B">
        <w:t xml:space="preserve"> </w:t>
      </w:r>
      <w:r w:rsidR="005758C9" w:rsidRPr="000D674B">
        <w:lastRenderedPageBreak/>
        <w:t>flower visitation rates seen in this crop</w:t>
      </w:r>
      <w:r w:rsidR="00F27716" w:rsidRPr="000D674B">
        <w:t xml:space="preserve"> in combination with varietal differences</w:t>
      </w:r>
      <w:r w:rsidR="003E4649" w:rsidRPr="000D674B">
        <w:t xml:space="preserve"> in pollination dependency</w:t>
      </w:r>
      <w:r w:rsidR="005758C9" w:rsidRPr="000D674B">
        <w:t>.</w:t>
      </w:r>
      <w:r w:rsidR="00E9647F" w:rsidRPr="000D674B">
        <w:t xml:space="preserve"> </w:t>
      </w:r>
      <w:bookmarkStart w:id="6" w:name="_Hlk526517318"/>
      <w:r w:rsidR="0081366A" w:rsidRPr="000D674B">
        <w:t xml:space="preserve">The number of flower visits by wild pollinators was not a </w:t>
      </w:r>
      <w:r w:rsidR="00250D11" w:rsidRPr="000D674B">
        <w:t>well-supported</w:t>
      </w:r>
      <w:r w:rsidR="0081366A" w:rsidRPr="000D674B">
        <w:t xml:space="preserve"> predictor of strawberry quality, thus the</w:t>
      </w:r>
      <w:r w:rsidR="00690D95" w:rsidRPr="000D674B">
        <w:t xml:space="preserve"> benefit they provide</w:t>
      </w:r>
      <w:r w:rsidR="0081366A" w:rsidRPr="000D674B">
        <w:t xml:space="preserve"> in this system remains </w:t>
      </w:r>
      <w:r w:rsidR="00690D95" w:rsidRPr="000D674B">
        <w:t>to be elucidated</w:t>
      </w:r>
      <w:r w:rsidR="00E9647F" w:rsidRPr="000D674B">
        <w:t>.</w:t>
      </w:r>
      <w:r w:rsidR="005758C9" w:rsidRPr="000D674B">
        <w:t xml:space="preserve"> </w:t>
      </w:r>
      <w:bookmarkEnd w:id="6"/>
      <w:r w:rsidR="00A32F13" w:rsidRPr="000D674B">
        <w:t xml:space="preserve">The results </w:t>
      </w:r>
      <w:r w:rsidR="00996701" w:rsidRPr="000D674B">
        <w:t>presented here</w:t>
      </w:r>
      <w:r w:rsidR="001608C5" w:rsidRPr="000D674B">
        <w:t xml:space="preserve"> suggest that commercial bumblebees can </w:t>
      </w:r>
      <w:r w:rsidR="000B2A62" w:rsidRPr="000D674B">
        <w:t>greatly increase the quality</w:t>
      </w:r>
      <w:r w:rsidR="0045289D" w:rsidRPr="000D674B">
        <w:t xml:space="preserve"> and</w:t>
      </w:r>
      <w:r w:rsidR="003E4649" w:rsidRPr="000D674B">
        <w:t xml:space="preserve"> subsequent</w:t>
      </w:r>
      <w:r w:rsidR="0045289D" w:rsidRPr="000D674B">
        <w:t xml:space="preserve"> value</w:t>
      </w:r>
      <w:r w:rsidR="000B2A62" w:rsidRPr="000D674B">
        <w:t xml:space="preserve"> of a strawberry crop</w:t>
      </w:r>
      <w:r w:rsidR="00F27716" w:rsidRPr="000D674B">
        <w:t>, when deployed on a suitable variety at a time when wild pollinator numbers are low</w:t>
      </w:r>
      <w:r w:rsidR="00727713" w:rsidRPr="000D674B">
        <w:t>. However,</w:t>
      </w:r>
      <w:r w:rsidR="00F27716" w:rsidRPr="000D674B">
        <w:t xml:space="preserve"> the results also raise the possibility that</w:t>
      </w:r>
      <w:r w:rsidR="00AD2CF8" w:rsidRPr="000D674B">
        <w:t xml:space="preserve"> commercial colonies </w:t>
      </w:r>
      <w:r w:rsidR="009373F3" w:rsidRPr="000D674B">
        <w:t xml:space="preserve">do not always provide the benefits to </w:t>
      </w:r>
      <w:r w:rsidR="006866F8" w:rsidRPr="000D674B">
        <w:t>strawberry</w:t>
      </w:r>
      <w:r w:rsidR="009373F3" w:rsidRPr="000D674B">
        <w:t xml:space="preserve"> crop</w:t>
      </w:r>
      <w:r w:rsidR="006866F8" w:rsidRPr="000D674B">
        <w:t>s</w:t>
      </w:r>
      <w:r w:rsidR="009373F3" w:rsidRPr="000D674B">
        <w:t xml:space="preserve"> that they are thought to</w:t>
      </w:r>
      <w:r w:rsidR="00AD2CF8" w:rsidRPr="000D674B">
        <w:t>.</w:t>
      </w:r>
      <w:r w:rsidR="006866F8" w:rsidRPr="000D674B">
        <w:t xml:space="preserve"> </w:t>
      </w:r>
      <w:r w:rsidR="002B7E8C" w:rsidRPr="000D674B">
        <w:t>F</w:t>
      </w:r>
      <w:r w:rsidR="006866F8" w:rsidRPr="000D674B">
        <w:t>or growers to make informed decisions on commercial bumblebee use further research is required into the effect of commercial bumblebees on the major strawberry varieties, in different locations and seasons. This study is an important step in gaining this understanding.</w:t>
      </w:r>
    </w:p>
    <w:p w14:paraId="5111F6C4" w14:textId="77777777" w:rsidR="000B5C3D" w:rsidRPr="000D674B" w:rsidRDefault="000B5C3D" w:rsidP="001E472F">
      <w:pPr>
        <w:spacing w:line="480" w:lineRule="auto"/>
      </w:pPr>
    </w:p>
    <w:p w14:paraId="3934AF2B" w14:textId="1748A064" w:rsidR="000B5C3D" w:rsidRPr="000D674B" w:rsidRDefault="000B5C3D" w:rsidP="001E472F">
      <w:pPr>
        <w:spacing w:line="480" w:lineRule="auto"/>
      </w:pPr>
      <w:r w:rsidRPr="000D674B">
        <w:rPr>
          <w:b/>
        </w:rPr>
        <w:t>Keywords:</w:t>
      </w:r>
      <w:r w:rsidR="001B5E50" w:rsidRPr="000D674B">
        <w:rPr>
          <w:b/>
        </w:rPr>
        <w:t xml:space="preserve"> </w:t>
      </w:r>
      <w:r w:rsidR="001B5E50" w:rsidRPr="000D674B">
        <w:t xml:space="preserve">pollination, </w:t>
      </w:r>
      <w:r w:rsidR="009A6BBA" w:rsidRPr="000D674B">
        <w:rPr>
          <w:i/>
        </w:rPr>
        <w:t>Fragaria</w:t>
      </w:r>
      <w:r w:rsidR="001B5E50" w:rsidRPr="000D674B">
        <w:t xml:space="preserve">, </w:t>
      </w:r>
      <w:r w:rsidR="009A6BBA" w:rsidRPr="000D674B">
        <w:t>Nitidulidae</w:t>
      </w:r>
      <w:r w:rsidR="001B5E50" w:rsidRPr="000D674B">
        <w:t xml:space="preserve">, </w:t>
      </w:r>
      <w:r w:rsidR="00B219A7" w:rsidRPr="000D674B">
        <w:t xml:space="preserve">commercial </w:t>
      </w:r>
      <w:r w:rsidR="001B5E50" w:rsidRPr="000D674B">
        <w:rPr>
          <w:i/>
        </w:rPr>
        <w:t>Bombus terrestris</w:t>
      </w:r>
      <w:r w:rsidR="002B6552" w:rsidRPr="000D674B">
        <w:rPr>
          <w:i/>
        </w:rPr>
        <w:t xml:space="preserve"> audax</w:t>
      </w:r>
      <w:r w:rsidR="001B5E50" w:rsidRPr="000D674B">
        <w:t>, fruit quality, ecosystem service</w:t>
      </w:r>
    </w:p>
    <w:p w14:paraId="0D005EC7" w14:textId="77777777" w:rsidR="00540242" w:rsidRPr="000D674B" w:rsidRDefault="00540242" w:rsidP="00540242">
      <w:pPr>
        <w:spacing w:line="480" w:lineRule="auto"/>
        <w:rPr>
          <w:b/>
        </w:rPr>
      </w:pPr>
    </w:p>
    <w:p w14:paraId="3068744E" w14:textId="116274FD" w:rsidR="005B2A8C" w:rsidRPr="000D674B" w:rsidRDefault="00540242" w:rsidP="00540242">
      <w:pPr>
        <w:spacing w:line="480" w:lineRule="auto"/>
        <w:rPr>
          <w:b/>
        </w:rPr>
      </w:pPr>
      <w:r w:rsidRPr="000D674B">
        <w:rPr>
          <w:b/>
        </w:rPr>
        <w:t xml:space="preserve">1. </w:t>
      </w:r>
      <w:r w:rsidR="005B2A8C" w:rsidRPr="000D674B">
        <w:rPr>
          <w:b/>
        </w:rPr>
        <w:t>Introduction</w:t>
      </w:r>
    </w:p>
    <w:p w14:paraId="3242A81B" w14:textId="7B6F75CC" w:rsidR="008600C0" w:rsidRPr="008600C0" w:rsidRDefault="003E4DF2" w:rsidP="001E472F">
      <w:pPr>
        <w:spacing w:line="480" w:lineRule="auto"/>
      </w:pPr>
      <w:r w:rsidRPr="000D674B">
        <w:t>Entomophilous crop pollination is a valuable ecos</w:t>
      </w:r>
      <w:r w:rsidR="004D0FA4" w:rsidRPr="000D674B">
        <w:t>ystem service that contributes to human health, wellbeing, and global food security</w:t>
      </w:r>
      <w:r w:rsidR="00B37740" w:rsidRPr="000D674B">
        <w:t xml:space="preserve"> </w:t>
      </w:r>
      <w:r w:rsidR="009E19FD" w:rsidRPr="000D674B">
        <w:fldChar w:fldCharType="begin" w:fldLock="1"/>
      </w:r>
      <w:r w:rsidR="00D223D0" w:rsidRPr="000D674B">
        <w:instrText>ADDIN CSL_CITATION {"citationItems":[{"id":"ITEM-1","itemData":{"DOI":"10.1098/rspb.2006.3721","PMID":"17164193","abstract":"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author":[{"dropping-particle":"","family":"Klein","given":"Alexandra-Maria","non-dropping-particle":"","parse-names":false,"suffix":""},{"dropping-particle":"","family":"Vaissière","given":"Bernard E","non-dropping-particle":"","parse-names":false,"suffix":""},{"dropping-particle":"","family":"Cane","given":"James H","non-dropping-particle":"","parse-names":false,"suffix":""},{"dropping-particle":"","family":"Steffan-Dewenter","given":"Ingolf","non-dropping-particle":"","parse-names":false,"suffix":""},{"dropping-particle":"","family":"Cunningham","given":"Saul A","non-dropping-particle":"","parse-names":false,"suffix":""},{"dropping-particle":"","family":"Kremen","given":"Claire","non-dropping-particle":"","parse-names":false,"suffix":""},{"dropping-particle":"","family":"Tscharntke","given":"Teja","non-dropping-particle":"","parse-names":false,"suffix":""}],"container-title":"Proceedings of the Royal Society B-Biological Sciences","id":"ITEM-1","issue":"1608","issued":{"date-parts":[["2007","2","7"]]},"page":"303-313","publisher":"The Royal Society","title":"Importance of pollinators in changing landscapes for world crops.","type":"article-journal","volume":"274"},"uris":["http://www.mendeley.com/documents/?uuid=7c3151ff-6f70-3f53-b9ba-0d93fa4d54f4"]},{"id":"ITEM-2","itemData":{"DOI":"10.1093/aob/mcp076","PMID":"19339297","abstract":"BACKGROUND AND AIMS Productivity of many crops benefits from the presence of pollinating insects, so a decline in pollinator abundance should compromise global agricultural production. Motivated by the lack of accurate estimates of the size of this threat, we quantified the effect of total loss of pollinators on global agricultural production and crop production diversity. The change in pollinator dependency over 46 years was also evaluated, considering the developed and developing world separately. METHODS Using the extensive FAO dataset, yearly data were compiled for 1961-2006 on production and cultivated area of 87 important crops, which we classified into five categories of pollinator dependency. Based on measures of the aggregate effect of differential pollinator dependence, the consequences of a complete loss of pollinators in terms of reductions in total agricultural production and diversity were calculated. An estimate was also made of the increase in total cultivated area that would be required to compensate for the decrease in production of every single crop in the absence of pollinators. KEY RESULTS The expected direct reduction in total agricultural production in the absence of animal pollination ranged from 3 to 8 %, with smaller impacts on agricultural production diversity. The percentage increase in cultivated area needed to compensate for these deficits was several times higher, particularly in the developing world, which comprises two-thirds of the land devoted to crop cultivation globally. Crops with lower yield growth tended to have undergone greater expansion in cultivated area. Agriculture has become more pollinator-dependent over time, and this trend is more pronounced in the developing than developed world. CONCLUSIONS We propose that pollination shortage will intensify demand for agricultural land, a trend that will be more pronounced in the developing world. This increasing pressure on supply of agricultural land could significantly contribute to global environmental change.","author":[{"dropping-particle":"","family":"Aizen","given":"Marcelo A","non-dropping-particle":"","parse-names":false,"suffix":""},{"dropping-particle":"","family":"Garibaldi","given":"Lucas A","non-dropping-particle":"","parse-names":false,"suffix":""},{"dropping-particle":"","family":"Cunningham","given":"Saul A","non-dropping-particle":"","parse-names":false,"suffix":""},{"dropping-particle":"","family":"Klein","given":"Alexandra M","non-dropping-particle":"","parse-names":false,"suffix":""}],"container-title":"Annals of Botany","id":"ITEM-2","issue":"9","issued":{"date-parts":[["2009","6"]]},"page":"1579-88","publisher":"Oxford University Press","title":"How much does agriculture depend on pollinators? Lessons from long-term trends in crop production.","type":"article-journal","volume":"103"},"uris":["http://www.mendeley.com/documents/?uuid=ada4a575-b156-3dda-ae43-b592333b6efd"]}],"mendeley":{"formattedCitation":"(Aizen et al., 2009; Klein et al., 2007)","plainTextFormattedCitation":"(Aizen et al., 2009; Klein et al., 2007)","previouslyFormattedCitation":"(Aizen et al., 2009; Klein et al., 2007)"},"properties":{"noteIndex":0},"schema":"https://github.com/citation-style-language/schema/raw/master/csl-citation.json"}</w:instrText>
      </w:r>
      <w:r w:rsidR="009E19FD" w:rsidRPr="000D674B">
        <w:fldChar w:fldCharType="separate"/>
      </w:r>
      <w:r w:rsidR="00292E01" w:rsidRPr="000D674B">
        <w:rPr>
          <w:noProof/>
        </w:rPr>
        <w:t>(Aizen et al., 2009; Klein et al., 2007)</w:t>
      </w:r>
      <w:r w:rsidR="009E19FD" w:rsidRPr="000D674B">
        <w:fldChar w:fldCharType="end"/>
      </w:r>
      <w:r w:rsidR="004D0FA4" w:rsidRPr="000D674B">
        <w:t>.</w:t>
      </w:r>
      <w:r w:rsidR="005F33D8" w:rsidRPr="000D674B">
        <w:t xml:space="preserve"> </w:t>
      </w:r>
      <w:bookmarkStart w:id="7" w:name="_Hlk525226200"/>
      <w:r w:rsidR="00A11F50" w:rsidRPr="000D674B">
        <w:t>75%</w:t>
      </w:r>
      <w:r w:rsidR="005F33D8" w:rsidRPr="000D674B">
        <w:t xml:space="preserve"> of </w:t>
      </w:r>
      <w:r w:rsidR="001E2D7D" w:rsidRPr="000D674B">
        <w:t>the 115 major global c</w:t>
      </w:r>
      <w:r w:rsidR="005F33D8" w:rsidRPr="000D674B">
        <w:t>rop</w:t>
      </w:r>
      <w:r w:rsidR="001E2D7D" w:rsidRPr="000D674B">
        <w:t xml:space="preserve"> species</w:t>
      </w:r>
      <w:r w:rsidR="005F33D8" w:rsidRPr="000D674B">
        <w:t xml:space="preserve"> depend</w:t>
      </w:r>
      <w:r w:rsidR="008071E5" w:rsidRPr="000D674B">
        <w:t xml:space="preserve"> to some</w:t>
      </w:r>
      <w:r w:rsidR="008071E5" w:rsidRPr="002E235E">
        <w:t xml:space="preserve"> degree</w:t>
      </w:r>
      <w:r w:rsidR="005F33D8" w:rsidRPr="002E235E">
        <w:t xml:space="preserve"> on insect pollination</w:t>
      </w:r>
      <w:r w:rsidR="008546E5" w:rsidRPr="002E235E">
        <w:t xml:space="preserve"> that is </w:t>
      </w:r>
      <w:r w:rsidR="008546E5" w:rsidRPr="002E235E">
        <w:lastRenderedPageBreak/>
        <w:t>provided by both wild and managed pollinators</w:t>
      </w:r>
      <w:r w:rsidR="001E2D7D" w:rsidRPr="002E235E">
        <w:t>, and many</w:t>
      </w:r>
      <w:r w:rsidR="001E2D7D">
        <w:t xml:space="preserve"> of the most insect-dependent crops provide humans with valuable sources of micronutrients</w:t>
      </w:r>
      <w:r w:rsidR="00E63195">
        <w:t xml:space="preserve"> </w:t>
      </w:r>
      <w:r w:rsidR="00E63195">
        <w:fldChar w:fldCharType="begin" w:fldLock="1"/>
      </w:r>
      <w:r w:rsidR="00D223D0">
        <w:instrText>ADDIN CSL_CITATION {"citationItems":[{"id":"ITEM-1","itemData":{"DOI":"10.1098/rspb.2006.3721","PMID":"17164193","abstract":"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author":[{"dropping-particle":"","family":"Klein","given":"Alexandra-Maria","non-dropping-particle":"","parse-names":false,"suffix":""},{"dropping-particle":"","family":"Vaissière","given":"Bernard E","non-dropping-particle":"","parse-names":false,"suffix":""},{"dropping-particle":"","family":"Cane","given":"James H","non-dropping-particle":"","parse-names":false,"suffix":""},{"dropping-particle":"","family":"Steffan-Dewenter","given":"Ingolf","non-dropping-particle":"","parse-names":false,"suffix":""},{"dropping-particle":"","family":"Cunningham","given":"Saul A","non-dropping-particle":"","parse-names":false,"suffix":""},{"dropping-particle":"","family":"Kremen","given":"Claire","non-dropping-particle":"","parse-names":false,"suffix":""},{"dropping-particle":"","family":"Tscharntke","given":"Teja","non-dropping-particle":"","parse-names":false,"suffix":""}],"container-title":"Proceedings of the Royal Society B-Biological Sciences","id":"ITEM-1","issue":"1608","issued":{"date-parts":[["2007","2","7"]]},"page":"303-313","publisher":"The Royal Society","title":"Importance of pollinators in changing landscapes for world crops.","type":"article-journal","volume":"274"},"uris":["http://www.mendeley.com/documents/?uuid=7c3151ff-6f70-3f53-b9ba-0d93fa4d54f4"]},{"id":"ITEM-2","itemData":{"DOI":"10.1371/journal.pone.0021363","author":[{"dropping-particle":"","family":"Eilers","given":"Elisabeth J.","non-dropping-particle":"","parse-names":false,"suffix":""},{"dropping-particle":"","family":"Kremen","given":"Claire","non-dropping-particle":"","parse-names":false,"suffix":""},{"dropping-particle":"","family":"Smith Greenleaf","given":"Sarah","non-dropping-particle":"","parse-names":false,"suffix":""},{"dropping-particle":"","family":"Garber","given":"Andrea K.","non-dropping-particle":"","parse-names":false,"suffix":""},{"dropping-particle":"","family":"Klein","given":"Alexandra-Maria","non-dropping-particle":"","parse-names":false,"suffix":""}],"container-title":"PLoS ONE","id":"ITEM-2","issue":"6","issued":{"date-parts":[["2011","6","22"]]},"page":"e21363","publisher":"Public Library of Science","title":"Contribution of pollinator-mediated crops to nutrients in the human food supply","type":"article-journal","volume":"6"},"uris":["http://www.mendeley.com/documents/?uuid=3068991f-bb0d-3e48-8418-5382fe2f42c8"]},{"id":"ITEM-3","itemData":{"DOI":"10.5897/AJAR12.1764","abstract":"Pollinator-dependent production of food nutrients in China has not been evaluated previously. Using Food and Agriculture Organization (FAO) crop production data and United States Department of Agriculture (USDA) food composition data, we examined the nutritional values of 41 common fruits and vegetables to assess the contribution of animal pollination to human nutrition. Most of these crops rely on insect pollinators to set fruit or seed to some degree. Pollinator-dependent plants yielded more than 80% of the protein, fat, zinc, selenium, calcium, phosphorus, potassium, copper, vitamin B1 and vitamin B5, over 90% of the dietary fiber, vitamin B6 and vitamin C, almost the entire quantity of alpha-carotene and beta-tocopherol, and the full amount of beta-cryptoxanthin and lycopene. On average, pollinator-dependent crops accounted for approximately 80% of the food nutrients produced by the plants surveyed in this study, and 20% of all nutrient output was directly derived from insect pollination. Careful management of insect pollinator populations is therefore of vital importance to providing a nutritionally adequate diet for the people of China.","author":[{"dropping-particle":"","family":"Wang","given":"Xiao-Hui","non-dropping-particle":"","parse-names":false,"suffix":""},{"dropping-particle":"","family":"Ding","given":"Sheng-Yan","non-dropping-particle":"","parse-names":false,"suffix":""}],"container-title":"African Journal of Agricultural Research","id":"ITEM-3","issue":"46","issued":{"date-parts":[["2012"]]},"page":"6136-6142","title":"Pollinator-dependent production of food nutrients by fruits and vegetables in China","type":"article-journal","volume":"7"},"uris":["http://www.mendeley.com/documents/?uuid=5cd17222-34aa-3707-b69d-340e6b5767e7"]}],"mendeley":{"formattedCitation":"(Eilers et al., 2011; Klein et al., 2007; Wang and Ding, 2012)","plainTextFormattedCitation":"(Eilers et al., 2011; Klein et al., 2007; Wang and Ding, 2012)","previouslyFormattedCitation":"(Eilers et al., 2011; Klein et al., 2007; Wang and Ding, 2012)"},"properties":{"noteIndex":0},"schema":"https://github.com/citation-style-language/schema/raw/master/csl-citation.json"}</w:instrText>
      </w:r>
      <w:r w:rsidR="00E63195">
        <w:fldChar w:fldCharType="separate"/>
      </w:r>
      <w:r w:rsidR="00292E01" w:rsidRPr="00292E01">
        <w:rPr>
          <w:noProof/>
        </w:rPr>
        <w:t>(Eilers et al., 2011; Klein et al., 2007; Wang and Ding, 2012)</w:t>
      </w:r>
      <w:r w:rsidR="00E63195">
        <w:fldChar w:fldCharType="end"/>
      </w:r>
      <w:r w:rsidR="005F33D8">
        <w:t>.</w:t>
      </w:r>
      <w:bookmarkEnd w:id="7"/>
      <w:r w:rsidR="001E2D7D">
        <w:t xml:space="preserve"> </w:t>
      </w:r>
      <w:r w:rsidR="005F33D8">
        <w:t xml:space="preserve">Bees are </w:t>
      </w:r>
      <w:r w:rsidR="005B082C">
        <w:t xml:space="preserve">one of </w:t>
      </w:r>
      <w:r w:rsidR="005F33D8">
        <w:t>the most important pollinator group</w:t>
      </w:r>
      <w:r w:rsidR="005B082C">
        <w:t>s</w:t>
      </w:r>
      <w:r w:rsidR="005F33D8">
        <w:t xml:space="preserve"> </w:t>
      </w:r>
      <w:r w:rsidR="00C85566">
        <w:fldChar w:fldCharType="begin" w:fldLock="1"/>
      </w:r>
      <w:r w:rsidR="00D223D0">
        <w:instrText>ADDIN CSL_CITATION {"citationItems":[{"id":"ITEM-1","itemData":{"DOI":"10.1098/rspb.2006.3721","PMID":"17164193","abstract":"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author":[{"dropping-particle":"","family":"Klein","given":"Alexandra-Maria","non-dropping-particle":"","parse-names":false,"suffix":""},{"dropping-particle":"","family":"Vaissière","given":"Bernard E","non-dropping-particle":"","parse-names":false,"suffix":""},{"dropping-particle":"","family":"Cane","given":"James H","non-dropping-particle":"","parse-names":false,"suffix":""},{"dropping-particle":"","family":"Steffan-Dewenter","given":"Ingolf","non-dropping-particle":"","parse-names":false,"suffix":""},{"dropping-particle":"","family":"Cunningham","given":"Saul A","non-dropping-particle":"","parse-names":false,"suffix":""},{"dropping-particle":"","family":"Kremen","given":"Claire","non-dropping-particle":"","parse-names":false,"suffix":""},{"dropping-particle":"","family":"Tscharntke","given":"Teja","non-dropping-particle":"","parse-names":false,"suffix":""}],"container-title":"Proceedings of the Royal Society B-Biological Sciences","id":"ITEM-1","issue":"1608","issued":{"date-parts":[["2007","2","7"]]},"page":"303-313","publisher":"The Royal Society","title":"Importance of pollinators in changing landscapes for world crops.","type":"article-journal","volume":"274"},"uris":["http://www.mendeley.com/documents/?uuid=7c3151ff-6f70-3f53-b9ba-0d93fa4d54f4"]},{"id":"ITEM-2","itemData":{"DOI":"10.1371/journal.pone.0037235","author":[{"dropping-particle":"","family":"Calderone","given":"Nicholas W.","non-dropping-particle":"","parse-names":false,"suffix":""}],"container-title":"PLoS ONE","id":"ITEM-2","issue":"5","issued":{"date-parts":[["2012","5","22"]]},"page":"e37235","publisher":"Public Library of Science","title":"Insect pollinated crops, insect pollinators and US agriculture: trend analysis of aggregate data for the period 1992–2009","type":"article-journal","volume":"7"},"uris":["http://www.mendeley.com/documents/?uuid=59f212d2-217a-3568-b424-46107bf9abd3"]}],"mendeley":{"formattedCitation":"(Calderone, 2012; Klein et al., 2007)","plainTextFormattedCitation":"(Calderone, 2012; Klein et al., 2007)","previouslyFormattedCitation":"(Calderone, 2012; Klein et al., 2007)"},"properties":{"noteIndex":0},"schema":"https://github.com/citation-style-language/schema/raw/master/csl-citation.json"}</w:instrText>
      </w:r>
      <w:r w:rsidR="00C85566">
        <w:fldChar w:fldCharType="separate"/>
      </w:r>
      <w:r w:rsidR="0045289D" w:rsidRPr="0045289D">
        <w:rPr>
          <w:noProof/>
        </w:rPr>
        <w:t>(Calderone, 2012; Klein et al., 2007)</w:t>
      </w:r>
      <w:r w:rsidR="00C85566">
        <w:fldChar w:fldCharType="end"/>
      </w:r>
      <w:r w:rsidR="005B082C">
        <w:t xml:space="preserve">, partially </w:t>
      </w:r>
      <w:r w:rsidR="003668CA">
        <w:t>due to their large scale management</w:t>
      </w:r>
      <w:r w:rsidR="00F06A83">
        <w:t xml:space="preserve"> in order to support</w:t>
      </w:r>
      <w:r w:rsidR="005B082C">
        <w:t xml:space="preserve"> crop pollination</w:t>
      </w:r>
      <w:r w:rsidR="00C85566">
        <w:t>.</w:t>
      </w:r>
      <w:r w:rsidR="004C3C80">
        <w:t xml:space="preserve"> Globally, honeybees are the dominant managed pollinator</w:t>
      </w:r>
      <w:r w:rsidR="004D1E05">
        <w:t xml:space="preserve"> </w:t>
      </w:r>
      <w:r w:rsidR="004D1E05">
        <w:fldChar w:fldCharType="begin" w:fldLock="1"/>
      </w:r>
      <w:r w:rsidR="00D223D0">
        <w:instrText>ADDIN CSL_CITATION {"citationItems":[{"id":"ITEM-1","itemData":{"DOI":"10.1098/rspb.2006.3721","PMID":"17164193","abstract":"The extent of our reliance on animal pollination for world crop production for human food has not previously been evaluated and the previous estimates for countries or continents have seldom used primary data. In this review, we expand the previous estimates using novel primary data from 200 countries and found that fruit, vegetable or seed production from 87 of the leading global food crops is dependent upon animal pollination, while 28 crops do not rely upon animal pollination. However, global production volumes give a contrasting perspective, since 60% of global production comes from crops that do not depend on animal pollination, 35% from crops that depend on pollinators, and 5% are unevaluated. Using all crops traded on the world market and setting aside crops that are solely passively self-pollinated, wind-pollinated or parthenocarpic, we then evaluated the level of dependence on animal-mediated pollination for crops that are directly consumed by humans. We found that pollinators are essential for 13 crops, production is highly pollinator dependent for 30, moderately for 27, slightly for 21, unimportant for 7, and is of unknown significance for the remaining 9. We further evaluated whether local and landscape-wide management for natural pollination services could help to sustain crop diversity and production. Case studies for nine crops on four continents revealed that agricultural intensification jeopardizes wild bee communities and their stabilizing effect on pollination services at the landscape scale.","author":[{"dropping-particle":"","family":"Klein","given":"Alexandra-Maria","non-dropping-particle":"","parse-names":false,"suffix":""},{"dropping-particle":"","family":"Vaissière","given":"Bernard E","non-dropping-particle":"","parse-names":false,"suffix":""},{"dropping-particle":"","family":"Cane","given":"James H","non-dropping-particle":"","parse-names":false,"suffix":""},{"dropping-particle":"","family":"Steffan-Dewenter","given":"Ingolf","non-dropping-particle":"","parse-names":false,"suffix":""},{"dropping-particle":"","family":"Cunningham","given":"Saul A","non-dropping-particle":"","parse-names":false,"suffix":""},{"dropping-particle":"","family":"Kremen","given":"Claire","non-dropping-particle":"","parse-names":false,"suffix":""},{"dropping-particle":"","family":"Tscharntke","given":"Teja","non-dropping-particle":"","parse-names":false,"suffix":""}],"container-title":"Proceedings of the Royal Society B-Biological Sciences","id":"ITEM-1","issue":"1608","issued":{"date-parts":[["2007","2","7"]]},"page":"303-313","publisher":"The Royal Society","title":"Importance of pollinators in changing landscapes for world crops.","type":"article-journal","volume":"274"},"uris":["http://www.mendeley.com/documents/?uuid=7c3151ff-6f70-3f53-b9ba-0d93fa4d54f4"]},{"id":"ITEM-2","itemData":{"DOI":"10.1371/journal.pone.0037235","author":[{"dropping-particle":"","family":"Calderone","given":"Nicholas W.","non-dropping-particle":"","parse-names":false,"suffix":""}],"container-title":"PLoS ONE","id":"ITEM-2","issue":"5","issued":{"date-parts":[["2012","5","22"]]},"page":"e37235","publisher":"Public Library of Science","title":"Insect pollinated crops, insect pollinators and US agriculture: trend analysis of aggregate data for the period 1992–2009","type":"article-journal","volume":"7"},"uris":["http://www.mendeley.com/documents/?uuid=59f212d2-217a-3568-b424-46107bf9abd3"]}],"mendeley":{"formattedCitation":"(Calderone, 2012; Klein et al., 2007)","plainTextFormattedCitation":"(Calderone, 2012; Klein et al., 2007)","previouslyFormattedCitation":"(Calderone, 2012; Klein et al., 2007)"},"properties":{"noteIndex":0},"schema":"https://github.com/citation-style-language/schema/raw/master/csl-citation.json"}</w:instrText>
      </w:r>
      <w:r w:rsidR="004D1E05">
        <w:fldChar w:fldCharType="separate"/>
      </w:r>
      <w:r w:rsidR="0045289D" w:rsidRPr="0045289D">
        <w:rPr>
          <w:noProof/>
        </w:rPr>
        <w:t>(Calderone, 2012; Klein et al., 2007)</w:t>
      </w:r>
      <w:r w:rsidR="004D1E05">
        <w:fldChar w:fldCharType="end"/>
      </w:r>
      <w:r w:rsidR="00F13FF3">
        <w:t>, but managed bumblebees are of increasing importance, being superior pollinators in some crop types and possessing the ability to forage in cooler</w:t>
      </w:r>
      <w:r w:rsidR="00562057">
        <w:t>, windier</w:t>
      </w:r>
      <w:r w:rsidR="00F13FF3">
        <w:t xml:space="preserve"> </w:t>
      </w:r>
      <w:r w:rsidR="00C13A87">
        <w:t>weather</w:t>
      </w:r>
      <w:r w:rsidR="008B1157">
        <w:t xml:space="preserve"> </w:t>
      </w:r>
      <w:r w:rsidR="003A4074">
        <w:fldChar w:fldCharType="begin" w:fldLock="1"/>
      </w:r>
      <w:r w:rsidR="005C64C7">
        <w:instrText>ADDIN CSL_CITATION {"citationItems":[{"id":"ITEM-1","itemData":{"DOI":"10.1016/0304-4238(94)90032-9","abstract":"The bumble bee, Bombus impatiens Cr., was evaluated for its effectiveness as a pollinator of greenhouse sweet pepper, Capsicum annuum L. (cultivars ‘Cubico’ and ‘Plutona’). Four pollination trials lasting 2–5 weeks were conducted in three greenhouses from mid-March to the end of August 1991. Bees were introduced once a week for 24 h into each greenhouse. At the same time, a pollination cage was placed over a block of plants in each greenhouse to establish a control (no bees). For ‘Plutona’, the effect of bumble bees as pollinators was significant (P &lt; 0.05) for fruit weight, fruit width, fruit volume, pericarp volume, seed weight and days from fruit set to harvest. Bee pollination also improved fruit grade, resulting in a greater percentage of extra-large and large fruit, and fruit with four locules. For ‘Cubico’, pollination by bumble bees significantly (P &lt; 0.05) reduced the number of days from fruit set to harvest and increased the percentage of extra-large and large fruit. A simple cost-benefit analysis has shown that the use of B. impatiens as pollinators of greenhouse sweet pepper is likely to increase the profitability for both cultivars.","author":[{"dropping-particle":"","family":"Shipp","given":"J.L.","non-dropping-particle":"","parse-names":false,"suffix":""},{"dropping-particle":"","family":"Whitfield","given":"G.H.","non-dropping-particle":"","parse-names":false,"suffix":""},{"dropping-particle":"","family":"Papadopoulos","given":"A.P.","non-dropping-particle":"","parse-names":false,"suffix":""}],"container-title":"Scientia Horticulturae","id":"ITEM-1","issue":"1-2","issued":{"date-parts":[["1994","3","1"]]},"page":"29-39","publisher":"Elsevier","title":"Effectiveness of the bumble bee, &lt;i&gt;Bombus impatiens&lt;/i&gt; Cr. (Hymenoptera: Apidae), as a pollinator of greenhouse sweet pepper","type":"article-journal","volume":"57"},"uris":["http://www.mendeley.com/documents/?uuid=6e38bde7-b6fe-3c51-b424-967d752441f9"]},{"id":"ITEM-2","itemData":{"DOI":"10.1093/ee/17.5.789","author":[{"dropping-particle":"","family":"Berger","given":"Lori A.","non-dropping-particle":"","parse-names":false,"suffix":""},{"dropping-particle":"","family":"Vaissiére","given":"Bernard E.","non-dropping-particle":"","parse-names":false,"suffix":""},{"dropping-particle":"","family":"Moffett","given":"Joseph O.","non-dropping-particle":"","parse-names":false,"suffix":""},{"dropping-particle":"","family":"Merritt","given":"Sammie J.","non-dropping-particle":"","parse-names":false,"suffix":""}],"container-title":"Environmental Entomology","id":"ITEM-2","issue":"5","issued":{"date-parts":[["1988","10","1"]]},"page":"789-794","publisher":"Oxford University Press","title":"&lt;i&gt;Bombus&lt;/i&gt; spp. (Hymenoptera: Apidae) as pollinators of male-sterile upland cotton on the Texas high plains","type":"article-journal","volume":"17"},"uris":["http://www.mendeley.com/documents/?uuid=356e7845-6e09-3257-994e-8dc61d6238ba"]},{"id":"ITEM-3","itemData":{"author":[{"dropping-particle":"","family":"Stanghellini","given":"MS","non-dropping-particle":"","parse-names":false,"suffix":""},{"dropping-particle":"","family":"Ambrose","given":"JT","non-dropping-particle":"","parse-names":false,"suffix":""},{"dropping-particle":"","family":"Schultheis","given":"JR","non-dropping-particle":"","parse-names":false,"suffix":""}],"container-title":"American Bee Journal","id":"ITEM-3","issue":"5","issued":{"date-parts":[["1997"]]},"page":"386-391","title":"The effects of honey bee and bumble bee pollination on fruit set and abortion of cucumber and watermelon","type":"article-journal","volume":"137"},"uris":["http://www.mendeley.com/documents/?uuid=65bd7699-f1bd-363d-8ee1-5fd3cc35fa4e"]},{"id":"ITEM-4","itemData":{"author":[{"dropping-particle":"","family":"Stanghellini","given":"MS","non-dropping-particle":"","parse-names":false,"suffix":""},{"dropping-particle":"","family":"Ambrose","given":"JT","non-dropping-particle":"","parse-names":false,"suffix":""},{"dropping-particle":"","family":"Schultheis","given":"JR","non-dropping-particle":"","parse-names":false,"suffix":""}],"container-title":"HortScience","id":"ITEM-4","issue":"1","issued":{"date-parts":[["1998"]]},"page":"28-30","title":"Seed production in watermelon: a comparison between two commercially available pollinators","type":"article-journal","volume":"33"},"uris":["http://www.mendeley.com/documents/?uuid=be153fe7-702a-3075-b539-6aaf03626678"]},{"id":"ITEM-5","itemData":{"DOI":"10.1603/0022-0493-94.3.609","abstract":"The pollination effectiveness of the commercially reared bumble bee Bombus impa-tiens Cresson, was compared in Þeld studies to the honey bee, Apis mellifera L., for lowbush blueberry, Vaccinium angustifolium Ait. A preliminary study indicated that B. impatiens had potential as an alternative pollinator. In a 3-yr study, percentage fruit set, percentage harvested berries, berry weight, and seeds per berry were compared in blueberry Þelds stocked at 7.5 A. mellifera hives per hectare to 5, 7.5, or 10 B. impatiens colonies per hectare. Percentage of harvested berries (yield) was signiÞcantly higher in Þelds stocked with B. impatiens at 10 colonies per hectare. No other parameters measuring pollinator effectiveness were signiÞcantly different at 5, 7.5, or 10 colonies per hectare. Flower handling time was signiÞcantly faster for B. impatiens and it more frequently collected blueberry pollen. All parameters of pollinator effectiveness were similar for B. impatiens, A. mellifera, and native wild bees in a follow-up study. Overall, B. impatiens was a suitable alternative to A. mellifera.","author":[{"dropping-particle":"","family":"Stubbs","given":"Constance S","non-dropping-particle":"","parse-names":false,"suffix":""},{"dropping-particle":"","family":"Drummond","given":"Francis A","non-dropping-particle":"","parse-names":false,"suffix":""}],"container-title":"Journal of Economic Entomology","id":"ITEM-5","issue":"3","issued":{"date-parts":[["2001"]]},"page":"609-616","title":"&lt;i&gt;Bombus impatiens&lt;/i&gt; (Hymenoptera: Apidae): an alternative to &lt;i&gt;Apis mellifera&lt;/i&gt; (Hymenoptera: Apidae) for lowbush blueberry pollination","type":"article-journal","volume":"94"},"uris":["http://www.mendeley.com/documents/?uuid=eb23890e-1619-382b-9639-9b65fd932c70"]},{"id":"ITEM-6","itemData":{"DOI":"10.1046/j.1365-2664.2001.00657.x","ISSN":"00218901","author":[{"dropping-particle":"","family":"Thomson","given":"James D.","non-dropping-particle":"","parse-names":false,"suffix":""},{"dropping-particle":"","family":"Goodell","given":"Karen","non-dropping-particle":"","parse-names":false,"suffix":""}],"container-title":"Journal of Applied Ecology","id":"ITEM-6","issue":"5","issued":{"date-parts":[["2002","1","12"]]},"page":"1032-1044","publisher":"Blackwell Science Ltd","title":"Pollen removal and deposition by honeybee and bumblebee visitors to apple and almond flowers","type":"article-journal","volume":"38"},"uris":["http://www.mendeley.com/documents/?uuid=b9f1750b-f72c-37bc-a40f-c979122de302"]},{"id":"ITEM-7","itemData":{"DOI":"10.1127/entom.gen/29/2007/237","author":[{"dropping-particle":"","family":"Goodell","given":"Karen","non-dropping-particle":"","parse-names":false,"suffix":""},{"dropping-particle":"","family":"Thomson","given":"James D","non-dropping-particle":"","parse-names":false,"suffix":""}],"container-title":"Entomologia Generalis","id":"ITEM-7","issue":"2-4","issued":{"date-parts":[["2007","1","1"]]},"page":"237-252","publisher":"Schweizerbart'sche Verlagsbuchhandlung","title":"Influence of bee species (Hymenoptera: Apiformes) with contrasting behaviors on pollen movement in a mustard, &lt;i&gt;Brassica rapa&lt;/i&gt; (Brassicaceae) and the muskmelon &lt;i&gt;Cucumis melo&lt;/i&gt; (Cucurbitaceae)","type":"article-journal","volume":"29"},"uris":["http://www.mendeley.com/documents/?uuid=58c435ed-5714-3412-9205-fdca7ac60188"]}],"mendeley":{"formattedCitation":"(Berger et al., 1988; Goodell and Thomson, 2007; Shipp et al., 1994; Stanghellini et al., 1998, 1997; Stubbs and Drummond, 2001; Thomson and Goodell, 2002)","manualFormatting":"(Berger et al., 1988; Goodell and Thomson, 2007; Stanghellini et al., 1998, 1997; Thomson and Goodell, 2002)","plainTextFormattedCitation":"(Berger et al., 1988; Goodell and Thomson, 2007; Shipp et al., 1994; Stanghellini et al., 1998, 1997; Stubbs and Drummond, 2001; Thomson and Goodell, 2002)","previouslyFormattedCitation":"(Berger et al., 1988; Goodell and Thomson, 2007; Shipp et al., 1994; Stanghellini et al., 1998, 1997; Stubbs and Drummond, 2001; Thomson and Goodell, 2002)"},"properties":{"noteIndex":0},"schema":"https://github.com/citation-style-language/schema/raw/master/csl-citation.json"}</w:instrText>
      </w:r>
      <w:r w:rsidR="003A4074">
        <w:fldChar w:fldCharType="separate"/>
      </w:r>
      <w:r w:rsidR="00292E01" w:rsidRPr="00292E01">
        <w:rPr>
          <w:noProof/>
        </w:rPr>
        <w:t>(Berger et al., 1988; Goodell and Thomson, 2007; Stanghellini et al., 1998, 1997; Thomson and Goodell, 2002)</w:t>
      </w:r>
      <w:r w:rsidR="003A4074">
        <w:fldChar w:fldCharType="end"/>
      </w:r>
      <w:r w:rsidR="003A4074">
        <w:t>.</w:t>
      </w:r>
    </w:p>
    <w:p w14:paraId="4237F07F" w14:textId="593EB789" w:rsidR="005B2A8C" w:rsidRDefault="005B2A8C" w:rsidP="001E472F">
      <w:pPr>
        <w:spacing w:line="480" w:lineRule="auto"/>
      </w:pPr>
      <w:r>
        <w:t>Bumblebees were first commercially produced in the mid 1980’s, and colonies were used primarily in greenhouse tomato crops</w:t>
      </w:r>
      <w:r w:rsidR="006F6CC6">
        <w:t xml:space="preserve"> </w:t>
      </w:r>
      <w:r w:rsidR="006F6CC6">
        <w:fldChar w:fldCharType="begin" w:fldLock="1"/>
      </w:r>
      <w:r w:rsidR="005C64C7">
        <w:instrText>ADDIN CSL_CITATION {"citationItems":[{"id":"ITEM-1","itemData":{"DOI":"10.1051/apido:2006019","ISSN":"0044-8435","author":[{"dropping-particle":"","family":"Velthuis","given":"Hayo H W","non-dropping-particle":"","parse-names":false,"suffix":""},{"dropping-particle":"","family":"Doorn","given":"Adriaan","non-dropping-particle":"van","parse-names":false,"suffix":""}],"container-title":"Apidologie","id":"ITEM-1","issue":"4","issued":{"date-parts":[["2006"]]},"page":"421-451","title":"A century of advances in bumblebee domestication and the economic and environmental aspects of its commercialization for pollination","type":"article-journal","volume":"37"},"uris":["http://www.mendeley.com/documents/?uuid=ff20d215-58ec-454a-9ab4-9c61bedd8d90"]}],"mendeley":{"formattedCitation":"(Velthuis and van Doorn, 2006)","plainTextFormattedCitation":"(Velthuis and van Doorn, 2006)","previouslyFormattedCitation":"(Velthuis and van Doorn, 2006)"},"properties":{"noteIndex":0},"schema":"https://github.com/citation-style-language/schema/raw/master/csl-citation.json"}</w:instrText>
      </w:r>
      <w:r w:rsidR="006F6CC6">
        <w:fldChar w:fldCharType="separate"/>
      </w:r>
      <w:r w:rsidR="00292E01" w:rsidRPr="00292E01">
        <w:rPr>
          <w:noProof/>
        </w:rPr>
        <w:t>(Velthuis and van Doorn, 2006)</w:t>
      </w:r>
      <w:r w:rsidR="006F6CC6">
        <w:fldChar w:fldCharType="end"/>
      </w:r>
      <w:r>
        <w:t>. Prior to the introduction of commercial bumblebees, tomatoes had to be mechanically pollinated, so the use of bees drove down labour costs and also improved yield and quality of the fruit</w:t>
      </w:r>
      <w:r w:rsidR="00010A87">
        <w:t xml:space="preserve"> </w:t>
      </w:r>
      <w:r w:rsidR="0021403D">
        <w:fldChar w:fldCharType="begin" w:fldLock="1"/>
      </w:r>
      <w:r w:rsidR="005C64C7">
        <w:instrText>ADDIN CSL_CITATION {"citationItems":[{"id":"ITEM-1","itemData":{"author":[{"dropping-particle":"","family":"Ravestijn","given":"W.","non-dropping-particle":"van","parse-names":false,"suffix":""},{"dropping-particle":"","family":"Nederpel","given":"L.","non-dropping-particle":"","parse-names":false,"suffix":""}],"container-title":"Groenten en Fruit","id":"ITEM-1","issued":{"date-parts":[["1988"]]},"page":"38-41","title":"Trostrillers in België aan de kant: hommels doen het werk","type":"article-journal","volume":"6"},"uris":["http://www.mendeley.com/documents/?uuid=bf05d14b-0f21-3bd5-8976-55e279ff4773"]},{"id":"ITEM-2","itemData":{"DOI":"10.1051/apido:2006019","ISSN":"0044-8435","author":[{"dropping-particle":"","family":"Velthuis","given":"Hayo H W","non-dropping-particle":"","parse-names":false,"suffix":""},{"dropping-particle":"","family":"Doorn","given":"Adriaan","non-dropping-particle":"van","parse-names":false,"suffix":""}],"container-title":"Apidologie","id":"ITEM-2","issue":"4","issued":{"date-parts":[["2006"]]},"page":"421-451","title":"A century of advances in bumblebee domestication and the economic and environmental aspects of its commercialization for pollination","type":"article-journal","volume":"37"},"uris":["http://www.mendeley.com/documents/?uuid=ff20d215-58ec-454a-9ab4-9c61bedd8d90"]}],"mendeley":{"formattedCitation":"(van Ravestijn and Nederpel, 1988; Velthuis and van Doorn, 2006)","manualFormatting":"(van Ravestijn and Nederpel 1988; Velthuis and Van Doorn 2006)","plainTextFormattedCitation":"(van Ravestijn and Nederpel, 1988; Velthuis and van Doorn, 2006)","previouslyFormattedCitation":"(van Ravestijn and Nederpel, 1988; Velthuis and van Doorn, 2006)"},"properties":{"noteIndex":0},"schema":"https://github.com/citation-style-language/schema/raw/master/csl-citation.json"}</w:instrText>
      </w:r>
      <w:r w:rsidR="0021403D">
        <w:fldChar w:fldCharType="separate"/>
      </w:r>
      <w:r w:rsidR="005145D3" w:rsidRPr="005145D3">
        <w:rPr>
          <w:noProof/>
        </w:rPr>
        <w:t>(van Ravestijn and Nederpel 1988;</w:t>
      </w:r>
      <w:r w:rsidR="00F06A83">
        <w:rPr>
          <w:noProof/>
        </w:rPr>
        <w:t xml:space="preserve"> </w:t>
      </w:r>
      <w:r w:rsidR="005145D3" w:rsidRPr="005145D3">
        <w:rPr>
          <w:noProof/>
        </w:rPr>
        <w:t>Velthuis and Van Doorn 2006)</w:t>
      </w:r>
      <w:r w:rsidR="0021403D">
        <w:fldChar w:fldCharType="end"/>
      </w:r>
      <w:r>
        <w:t>. This success</w:t>
      </w:r>
      <w:r w:rsidR="00507FF2">
        <w:t xml:space="preserve">, combined with </w:t>
      </w:r>
      <w:r w:rsidR="00EA0802">
        <w:t>reports</w:t>
      </w:r>
      <w:r w:rsidR="00507FF2">
        <w:t xml:space="preserve"> of pollinator declines</w:t>
      </w:r>
      <w:r w:rsidR="00EA0802">
        <w:t xml:space="preserve"> and subsequent fears of pollen limitation in crops</w:t>
      </w:r>
      <w:r w:rsidR="00507FF2">
        <w:t>,</w:t>
      </w:r>
      <w:r>
        <w:t xml:space="preserve"> has led to growth in the trade of commercial bumblebees</w:t>
      </w:r>
      <w:r w:rsidR="00EA0802">
        <w:t xml:space="preserve"> </w:t>
      </w:r>
      <w:r w:rsidR="00EA0802">
        <w:fldChar w:fldCharType="begin">
          <w:fldData xml:space="preserve">PEVuZE5vdGU+PENpdGU+PEF1dGhvcj5Qb3R0czwvQXV0aG9yPjxZZWFyPjIwMTA8L1llYXI+PElE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=
</w:fldData>
        </w:fldChar>
      </w:r>
      <w:r w:rsidR="00EA0802">
        <w:instrText xml:space="preserve"> ADDIN EN.CITE </w:instrText>
      </w:r>
      <w:r w:rsidR="00EA0802">
        <w:fldChar w:fldCharType="begin">
          <w:fldData xml:space="preserve">PEVuZE5vdGU+PENpdGU+PEF1dGhvcj5Qb3R0czwvQXV0aG9yPjxZZWFyPjIwMTA8L1llYXI+PElE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=
</w:fldData>
        </w:fldChar>
      </w:r>
      <w:r w:rsidR="00EA0802">
        <w:instrText xml:space="preserve"> ADDIN EN.CITE.DATA </w:instrText>
      </w:r>
      <w:r w:rsidR="00EA0802">
        <w:fldChar w:fldCharType="end"/>
      </w:r>
      <w:r w:rsidR="00EA0802">
        <w:fldChar w:fldCharType="separate"/>
      </w:r>
      <w:r w:rsidR="00EA0802">
        <w:rPr>
          <w:noProof/>
        </w:rPr>
        <w:t>(Potts et al. 2010, Lye et al. 2011)</w:t>
      </w:r>
      <w:r w:rsidR="00EA0802">
        <w:fldChar w:fldCharType="end"/>
      </w:r>
      <w:r>
        <w:t xml:space="preserve">. Colonies are now mass produced in several rearing facilities, and in 2006 it was reported that over 1 million colonies were shipped worldwide </w:t>
      </w:r>
      <w:r>
        <w:fldChar w:fldCharType="begin"/>
      </w:r>
      <w:r>
        <w:instrText xml:space="preserve"> ADDIN EN.CITE &lt;EndNote&gt;&lt;Cite&gt;&lt;Author&gt;Velthuis&lt;/Author&gt;&lt;Year&gt;2006&lt;/Year&gt;&lt;IDText&gt;A century of advances in bumblebee domestication and the economic and environmental aspects of its commercialization for pollination&lt;/IDText&gt;&lt;DisplayText&gt;(Velthuis and van Doorn 2006)&lt;/DisplayText&gt;&lt;record&gt;&lt;dates&gt;&lt;pub-dates&gt;&lt;date&gt;Jul-Aug&lt;/date&gt;&lt;/pub-dates&gt;&lt;year&gt;2006&lt;/year&gt;&lt;/dates&gt;&lt;urls&gt;&lt;related-urls&gt;&lt;url&gt;&amp;lt;Go to ISI&amp;gt;://WOS:000238973900002&lt;/url&gt;&lt;/related-urls&gt;&lt;/urls&gt;&lt;isbn&gt;0044-8435&lt;/isbn&gt;&lt;titles&gt;&lt;title&gt;A century of advances in bumblebee domestication and the economic and environmental aspects of its commercialization for pollination&lt;/title&gt;&lt;secondary-title&gt;Apidologie&lt;/secondary-title&gt;&lt;/titles&gt;&lt;pages&gt;421-451&lt;/pages&gt;&lt;number&gt;4&lt;/number&gt;&lt;contributors&gt;&lt;authors&gt;&lt;author&gt;Velthuis, H. H. W.&lt;/author&gt;&lt;author&gt;van Doorn, A.&lt;/author&gt;&lt;/authors&gt;&lt;/contributors&gt;&lt;added-date format="utc"&gt;1414446791&lt;/added-date&gt;&lt;ref-type name="Journal Article"&gt;17&lt;/ref-type&gt;&lt;rec-number&gt;185&lt;/rec-number&gt;&lt;last-updated-date format="utc"&gt;1414446791&lt;/last-updated-date&gt;&lt;accession-num&gt;WOS:000238973900002&lt;/accession-num&gt;&lt;electronic-resource-num&gt;10.1051/apido:2006019&lt;/electronic-resource-num&gt;&lt;volume&gt;37&lt;/volume&gt;&lt;/record&gt;&lt;/Cite&gt;&lt;/EndNote&gt;</w:instrText>
      </w:r>
      <w:r>
        <w:fldChar w:fldCharType="separate"/>
      </w:r>
      <w:r>
        <w:rPr>
          <w:noProof/>
        </w:rPr>
        <w:t>(Velthuis and van Doorn 2006)</w:t>
      </w:r>
      <w:r>
        <w:fldChar w:fldCharType="end"/>
      </w:r>
      <w:r>
        <w:t xml:space="preserve">. </w:t>
      </w:r>
      <w:r w:rsidR="00EA0802">
        <w:t>T</w:t>
      </w:r>
      <w:r>
        <w:t xml:space="preserve">hey are </w:t>
      </w:r>
      <w:r w:rsidR="00EA0802">
        <w:t>increasingly being used in</w:t>
      </w:r>
      <w:r w:rsidR="00F06A83">
        <w:t xml:space="preserve"> crops other than tomatoes</w:t>
      </w:r>
      <w:r w:rsidR="00EA0802">
        <w:t xml:space="preserve">, some of which are grown </w:t>
      </w:r>
      <w:r>
        <w:t xml:space="preserve">in polytunnels </w:t>
      </w:r>
      <w:r>
        <w:lastRenderedPageBreak/>
        <w:t xml:space="preserve">and open fields </w:t>
      </w:r>
      <w:r>
        <w:fldChar w:fldCharType="begin"/>
      </w:r>
      <w:r>
        <w:instrText xml:space="preserve"> ADDIN EN.CITE &lt;EndNote&gt;&lt;Cite&gt;&lt;Author&gt;Velthuis&lt;/Author&gt;&lt;Year&gt;2006&lt;/Year&gt;&lt;IDText&gt;A century of advances in bumblebee domestication and the economic and environmental aspects of its commercialization for pollination&lt;/IDText&gt;&lt;DisplayText&gt;(Velthuis and van Doorn 2006)&lt;/DisplayText&gt;&lt;record&gt;&lt;dates&gt;&lt;pub-dates&gt;&lt;date&gt;Jul-Aug&lt;/date&gt;&lt;/pub-dates&gt;&lt;year&gt;2006&lt;/year&gt;&lt;/dates&gt;&lt;urls&gt;&lt;related-urls&gt;&lt;url&gt;&amp;lt;Go to ISI&amp;gt;://WOS:000238973900002&lt;/url&gt;&lt;/related-urls&gt;&lt;/urls&gt;&lt;isbn&gt;0044-8435&lt;/isbn&gt;&lt;titles&gt;&lt;title&gt;A century of advances in bumblebee domestication and the economic and environmental aspects of its commercialization for pollination&lt;/title&gt;&lt;secondary-title&gt;Apidologie&lt;/secondary-title&gt;&lt;/titles&gt;&lt;pages&gt;421-451&lt;/pages&gt;&lt;number&gt;4&lt;/number&gt;&lt;contributors&gt;&lt;authors&gt;&lt;author&gt;Velthuis, H. H. W.&lt;/author&gt;&lt;author&gt;van Doorn, A.&lt;/author&gt;&lt;/authors&gt;&lt;/contributors&gt;&lt;added-date format="utc"&gt;1414446791&lt;/added-date&gt;&lt;ref-type name="Journal Article"&gt;17&lt;/ref-type&gt;&lt;rec-number&gt;185&lt;/rec-number&gt;&lt;last-updated-date format="utc"&gt;1414446791&lt;/last-updated-date&gt;&lt;accession-num&gt;WOS:000238973900002&lt;/accession-num&gt;&lt;electronic-resource-num&gt;10.1051/apido:2006019&lt;/electronic-resource-num&gt;&lt;volume&gt;37&lt;/volume&gt;&lt;/record&gt;&lt;/Cite&gt;&lt;/EndNote&gt;</w:instrText>
      </w:r>
      <w:r>
        <w:fldChar w:fldCharType="separate"/>
      </w:r>
      <w:r>
        <w:rPr>
          <w:noProof/>
        </w:rPr>
        <w:t>(Velthuis and van Doorn 2006)</w:t>
      </w:r>
      <w:r>
        <w:fldChar w:fldCharType="end"/>
      </w:r>
      <w:r>
        <w:t xml:space="preserve">. </w:t>
      </w:r>
      <w:r w:rsidR="00E429C2">
        <w:t>I</w:t>
      </w:r>
      <w:r>
        <w:t>n the UK</w:t>
      </w:r>
      <w:r w:rsidR="00E429C2">
        <w:t>, for example,</w:t>
      </w:r>
      <w:r>
        <w:t xml:space="preserve"> around 15,000 colonies per year are used on soft fruit farms </w:t>
      </w:r>
      <w:r>
        <w:fldChar w:fldCharType="begin"/>
      </w:r>
      <w:r>
        <w:instrText xml:space="preserve"> ADDIN EN.CITE &lt;EndNote&gt;&lt;Cite&gt;&lt;Author&gt;Dave&lt;/Author&gt;&lt;Year&gt;2009&lt;/Year&gt;&lt;IDText&gt;Bumblebees : Behaviour, Ecology, and Conservation&lt;/IDText&gt;&lt;DisplayText&gt;(Goulson 2009)&lt;/DisplayText&gt;&lt;record&gt;&lt;urls&gt;&lt;related-urls&gt;&lt;url&gt;http://www.myilibrary.com?ID=238234&lt;/url&gt;&lt;/related-urls&gt;&lt;/urls&gt;&lt;isbn&gt;9781282382343&lt;/isbn&gt;&lt;titles&gt;&lt;title&gt;Bumblebees : Behaviour, Ecology, and Conservation&lt;/title&gt;&lt;/titles&gt;&lt;contributors&gt;&lt;authors&gt;&lt;author&gt;Dave Goulson&lt;/author&gt;&lt;/authors&gt;&lt;/contributors&gt;&lt;language&gt;English&lt;/language&gt;&lt;added-date format="utc"&gt;1414487918&lt;/added-date&gt;&lt;ref-type name="Book"&gt;6&lt;/ref-type&gt;&lt;dates&gt;&lt;year&gt;2009&lt;/year&gt;&lt;/dates&gt;&lt;rec-number&gt;186&lt;/rec-number&gt;&lt;publisher&gt;OUP Oxford&lt;/publisher&gt;&lt;last-updated-date format="utc"&gt;1414487918&lt;/last-updated-date&gt;&lt;/record&gt;&lt;/Cite&gt;&lt;/EndNote&gt;</w:instrText>
      </w:r>
      <w:r>
        <w:fldChar w:fldCharType="separate"/>
      </w:r>
      <w:r>
        <w:rPr>
          <w:noProof/>
        </w:rPr>
        <w:t>(Goulson 2009)</w:t>
      </w:r>
      <w:r>
        <w:fldChar w:fldCharType="end"/>
      </w:r>
      <w:r>
        <w:t>.</w:t>
      </w:r>
    </w:p>
    <w:p w14:paraId="0B011759" w14:textId="6ADD4B26" w:rsidR="00DD4E9F" w:rsidRPr="00473C99" w:rsidRDefault="005B2A8C" w:rsidP="001E472F">
      <w:pPr>
        <w:spacing w:line="480" w:lineRule="auto"/>
      </w:pPr>
      <w:r>
        <w:t xml:space="preserve">Despite the beneficial pollination services commercial </w:t>
      </w:r>
      <w:r w:rsidR="00392A7E">
        <w:t>bumble</w:t>
      </w:r>
      <w:r>
        <w:t xml:space="preserve">bees </w:t>
      </w:r>
      <w:r w:rsidR="00080778">
        <w:t>can provide</w:t>
      </w:r>
      <w:r>
        <w:t>, there are negative impacts associated with the trade in commercial bumblebees. Am</w:t>
      </w:r>
      <w:r w:rsidR="00D56FB1">
        <w:t xml:space="preserve">ong these are </w:t>
      </w:r>
      <w:r>
        <w:t xml:space="preserve">competition with local species </w:t>
      </w:r>
      <w:r w:rsidR="004654D4">
        <w:fldChar w:fldCharType="begin" w:fldLock="1"/>
      </w:r>
      <w:r w:rsidR="005C64C7">
        <w:instrText>ADDIN CSL_CITATION {"citationItems":[{"id":"ITEM-1","itemData":{"DOI":"10.1007/s10841-007-9071-z","author":[{"dropping-particle":"","family":"Inoue","given":"Maki N.","non-dropping-particle":"","parse-names":false,"suffix":""},{"dropping-particle":"","family":"Yokoyama","given":"Jun","non-dropping-particle":"","parse-names":false,"suffix":""},{"dropping-particle":"","family":"Washitani","given":"Izumi","non-dropping-particle":"","parse-names":false,"suffix":""}],"container-title":"Journal of Insect Conservation","id":"ITEM-1","issue":"2","issued":{"date-parts":[["2008","4","13"]]},"page":"135-146","publisher":"Springer Netherlands","title":"Displacement of Japanese native bumblebees by the recently introduced &lt;i&gt;Bombus terrestris&lt;/i&gt; (L.) (Hymenoptera: Apidae)","type":"article-journal","volume":"12"},"uris":["http://www.mendeley.com/documents/?uuid=2b882d52-d994-3467-862a-632ab2c00574"]},{"id":"ITEM-2","itemData":{"DOI":"10.1111/j.1365-2664.2006.01199.x","author":[{"dropping-particle":"","family":"Ings","given":"T. C.","non-dropping-particle":"","parse-names":false,"suffix":""},{"dropping-particle":"","family":"Ward","given":"N. L.","non-dropping-particle":"","parse-names":false,"suffix":""},{"dropping-particle":"","family":"Chittka","given":"L.","non-dropping-particle":"","parse-names":false,"suffix":""}],"container-title":"Journal of Applied Ecology","id":"ITEM-2","issue":"5","issued":{"date-parts":[["2006","10","1"]]},"page":"940-948","publisher":"Blackwell Publishing Ltd","title":"Can commercially imported bumble bees out-compete their native conspecifics?","type":"article-journal","volume":"43"},"uris":["http://www.mendeley.com/documents/?uuid=74464314-1612-3569-81b9-5d513645d602"]}],"mendeley":{"formattedCitation":"(Ings et al., 2006; Inoue et al., 2008)","plainTextFormattedCitation":"(Ings et al., 2006; Inoue et al., 2008)","previouslyFormattedCitation":"(Ings et al., 2006; Inoue et al., 2008)"},"properties":{"noteIndex":0},"schema":"https://github.com/citation-style-language/schema/raw/master/csl-citation.json"}</w:instrText>
      </w:r>
      <w:r w:rsidR="004654D4">
        <w:fldChar w:fldCharType="separate"/>
      </w:r>
      <w:r w:rsidR="004654D4" w:rsidRPr="004654D4">
        <w:rPr>
          <w:noProof/>
        </w:rPr>
        <w:t>(Ings et al., 2006; Inoue et al., 2008)</w:t>
      </w:r>
      <w:r w:rsidR="004654D4">
        <w:fldChar w:fldCharType="end"/>
      </w:r>
      <w:r w:rsidR="004654D4">
        <w:t xml:space="preserve"> </w:t>
      </w:r>
      <w:r>
        <w:t xml:space="preserve">and disease spread </w:t>
      </w:r>
      <w:r w:rsidR="00131877" w:rsidRPr="002E235E">
        <w:fldChar w:fldCharType="begin" w:fldLock="1"/>
      </w:r>
      <w:r w:rsidR="005C64C7" w:rsidRPr="002E235E">
        <w:instrText>ADDIN CSL_CITATION {"citationItems":[{"id":"ITEM-1","itemData":{"DOI":"10.1016/j.biocon.2005.11.013","abstract":"Pathogen spread or 'spillover' can occur when heavily infected, domestic hosts interact with closely-related wildlife populations. Commercially-produced bumble bees used in greenhouse pollination often have higher levels of various pathogens than wild bumble bees. These pathogens may spread to wild bees when commercial bees escape from green-houses and interact with their wild counterparts at nearby flowers. We examined the prev-alence of four pathogens in wild bumble bee populations at locations near and distant to commercial greenhouses in southern Ontario, Canada. Bumble bees collected near com-mercial greenhouses were more frequently infected by those pathogens capable of being transmitted at flowers (Crithidia bombi and Nosema bombi) than bees collected at sites away from greenhouses. We argue that the spillover of pathogens from commercial to wild bees is the most likely cause of this pattern and we discuss the implications of such spillover for bumble bee conservation.","author":[{"dropping-particle":"","family":"Colla","given":"Sheila R","non-dropping-particle":"","parse-names":false,"suffix":""},{"dropping-particle":"","family":"Otterstatter","given":"Michael C","non-dropping-particle":"","parse-names":false,"suffix":""},{"dropping-particle":"","family":"Gegear","given":"Robert J","non-dropping-particle":"","parse-names":false,"suffix":""},{"dropping-particle":"","family":"Thomson","given":"James D","non-dropping-particle":"","parse-names":false,"suffix":""}],"container-title":"Biological Conservation","id":"ITEM-1","issued":{"date-parts":[["2006"]]},"page":"461-467","title":"Plight of the bumble bee: pathogen spillover from commercial to wild populations","type":"article-journal","volume":"129"},"uris":["http://www.mendeley.com/documents/?uuid=2cfa20fe-26d7-3caf-b1e9-c946119db118"]},{"id":"ITEM-2","itemData":{"DOI":"10.1111/1365-2664.12134","author":[{"dropping-particle":"","family":"Graystock","given":"Peter","non-dropping-particle":"","parse-names":false,"suffix":""},{"dropping-particle":"","family":"Yates","given":"Kathryn","non-dropping-particle":"","parse-names":false,"suffix":""},{"dropping-particle":"","family":"Evison","given":"Sophie E. F.","non-dropping-particle":"","parse-names":false,"suffix":""},{"dropping-particle":"","family":"Darvill","given":"Ben","non-dropping-particle":"","parse-names":false,"suffix":""},{"dropping-particle":"","family":"Goulson","given":"Dave","non-dropping-particle":"","parse-names":false,"suffix":""},{"dropping-particle":"","family":"Hughes","given":"William O. H.","non-dropping-particle":"","parse-names":false,"suffix":""}],"container-title":"Journal of Applied Ecology","id":"ITEM-2","issue":"5","issued":{"date-parts":[["2013","7","1"]]},"page":"1207-1215","title":"The Trojan hives: pollinator pathogens, imported and distributed in bumblebee colonies","type":"article-journal","volume":"50"},"uris":["http://www.mendeley.com/documents/?uuid=e881d4d8-689a-3be5-8b68-3b9852585a23"]},{"id":"ITEM-3","itemData":{"DOI":"10.1111/1365-2656.12185","ISSN":"0021-8790","author":[{"dropping-particle":"","family":"Schmid-Hempel","given":"Regula","non-dropping-particle":"","parse-names":false,"suffix":""},{"dropping-particle":"","family":"Eckhardt","given":"Michael","non-dropping-particle":"","parse-names":false,"suffix":""},{"dropping-particle":"","family":"Goulson","given":"David","non-dropping-particle":"","parse-names":false,"suffix":""},{"dropping-particle":"","family":"Heinzmann","given":"Daniel","non-dropping-particle":"","parse-names":false,"suffix":""},{"dropping-particle":"","family":"Lange","given":"Carlos","non-dropping-particle":"","parse-names":false,"suffix":""},{"dropping-particle":"","family":"Plischuk","given":"Santiago","non-dropping-particle":"","parse-names":false,"suffix":""},{"dropping-particle":"","family":"Escudero","given":"Luisa R","non-dropping-particle":"","parse-names":false,"suffix":""},{"dropping-particle":"","family":"Salathe","given":"Rahel","non-dropping-particle":"","parse-names":false,"suffix":""},{"dropping-particle":"","family":"Scriven","given":"Jessica J","non-dropping-particle":"","parse-names":false,"suffix":""},{"dropping-particle":"","family":"Schmid-Hempel","given":"Paul","non-dropping-particle":"","parse-names":false,"suffix":""}],"container-title":"Journal of Animal Ecology","id":"ITEM-3","issue":"4","issued":{"date-parts":[["2014"]]},"page":"823-837","title":"The invasion of southern South America by imported bumblebees and associated parasites","type":"article-journal","volume":"83"},"uris":["http://www.mendeley.com/documents/?uuid=cad934f4-c450-4397-ad3d-e692a1af52c3"]},{"id":"ITEM-4","itemData":{"DOI":"10.1007/s10144-006-0010-8","ISSN":"1438-3896","author":[{"dropping-particle":"","family":"Goka","given":"Kouichi","non-dropping-particle":"","parse-names":false,"suffix":""},{"dropping-particle":"","family":"Okabe","given":"Kimiko","non-dropping-particle":"","parse-names":false,"suffix":""},{"dropping-particle":"","family":"Yoneda","given":"Masahiro","non-dropping-particle":"","parse-names":false,"suffix":""}],"container-title":"Population Ecology","id":"ITEM-4","issue":"4","issued":{"date-parts":[["2006","10","16"]]},"page":"285-291","publisher":"Springer-Verlag","title":"Worldwide migration of parasitic mites as a result of bumblebee commercialization","type":"article-journal","volume":"48"},"uris":["http://www.mendeley.com/documents/?uuid=fc28c57a-e2ab-36ee-a892-015ffca63555"]}],"mendeley":{"formattedCitation":"(Colla et al., 2006; Goka et al., 2006; Graystock et al., 2013; Schmid-Hempel et al., 2014)","plainTextFormattedCitation":"(Colla et al., 2006; Goka et al., 2006; Graystock et al., 2013; Schmid-Hempel et al., 2014)","previouslyFormattedCitation":"(Colla et al., 2006; Goka et al., 2006; Graystock et al., 2013; Schmid-Hempel et al., 2014)"},"properties":{"noteIndex":0},"schema":"https://github.com/citation-style-language/schema/raw/master/csl-citation.json"}</w:instrText>
      </w:r>
      <w:r w:rsidR="00131877" w:rsidRPr="002E235E">
        <w:fldChar w:fldCharType="separate"/>
      </w:r>
      <w:r w:rsidR="006A1B75" w:rsidRPr="002E235E">
        <w:rPr>
          <w:noProof/>
        </w:rPr>
        <w:t>(Colla et al., 2006; Goka et al., 2006; Graystock et al., 2013; Schmid-Hempel et al., 2014)</w:t>
      </w:r>
      <w:r w:rsidR="00131877" w:rsidRPr="002E235E">
        <w:fldChar w:fldCharType="end"/>
      </w:r>
      <w:r w:rsidR="00D56FB1" w:rsidRPr="002E235E">
        <w:t>.</w:t>
      </w:r>
      <w:r w:rsidR="004B7B22" w:rsidRPr="002E235E">
        <w:t xml:space="preserve"> </w:t>
      </w:r>
      <w:bookmarkStart w:id="8" w:name="_Hlk508372745"/>
      <w:r w:rsidR="00DD4E9F" w:rsidRPr="002E235E">
        <w:t xml:space="preserve">Indeed, strong evidence of pathogen spill-over from commercial to wild bumblebee populations has been observed in both Europe and </w:t>
      </w:r>
      <w:r w:rsidR="00454A1C" w:rsidRPr="002E235E">
        <w:t>The</w:t>
      </w:r>
      <w:r w:rsidR="00DD4E9F" w:rsidRPr="002E235E">
        <w:t xml:space="preserve"> America</w:t>
      </w:r>
      <w:r w:rsidR="00454A1C" w:rsidRPr="002E235E">
        <w:t>s</w:t>
      </w:r>
      <w:r w:rsidR="00473C99" w:rsidRPr="002E235E">
        <w:t xml:space="preserve"> </w:t>
      </w:r>
      <w:r w:rsidR="00473C99" w:rsidRPr="002E235E">
        <w:fldChar w:fldCharType="begin" w:fldLock="1"/>
      </w:r>
      <w:r w:rsidR="00473C99" w:rsidRPr="002E235E">
        <w:instrText>ADDIN CSL_CITATION {"citationItems":[{"id":"ITEM-1","itemData":{"DOI":"10.1016/J.BIOCON.2012.10.021","ISSN":"0006-3207","abstract":"Worldwide, wild bumble bees (Bombus spp.) are experiencing marked declines, with potentially up to 11% of species currently under threat. Recent studies from North America suggest that disease transmission from commercially reared bumble bees to wild populations has led to marked range contractions in some species. In Europe, data on the prevalence of pathogen spillover from commercial to wild bumble bee populations is lacking, despite the widespread production and transport of hives within the EU since the early 1980s. We determined the permeability of cropping systems to commercial bumble bees, and quantified the prevalence of four pathogens in commercial Bombus terrestris hives and adjacent conspecific populations at increasing distances from greenhouses in Ireland. Commercial bumble bees collected from 31% to 97% of non-crop pollen, depending on the cropping system, and hives had markedly higher frequencies of two gut parasites, Crithidia spp. and Nosema bombi, compared to adjacent populations, but were free of tracheal mites. The highest prevalence of Crithida was observed within 2km of greenhouses and the probability of infection declined in a host sex- and pathogen-specific manner up to 10km. We suggest implementing measures that prevent the interaction of commercially reared and wild bumble bees by integrating the enforcement of national best management practices for users of commercial pollinators with international legislation that regulates the sanitation of commercial hives in production facilities.","author":[{"dropping-particle":"","family":"Murray","given":"Tomás E.","non-dropping-particle":"","parse-names":false,"suffix":""},{"dropping-particle":"","family":"Coffey","given":"Mary F.","non-dropping-particle":"","parse-names":false,"suffix":""},{"dropping-particle":"","family":"Kehoe","given":"Eamonn","non-dropping-particle":"","parse-names":false,"suffix":""},{"dropping-particle":"","family":"Horgan","given":"Finbarr G.","non-dropping-particle":"","parse-names":false,"suffix":""}],"container-title":"Biological Conservation","id":"ITEM-1","issued":{"date-parts":[["2013","3","1"]]},"page":"269-276","publisher":"Elsevier","title":"Pathogen prevalence in commercially reared bumble bees and evidence of spillover in conspecific populations","type":"article-journal","volume":"159"},"uris":["http://www.mendeley.com/documents/?uuid=9b64732d-7312-32ad-8979-c2c2cb0095e4"]},{"id":"ITEM-2","itemData":{"DOI":"10.1016/j.biocon.2005.11.013","abstract":"Pathogen spread or 'spillover' can occur when heavily infected, domestic hosts interact with closely-related wildlife populations. Commercially-produced bumble bees used in greenhouse pollination often have higher levels of various pathogens than wild bumble bees. These pathogens may spread to wild bees when commercial bees escape from green-houses and interact with their wild counterparts at nearby flowers. We examined the prev-alence of four pathogens in wild bumble bee populations at locations near and distant to commercial greenhouses in southern Ontario, Canada. Bumble bees collected near com-mercial greenhouses were more frequently infected by those pathogens capable of being transmitted at flowers (Crithidia bombi and Nosema bombi) than bees collected at sites away from greenhouses. We argue that the spillover of pathogens from commercial to wild bees is the most likely cause of this pattern and we discuss the implications of such spillover for bumble bee conservation.","author":[{"dropping-particle":"","family":"Colla","given":"Sheila R","non-dropping-particle":"","parse-names":false,"suffix":""},{"dropping-particle":"","family":"Otterstatter","given":"Michael C","non-dropping-particle":"","parse-names":false,"suffix":""},{"dropping-particle":"","family":"Gegear","given":"Robert J","non-dropping-particle":"","parse-names":false,"suffix":""},{"dropping-particle":"","family":"Thomson","given":"James D","non-dropping-particle":"","parse-names":false,"suffix":""}],"container-title":"Biological Conservation","id":"ITEM-2","issued":{"date-parts":[["2006"]]},"page":"461-467","title":"Plight of the bumble bee: pathogen spillover from commercial to wild populations","type":"article-journal","volume":"129"},"uris":["http://www.mendeley.com/documents/?uuid=2cfa20fe-26d7-3caf-b1e9-c946119db118"]}],"mendeley":{"formattedCitation":"(Colla et al., 2006; Murray et al., 2013)","plainTextFormattedCitation":"(Colla et al., 2006; Murray et al., 2013)","previouslyFormattedCitation":"(Colla et al., 2006; Murray et al., 2013)"},"properties":{"noteIndex":0},"schema":"https://github.com/citation-style-language/schema/raw/master/csl-citation.json"}</w:instrText>
      </w:r>
      <w:r w:rsidR="00473C99" w:rsidRPr="002E235E">
        <w:fldChar w:fldCharType="separate"/>
      </w:r>
      <w:r w:rsidR="00473C99" w:rsidRPr="002E235E">
        <w:rPr>
          <w:noProof/>
        </w:rPr>
        <w:t>(Colla et al., 2006; Murray et al., 2013)</w:t>
      </w:r>
      <w:r w:rsidR="00473C99" w:rsidRPr="002E235E">
        <w:fldChar w:fldCharType="end"/>
      </w:r>
      <w:r w:rsidR="00454A1C" w:rsidRPr="002E235E">
        <w:t>, and in South America is thought to be a leading cause in the severe decline of a native bumblebee species</w:t>
      </w:r>
      <w:r w:rsidR="00473C99" w:rsidRPr="002E235E">
        <w:t xml:space="preserve"> </w:t>
      </w:r>
      <w:r w:rsidR="00473C99" w:rsidRPr="002E235E">
        <w:fldChar w:fldCharType="begin" w:fldLock="1"/>
      </w:r>
      <w:r w:rsidR="00F700A9" w:rsidRPr="002E235E">
        <w:instrText>ADDIN CSL_CITATION {"citationItems":[{"id":"ITEM-1","itemData":{"DOI":"10.1111/1365-2656.12185","ISSN":"0021-8790","author":[{"dropping-particle":"","family":"Schmid-Hempel","given":"Regula","non-dropping-particle":"","parse-names":false,"suffix":""},{"dropping-particle":"","family":"Eckhardt","given":"Michael","non-dropping-particle":"","parse-names":false,"suffix":""},{"dropping-particle":"","family":"Goulson","given":"David","non-dropping-particle":"","parse-names":false,"suffix":""},{"dropping-particle":"","family":"Heinzmann","given":"Daniel","non-dropping-particle":"","parse-names":false,"suffix":""},{"dropping-particle":"","family":"Lange","given":"Carlos","non-dropping-particle":"","parse-names":false,"suffix":""},{"dropping-particle":"","family":"Plischuk","given":"Santiago","non-dropping-particle":"","parse-names":false,"suffix":""},{"dropping-particle":"","family":"Escudero","given":"Luisa R","non-dropping-particle":"","parse-names":false,"suffix":""},{"dropping-particle":"","family":"Salathe","given":"Rahel","non-dropping-particle":"","parse-names":false,"suffix":""},{"dropping-particle":"","family":"Scriven","given":"Jessica J","non-dropping-particle":"","parse-names":false,"suffix":""},{"dropping-particle":"","family":"Schmid-Hempel","given":"Paul","non-dropping-particle":"","parse-names":false,"suffix":""}],"container-title":"Journal of Animal Ecology","id":"ITEM-1","issue":"4","issued":{"date-parts":[["2014"]]},"page":"823-837","title":"The invasion of southern South America by imported bumblebees and associated parasites","type":"article-journal","volume":"83"},"uris":["http://www.mendeley.com/documents/?uuid=cad934f4-c450-4397-ad3d-e692a1af52c3"]}],"mendeley":{"formattedCitation":"(Schmid-Hempel et al., 2014)","plainTextFormattedCitation":"(Schmid-Hempel et al., 2014)","previouslyFormattedCitation":"(Schmid-Hempel et al., 2014)"},"properties":{"noteIndex":0},"schema":"https://github.com/citation-style-language/schema/raw/master/csl-citation.json"}</w:instrText>
      </w:r>
      <w:r w:rsidR="00473C99" w:rsidRPr="002E235E">
        <w:fldChar w:fldCharType="separate"/>
      </w:r>
      <w:r w:rsidR="00473C99" w:rsidRPr="002E235E">
        <w:rPr>
          <w:noProof/>
        </w:rPr>
        <w:t>(Schmid-Hempel et al., 2014)</w:t>
      </w:r>
      <w:r w:rsidR="00473C99" w:rsidRPr="002E235E">
        <w:fldChar w:fldCharType="end"/>
      </w:r>
      <w:r w:rsidR="00A121E3" w:rsidRPr="002E235E">
        <w:t>.</w:t>
      </w:r>
      <w:r w:rsidR="00A121E3" w:rsidRPr="00473C99">
        <w:t xml:space="preserve"> </w:t>
      </w:r>
    </w:p>
    <w:bookmarkEnd w:id="8"/>
    <w:p w14:paraId="054F0F23" w14:textId="4DBE2B3A" w:rsidR="00624E24" w:rsidRPr="000D674B" w:rsidRDefault="005B2A8C" w:rsidP="009224F7">
      <w:pPr>
        <w:spacing w:line="480" w:lineRule="auto"/>
      </w:pPr>
      <w:r w:rsidRPr="004D62E3">
        <w:t xml:space="preserve">Given the negative impacts associated with the commercial bumblebee trade, it is important that </w:t>
      </w:r>
      <w:r w:rsidR="00F06A83" w:rsidRPr="004D62E3">
        <w:t>bumblebees</w:t>
      </w:r>
      <w:r w:rsidRPr="004D62E3">
        <w:t xml:space="preserve"> are used responsibly, and </w:t>
      </w:r>
      <w:r w:rsidR="00E429C2" w:rsidRPr="004D62E3">
        <w:t xml:space="preserve">only </w:t>
      </w:r>
      <w:r w:rsidR="004317D0" w:rsidRPr="004D62E3">
        <w:t>on crops for which there is supporting evidence of beneficial pollination services</w:t>
      </w:r>
      <w:r w:rsidRPr="004D62E3">
        <w:rPr>
          <w:color w:val="000000" w:themeColor="text1"/>
        </w:rPr>
        <w:t>.</w:t>
      </w:r>
      <w:r w:rsidR="000F236F" w:rsidRPr="004D62E3">
        <w:rPr>
          <w:color w:val="000000" w:themeColor="text1"/>
        </w:rPr>
        <w:t xml:space="preserve"> Experiments investigating bumblebee pollination</w:t>
      </w:r>
      <w:r w:rsidRPr="004D62E3">
        <w:rPr>
          <w:color w:val="000000" w:themeColor="text1"/>
        </w:rPr>
        <w:t xml:space="preserve"> </w:t>
      </w:r>
      <w:r w:rsidR="000F236F" w:rsidRPr="004D62E3">
        <w:rPr>
          <w:color w:val="000000" w:themeColor="text1"/>
        </w:rPr>
        <w:t>are</w:t>
      </w:r>
      <w:r w:rsidRPr="004D62E3">
        <w:rPr>
          <w:color w:val="000000" w:themeColor="text1"/>
        </w:rPr>
        <w:t xml:space="preserve"> often done </w:t>
      </w:r>
      <w:r w:rsidR="00FC795C" w:rsidRPr="004D62E3">
        <w:rPr>
          <w:color w:val="000000" w:themeColor="text1"/>
        </w:rPr>
        <w:t>i</w:t>
      </w:r>
      <w:r w:rsidRPr="004D62E3">
        <w:rPr>
          <w:color w:val="000000" w:themeColor="text1"/>
        </w:rPr>
        <w:t>n greenhouse crops, where wild pollinators have very l</w:t>
      </w:r>
      <w:r w:rsidR="009C01FF" w:rsidRPr="004D62E3">
        <w:rPr>
          <w:color w:val="000000" w:themeColor="text1"/>
        </w:rPr>
        <w:t xml:space="preserve">imited or no access to the crop, and where wind pollination </w:t>
      </w:r>
      <w:r w:rsidR="00D06451" w:rsidRPr="004D62E3">
        <w:rPr>
          <w:color w:val="000000" w:themeColor="text1"/>
        </w:rPr>
        <w:t>is</w:t>
      </w:r>
      <w:r w:rsidR="009C01FF" w:rsidRPr="004D62E3">
        <w:rPr>
          <w:color w:val="000000" w:themeColor="text1"/>
        </w:rPr>
        <w:t xml:space="preserve"> minimal</w:t>
      </w:r>
      <w:r w:rsidR="000F236F" w:rsidRPr="004D62E3">
        <w:rPr>
          <w:color w:val="000000" w:themeColor="text1"/>
        </w:rPr>
        <w:t xml:space="preserve"> </w:t>
      </w:r>
      <w:r w:rsidR="00ED2117" w:rsidRPr="004D62E3">
        <w:fldChar w:fldCharType="begin" w:fldLock="1"/>
      </w:r>
      <w:r w:rsidR="00403971">
        <w:instrText>ADDIN CSL_CITATION {"citationItems":[{"id":"ITEM-1","itemData":{"DOI":"10.1016/0304-4238(94)90032-9","abstract":"The bumble bee, Bombus impatiens Cr., was evaluated for its effectiveness as a pollinator of greenhouse sweet pepper, Capsicum annuum L. (cultivars ‘Cubico’ and ‘Plutona’). Four pollination trials lasting 2–5 weeks were conducted in three greenhouses from mid-March to the end of August 1991. Bees were introduced once a week for 24 h into each greenhouse. At the same time, a pollination cage was placed over a block of plants in each greenhouse to establish a control (no bees). For ‘Plutona’, the effect of bumble bees as pollinators was significant (P &lt; 0.05) for fruit weight, fruit width, fruit volume, pericarp volume, seed weight and days from fruit set to harvest. Bee pollination also improved fruit grade, resulting in a greater percentage of extra-large and large fruit, and fruit with four locules. For ‘Cubico’, pollination by bumble bees significantly (P &lt; 0.05) reduced the number of days from fruit set to harvest and increased the percentage of extra-large and large fruit. A simple cost-benefit analysis has shown that the use of B. impatiens as pollinators of greenhouse sweet pepper is likely to increase the profitability for both cultivars.","author":[{"dropping-particle":"","family":"Shipp","given":"J.L.","non-dropping-particle":"","parse-names":false,"suffix":""},{"dropping-particle":"","family":"Whitfield","given":"G.H.","non-dropping-particle":"","parse-names":false,"suffix":""},{"dropping-particle":"","family":"Papadopoulos","given":"A.P.","non-dropping-particle":"","parse-names":false,"suffix":""}],"container-title":"Scientia Horticulturae","id":"ITEM-1","issue":"1-2","issued":{"date-parts":[["1994","3","1"]]},"page":"29-39","publisher":"Elsevier","title":"Effectiveness of the bumble bee, &lt;i&gt;Bombus impatiens&lt;/i&gt; Cr. (Hymenoptera: Apidae), as a pollinator of greenhouse sweet pepper","type":"article-journal","volume":"57"},"uris":["http://www.mendeley.com/documents/?uuid=6e38bde7-b6fe-3c51-b424-967d752441f9"]},{"id":"ITEM-2","itemData":{"DOI":"10.1371/journal.pone.0121143","abstract":"Peach Prunus persica (L.) Batsch is self-compatible and largely self-fertile, but under greenhouse conditions pollinators must be introduced to achieve good fruit set and quality. Because little work has been done to assess the effectiveness of different pollinators on peach trees under greenhouse conditions, we studied ‘Okubo’ peach in greenhouse tunnels near Beijing between 2012 and 2014. We measured pollen deposition, pollen-tube growth rates, ovary development, and initial fruit set after the flowers were visited by either of two managed pollinators: bumblebees, Bombus patagiatus Nylander, and honeybees, Apis mellifera L. The results show that B. patagiatus is more effective than A. mellifera as a pollinator of peach in greenhouses because of differences in two processes. First, B. patagiatus deposits more pollen grains on peach stigmas than A. mellifera, both during a single visit and during a whole day of open pollination. Second, there are differences in the fertilization performance of the pollen deposited. Half of the flowers visited by B. patagiatus are fertilized 9–11 days after bee visits, while for flowers visited by A. mellifera, half are fertilized 13–15 days after bee visits. Consequently, fruit development is also accelerated by bumblebees, showing that the different pollinators have not only different pollination efficiency, but also influence the subsequent time course of fertilization and fruit set. Flowers visited by B. patagiatus show faster ovary growth and ultimately these flowers produce more fruit. Our work shows that pollinators may influence fruit production beyond the amount of pollen delivered. We show that managed indigenous bumblebees significantly outperform introduced honeybees in increasing peach initial fruit set under greenhouse conditions.","author":[{"dropping-particle":"","family":"Zhang","given":"Hong","non-dropping-particle":"","parse-names":false,"suffix":""},{"dropping-particle":"","family":"Huang","given":"Jiaxing","non-dropping-particle":"","parse-names":false,"suffix":""},{"dropping-particle":"","family":"Williams","given":"Paul H.","non-dropping-particle":"","parse-names":false,"suffix":""},{"dropping-particle":"","family":"Vaissière","given":"Bernard E.","non-dropping-particle":"","parse-names":false,"suffix":""},{"dropping-particle":"","family":"Zhou","given":"Zhiyong","non-dropping-particle":"","parse-names":false,"suffix":""},{"dropping-particle":"","family":"Gai","given":"Qinbao","non-dropping-particle":"","parse-names":false,"suffix":""},{"dropping-particle":"","family":"Dong","given":"Jie","non-dropping-particle":"","parse-names":false,"suffix":""},{"dropping-particle":"","family":"An","given":"Jiandong","non-dropping-particle":"","parse-names":false,"suffix":""}],"container-title":"PLoS ONE","id":"ITEM-2","issue":"3","issued":{"date-parts":[["2015","3","23"]]},"page":"e0121143","publisher":"Public Library of Science","title":"Managed bumblebees outperform honeybees in increasing peach fruit set in China: different limiting processes with different pollinators","type":"article-journal","volume":"10"},"uris":["http://www.mendeley.com/documents/?uuid=a6e4f7b5-18de-3d0c-8b8f-589d371593a4"]},{"id":"ITEM-3","itemData":{"DOI":"10.1093/jee/91.1.71","author":[{"dropping-particle":"","family":"Dogterom","given":"M. H.","non-dropping-particle":"","parse-names":false,"suffix":""},{"dropping-particle":"","family":"Matteoni","given":"J. A.","non-dropping-particle":"","parse-names":false,"suffix":""},{"dropping-particle":"","family":"Plowright","given":"R. C.","non-dropping-particle":"","parse-names":false,"suffix":""}],"container-title":"Journal of Economic Entomology","id":"ITEM-3","issue":"1","issued":{"date-parts":[["1998","2","1"]]},"page":"71-75","publisher":"Oxford University Press","title":"Pollination of greenhouse tomatoes by the North American &lt;i&gt;Bombus vosnesenskii&lt;/i&gt; (Hymenoptera: Apidae)","type":"article-journal","volume":"91"},"uris":["http://www.mendeley.com/documents/?uuid=038430ea-259c-36bc-aea3-58287d23cb4c"]}],"mendeley":{"formattedCitation":"(Dogterom et al., 1998; Shipp et al., 1994; Zhang et al., 2015)","plainTextFormattedCitation":"(Dogterom et al., 1998; Shipp et al., 1994; Zhang et al., 2015)","previouslyFormattedCitation":"(Dogterom et al., 1998; Shipp et al., 1994; Zhang et al., 2015)"},"properties":{"noteIndex":0},"schema":"https://github.com/citation-style-language/schema/raw/master/csl-citation.json"}</w:instrText>
      </w:r>
      <w:r w:rsidR="00ED2117" w:rsidRPr="004D62E3">
        <w:fldChar w:fldCharType="separate"/>
      </w:r>
      <w:r w:rsidR="002D5315" w:rsidRPr="004D62E3">
        <w:rPr>
          <w:noProof/>
        </w:rPr>
        <w:t>(Dogterom et al., 1998; Shipp et al., 1994; Zhang et al., 2015)</w:t>
      </w:r>
      <w:r w:rsidR="00ED2117" w:rsidRPr="004D62E3">
        <w:fldChar w:fldCharType="end"/>
      </w:r>
      <w:r w:rsidR="009C01FF" w:rsidRPr="004D62E3">
        <w:t>.</w:t>
      </w:r>
      <w:r w:rsidRPr="004D62E3">
        <w:t xml:space="preserve"> Other studies have</w:t>
      </w:r>
      <w:r w:rsidR="00F06A83" w:rsidRPr="004D62E3">
        <w:t xml:space="preserve"> </w:t>
      </w:r>
      <w:r w:rsidRPr="004D62E3">
        <w:t>been done on a small scale, investigating pollen deposition during one or more flower visits</w:t>
      </w:r>
      <w:r w:rsidR="009C01FF" w:rsidRPr="004D62E3">
        <w:t>,</w:t>
      </w:r>
      <w:r w:rsidRPr="004D62E3">
        <w:t xml:space="preserve"> and it is unclear how the results extrapolate to the much larger scale of a farm</w:t>
      </w:r>
      <w:r w:rsidR="00EA57C0" w:rsidRPr="004D62E3">
        <w:t xml:space="preserve"> </w:t>
      </w:r>
      <w:r w:rsidR="00EA57C0" w:rsidRPr="004D62E3">
        <w:fldChar w:fldCharType="begin" w:fldLock="1"/>
      </w:r>
      <w:r w:rsidR="005C64C7">
        <w:instrText>ADDIN CSL_CITATION {"citationItems":[{"id":"ITEM-1","itemData":{"DOI":"10.1046/j.1365-2664.2001.00657.x","ISSN":"00218901","author":[{"dropping-particle":"","family":"Thomson","given":"James D.","non-dropping-particle":"","parse-names":false,"suffix":""},{"dropping-particle":"","family":"Goodell","given":"Karen","non-dropping-particle":"","parse-names":false,"suffix":""}],"container-title":"Journal of Applied Ecology","id":"ITEM-1","issue":"5","issued":{"date-parts":[["2002","1","12"]]},"page":"1032-1044","publisher":"Blackwell Science Ltd","title":"Pollen removal and deposition by honeybee and bumblebee visitors to apple and almond flowers","type":"article-journal","volume":"38"},"uris":["http://www.mendeley.com/documents/?uuid=b9f1750b-f72c-37bc-a40f-c979122de302"]},{"id":"ITEM-2","itemData":{"DOI":"10.1603/0013-8746(2002)095[0345:CPEABH]2.0.CO;2","abstract":"Abstract The pollination effectiveness (floral visitation rate, percentage of flowers pollinated, and pollen deposition) of indigenous and introduced bees visiting lowbush blueberry (Vaccinium angustifolium Aiton) was studied in Nova Scotia from 1992 to 1994. Floral visitation rate alone was not a good indicator of pollination effectiveness, as not all floral visits resulted in successful pollination events. As a group, pollen-harvesting taxa pollinated &gt;85% of flowers visited as compared with under 25% for nectar foragers. Equivalencies derived from floral visitation rates and pollination percentages show that the most effective pollen-harvesters, Bombus spp. queens and Andrena spp., would pollinate 6.5 and 3.6 flowers, respectively, in the time it would take a nectar-foraging honey bee, Apis mellifera L., to pollinate a single flower. Average pollen deposition for nectar-foragers (A. mellifera and Megachile rotundata F.) did not exceed 13 tetrads per visit, which was significantly less than all pollen-h...","author":[{"dropping-particle":"","family":"Javorek","given":"S. K.","non-dropping-particle":"","parse-names":false,"suffix":""},{"dropping-particle":"","family":"Mackenzie","given":"K. E.","non-dropping-particle":"","parse-names":false,"suffix":""},{"dropping-particle":"Vander","family":"Kloet","given":"S. P.","non-dropping-particle":"","parse-names":false,"suffix":""}],"container-title":"Annals of the Entomological Society of America","id":"ITEM-2","issue":"3","issued":{"date-parts":[["2002","1","24"]]},"page":"345-351","title":"Comparative pollination effectiveness among bees (Hymenoptera: Apoidea) on lowbush blueberry (Ericaceae: &lt;i&gt;Vaccinium angustifolium&lt;/i&gt;)","type":"article-journal","volume":"95"},"uris":["http://www.mendeley.com/documents/?uuid=a8fb01c9-8124-3eba-b1cb-facec0298a80"]}],"mendeley":{"formattedCitation":"(Javorek et al., 2002; Thomson and Goodell, 2002)","plainTextFormattedCitation":"(Javorek et al., 2002; Thomson and Goodell, 2002)","previouslyFormattedCitation":"(Javorek et al., 2002; Thomson and Goodell, 2002)"},"properties":{"noteIndex":0},"schema":"https://github.com/citation-style-language/schema/raw/master/csl-citation.json"}</w:instrText>
      </w:r>
      <w:r w:rsidR="00EA57C0" w:rsidRPr="004D62E3">
        <w:fldChar w:fldCharType="separate"/>
      </w:r>
      <w:r w:rsidR="00940CB6" w:rsidRPr="004D62E3">
        <w:rPr>
          <w:noProof/>
        </w:rPr>
        <w:t xml:space="preserve">(Javorek et al., 2002; Thomson and </w:t>
      </w:r>
      <w:r w:rsidR="00940CB6" w:rsidRPr="004D62E3">
        <w:rPr>
          <w:noProof/>
        </w:rPr>
        <w:lastRenderedPageBreak/>
        <w:t>Goodell, 2002)</w:t>
      </w:r>
      <w:r w:rsidR="00EA57C0" w:rsidRPr="004D62E3">
        <w:fldChar w:fldCharType="end"/>
      </w:r>
      <w:r w:rsidRPr="004D62E3">
        <w:t xml:space="preserve">. </w:t>
      </w:r>
      <w:bookmarkStart w:id="9" w:name="_Hlk509505617"/>
      <w:r w:rsidRPr="004D62E3">
        <w:t>Some field trials have been done at a larger scale in polytunnel or open field crops, and have shown the addition of commercial bumblebees to</w:t>
      </w:r>
      <w:r w:rsidR="00E56F07" w:rsidRPr="004D62E3">
        <w:t xml:space="preserve"> increase yield and fruit set in</w:t>
      </w:r>
      <w:r w:rsidRPr="004D62E3">
        <w:t xml:space="preserve"> blueberry</w:t>
      </w:r>
      <w:r w:rsidR="00E56F07" w:rsidRPr="004D62E3">
        <w:t xml:space="preserve"> </w:t>
      </w:r>
      <w:r w:rsidR="00E56F07" w:rsidRPr="004D62E3">
        <w:fldChar w:fldCharType="begin" w:fldLock="1"/>
      </w:r>
      <w:r w:rsidR="005C64C7">
        <w:instrText>ADDIN CSL_CITATION {"citationItems":[{"id":"ITEM-1","itemData":{"DOI":"10.1603/0022-0493-94.3.609","abstract":"The pollination effectiveness of the commercially reared bumble bee Bombus impa-tiens Cresson, was compared in Þeld studies to the honey bee, Apis mellifera L., for lowbush blueberry, Vaccinium angustifolium Ait. A preliminary study indicated that B. impatiens had potential as an alternative pollinator. In a 3-yr study, percentage fruit set, percentage harvested berries, berry weight, and seeds per berry were compared in blueberry Þelds stocked at 7.5 A. mellifera hives per hectare to 5, 7.5, or 10 B. impatiens colonies per hectare. Percentage of harvested berries (yield) was signiÞcantly higher in Þelds stocked with B. impatiens at 10 colonies per hectare. No other parameters measuring pollinator effectiveness were signiÞcantly different at 5, 7.5, or 10 colonies per hectare. Flower handling time was signiÞcantly faster for B. impatiens and it more frequently collected blueberry pollen. All parameters of pollinator effectiveness were similar for B. impatiens, A. mellifera, and native wild bees in a follow-up study. Overall, B. impatiens was a suitable alternative to A. mellifera.","author":[{"dropping-particle":"","family":"Stubbs","given":"Constance S","non-dropping-particle":"","parse-names":false,"suffix":""},{"dropping-particle":"","family":"Drummond","given":"Francis A","non-dropping-particle":"","parse-names":false,"suffix":""}],"container-title":"Journal of Economic Entomology","id":"ITEM-1","issue":"3","issued":{"date-parts":[["2001"]]},"page":"609-616","title":"&lt;i&gt;Bombus impatiens&lt;/i&gt; (Hymenoptera: Apidae): an alternative to &lt;i&gt;Apis mellifera&lt;/i&gt; (Hymenoptera: Apidae) for lowbush blueberry pollination","type":"article-journal","volume":"94"},"uris":["http://www.mendeley.com/documents/?uuid=eb23890e-1619-382b-9639-9b65fd932c70"]},{"id":"ITEM-2","itemData":{"DOI":"10.1603/0022-0493-99.2.443","abstract":"Abstract Here, we evaluate the potential of the bumble bee Bombus impatiens Cresson, obtained from commercial colonies, as a pollen vector for lowbush blueberry, Vaccinium augustifolium Aiton. We wanted to gain insight into the relationships between pollination by introduced bumble bees, the categories of seeds produced, and the weight and the maturity of the blueberries. The effect of B. impatiens foraging in blueberry stands was measured quantitatively through fruit set and seed set analysis. We created a density gradient of B. impatiens by clustering 72 small hives at the southern extremity of blueberry fields located in Girardville (49° 00′ N, 72° 33′ W), Quebec, Canada. Observers recorded plant and insect data in 52 plots of 1 by 10 m, distributed at distances ranging from 25 to 1,500 m from the hives. From these data, we evaluated the fruit set rate, the weight and maturity of the berries, and the number of seed structures per berry, including true seeds of large, medium, and small size, pseudo-seed...","author":[{"dropping-particle":"","family":"Desjardins","given":"Ève-Catherine","non-dropping-particle":"","parse-names":false,"suffix":""},{"dropping-particle":"","family":"Oliveira","given":"Domingos","non-dropping-particle":"De","parse-names":false,"suffix":""}],"container-title":"Journal of Economic Entomology","id":"ITEM-2","issue":"2","issued":{"date-parts":[["2006","4","1"]]},"page":"443-449","title":"Commercial bumble bee &lt;i&gt;Bombus impatiens&lt;/i&gt; (Hymenoptera: Apidae) as a pollinator in lowbush blueberry (Ericale: Ericaceae) fields","type":"article-journal","volume":"99"},"uris":["http://www.mendeley.com/documents/?uuid=e4b20d58-f8ad-337e-ae93-021706f4e45b"]}],"mendeley":{"formattedCitation":"(Desjardins and De Oliveira, 2006; Stubbs and Drummond, 2001)","plainTextFormattedCitation":"(Desjardins and De Oliveira, 2006; Stubbs and Drummond, 2001)","previouslyFormattedCitation":"(Desjardins and De Oliveira, 2006; Stubbs and Drummond, 2001)"},"properties":{"noteIndex":0},"schema":"https://github.com/citation-style-language/schema/raw/master/csl-citation.json"}</w:instrText>
      </w:r>
      <w:r w:rsidR="00E56F07" w:rsidRPr="004D62E3">
        <w:fldChar w:fldCharType="separate"/>
      </w:r>
      <w:r w:rsidR="00E56F07" w:rsidRPr="004D62E3">
        <w:rPr>
          <w:noProof/>
        </w:rPr>
        <w:t>(Desjardins and De Oliveira, 2006; Stubbs and Drummond, 2001)</w:t>
      </w:r>
      <w:r w:rsidR="00E56F07" w:rsidRPr="004D62E3">
        <w:fldChar w:fldCharType="end"/>
      </w:r>
      <w:r w:rsidR="00E56F07" w:rsidRPr="004D62E3">
        <w:t xml:space="preserve">, and increase </w:t>
      </w:r>
      <w:r w:rsidR="00E56F07" w:rsidRPr="002E235E">
        <w:t xml:space="preserve">yield in </w:t>
      </w:r>
      <w:r w:rsidRPr="002E235E">
        <w:t>raspberry</w:t>
      </w:r>
      <w:r w:rsidR="0031387F" w:rsidRPr="002E235E">
        <w:t xml:space="preserve"> </w:t>
      </w:r>
      <w:r w:rsidR="0031387F" w:rsidRPr="002E235E">
        <w:fldChar w:fldCharType="begin" w:fldLock="1"/>
      </w:r>
      <w:r w:rsidR="005C64C7" w:rsidRPr="002E235E">
        <w:instrText>ADDIN CSL_CITATION {"citationItems":[{"id":"ITEM-1","itemData":{"DOI":"10.1603/ec10092","ISSN":"0022-0493","author":[{"dropping-particle":"","family":"Lye","given":"G C","non-dropping-particle":"","parse-names":false,"suffix":""},{"dropping-particle":"","family":"Jennings","given":"S N","non-dropping-particle":"","parse-names":false,"suffix":""},{"dropping-particle":"","family":"Osborne","given":"J L","non-dropping-particle":"","parse-names":false,"suffix":""},{"dropping-particle":"","family":"Goulson","given":"D","non-dropping-particle":"","parse-names":false,"suffix":""}],"container-title":"Journal of Economic Entomology","id":"ITEM-1","issue":"1","issued":{"date-parts":[["2011"]]},"page":"107-114","title":"Impacts of the use of nonnative commercial bumble bees for pollinator supplementation in raspberry","type":"article-journal","volume":"104"},"uris":["http://www.mendeley.com/documents/?uuid=e55e5452-1f5b-45d5-8328-2a39f76c492b"]}],"mendeley":{"formattedCitation":"(Lye et al., 2011)","plainTextFormattedCitation":"(Lye et al., 2011)","previouslyFormattedCitation":"(Lye et al., 2011)"},"properties":{"noteIndex":0},"schema":"https://github.com/citation-style-language/schema/raw/master/csl-citation.json"}</w:instrText>
      </w:r>
      <w:r w:rsidR="0031387F" w:rsidRPr="002E235E">
        <w:fldChar w:fldCharType="separate"/>
      </w:r>
      <w:r w:rsidR="002622FD" w:rsidRPr="002E235E">
        <w:rPr>
          <w:noProof/>
        </w:rPr>
        <w:t>(Lye et al., 2011)</w:t>
      </w:r>
      <w:r w:rsidR="0031387F" w:rsidRPr="002E235E">
        <w:fldChar w:fldCharType="end"/>
      </w:r>
      <w:r w:rsidR="0031387F" w:rsidRPr="002E235E">
        <w:t>.</w:t>
      </w:r>
      <w:r w:rsidR="00E56F07" w:rsidRPr="002E235E">
        <w:t xml:space="preserve"> </w:t>
      </w:r>
      <w:bookmarkEnd w:id="9"/>
      <w:r w:rsidR="00F87798" w:rsidRPr="002E235E">
        <w:t xml:space="preserve">A study on apple orchards in Israel suggested that not only does the addition of bumblebees directly increase the pollination of the crop, but that it can also alter </w:t>
      </w:r>
      <w:r w:rsidR="00F87798" w:rsidRPr="000D674B">
        <w:t xml:space="preserve">the foraging behaviour of other pollinators on the crop, which then causes further alterations to pollination services </w:t>
      </w:r>
      <w:r w:rsidR="00F87798" w:rsidRPr="000D674B">
        <w:fldChar w:fldCharType="begin" w:fldLock="1"/>
      </w:r>
      <w:r w:rsidR="00473C99" w:rsidRPr="000D674B">
        <w:instrText>ADDIN CSL_CITATION {"citationItems":[{"id":"ITEM-1","itemData":{"DOI":"10.1016/J.SCIENTA.2017.03.010","ISSN":"0304-4238","abstract":"Most apple cultivars are self-sterile and completely dependent on cross-pollination from a different cultivar in order to set fruit. Various insects may be pollinators, but the main one is the honey bee [HB] (Apis mellifera). However, despite the advantages of the honey bee as pollinator of many plants, it is a relatively inefficient pollinator of apple flowers. The main reason for this is the tendency of HBs to visit the apple flower from the side (sideworker), thus “stealing” nectar without touching the flower’s reproductive organs – stamens and stigma. In contrast, a bee that visits the flower from the top (topworker) contacts the flower’s reproductive organs, which results in better pollination. Due to the low pollination efficiency, few seeds are formed, and often the resulting fruit is too small to be of commercial value. Experiments conducted in Israel over the last few years have shown for the first time that adding bumblebees [BB] (Bombus terrestris) into pear orchards improved cross-pollination, thus increasing the number of seeds and subsequently fruit size. The goal of the present work was to test the hypothesis that adding BBs to apple orchards may improve cross-pollination. We found that adding BBs to the HBs in the apple orchard improved pollination in all tested cultivars, especially in ‘Gala’, which naturally suffers from relatively few seeds in the fruit. It appears that the addition of BBs did not only increase the number of pollinating insects in the orchard that could perform cross-pollination, including in the cool mornings and in adverse weather conditions, but that it also changed HB foraging behavior, which resulted in improved cross-pollination and increased efficiency, and subsequently more seeds and larger fruit. The improved pollination was due to the greater mobility of HBs between rows of pollinated cultivar and pollenizer, and to the greater proportion of topworkers, which are more efficient pollinators.","author":[{"dropping-particle":"","family":"Sapir","given":"G.","non-dropping-particle":"","parse-names":false,"suffix":""},{"dropping-particle":"","family":"Baras","given":"Z.","non-dropping-particle":"","parse-names":false,"suffix":""},{"dropping-particle":"","family":"Azmon","given":"G.","non-dropping-particle":"","parse-names":false,"suffix":""},{"dropping-particle":"","family":"Goldway","given":"M.","non-dropping-particle":"","parse-names":false,"suffix":""},{"dropping-particle":"","family":"Shafir","given":"S.","non-dropping-particle":"","parse-names":false,"suffix":""},{"dropping-particle":"","family":"Allouche","given":"A.","non-dropping-particle":"","parse-names":false,"suffix":""},{"dropping-particle":"","family":"Stern","given":"E.","non-dropping-particle":"","parse-names":false,"suffix":""},{"dropping-particle":"","family":"Stern","given":"R.A.","non-dropping-particle":"","parse-names":false,"suffix":""}],"container-title":"Scientia Horticulturae","id":"ITEM-1","issued":{"date-parts":[["2017","5","17"]]},"page":"107-117","publisher":"Elsevier","title":"Synergistic effects between bumblebees and honey bees in apple orchards increase cross pollination, seed number and fruit size","type":"article-journal","volume":"219"},"uris":["http://www.mendeley.com/documents/?uuid=1144d6d0-45e3-30a0-ad98-0a4da13a8f0c"]}],"mendeley":{"formattedCitation":"(Sapir et al., 2017)","plainTextFormattedCitation":"(Sapir et al., 2017)","previouslyFormattedCitation":"(Sapir et al., 2017)"},"properties":{"noteIndex":0},"schema":"https://github.com/citation-style-language/schema/raw/master/csl-citation.json"}</w:instrText>
      </w:r>
      <w:r w:rsidR="00F87798" w:rsidRPr="000D674B">
        <w:fldChar w:fldCharType="separate"/>
      </w:r>
      <w:r w:rsidR="00F87798" w:rsidRPr="000D674B">
        <w:rPr>
          <w:noProof/>
        </w:rPr>
        <w:t>(Sapir et al., 2017)</w:t>
      </w:r>
      <w:r w:rsidR="00F87798" w:rsidRPr="000D674B">
        <w:fldChar w:fldCharType="end"/>
      </w:r>
      <w:r w:rsidR="00F87798" w:rsidRPr="000D674B">
        <w:t xml:space="preserve">. </w:t>
      </w:r>
      <w:bookmarkStart w:id="10" w:name="_Hlk775787"/>
      <w:r w:rsidR="004E0E94" w:rsidRPr="000D674B">
        <w:t>However, in pumpkin</w:t>
      </w:r>
      <w:r w:rsidR="00330AED" w:rsidRPr="000D674B">
        <w:t xml:space="preserve"> </w:t>
      </w:r>
      <w:r w:rsidR="00403971" w:rsidRPr="000D674B">
        <w:fldChar w:fldCharType="begin" w:fldLock="1"/>
      </w:r>
      <w:r w:rsidR="00403971" w:rsidRPr="000D674B">
        <w:instrText>ADDIN CSL_CITATION {"citationItems":[{"id":"ITEM-1","itemData":{"DOI":"10.1371/journal.pone.0069819","abstract":"Pollinators provide an important service in many crops. Managed honey bees (Apis mellifera L.) are used to supplement pollination services provided by wild bees with the assumption that they will enhance pollination, fruit set and crop yield beyond the levels provided by the wild bees. Recent declines in managed honey bee populations have stimulated interest in finding alternative managed pollinators to service crops. In the eastern U.S., managed hives of the native common eastern bumble bee (Bombus impatiens Cresson) may be an excellent choice. To examine this issue, a comprehensive 2-yr study was conducted to compare fruit yield and bee visits to flowers in pumpkin (Cucurbita pepo L.) fields that were either supplemented with A. mellifera hives, B. impatiens hives or were not supplemented. We compared pumpkin yield, A. mellifera flower visitation frequency and B. impatiens flower visitation frequency between treatments. Results indicated that supplementing pumpkin fields with either A. mellifera or B. impatiens hives did not increase their visitation to pumpkin flowers or fruit yield compared with those that were not supplemented. Next, the relationship between frequency of pumpkin flower visitation by the most prominent bee species (Peponapis pruinosa (Say), B. impatiens and A. mellifera) and fruit yield was determined across all pumpkin fields sampled. Fruit yield increased as the frequency of flower visits by A. mellifera and B. impatiens increased in 2011 and 2012, respectively. These results suggest that supplementation with managed bees may not improve pumpkin production and that A. mellifera and B. impatiens are important pollinators of pumpkin in our system.","author":[{"dropping-particle":"","family":"Petersen","given":"Jessica D.","non-dropping-particle":"","parse-names":false,"suffix":""},{"dropping-particle":"","family":"Reiners","given":"Stephen","non-dropping-particle":"","parse-names":false,"suffix":""},{"dropping-particle":"","family":"Nault","given":"Brian A.","non-dropping-particle":"","parse-names":false,"suffix":""}],"container-title":"PLoS ONE","id":"ITEM-1","issue":"7","issued":{"date-parts":[["2013","7","24"]]},"page":"e69819","publisher":"Public Library of Science","title":"Pollination services provided by bees in pumpkin fields supplemented with either &lt;i&gt;Apis mellifera&lt;/i&gt; or &lt;i&gt;Bombus impatiens&lt;/i&gt; or not supplemented","type":"article-journal","volume":"8"},"uris":["http://www.mendeley.com/documents/?uuid=bad40784-8899-302a-b349-efb7bf77f533"]}],"mendeley":{"formattedCitation":"(Petersen et al., 2013)","plainTextFormattedCitation":"(Petersen et al., 2013)","previouslyFormattedCitation":"(Petersen et al., 2013)"},"properties":{"noteIndex":0},"schema":"https://github.com/citation-style-language/schema/raw/master/csl-citation.json"}</w:instrText>
      </w:r>
      <w:r w:rsidR="00403971" w:rsidRPr="000D674B">
        <w:fldChar w:fldCharType="separate"/>
      </w:r>
      <w:r w:rsidR="00403971" w:rsidRPr="000D674B">
        <w:rPr>
          <w:noProof/>
        </w:rPr>
        <w:t>(Petersen et al., 2013)</w:t>
      </w:r>
      <w:r w:rsidR="00403971" w:rsidRPr="000D674B">
        <w:fldChar w:fldCharType="end"/>
      </w:r>
      <w:r w:rsidR="004E0E94" w:rsidRPr="000D674B">
        <w:t>, cranberry</w:t>
      </w:r>
      <w:r w:rsidR="00403971" w:rsidRPr="000D674B">
        <w:t xml:space="preserve"> </w:t>
      </w:r>
      <w:r w:rsidR="00403971" w:rsidRPr="000D674B">
        <w:fldChar w:fldCharType="begin" w:fldLock="1"/>
      </w:r>
      <w:r w:rsidR="00403971" w:rsidRPr="000D674B">
        <w:instrText>ADDIN CSL_CITATION {"citationItems":[{"id":"ITEM-1","itemData":{"author":[{"dropping-particle":"","family":"Hicks","given":"Barry J","non-dropping-particle":"","parse-names":false,"suffix":""},{"dropping-particle":"","family":"Sircom","given":"Julie","non-dropping-particle":"","parse-names":false,"suffix":""}],"container-title":"Journal of the Acadian Entomological Society","id":"ITEM-1","issued":{"date-parts":[["2016"]]},"page":"22-30","title":"Pollination of commercial cranberry (&lt;i&gt;Vaccinium macrocarpon&lt;/i&gt; Ait.) by native and introduced managed bees in Newfoundland","type":"article-journal","volume":"12"},"uris":["http://www.mendeley.com/documents/?uuid=ea0a8a91-fb3f-3b99-afa7-28718ef953fb"]}],"mendeley":{"formattedCitation":"(Hicks and Sircom, 2016)","plainTextFormattedCitation":"(Hicks and Sircom, 2016)","previouslyFormattedCitation":"(Hicks and Sircom, 2016)"},"properties":{"noteIndex":0},"schema":"https://github.com/citation-style-language/schema/raw/master/csl-citation.json"}</w:instrText>
      </w:r>
      <w:r w:rsidR="00403971" w:rsidRPr="000D674B">
        <w:fldChar w:fldCharType="separate"/>
      </w:r>
      <w:r w:rsidR="00403971" w:rsidRPr="000D674B">
        <w:rPr>
          <w:noProof/>
        </w:rPr>
        <w:t>(Hicks and Sircom, 2016)</w:t>
      </w:r>
      <w:r w:rsidR="00403971" w:rsidRPr="000D674B">
        <w:fldChar w:fldCharType="end"/>
      </w:r>
      <w:r w:rsidR="004E0E94" w:rsidRPr="000D674B">
        <w:t xml:space="preserve"> and strawberry</w:t>
      </w:r>
      <w:r w:rsidR="00403971" w:rsidRPr="000D674B">
        <w:t xml:space="preserve"> </w:t>
      </w:r>
      <w:r w:rsidR="00403971" w:rsidRPr="000D674B">
        <w:fldChar w:fldCharType="begin" w:fldLock="1"/>
      </w:r>
      <w:r w:rsidR="009224F7" w:rsidRPr="000D674B">
        <w:instrText>ADDIN CSL_CITATION {"citationItems":[{"id":"ITEM-1","itemData":{"DOI":"10.1016/J.BAAE.2018.05.008","ISSN":"1439-1791","abstract":"Animal-mediated pollination is essential for the production and quality of fruits and seeds of many crops consumed by humans. However, crop pollination services might be compromised when wild pollinators are scarce. Managed pollinators are commonly used in crops to supplement such services with the assumption that they will enhance crop yield. However, information on the spatiotemporal pollinator-dependence of crops is still limited. We assessed the contribution of commercial bumble bee colonies compared to the available pollinator community on strawberry (‘Fortuna’ variety) flower visitation and strawberry quality across a landscape gradient of agricultural intensification (i.e. polytunnel berry crop cover). We used colonies of bumble bees in winter and in spring, i.e. when few and most wild pollinators are in their flight period, respectively. The placement of colonies increased visits of bumble bees to strawberry flowers, especially in winter. The use of bumble bee colonies did not affect flower visitation by other insects, mainly honey bees, hoverflies and other Diptera. Flower visitation by both honey bees and wild insects did not vary between seasons and was unrelated to the landscape gradient of berry crop cover. Strawberries were of the highest quality (i.e. weight) when insect-mediated pollination was allowed, and their quality was positively related to wild flower visitors in winter but not in spring. However, increased visits to strawberry flowers by managed bumble bees and honey bees had no effect on strawberry weight. Our results suggest that the pollination services producing high quality strawberry fruits are provided by the flower visitor community present in the study region without the need to use managed bumble bees.","author":[{"dropping-particle":"","family":"Trillo","given":"Alejandro","non-dropping-particle":"","parse-names":false,"suffix":""},{"dropping-particle":"","family":"Herrera","given":"José M.","non-dropping-particle":"","parse-names":false,"suffix":""},{"dropping-particle":"","family":"Vilà","given":"Montserrat","non-dropping-particle":"","parse-names":false,"suffix":""}],"container-title":"Basic and Applied Ecology","id":"ITEM-1","issued":{"date-parts":[["2018","8","1"]]},"page":"32-40","publisher":"Urban &amp; Fischer","title":"Managed bumble bees increase flower visitation but not fruit weight in polytunnel strawberry crops","type":"article-journal","volume":"30"},"uris":["http://www.mendeley.com/documents/?uuid=6381d4c4-87ee-355d-ad3a-2d7c4100dbe3"]}],"mendeley":{"formattedCitation":"(Trillo et al., 2018)","plainTextFormattedCitation":"(Trillo et al., 2018)","previouslyFormattedCitation":"(Trillo et al., 2018)"},"properties":{"noteIndex":0},"schema":"https://github.com/citation-style-language/schema/raw/master/csl-citation.json"}</w:instrText>
      </w:r>
      <w:r w:rsidR="00403971" w:rsidRPr="000D674B">
        <w:fldChar w:fldCharType="separate"/>
      </w:r>
      <w:r w:rsidR="00403971" w:rsidRPr="000D674B">
        <w:rPr>
          <w:noProof/>
        </w:rPr>
        <w:t>(Trillo et al., 2018)</w:t>
      </w:r>
      <w:r w:rsidR="00403971" w:rsidRPr="000D674B">
        <w:fldChar w:fldCharType="end"/>
      </w:r>
      <w:r w:rsidR="004E0E94" w:rsidRPr="000D674B">
        <w:t>, the addition of commercial bumblebees has been shown to have no beneficial effect on crop yield or quality</w:t>
      </w:r>
      <w:r w:rsidR="00330AED" w:rsidRPr="000D674B">
        <w:t>.</w:t>
      </w:r>
      <w:r w:rsidR="004E0E94" w:rsidRPr="000D674B">
        <w:t xml:space="preserve"> </w:t>
      </w:r>
      <w:r w:rsidR="00624E24" w:rsidRPr="000D674B">
        <w:t xml:space="preserve"> </w:t>
      </w:r>
      <w:r w:rsidR="002D5D23" w:rsidRPr="000D674B">
        <w:t>This casts doubt upon the use of commercial bumblebees in these crop systems.</w:t>
      </w:r>
    </w:p>
    <w:bookmarkEnd w:id="10"/>
    <w:p w14:paraId="25434F7A" w14:textId="16AD1AC2" w:rsidR="008F50E2" w:rsidRPr="002E235E" w:rsidRDefault="009224F7" w:rsidP="001E472F">
      <w:pPr>
        <w:spacing w:line="480" w:lineRule="auto"/>
      </w:pPr>
      <w:r w:rsidRPr="000D674B">
        <w:t>S</w:t>
      </w:r>
      <w:r w:rsidR="005B2A8C" w:rsidRPr="000D674B">
        <w:t>trawberry (</w:t>
      </w:r>
      <w:r w:rsidR="005B2A8C" w:rsidRPr="000D674B">
        <w:rPr>
          <w:i/>
        </w:rPr>
        <w:t xml:space="preserve">Fragaria x </w:t>
      </w:r>
      <w:proofErr w:type="spellStart"/>
      <w:r w:rsidR="005B2A8C" w:rsidRPr="000D674B">
        <w:rPr>
          <w:i/>
        </w:rPr>
        <w:t>ananassa</w:t>
      </w:r>
      <w:proofErr w:type="spellEnd"/>
      <w:r w:rsidR="005B2A8C" w:rsidRPr="000D674B">
        <w:t xml:space="preserve"> DUCH) is a major soft fruit</w:t>
      </w:r>
      <w:r w:rsidR="005B2A8C" w:rsidRPr="002E235E">
        <w:t xml:space="preserve"> crop, worth £284 million in the UK in 2015</w:t>
      </w:r>
      <w:r w:rsidR="003C6052" w:rsidRPr="002E235E">
        <w:t xml:space="preserve"> </w:t>
      </w:r>
      <w:r w:rsidR="003C6052" w:rsidRPr="002E235E">
        <w:fldChar w:fldCharType="begin" w:fldLock="1"/>
      </w:r>
      <w:r w:rsidR="005C64C7" w:rsidRPr="002E235E">
        <w:instrText>ADDIN CSL_CITATION {"citationItems":[{"id":"ITEM-1","itemData":{"author":[{"dropping-particle":"","family":"DEFRA","given":"","non-dropping-particle":"","parse-names":false,"suffix":""}],"container-title":"Department for Environment, Food and Rural Affairs","id":"ITEM-1","issued":{"date-parts":[["2015"]]},"title":"Horticulture Statistics 2015","type":"article-journal"},"uris":["http://www.mendeley.com/documents/?uuid=4decc5d0-2e4c-3c9c-a607-e081e8da3ea6"]}],"mendeley":{"formattedCitation":"(DEFRA, 2015)","plainTextFormattedCitation":"(DEFRA, 2015)","previouslyFormattedCitation":"(DEFRA, 2015)"},"properties":{"noteIndex":0},"schema":"https://github.com/citation-style-language/schema/raw/master/csl-citation.json"}</w:instrText>
      </w:r>
      <w:r w:rsidR="003C6052" w:rsidRPr="002E235E">
        <w:fldChar w:fldCharType="separate"/>
      </w:r>
      <w:r w:rsidR="0045289D" w:rsidRPr="002E235E">
        <w:rPr>
          <w:noProof/>
        </w:rPr>
        <w:t>(DEFRA, 2015)</w:t>
      </w:r>
      <w:r w:rsidR="003C6052" w:rsidRPr="002E235E">
        <w:fldChar w:fldCharType="end"/>
      </w:r>
      <w:r w:rsidR="005B2A8C" w:rsidRPr="002E235E">
        <w:t xml:space="preserve">. </w:t>
      </w:r>
      <w:bookmarkStart w:id="11" w:name="_Hlk512270055"/>
      <w:r w:rsidR="007A2788" w:rsidRPr="002E235E">
        <w:t>Several bee species</w:t>
      </w:r>
      <w:r w:rsidR="0031688D" w:rsidRPr="002E235E">
        <w:t>, both managed and wild</w:t>
      </w:r>
      <w:r w:rsidR="004B0ABE" w:rsidRPr="002E235E">
        <w:t>,</w:t>
      </w:r>
      <w:r w:rsidR="007A2788" w:rsidRPr="002E235E">
        <w:t xml:space="preserve"> have been shown to be effective pollinators of strawberry</w:t>
      </w:r>
      <w:r w:rsidR="000670E9" w:rsidRPr="002E235E">
        <w:t xml:space="preserve"> </w:t>
      </w:r>
      <w:r w:rsidR="000670E9" w:rsidRPr="002E235E">
        <w:fldChar w:fldCharType="begin" w:fldLock="1"/>
      </w:r>
      <w:r w:rsidR="004118F4">
        <w:instrText>ADDIN CSL_CITATION {"citationItems":[{"id":"ITEM-1","itemData":{"DOI":"10.1016/J.AGEE.2015.05.004","ISSN":"0167-8809","abstract":"Successful conservation of pollination services depends upon an understanding of the processes that influence pollinator diversity within the landscape, as well as the relationship between pollinator community composition and the provision of services. In this study, the influence of landscape simplification on the composition of pollinator communities and the provisioning of pollination services to cultivated strawberry was evaluated (Fragaria×ananassa). Additionally the relative pollination efficiency for the five most common bee genera visiting strawberry flowers was measured. Pollinators were collected during bloom with pan traps on 14 commercial farms all growing the same strawberry variety in the Finger Lakes Region, NY, USA. The farms were chosen to represent a gradient in the proportion of agricultural land uses in the surrounding landscape from 0.09 to 0.60. Landscapes with greater proportions of agricultural area had lower pollinator abundances and species richness. While yield was positively correlated with pollinator abundance, species richness had little effect on the level of pollination services. This conclusion was supported by the finding that visitor identity did not explain pollination efficiency in strawberry. Our results show that a high proportion of agricultural land in the landscape negatively impacts wild pollinators and pollination services to strawberry.","author":[{"dropping-particle":"","family":"Connelly","given":"Heather","non-dropping-particle":"","parse-names":false,"suffix":""},{"dropping-particle":"","family":"Poveda","given":"Katja","non-dropping-particle":"","parse-names":false,"suffix":""},{"dropping-particle":"","family":"Loeb","given":"Gregory","non-dropping-particle":"","parse-names":false,"suffix":""}],"container-title":"Agriculture, Ecosystems &amp; Environment","id":"ITEM-1","issued":{"date-parts":[["2015","12","15"]]},"page":"51-56","publisher":"Elsevier","title":"Landscape simplification decreases wild bee pollination services to strawberry","type":"article-journal","volume":"211"},"uris":["http://www.mendeley.com/documents/?uuid=ff7ca340-3563-3954-94cb-2bc2d48d135f"]},{"id":"ITEM-2","itemData":{"DOI":"10.1080/00218839.2008.11101433","ISSN":"0021-8839","abstract":"SummaryIn this study, bumble bees (Bombus terrestris) were used as pollinators in the hydroponic cultivation of strawberries in a greenhouse during winter. We supplied IN Hoagland nutrient solution three times per day to 160 strawberry plants (var. Selva) growing in two 10 cm diameter pipes filled with perlite. One row (control) of the strawberry plants was covered with a fine mesh in order to prevent bee visitation whilst other was open to pollinators. The fruit was collected and weighed weekly during the harvest period. Deformed fruit was counted separately. The results showed that the row pollinated by the bumble bees produced more well-shaped fruit and the total marketable fruit production was double compared to the control row.","author":[{"dropping-particle":"","family":"Dimou","given":"Maria","non-dropping-particle":"","parse-names":false,"suffix":""},{"dropping-particle":"","family":"Taraza","given":"Smaragda","non-dropping-particle":"","parse-names":false,"suffix":""},{"dropping-particle":"","family":"Thrasyvoulou","given":"Andreas","non-dropping-particle":"","parse-names":false,"suffix":""},{"dropping-particle":"","family":"Vasilakakis","given":"Miltiadis","non-dropping-particle":"","parse-names":false,"suffix":""}],"container-title":"Journal of Apicultural Research","id":"ITEM-2","issue":"2","issued":{"date-parts":[["2008","1","24"]]},"page":"99-101","publisher":"Taylor &amp; Francis","title":"Effect of bumble bee pollination on greenhouse strawberry production","type":"article-journal","volume":"47"},"uris":["http://www.mendeley.com/documents/?uuid=fe9ff67a-36ee-3c11-8e72-158820a3c5f3"]},{"id":"ITEM-3","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3","issue":"1775","issued":{"date-parts":[["2014"]]},"title":"Bee pollination improves crop quality, shelf life and commercial value","type":"article-journal","volume":"281"},"uris":["http://www.mendeley.com/documents/?uuid=fb59eb35-f77b-4b38-9619-5ca2b3cdb4b3"]},{"id":"ITEM-4","itemData":{"DOI":"10.1111/1365-2664.13344","author":[{"dropping-particle":"","family":"MacInnis","given":"Gail","non-dropping-particle":"","parse-names":false,"suffix":""},{"dropping-particle":"","family":"Forrest","given":"Jessica R. K.","non-dropping-particle":"","parse-names":false,"suffix":""}],"container-title":"Journal of Applied Ecology","id":"ITEM-4","issued":{"date-parts":[["2019","2","15"]]},"publisher":"John Wiley &amp; Sons, Ltd (10.1111)","title":"Pollination by wild bees yields larger strawberries than pollination by honey bees","type":"article-journal"},"uris":["http://www.mendeley.com/documents/?uuid=0e898f76-555c-3d4f-9049-5ff3626324e5"]}],"mendeley":{"formattedCitation":"(Connelly et al., 2015; Dimou et al., 2008; Klatt et al., 2014; MacInnis and Forrest, 2019)","plainTextFormattedCitation":"(Connelly et al., 2015; Dimou et al., 2008; Klatt et al., 2014; MacInnis and Forrest, 2019)","previouslyFormattedCitation":"(Connelly et al., 2015; Dimou et al., 2008; Klatt et al., 2014; MacInnis and Forrest, 2019)"},"properties":{"noteIndex":0},"schema":"https://github.com/citation-style-language/schema/raw/master/csl-citation.json"}</w:instrText>
      </w:r>
      <w:r w:rsidR="000670E9" w:rsidRPr="002E235E">
        <w:fldChar w:fldCharType="separate"/>
      </w:r>
      <w:r w:rsidR="006B5EDC" w:rsidRPr="006B5EDC">
        <w:rPr>
          <w:noProof/>
        </w:rPr>
        <w:t>(Connelly et al., 2015; Dimou et al., 2008; Klatt et al., 2014; MacInnis and Forrest, 2019)</w:t>
      </w:r>
      <w:r w:rsidR="000670E9" w:rsidRPr="002E235E">
        <w:fldChar w:fldCharType="end"/>
      </w:r>
      <w:r w:rsidR="0031688D" w:rsidRPr="002E235E">
        <w:t xml:space="preserve">. </w:t>
      </w:r>
      <w:r w:rsidR="00C22C03" w:rsidRPr="002E235E">
        <w:t xml:space="preserve">The proportion of the </w:t>
      </w:r>
      <w:r w:rsidR="0001355A" w:rsidRPr="002E235E">
        <w:t>strawberry pollinator community that is made up of</w:t>
      </w:r>
      <w:r w:rsidR="002470DC" w:rsidRPr="002E235E">
        <w:t xml:space="preserve"> bumblebees</w:t>
      </w:r>
      <w:r w:rsidR="0001355A" w:rsidRPr="002E235E">
        <w:t xml:space="preserve"> varies. In some cases they only make up a small proportion of the community</w:t>
      </w:r>
      <w:r w:rsidR="000670E9" w:rsidRPr="002E235E">
        <w:t xml:space="preserve"> </w:t>
      </w:r>
      <w:r w:rsidR="000670E9" w:rsidRPr="002E235E">
        <w:fldChar w:fldCharType="begin" w:fldLock="1"/>
      </w:r>
      <w:r w:rsidR="005C64C7" w:rsidRPr="002E235E">
        <w:instrText>ADDIN CSL_CITATION {"citationItems":[{"id":"ITEM-1","itemData":{"DOI":"10.1017/S000748531500036X","ISSN":"0007-4853","abstract":"&lt;p&gt;Predicting potential pollination services of wild bees in crops requires knowledge of their spatial distribution within fields. Field margins can serve as nesting and foraging habitats for wild bees and can be a source of pollinators. Regional differences in pollinator community composition may affect this spill-over of bees. We studied how regional and local differences affect the spatial distribution of wild bee species richness, activity-density and body size in crop fields. We sampled bees both from the field centre and at two different types of semi-natural field margins, grass strips and hedges, in 12 strawberry fields. The fields were distributed over four regions in Northern Europe, representing an almost 1100 km long north-south gradient. Even over this gradient, daytime temperatures during sampling did not differ significantly between regions and did therefore probably not impact bee activity. Bee species richness was higher in field margins compared with field centres independent of field size. However, there was no difference between centre and margin in body-size or activity-density. In contrast, bee activity-density increased towards the southern regions, whereas the mean body size increased towards the north. In conclusion, our study revealed a general pattern across European regions of bee diversity, but not activity-density, declining towards the field interior which suggests that the benefits of functional diversity of pollinators may be difficult to achieve through spill-over effects from margins to crop. We also identified dissimilar regional patterns in bee diversity and activity-density, which should be taken into account in conservation management.&lt;/p&gt;","author":[{"dropping-particle":"","family":"Ahrenfeldt","given":"E.J.","non-dropping-particle":"","parse-names":false,"suffix":""},{"dropping-particle":"","family":"Klatt","given":"B.K.","non-dropping-particle":"","parse-names":false,"suffix":""},{"dropping-particle":"","family":"Arildsen","given":"J.","non-dropping-particle":"","parse-names":false,"suffix":""},{"dropping-particle":"","family":"Trandem","given":"N.","non-dropping-particle":"","parse-names":false,"suffix":""},{"dropping-particle":"","family":"Andersson","given":"G.K.S.","non-dropping-particle":"","parse-names":false,"suffix":""},{"dropping-particle":"","family":"Tscharntke","given":"T.","non-dropping-particle":"","parse-names":false,"suffix":""},{"dropping-particle":"","family":"Smith","given":"H.G.","non-dropping-particle":"","parse-names":false,"suffix":""},{"dropping-particle":"","family":"Sigsgaard","given":"L.","non-dropping-particle":"","parse-names":false,"suffix":""}],"container-title":"Bulletin of Entomological Research","id":"ITEM-1","issue":"04","issued":{"date-parts":[["2015","8","24"]]},"page":"497-506","publisher":"Cambridge University Press","title":"Pollinator communities in strawberry crops – variation at multiple spatial scales","type":"article-journal","volume":"105"},"uris":["http://www.mendeley.com/documents/?uuid=b8f946ac-080c-371a-878d-a43f68d8973a"]},{"id":"ITEM-2","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2","issue":"1775","issued":{"date-parts":[["2014"]]},"title":"Bee pollination improves crop quality, shelf life and commercial value","type":"article-journal","volume":"281"},"uris":["http://www.mendeley.com/documents/?uuid=fb59eb35-f77b-4b38-9619-5ca2b3cdb4b3"]}],"mendeley":{"formattedCitation":"(Ahrenfeldt et al., 2015; Klatt et al., 2014)","plainTextFormattedCitation":"(Ahrenfeldt et al., 2015; Klatt et al., 2014)","previouslyFormattedCitation":"(Ahrenfeldt et al., 2015; Klatt et al., 2014)"},"properties":{"noteIndex":0},"schema":"https://github.com/citation-style-language/schema/raw/master/csl-citation.json"}</w:instrText>
      </w:r>
      <w:r w:rsidR="000670E9" w:rsidRPr="002E235E">
        <w:fldChar w:fldCharType="separate"/>
      </w:r>
      <w:r w:rsidR="000670E9" w:rsidRPr="002E235E">
        <w:rPr>
          <w:noProof/>
        </w:rPr>
        <w:t>(Ahrenfeldt et al., 2015; Klatt et al., 2014)</w:t>
      </w:r>
      <w:r w:rsidR="000670E9" w:rsidRPr="002E235E">
        <w:fldChar w:fldCharType="end"/>
      </w:r>
      <w:r w:rsidR="002470DC" w:rsidRPr="002E235E">
        <w:t>,</w:t>
      </w:r>
      <w:r w:rsidR="003D05C3" w:rsidRPr="002E235E">
        <w:t xml:space="preserve"> but in others, they are the dominant pollinator group</w:t>
      </w:r>
      <w:r w:rsidR="00C07A21" w:rsidRPr="002E235E">
        <w:t xml:space="preserve"> </w:t>
      </w:r>
      <w:r w:rsidR="00C07A21" w:rsidRPr="002E235E">
        <w:fldChar w:fldCharType="begin" w:fldLock="1"/>
      </w:r>
      <w:r w:rsidR="005C64C7" w:rsidRPr="002E235E">
        <w:instrText>ADDIN CSL_CITATION {"citationItems":[{"id":"ITEM-1","itemData":{"DOI":"10.1016/J.AGEE.2018.01.036","ISSN":"0167-8809","abstract":"About 35% of global crop production arises from crop species that benefit from animal pollination, especially by insects. Animal pollination can enhance yields and increase fruit quality, but the effects of insect pollination on pre- and post-harvest fruit physiology and quality are largely unknown. For the first time, we analysed in much detail the physiological responses of fruit development and marketable quality improvements to different pollination treatments such as self-pollination, open-pollination and hand-pollination. In strawberries, self-pollination led to reduced seed set (fertilized achenes), reduced concentration of the phytohormone auxin, highest share of deformed fruits (&gt;90%), smallest and lightest fruits, considerably lower commercial value (8% of the value of open- or hand-pollinated fruits), and reduced shelf life of fruits. Overall, insect pollination increased the average commercial value of marketable fruits by 92%. The commercial value of hand-pollinated and open-pollinated strawberries did not differ. We conclude that pollination services are not merely important for yield, but also vital for physiological processes that result in better marketable quality (e.g. fruit appearance, flavour-enhancing constituents, prolonged shelf life) and commercial value of many pollinator-dependent crops.","author":[{"dropping-particle":"","family":"Wietzke","given":"Alexander","non-dropping-particle":"","parse-names":false,"suffix":""},{"dropping-particle":"","family":"Westphal","given":"Catrin","non-dropping-particle":"","parse-names":false,"suffix":""},{"dropping-particle":"","family":"Gras","given":"Pierre","non-dropping-particle":"","parse-names":false,"suffix":""},{"dropping-particle":"","family":"Kraft","given":"Manuel","non-dropping-particle":"","parse-names":false,"suffix":""},{"dropping-particle":"","family":"Pfohl","given":"Katharina","non-dropping-particle":"","parse-names":false,"suffix":""},{"dropping-particle":"","family":"Karlovsky","given":"Petr","non-dropping-particle":"","parse-names":false,"suffix":""},{"dropping-particle":"","family":"Pawelzik","given":"Elke","non-dropping-particle":"","parse-names":false,"suffix":""},{"dropping-particle":"","family":"Tscharntke","given":"Teja","non-dropping-particle":"","parse-names":false,"suffix":""},{"dropping-particle":"","family":"Smit","given":"Inga","non-dropping-particle":"","parse-names":false,"suffix":""}],"container-title":"Agriculture, Ecosystems &amp; Environment","id":"ITEM-1","issued":{"date-parts":[["2018","4","15"]]},"page":"197-204","publisher":"Elsevier","title":"Insect pollination as a key factor for strawberry physiology and marketable fruit quality","type":"article-journal","volume":"258"},"uris":["http://www.mendeley.com/documents/?uuid=05a36f61-0ff6-3e7d-8e60-7d3908c9c210"]}],"mendeley":{"formattedCitation":"(Wietzke et al., 2018)","plainTextFormattedCitation":"(Wietzke et al., 2018)","previouslyFormattedCitation":"(Wietzke et al., 2018)"},"properties":{"noteIndex":0},"schema":"https://github.com/citation-style-language/schema/raw/master/csl-citation.json"}</w:instrText>
      </w:r>
      <w:r w:rsidR="00C07A21" w:rsidRPr="002E235E">
        <w:fldChar w:fldCharType="separate"/>
      </w:r>
      <w:r w:rsidR="00C07A21" w:rsidRPr="002E235E">
        <w:rPr>
          <w:noProof/>
        </w:rPr>
        <w:t>(Wietzke et al., 2018)</w:t>
      </w:r>
      <w:r w:rsidR="00C07A21" w:rsidRPr="002E235E">
        <w:fldChar w:fldCharType="end"/>
      </w:r>
      <w:r w:rsidR="003D05C3" w:rsidRPr="002E235E">
        <w:t>, including in cases when commercial bumblebees are deployed</w:t>
      </w:r>
      <w:r w:rsidR="002470DC" w:rsidRPr="002E235E">
        <w:t xml:space="preserve"> </w:t>
      </w:r>
      <w:r w:rsidR="000670E9" w:rsidRPr="002E235E">
        <w:fldChar w:fldCharType="begin" w:fldLock="1"/>
      </w:r>
      <w:r w:rsidR="005C64C7" w:rsidRPr="002E235E">
        <w:instrText>ADDIN CSL_CITATION {"citationItems":[{"id":"ITEM-1","itemData":{"DOI":"10.1002/ece3.1444","PMID":"26380683","abstract":"Wild bees provide a free and potentially diverse ecosystem service to farmers growing pollination-dependent crops. While many crops benefit from insect pollination, soft fruit crops, including strawberries are highly dependent on this ecosystem service to produce viable fruit. However, as a result of intensive farming practices and declining pollinator populations, farmers are increasingly turning to commercially reared bees to ensure that crops are adequately pollinated throughout the season. Wildflower strips are a commonly used measure aimed at the conservation of wild pollinators. It has been suggested that commercial crops may also benefit from the presence of noncrop flowers; however, the efficacy and economic benefits of sowing flower strips for crops remain relatively unstudied. In a study system that utilizes both wild and commercial pollinators, we test whether wildflower strips increase the number of visits to adjacent commercial strawberry crops by pollinating insects. We quantified this by experimentally sowing wildflower strips approximately 20 meters away from the crop and recording the number of pollinator visits to crops with, and without, flower strips. Between June and August 2013, we walked 292 crop transects at six farms in Scotland, recording a total of 2826 pollinators. On average, the frequency of pollinator visits was 25% higher for crops with adjacent flower strips compared to those without, with a combination of wild and commercial bumblebees (Bombus spp.) accounting for 67% of all pollinators observed. This effect was independent of other confounding effects, such as the number of flowers on the crop, date, and temperature. Synthesis and applications. This study provides evidence that soft fruit farmers can increase the number of pollinators that visit their crops by sowing inexpensive flower seed mixes nearby. By investing in this management option, farmers have the potential to increase and sustain pollinator populations over time.","author":[{"dropping-particle":"","family":"Feltham","given":"Hannah","non-dropping-particle":"","parse-names":false,"suffix":""},{"dropping-particle":"","family":"Park","given":"Kirsty","non-dropping-particle":"","parse-names":false,"suffix":""},{"dropping-particle":"","family":"Minderman","given":"Jeroen","non-dropping-particle":"","parse-names":false,"suffix":""},{"dropping-particle":"","family":"Goulson","given":"Dave","non-dropping-particle":"","parse-names":false,"suffix":""}],"container-title":"Ecology and Evolution","id":"ITEM-1","issue":"16","issued":{"date-parts":[["2015","8"]]},"page":"3523-30","publisher":"Wiley-Blackwell","title":"Experimental evidence that wildflower strips increase pollinator visits to crops.","type":"article-journal","volume":"5"},"uris":["http://www.mendeley.com/documents/?uuid=105432d3-ac0c-3c08-a191-1d1fe321457e"]}],"mendeley":{"formattedCitation":"(Feltham et al., 2015)","plainTextFormattedCitation":"(Feltham et al., 2015)","previouslyFormattedCitation":"(Feltham et al., 2015)"},"properties":{"noteIndex":0},"schema":"https://github.com/citation-style-language/schema/raw/master/csl-citation.json"}</w:instrText>
      </w:r>
      <w:r w:rsidR="000670E9" w:rsidRPr="002E235E">
        <w:fldChar w:fldCharType="separate"/>
      </w:r>
      <w:r w:rsidR="000670E9" w:rsidRPr="002E235E">
        <w:rPr>
          <w:noProof/>
        </w:rPr>
        <w:t>(Feltham et al., 2015)</w:t>
      </w:r>
      <w:r w:rsidR="000670E9" w:rsidRPr="002E235E">
        <w:fldChar w:fldCharType="end"/>
      </w:r>
      <w:r w:rsidR="002470DC" w:rsidRPr="002E235E">
        <w:t>.</w:t>
      </w:r>
      <w:r w:rsidR="007A2788" w:rsidRPr="002E235E">
        <w:t xml:space="preserve"> </w:t>
      </w:r>
      <w:bookmarkEnd w:id="11"/>
      <w:r w:rsidR="005B2A8C" w:rsidRPr="002E235E">
        <w:t xml:space="preserve">The use of commercial bumblebees on strawberry farms in the UK is widespread, but the contribution of </w:t>
      </w:r>
      <w:r w:rsidR="005B2A8C" w:rsidRPr="002E235E">
        <w:lastRenderedPageBreak/>
        <w:t>both commercial bumblebees and wild pollinators</w:t>
      </w:r>
      <w:r w:rsidR="00F06A83" w:rsidRPr="002E235E">
        <w:t xml:space="preserve"> to strawberry pollination</w:t>
      </w:r>
      <w:r w:rsidR="005B2A8C" w:rsidRPr="002E235E">
        <w:t xml:space="preserve"> has not </w:t>
      </w:r>
      <w:r w:rsidR="005B2A8C" w:rsidRPr="000D674B">
        <w:t xml:space="preserve">been investigated. </w:t>
      </w:r>
      <w:bookmarkStart w:id="12" w:name="_Hlk776566"/>
      <w:r w:rsidRPr="000D674B">
        <w:t>Recent evidence f</w:t>
      </w:r>
      <w:r w:rsidR="002D5D23" w:rsidRPr="000D674B">
        <w:t>ro</w:t>
      </w:r>
      <w:r w:rsidRPr="000D674B">
        <w:t>m southern Spain suggest</w:t>
      </w:r>
      <w:r w:rsidR="002D5D23" w:rsidRPr="000D674B">
        <w:t>s</w:t>
      </w:r>
      <w:r w:rsidRPr="000D674B">
        <w:t xml:space="preserve"> that commercial bumblebees do not provide any benefit to strawberry crops </w:t>
      </w:r>
      <w:r w:rsidRPr="000D674B">
        <w:fldChar w:fldCharType="begin" w:fldLock="1"/>
      </w:r>
      <w:r w:rsidR="00D223D0" w:rsidRPr="000D674B">
        <w:instrText>ADDIN CSL_CITATION {"citationItems":[{"id":"ITEM-1","itemData":{"DOI":"10.1016/J.BAAE.2018.05.008","ISSN":"1439-1791","abstract":"Animal-mediated pollination is essential for the production and quality of fruits and seeds of many crops consumed by humans. However, crop pollination services might be compromised when wild pollinators are scarce. Managed pollinators are commonly used in crops to supplement such services with the assumption that they will enhance crop yield. However, information on the spatiotemporal pollinator-dependence of crops is still limited. We assessed the contribution of commercial bumble bee colonies compared to the available pollinator community on strawberry (‘Fortuna’ variety) flower visitation and strawberry quality across a landscape gradient of agricultural intensification (i.e. polytunnel berry crop cover). We used colonies of bumble bees in winter and in spring, i.e. when few and most wild pollinators are in their flight period, respectively. The placement of colonies increased visits of bumble bees to strawberry flowers, especially in winter. The use of bumble bee colonies did not affect flower visitation by other insects, mainly honey bees, hoverflies and other Diptera. Flower visitation by both honey bees and wild insects did not vary between seasons and was unrelated to the landscape gradient of berry crop cover. Strawberries were of the highest quality (i.e. weight) when insect-mediated pollination was allowed, and their quality was positively related to wild flower visitors in winter but not in spring. However, increased visits to strawberry flowers by managed bumble bees and honey bees had no effect on strawberry weight. Our results suggest that the pollination services producing high quality strawberry fruits are provided by the flower visitor community present in the study region without the need to use managed bumble bees.","author":[{"dropping-particle":"","family":"Trillo","given":"Alejandro","non-dropping-particle":"","parse-names":false,"suffix":""},{"dropping-particle":"","family":"Herrera","given":"José M.","non-dropping-particle":"","parse-names":false,"suffix":""},{"dropping-particle":"","family":"Vilà","given":"Montserrat","non-dropping-particle":"","parse-names":false,"suffix":""}],"container-title":"Basic and Applied Ecology","id":"ITEM-1","issued":{"date-parts":[["2018","8","1"]]},"page":"32-40","publisher":"Urban &amp; Fischer","title":"Managed bumble bees increase flower visitation but not fruit weight in polytunnel strawberry crops","type":"article-journal","volume":"30"},"uris":["http://www.mendeley.com/documents/?uuid=6381d4c4-87ee-355d-ad3a-2d7c4100dbe3"]}],"mendeley":{"formattedCitation":"(Trillo et al., 2018)","plainTextFormattedCitation":"(Trillo et al., 2018)","previouslyFormattedCitation":"(Trillo et al., 2018)"},"properties":{"noteIndex":0},"schema":"https://github.com/citation-style-language/schema/raw/master/csl-citation.json"}</w:instrText>
      </w:r>
      <w:r w:rsidRPr="000D674B">
        <w:fldChar w:fldCharType="separate"/>
      </w:r>
      <w:r w:rsidRPr="000D674B">
        <w:rPr>
          <w:noProof/>
        </w:rPr>
        <w:t>(Trillo et al., 2018)</w:t>
      </w:r>
      <w:r w:rsidRPr="000D674B">
        <w:fldChar w:fldCharType="end"/>
      </w:r>
      <w:r w:rsidRPr="000D674B">
        <w:t>. Thus, there is an urgent need to test their effectiveness in the UK</w:t>
      </w:r>
      <w:r w:rsidR="002D5D23" w:rsidRPr="000D674B">
        <w:t xml:space="preserve"> and </w:t>
      </w:r>
      <w:r w:rsidR="00C7304E" w:rsidRPr="000D674B">
        <w:t xml:space="preserve">in </w:t>
      </w:r>
      <w:r w:rsidR="002D5D23" w:rsidRPr="000D674B">
        <w:t>other</w:t>
      </w:r>
      <w:r w:rsidR="00C7304E" w:rsidRPr="000D674B">
        <w:t xml:space="preserve"> strawberry</w:t>
      </w:r>
      <w:r w:rsidR="002D5D23" w:rsidRPr="000D674B">
        <w:t xml:space="preserve"> growing regions, where different environmental conditions</w:t>
      </w:r>
      <w:r w:rsidR="00F4438E" w:rsidRPr="000D674B">
        <w:t xml:space="preserve"> and farming practices</w:t>
      </w:r>
      <w:r w:rsidR="002D5D23" w:rsidRPr="000D674B">
        <w:t xml:space="preserve"> may cause results to vary compared to those observed in Spain.</w:t>
      </w:r>
    </w:p>
    <w:bookmarkEnd w:id="12"/>
    <w:p w14:paraId="443DF51D" w14:textId="494BCCDA" w:rsidR="005B2A8C" w:rsidRPr="002E235E" w:rsidRDefault="005B2A8C" w:rsidP="001E472F">
      <w:pPr>
        <w:spacing w:line="480" w:lineRule="auto"/>
      </w:pPr>
      <w:r w:rsidRPr="002E235E">
        <w:t>This study examined the contribution to crop pollination</w:t>
      </w:r>
      <w:r w:rsidR="004B40DF" w:rsidRPr="002E235E">
        <w:t xml:space="preserve"> and fruit quality</w:t>
      </w:r>
      <w:r w:rsidRPr="002E235E">
        <w:t xml:space="preserve"> made by commercial bumblebees on a strawberry farm in </w:t>
      </w:r>
      <w:r w:rsidRPr="000D674B">
        <w:t xml:space="preserve">the south east of England. </w:t>
      </w:r>
      <w:r w:rsidR="004B40DF" w:rsidRPr="000D674B">
        <w:t xml:space="preserve">Commercial colonies were placed into </w:t>
      </w:r>
      <w:r w:rsidR="00D63ED8" w:rsidRPr="000D674B">
        <w:t>June-bearer (varieties ‘</w:t>
      </w:r>
      <w:proofErr w:type="spellStart"/>
      <w:r w:rsidR="00D63ED8" w:rsidRPr="000D674B">
        <w:t>Malling</w:t>
      </w:r>
      <w:proofErr w:type="spellEnd"/>
      <w:r w:rsidR="00D63ED8" w:rsidRPr="000D674B">
        <w:t xml:space="preserve"> Centenary’ and ‘Flair’) and everbearer</w:t>
      </w:r>
      <w:r w:rsidR="004B40DF" w:rsidRPr="000D674B">
        <w:t xml:space="preserve"> </w:t>
      </w:r>
      <w:proofErr w:type="gramStart"/>
      <w:r w:rsidR="004B40DF" w:rsidRPr="000D674B">
        <w:t>crop</w:t>
      </w:r>
      <w:r w:rsidR="00D63ED8" w:rsidRPr="000D674B">
        <w:t>s</w:t>
      </w:r>
      <w:r w:rsidR="008A15B2" w:rsidRPr="000D674B">
        <w:t>,</w:t>
      </w:r>
      <w:r w:rsidR="004B40DF" w:rsidRPr="000D674B">
        <w:t xml:space="preserve"> and</w:t>
      </w:r>
      <w:proofErr w:type="gramEnd"/>
      <w:r w:rsidR="004B40DF" w:rsidRPr="000D674B">
        <w:t xml:space="preserve"> were or were not allowed to forage on the crop during specific time periods. Fruits that were pollinated during these time periods were picked and quality assessed to examine the impact commercial bees were having on</w:t>
      </w:r>
      <w:r w:rsidR="00C96873" w:rsidRPr="000D674B">
        <w:t xml:space="preserve"> </w:t>
      </w:r>
      <w:r w:rsidR="004B40DF" w:rsidRPr="000D674B">
        <w:t xml:space="preserve">fruit quality. </w:t>
      </w:r>
      <w:r w:rsidRPr="000D674B">
        <w:t>The wild</w:t>
      </w:r>
      <w:r w:rsidRPr="002E235E">
        <w:t xml:space="preserve"> pollinator community</w:t>
      </w:r>
      <w:r w:rsidR="009E3AF3" w:rsidRPr="002E235E">
        <w:t xml:space="preserve"> was also surveyed to assess it</w:t>
      </w:r>
      <w:r w:rsidRPr="002E235E">
        <w:t>s potential for providing pollination services to the crop.</w:t>
      </w:r>
    </w:p>
    <w:p w14:paraId="17F1382C" w14:textId="7DEED3FF" w:rsidR="00C45CA3" w:rsidRPr="002E235E" w:rsidRDefault="00540242" w:rsidP="001E472F">
      <w:pPr>
        <w:spacing w:line="480" w:lineRule="auto"/>
        <w:rPr>
          <w:b/>
        </w:rPr>
      </w:pPr>
      <w:r w:rsidRPr="002E235E">
        <w:rPr>
          <w:b/>
        </w:rPr>
        <w:t xml:space="preserve">2. </w:t>
      </w:r>
      <w:r w:rsidR="00C45CA3" w:rsidRPr="002E235E">
        <w:rPr>
          <w:b/>
        </w:rPr>
        <w:t>Methodology</w:t>
      </w:r>
    </w:p>
    <w:p w14:paraId="05EB3045" w14:textId="6018D198" w:rsidR="006E6125" w:rsidRPr="002E235E" w:rsidRDefault="006E6125" w:rsidP="001E472F">
      <w:pPr>
        <w:spacing w:line="480" w:lineRule="auto"/>
        <w:rPr>
          <w:b/>
        </w:rPr>
      </w:pPr>
      <w:bookmarkStart w:id="13" w:name="_Hlk512336174"/>
      <w:r w:rsidRPr="002E235E">
        <w:rPr>
          <w:b/>
        </w:rPr>
        <w:t>2.</w:t>
      </w:r>
      <w:r w:rsidR="00C76E9A" w:rsidRPr="002E235E">
        <w:rPr>
          <w:b/>
        </w:rPr>
        <w:t>1</w:t>
      </w:r>
      <w:r w:rsidRPr="002E235E">
        <w:rPr>
          <w:b/>
        </w:rPr>
        <w:t>. Study species</w:t>
      </w:r>
    </w:p>
    <w:p w14:paraId="39D20EA3" w14:textId="283C41F0" w:rsidR="006E6125" w:rsidRPr="002E235E" w:rsidRDefault="006E6125" w:rsidP="006E6125">
      <w:pPr>
        <w:spacing w:line="360" w:lineRule="auto"/>
        <w:jc w:val="both"/>
        <w:rPr>
          <w:rFonts w:cstheme="minorHAnsi"/>
          <w:b/>
        </w:rPr>
      </w:pPr>
      <w:bookmarkStart w:id="14" w:name="_Hlk526794181"/>
      <w:r w:rsidRPr="002E235E">
        <w:rPr>
          <w:b/>
        </w:rPr>
        <w:t>2.</w:t>
      </w:r>
      <w:r w:rsidR="00C76E9A" w:rsidRPr="002E235E">
        <w:rPr>
          <w:b/>
        </w:rPr>
        <w:t>1</w:t>
      </w:r>
      <w:r w:rsidRPr="002E235E">
        <w:rPr>
          <w:b/>
        </w:rPr>
        <w:t xml:space="preserve">.1. </w:t>
      </w:r>
      <w:r w:rsidRPr="002E235E">
        <w:rPr>
          <w:rFonts w:cstheme="minorHAnsi"/>
          <w:b/>
          <w:i/>
        </w:rPr>
        <w:t xml:space="preserve">Fragaria x </w:t>
      </w:r>
      <w:proofErr w:type="spellStart"/>
      <w:r w:rsidRPr="002E235E">
        <w:rPr>
          <w:rFonts w:cstheme="minorHAnsi"/>
          <w:b/>
          <w:i/>
        </w:rPr>
        <w:t>ananassa</w:t>
      </w:r>
      <w:proofErr w:type="spellEnd"/>
      <w:r w:rsidRPr="002E235E">
        <w:rPr>
          <w:rFonts w:cstheme="minorHAnsi"/>
          <w:b/>
          <w:i/>
        </w:rPr>
        <w:t xml:space="preserve"> </w:t>
      </w:r>
      <w:r w:rsidRPr="002E235E">
        <w:rPr>
          <w:rFonts w:cstheme="minorHAnsi"/>
          <w:b/>
        </w:rPr>
        <w:t>DUCH</w:t>
      </w:r>
      <w:r w:rsidRPr="002E235E">
        <w:rPr>
          <w:rFonts w:cstheme="minorHAnsi"/>
          <w:b/>
          <w:i/>
        </w:rPr>
        <w:t xml:space="preserve"> </w:t>
      </w:r>
      <w:r w:rsidRPr="002E235E">
        <w:rPr>
          <w:rFonts w:cstheme="minorHAnsi"/>
          <w:b/>
        </w:rPr>
        <w:t>(strawberry)</w:t>
      </w:r>
    </w:p>
    <w:p w14:paraId="2A378228" w14:textId="5D1AC0C0" w:rsidR="006E6125" w:rsidRPr="002E235E" w:rsidRDefault="006E6125" w:rsidP="001E472F">
      <w:pPr>
        <w:spacing w:line="480" w:lineRule="auto"/>
        <w:rPr>
          <w:rFonts w:cstheme="minorHAnsi"/>
        </w:rPr>
      </w:pPr>
      <w:r w:rsidRPr="002E235E">
        <w:rPr>
          <w:rFonts w:cstheme="minorHAnsi"/>
        </w:rPr>
        <w:t xml:space="preserve">Strawberry is a hybrid species that is cultivated around the world for its fruit </w:t>
      </w:r>
      <w:r w:rsidRPr="002E235E">
        <w:rPr>
          <w:rFonts w:cstheme="minorHAnsi"/>
        </w:rPr>
        <w:fldChar w:fldCharType="begin" w:fldLock="1"/>
      </w:r>
      <w:r w:rsidR="00632BCA" w:rsidRPr="002E235E">
        <w:rPr>
          <w:rFonts w:cstheme="minorHAnsi"/>
        </w:rPr>
        <w:instrText>ADDIN CSL_CITATION {"citationItems":[{"id":"ITEM-1","itemData":{"id":"ITEM-1","issued":{"date-parts":[["0"]]},"title":"FAOSTATS: Food and Agricultural Organaziation of the United Nations. 2016 Statistical division. See http://faostat.fao.org/default.aspx.","type":"article"},"uris":["http://www.mendeley.com/documents/?uuid=1bbbad0c-88be-3007-927b-92afbeb0f1ab"]}],"mendeley":{"formattedCitation":"(“FAOSTATS: Food and Agricultural Organaziation of the United Nations. 2016 Statistical division. See http://faostat.fao.org/default.aspx.,” n.d.)","manualFormatting":"(FAOSTATS)","plainTextFormattedCitation":"(“FAOSTATS: Food and Agricultural Organaziation of the United Nations. 2016 Statistical division. See http://faostat.fao.org/default.aspx.,” n.d.)","previouslyFormattedCitation":"(“FAOSTATS: Food and Agricultural Organaziation of the United Nations. 2016 Statistical division. See http://faostat.fao.org/default.aspx.,” n.d.)"},"properties":{"noteIndex":0},"schema":"https://github.com/citation-style-language/schema/raw/master/csl-citation.json"}</w:instrText>
      </w:r>
      <w:r w:rsidRPr="002E235E">
        <w:rPr>
          <w:rFonts w:cstheme="minorHAnsi"/>
        </w:rPr>
        <w:fldChar w:fldCharType="separate"/>
      </w:r>
      <w:r w:rsidRPr="002E235E">
        <w:rPr>
          <w:rFonts w:cstheme="minorHAnsi"/>
          <w:noProof/>
        </w:rPr>
        <w:t>(FAOSTATS)</w:t>
      </w:r>
      <w:r w:rsidRPr="002E235E">
        <w:rPr>
          <w:rFonts w:cstheme="minorHAnsi"/>
        </w:rPr>
        <w:fldChar w:fldCharType="end"/>
      </w:r>
      <w:r w:rsidRPr="002E235E">
        <w:rPr>
          <w:rFonts w:cstheme="minorHAnsi"/>
        </w:rPr>
        <w:t xml:space="preserve">. Strawberry flowers are hermaphroditic and </w:t>
      </w:r>
      <w:proofErr w:type="gramStart"/>
      <w:r w:rsidRPr="002E235E">
        <w:rPr>
          <w:rFonts w:cstheme="minorHAnsi"/>
        </w:rPr>
        <w:t>self-fertile, and</w:t>
      </w:r>
      <w:proofErr w:type="gramEnd"/>
      <w:r w:rsidRPr="002E235E">
        <w:rPr>
          <w:rFonts w:cstheme="minorHAnsi"/>
        </w:rPr>
        <w:t xml:space="preserve"> are thus able to set fruit without animal mediated pollination. However, bee pollination increase</w:t>
      </w:r>
      <w:r w:rsidR="000369BD" w:rsidRPr="002E235E">
        <w:rPr>
          <w:rFonts w:cstheme="minorHAnsi"/>
        </w:rPr>
        <w:t>s</w:t>
      </w:r>
      <w:r w:rsidRPr="002E235E">
        <w:rPr>
          <w:rFonts w:cstheme="minorHAnsi"/>
        </w:rPr>
        <w:t xml:space="preserve"> the likelihood of </w:t>
      </w:r>
      <w:r w:rsidRPr="002E235E">
        <w:rPr>
          <w:rFonts w:cstheme="minorHAnsi"/>
        </w:rPr>
        <w:lastRenderedPageBreak/>
        <w:t xml:space="preserve">each pistil receiving a pollen grain from the stamens, which results in increased fruit yields and quality </w:t>
      </w:r>
      <w:r w:rsidRPr="002E235E">
        <w:rPr>
          <w:rFonts w:cstheme="minorHAnsi"/>
        </w:rPr>
        <w:fldChar w:fldCharType="begin" w:fldLock="1"/>
      </w:r>
      <w:r w:rsidR="00632BCA" w:rsidRPr="002E235E">
        <w:rPr>
          <w:rFonts w:cstheme="minorHAnsi"/>
        </w:rPr>
        <w:instrText>ADDIN CSL_CITATION {"citationItems":[{"id":"ITEM-1","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1","issue":"1775","issued":{"date-parts":[["2014"]]},"title":"Bee pollination improves crop quality, shelf life and commercial value","type":"article-journal","volume":"281"},"uris":["http://www.mendeley.com/documents/?uuid=fb59eb35-f77b-4b38-9619-5ca2b3cdb4b3"]},{"id":"ITEM-2","itemData":{"DOI":"10.1080/00218839.2008.11101433","ISSN":"0021-8839","abstract":"SummaryIn this study, bumble bees (Bombus terrestris) were used as pollinators in the hydroponic cultivation of strawberries in a greenhouse during winter. We supplied IN Hoagland nutrient solution three times per day to 160 strawberry plants (var. Selva) growing in two 10 cm diameter pipes filled with perlite. One row (control) of the strawberry plants was covered with a fine mesh in order to prevent bee visitation whilst other was open to pollinators. The fruit was collected and weighed weekly during the harvest period. Deformed fruit was counted separately. The results showed that the row pollinated by the bumble bees produced more well-shaped fruit and the total marketable fruit production was double compared to the control row.","author":[{"dropping-particle":"","family":"Dimou","given":"Maria","non-dropping-particle":"","parse-names":false,"suffix":""},{"dropping-particle":"","family":"Taraza","given":"Smaragda","non-dropping-particle":"","parse-names":false,"suffix":""},{"dropping-particle":"","family":"Thrasyvoulou","given":"Andreas","non-dropping-particle":"","parse-names":false,"suffix":""},{"dropping-particle":"","family":"Vasilakakis","given":"Miltiadis","non-dropping-particle":"","parse-names":false,"suffix":""}],"container-title":"Journal of Apicultural Research","id":"ITEM-2","issue":"2","issued":{"date-parts":[["2008","1","24"]]},"page":"99-101","publisher":"Taylor &amp; Francis","title":"Effect of bumble bee pollination on greenhouse strawberry production","type":"article-journal","volume":"47"},"uris":["http://www.mendeley.com/documents/?uuid=fe9ff67a-36ee-3c11-8e72-158820a3c5f3"]}],"mendeley":{"formattedCitation":"(Dimou et al., 2008; Klatt et al., 2014)","plainTextFormattedCitation":"(Dimou et al., 2008; Klatt et al., 2014)","previouslyFormattedCitation":"(Dimou et al., 2008; Klatt et al., 2014)"},"properties":{"noteIndex":0},"schema":"https://github.com/citation-style-language/schema/raw/master/csl-citation.json"}</w:instrText>
      </w:r>
      <w:r w:rsidRPr="002E235E">
        <w:rPr>
          <w:rFonts w:cstheme="minorHAnsi"/>
        </w:rPr>
        <w:fldChar w:fldCharType="separate"/>
      </w:r>
      <w:r w:rsidR="00720C70" w:rsidRPr="002E235E">
        <w:rPr>
          <w:rFonts w:cstheme="minorHAnsi"/>
          <w:noProof/>
        </w:rPr>
        <w:t>(Dimou et al., 2008; Klatt et al., 2014)</w:t>
      </w:r>
      <w:r w:rsidRPr="002E235E">
        <w:rPr>
          <w:rFonts w:cstheme="minorHAnsi"/>
        </w:rPr>
        <w:fldChar w:fldCharType="end"/>
      </w:r>
      <w:r w:rsidRPr="002E235E">
        <w:rPr>
          <w:rFonts w:cstheme="minorHAnsi"/>
        </w:rPr>
        <w:t xml:space="preserve">. If the flower is not fully pollinated, i.e., not all pistils receive a pollen grain, it can lead to the development of deformed fruit, which have a reduced market value </w:t>
      </w:r>
      <w:r w:rsidRPr="002E235E">
        <w:rPr>
          <w:rFonts w:cstheme="minorHAnsi"/>
        </w:rPr>
        <w:fldChar w:fldCharType="begin" w:fldLock="1"/>
      </w:r>
      <w:r w:rsidR="00632BCA" w:rsidRPr="002E235E">
        <w:rPr>
          <w:rFonts w:cstheme="minorHAnsi"/>
        </w:rPr>
        <w:instrText>ADDIN CSL_CITATION {"citationItems":[{"id":"ITEM-1","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1","issue":"1775","issued":{"date-parts":[["2014"]]},"title":"Bee pollination improves crop quality, shelf life and commercial value","type":"article-journal","volume":"281"},"uris":["http://www.mendeley.com/documents/?uuid=fb59eb35-f77b-4b38-9619-5ca2b3cdb4b3"]},{"id":"ITEM-2","itemData":{"author":[{"dropping-particle":"","family":"European Commission","given":"","non-dropping-particle":"","parse-names":false,"suffix":""}],"id":"ITEM-2","issued":{"date-parts":[["2011"]]},"title":"Commission Regulation (EU) No 543/2011","type":"article"},"uris":["http://www.mendeley.com/documents/?uuid=0b9c7d08-2646-3f53-b703-a58571b71121"]}],"mendeley":{"formattedCitation":"(European Commission, 2011; Klatt et al., 2014)","plainTextFormattedCitation":"(European Commission, 2011; Klatt et al., 2014)","previouslyFormattedCitation":"(European Commission, 2011; Klatt et al., 2014)"},"properties":{"noteIndex":0},"schema":"https://github.com/citation-style-language/schema/raw/master/csl-citation.json"}</w:instrText>
      </w:r>
      <w:r w:rsidRPr="002E235E">
        <w:rPr>
          <w:rFonts w:cstheme="minorHAnsi"/>
        </w:rPr>
        <w:fldChar w:fldCharType="separate"/>
      </w:r>
      <w:r w:rsidR="00720C70" w:rsidRPr="002E235E">
        <w:rPr>
          <w:rFonts w:cstheme="minorHAnsi"/>
          <w:noProof/>
        </w:rPr>
        <w:t>(European Commission, 2011; Klatt et al., 2014)</w:t>
      </w:r>
      <w:r w:rsidRPr="002E235E">
        <w:rPr>
          <w:rFonts w:cstheme="minorHAnsi"/>
        </w:rPr>
        <w:fldChar w:fldCharType="end"/>
      </w:r>
      <w:r w:rsidRPr="002E235E">
        <w:rPr>
          <w:rFonts w:cstheme="minorHAnsi"/>
        </w:rPr>
        <w:t>. It is for this reason that commercial bumblebee colonies are regularly used to provide pollination services to strawberry crops.</w:t>
      </w:r>
    </w:p>
    <w:p w14:paraId="06568C5E" w14:textId="33BBC37B" w:rsidR="00886D79" w:rsidRPr="002E235E" w:rsidRDefault="00996718" w:rsidP="001E472F">
      <w:pPr>
        <w:spacing w:line="480" w:lineRule="auto"/>
        <w:rPr>
          <w:rFonts w:cstheme="minorHAnsi"/>
        </w:rPr>
      </w:pPr>
      <w:r w:rsidRPr="002E235E">
        <w:rPr>
          <w:rFonts w:cstheme="minorHAnsi"/>
        </w:rPr>
        <w:t xml:space="preserve">In a polytunnel environment in the south of England, the lifespan of </w:t>
      </w:r>
      <w:r w:rsidR="000369BD" w:rsidRPr="002E235E">
        <w:rPr>
          <w:rFonts w:cstheme="minorHAnsi"/>
        </w:rPr>
        <w:t xml:space="preserve">a </w:t>
      </w:r>
      <w:r w:rsidRPr="002E235E">
        <w:rPr>
          <w:rFonts w:cstheme="minorHAnsi"/>
        </w:rPr>
        <w:t>strawberry</w:t>
      </w:r>
      <w:r w:rsidR="000369BD" w:rsidRPr="002E235E">
        <w:rPr>
          <w:rFonts w:cstheme="minorHAnsi"/>
        </w:rPr>
        <w:t xml:space="preserve"> flower</w:t>
      </w:r>
      <w:r w:rsidRPr="002E235E">
        <w:rPr>
          <w:rFonts w:cstheme="minorHAnsi"/>
        </w:rPr>
        <w:t xml:space="preserve"> </w:t>
      </w:r>
      <w:r w:rsidR="000369BD" w:rsidRPr="002E235E">
        <w:rPr>
          <w:rFonts w:cstheme="minorHAnsi"/>
        </w:rPr>
        <w:t>is approximately</w:t>
      </w:r>
      <w:r w:rsidR="001B3482" w:rsidRPr="002E235E">
        <w:rPr>
          <w:rFonts w:cstheme="minorHAnsi"/>
        </w:rPr>
        <w:t xml:space="preserve"> 3-5 days</w:t>
      </w:r>
      <w:r w:rsidR="000369BD" w:rsidRPr="002E235E">
        <w:rPr>
          <w:rFonts w:cstheme="minorHAnsi"/>
        </w:rPr>
        <w:t xml:space="preserve"> (Whitehouse pers. comm.)</w:t>
      </w:r>
      <w:r w:rsidR="001B3482" w:rsidRPr="002E235E">
        <w:rPr>
          <w:rFonts w:cstheme="minorHAnsi"/>
        </w:rPr>
        <w:t xml:space="preserve">. After this time the petals begin to </w:t>
      </w:r>
      <w:r w:rsidR="00FB4816" w:rsidRPr="002E235E">
        <w:rPr>
          <w:rFonts w:cstheme="minorHAnsi"/>
        </w:rPr>
        <w:t>senesce</w:t>
      </w:r>
      <w:r w:rsidR="001B3482" w:rsidRPr="002E235E">
        <w:rPr>
          <w:rFonts w:cstheme="minorHAnsi"/>
        </w:rPr>
        <w:t xml:space="preserve"> and </w:t>
      </w:r>
      <w:proofErr w:type="gramStart"/>
      <w:r w:rsidR="00FB4816" w:rsidRPr="002E235E">
        <w:rPr>
          <w:rFonts w:cstheme="minorHAnsi"/>
        </w:rPr>
        <w:t>drop</w:t>
      </w:r>
      <w:proofErr w:type="gramEnd"/>
      <w:r w:rsidR="001B3482" w:rsidRPr="002E235E">
        <w:rPr>
          <w:rFonts w:cstheme="minorHAnsi"/>
        </w:rPr>
        <w:t xml:space="preserve"> and the receptacle begins to form a fruit.</w:t>
      </w:r>
    </w:p>
    <w:p w14:paraId="05BD6B4D" w14:textId="7F2A204F" w:rsidR="00FF1A5F" w:rsidRPr="002E235E" w:rsidRDefault="00FF1A5F" w:rsidP="001E472F">
      <w:pPr>
        <w:spacing w:line="480" w:lineRule="auto"/>
        <w:rPr>
          <w:b/>
          <w:i/>
        </w:rPr>
      </w:pPr>
      <w:r w:rsidRPr="002E235E">
        <w:rPr>
          <w:b/>
        </w:rPr>
        <w:t>2.</w:t>
      </w:r>
      <w:r w:rsidR="00C76E9A" w:rsidRPr="002E235E">
        <w:rPr>
          <w:b/>
        </w:rPr>
        <w:t>1</w:t>
      </w:r>
      <w:r w:rsidRPr="002E235E">
        <w:rPr>
          <w:b/>
        </w:rPr>
        <w:t xml:space="preserve">.2. </w:t>
      </w:r>
      <w:r w:rsidRPr="002E235E">
        <w:rPr>
          <w:b/>
          <w:i/>
        </w:rPr>
        <w:t>Bombus terrestris audax</w:t>
      </w:r>
    </w:p>
    <w:p w14:paraId="01C907A9" w14:textId="57898F05" w:rsidR="00831568" w:rsidRPr="002E235E" w:rsidRDefault="00216B7D" w:rsidP="00831568">
      <w:pPr>
        <w:spacing w:line="480" w:lineRule="auto"/>
      </w:pPr>
      <w:r w:rsidRPr="002E235E">
        <w:t xml:space="preserve">The commercial bumblebees placed into the strawberry crop on the farm were </w:t>
      </w:r>
      <w:r w:rsidRPr="002E235E">
        <w:rPr>
          <w:i/>
        </w:rPr>
        <w:t>Bombus terrestris audax</w:t>
      </w:r>
      <w:r w:rsidRPr="002E235E">
        <w:t xml:space="preserve">. This </w:t>
      </w:r>
      <w:r w:rsidRPr="002E235E">
        <w:rPr>
          <w:i/>
        </w:rPr>
        <w:t>B. terrestris</w:t>
      </w:r>
      <w:r w:rsidRPr="002E235E">
        <w:t xml:space="preserve"> subspecies is native to the British Isles</w:t>
      </w:r>
      <w:r w:rsidR="00720C70" w:rsidRPr="002E235E">
        <w:t xml:space="preserve"> </w:t>
      </w:r>
      <w:r w:rsidR="00720C70" w:rsidRPr="002E235E">
        <w:fldChar w:fldCharType="begin" w:fldLock="1"/>
      </w:r>
      <w:r w:rsidR="00632BCA" w:rsidRPr="002E235E">
        <w:instrText>ADDIN CSL_CITATION {"citationItems":[{"id":"ITEM-1","itemData":{"DOI":"10.1080/00379271.2008.10697559","abstract":"Bombus terrestris is one of the most abundant bumblebee species in the West-Palaearctic. Its widespread domestication results in the movement of many colonies. The aim of this paper is to describe the 9 subspecies currently recognised and to list some of their most obvious characteristics. Bombus terrestris is not declining anywhere, on the contrary, its synanthropic spread through domestication may be expected. However, its autumn and winter populations rely on a restricted choice of fl owers so they may be threatened locally by scrub clearance and the destruction of their favourite autumnal fl owers. Résumé. Vue d'ensemble des sous-espèces de Bombus terrestris (L. 1758) (Hymenoptera : Apidae). Bombus terrestris est une des espèces de bourdons les plus abondantes dans la région ouest-paléarctique. Son utilisation généralisée sous forme domestique entraîne des déplacements fréquents de très grands nombres de colonies. Le but de cet article est de présenter les 9 sous-espèces actuellement reconnues et de souligner certaines de leurs caractéristiques les plus notables. Bombus terrestris n'est en régression nulle part. Au contraire, du fait de sa domestication, on doit s'attendre à son expansion synanthropique. Toutefois, comme ses populations d'automne et d'hiver dépendent d'un choix très étroit de fl eurs, celles-ci peuvent être localement menacées par le débroussaillage et la destruction de ses fl eurs automnales favorites.","author":[{"dropping-particle":"","family":"Rasmont","given":"Pierre","non-dropping-particle":"","parse-names":false,"suffix":""},{"dropping-particle":"","family":"Coppee","given":"Audrey","non-dropping-particle":"","parse-names":false,"suffix":""},{"dropping-particle":"","family":"Michez","given":"Denis","non-dropping-particle":"","parse-names":false,"suffix":""},{"dropping-particle":"","family":"Meulemeester","given":"Thibaut","non-dropping-particle":"De","parse-names":false,"suffix":""}],"container-title":"Annales de la Société Entomologique de France","id":"ITEM-1","issue":"1","issued":{"date-parts":[["2008"]]},"page":"243-250","title":"An overview of the &lt;i&gt;Bombus terrestris&lt;/i&gt; (L. 1758) subspecies (Hymenoptera: Apidae)","type":"article-journal","volume":"44"},"uris":["http://www.mendeley.com/documents/?uuid=97b7d268-0d62-3f51-aa22-13f4ad44fa80"]}],"mendeley":{"formattedCitation":"(Rasmont et al., 2008)","plainTextFormattedCitation":"(Rasmont et al., 2008)","previouslyFormattedCitation":"(Rasmont et al., 2008)"},"properties":{"noteIndex":0},"schema":"https://github.com/citation-style-language/schema/raw/master/csl-citation.json"}</w:instrText>
      </w:r>
      <w:r w:rsidR="00720C70" w:rsidRPr="002E235E">
        <w:fldChar w:fldCharType="separate"/>
      </w:r>
      <w:r w:rsidR="00720C70" w:rsidRPr="002E235E">
        <w:rPr>
          <w:noProof/>
        </w:rPr>
        <w:t>(Rasmont et al., 2008)</w:t>
      </w:r>
      <w:r w:rsidR="00720C70" w:rsidRPr="002E235E">
        <w:fldChar w:fldCharType="end"/>
      </w:r>
      <w:r w:rsidR="00831568" w:rsidRPr="002E235E">
        <w:t xml:space="preserve">, and is currently the only commercially produced bumblebee species used in the United Kingdom. </w:t>
      </w:r>
      <w:r w:rsidR="001C0152" w:rsidRPr="002E235E">
        <w:t>Commercial colonies are typically placed into a crop when they reach a size of 50-100 individuals, although this can vary depending on the supplier. They are then estimated to be able to provide pollination services for the next 6-8 weeks.</w:t>
      </w:r>
    </w:p>
    <w:bookmarkEnd w:id="14"/>
    <w:p w14:paraId="78B7834C" w14:textId="66DF42F2" w:rsidR="00C76E9A" w:rsidRPr="002E235E" w:rsidRDefault="00720C70" w:rsidP="00C76E9A">
      <w:pPr>
        <w:spacing w:line="480" w:lineRule="auto"/>
        <w:rPr>
          <w:b/>
        </w:rPr>
      </w:pPr>
      <w:r w:rsidRPr="002E235E">
        <w:t xml:space="preserve"> </w:t>
      </w:r>
      <w:r w:rsidR="00C76E9A" w:rsidRPr="002E235E">
        <w:rPr>
          <w:b/>
        </w:rPr>
        <w:t>2.2. Field site</w:t>
      </w:r>
    </w:p>
    <w:p w14:paraId="53231054" w14:textId="789F0CF3" w:rsidR="00FF1A5F" w:rsidRPr="000D674B" w:rsidRDefault="00C76E9A" w:rsidP="001E472F">
      <w:pPr>
        <w:spacing w:line="480" w:lineRule="auto"/>
      </w:pPr>
      <w:r w:rsidRPr="002E235E">
        <w:t xml:space="preserve">The fieldwork was carried out at Kelsey Farms, an 80-hectare soft fruit farm in Kent in the South East of England (latitude: 51.288694, </w:t>
      </w:r>
      <w:r w:rsidRPr="002E235E">
        <w:lastRenderedPageBreak/>
        <w:t xml:space="preserve">longitude: 1.183766). The landscape surrounding the farm is dominated by pasture and arable crops (predominantly cereal crops), with some small villages and patches of mixed deciduous woodland (see supplementary figure S1 and supplementary tables S1 and S2 for </w:t>
      </w:r>
      <w:r w:rsidRPr="000D674B">
        <w:t>land use map and further details of the area surrounding the farm).</w:t>
      </w:r>
      <w:r w:rsidR="008D6DB6" w:rsidRPr="000D674B">
        <w:t xml:space="preserve"> No managed honey bee hives were used on the farm, but it is possible that some were present in the surrounding landscape during the experiment.</w:t>
      </w:r>
    </w:p>
    <w:bookmarkEnd w:id="13"/>
    <w:p w14:paraId="1C04B346" w14:textId="11D854C8" w:rsidR="00C45CA3" w:rsidRPr="002E235E" w:rsidRDefault="00C45CA3" w:rsidP="001E472F">
      <w:pPr>
        <w:spacing w:line="480" w:lineRule="auto"/>
      </w:pPr>
      <w:r w:rsidRPr="000D674B">
        <w:t>Two experiments were done on the farm, the first ran for 6 weeks</w:t>
      </w:r>
      <w:r w:rsidRPr="002E235E">
        <w:t xml:space="preserve"> from </w:t>
      </w:r>
      <w:r w:rsidR="004F21C1" w:rsidRPr="002E235E">
        <w:t>21</w:t>
      </w:r>
      <w:r w:rsidR="004F21C1" w:rsidRPr="002E235E">
        <w:rPr>
          <w:vertAlign w:val="superscript"/>
        </w:rPr>
        <w:t>st</w:t>
      </w:r>
      <w:r w:rsidR="004F21C1" w:rsidRPr="002E235E">
        <w:t xml:space="preserve"> </w:t>
      </w:r>
      <w:r w:rsidRPr="002E235E">
        <w:t xml:space="preserve">March to </w:t>
      </w:r>
      <w:r w:rsidR="004F21C1" w:rsidRPr="002E235E">
        <w:t>29</w:t>
      </w:r>
      <w:r w:rsidR="004F21C1" w:rsidRPr="002E235E">
        <w:rPr>
          <w:vertAlign w:val="superscript"/>
        </w:rPr>
        <w:t>th</w:t>
      </w:r>
      <w:r w:rsidR="004F21C1" w:rsidRPr="002E235E">
        <w:t xml:space="preserve"> </w:t>
      </w:r>
      <w:r w:rsidRPr="002E235E">
        <w:t>April</w:t>
      </w:r>
      <w:r w:rsidR="00D06451" w:rsidRPr="002E235E">
        <w:t xml:space="preserve"> 2016</w:t>
      </w:r>
      <w:r w:rsidRPr="002E235E">
        <w:t xml:space="preserve"> and was done in two varieties</w:t>
      </w:r>
      <w:r w:rsidR="00862C38" w:rsidRPr="002E235E">
        <w:t xml:space="preserve"> (</w:t>
      </w:r>
      <w:r w:rsidR="002F261B" w:rsidRPr="002E235E">
        <w:t>‘</w:t>
      </w:r>
      <w:proofErr w:type="spellStart"/>
      <w:r w:rsidR="002F261B" w:rsidRPr="002E235E">
        <w:t>Malling</w:t>
      </w:r>
      <w:proofErr w:type="spellEnd"/>
      <w:r w:rsidR="002F261B" w:rsidRPr="002E235E">
        <w:t xml:space="preserve"> Centenary’ and ‘Flair’)</w:t>
      </w:r>
      <w:r w:rsidRPr="002E235E">
        <w:t xml:space="preserve"> of </w:t>
      </w:r>
      <w:r w:rsidR="004B40DF" w:rsidRPr="002E235E">
        <w:t>J</w:t>
      </w:r>
      <w:r w:rsidRPr="002E235E">
        <w:t xml:space="preserve">une-bearing strawberries. </w:t>
      </w:r>
      <w:bookmarkStart w:id="15" w:name="_Hlk509822356"/>
      <w:r w:rsidRPr="002E235E">
        <w:t xml:space="preserve">The second ran for 8 weeks from </w:t>
      </w:r>
      <w:r w:rsidR="001348AC" w:rsidRPr="002E235E">
        <w:t>9</w:t>
      </w:r>
      <w:r w:rsidR="001348AC" w:rsidRPr="002E235E">
        <w:rPr>
          <w:vertAlign w:val="superscript"/>
        </w:rPr>
        <w:t>th</w:t>
      </w:r>
      <w:r w:rsidR="001348AC" w:rsidRPr="002E235E">
        <w:t xml:space="preserve"> </w:t>
      </w:r>
      <w:r w:rsidRPr="002E235E">
        <w:t xml:space="preserve">May to </w:t>
      </w:r>
      <w:r w:rsidR="001348AC" w:rsidRPr="002E235E">
        <w:t>1</w:t>
      </w:r>
      <w:r w:rsidR="001348AC" w:rsidRPr="002E235E">
        <w:rPr>
          <w:vertAlign w:val="superscript"/>
        </w:rPr>
        <w:t>st</w:t>
      </w:r>
      <w:r w:rsidR="001348AC" w:rsidRPr="002E235E">
        <w:t xml:space="preserve"> </w:t>
      </w:r>
      <w:r w:rsidRPr="002E235E">
        <w:t>July</w:t>
      </w:r>
      <w:r w:rsidR="00D06451" w:rsidRPr="002E235E">
        <w:t xml:space="preserve"> 2016</w:t>
      </w:r>
      <w:r w:rsidRPr="002E235E">
        <w:t xml:space="preserve"> and was done in a single variety</w:t>
      </w:r>
      <w:r w:rsidR="00BB74EB" w:rsidRPr="002E235E">
        <w:t xml:space="preserve"> </w:t>
      </w:r>
      <w:r w:rsidRPr="002E235E">
        <w:t>of everbearing strawberry.</w:t>
      </w:r>
      <w:r w:rsidR="00B51AAA" w:rsidRPr="002E235E">
        <w:t xml:space="preserve"> </w:t>
      </w:r>
      <w:bookmarkStart w:id="16" w:name="_Hlk525633161"/>
      <w:r w:rsidR="00B51AAA" w:rsidRPr="002E235E">
        <w:t>Due to proprietor constraints, the name of the everbearing variety cannot be released, thus</w:t>
      </w:r>
      <w:r w:rsidR="00085B39">
        <w:t>,</w:t>
      </w:r>
      <w:r w:rsidR="00B51AAA" w:rsidRPr="002E235E">
        <w:t xml:space="preserve"> from here on it is referred to as ‘Proprietary variety 1’.</w:t>
      </w:r>
      <w:r w:rsidRPr="002E235E">
        <w:t xml:space="preserve"> </w:t>
      </w:r>
      <w:bookmarkEnd w:id="15"/>
      <w:bookmarkEnd w:id="16"/>
      <w:r w:rsidRPr="002E235E">
        <w:t xml:space="preserve">June-bearing strawberries flower earlier in the season and have a shorter flowering period than </w:t>
      </w:r>
      <w:proofErr w:type="spellStart"/>
      <w:r w:rsidRPr="002E235E">
        <w:t>everbearers</w:t>
      </w:r>
      <w:proofErr w:type="spellEnd"/>
      <w:r w:rsidRPr="002E235E">
        <w:t xml:space="preserve">, which can flower throughout the summer months. </w:t>
      </w:r>
      <w:bookmarkStart w:id="17" w:name="_Hlk778333"/>
      <w:r w:rsidRPr="002E235E">
        <w:t xml:space="preserve">The strawberries </w:t>
      </w:r>
      <w:r w:rsidR="004B40DF" w:rsidRPr="002E235E">
        <w:t>were</w:t>
      </w:r>
      <w:r w:rsidRPr="002E235E">
        <w:t xml:space="preserve"> grown in</w:t>
      </w:r>
      <w:r w:rsidR="005E40A5" w:rsidRPr="002E235E">
        <w:t xml:space="preserve"> irrigated coir grow bags</w:t>
      </w:r>
      <w:r w:rsidRPr="002E235E">
        <w:t xml:space="preserve"> on a table-top </w:t>
      </w:r>
      <w:r w:rsidRPr="00746620">
        <w:t>system</w:t>
      </w:r>
      <w:r w:rsidR="005E40A5" w:rsidRPr="00746620">
        <w:t xml:space="preserve"> in polytunnels</w:t>
      </w:r>
      <w:r w:rsidR="008A15B2" w:rsidRPr="00746620">
        <w:t xml:space="preserve">; </w:t>
      </w:r>
      <w:r w:rsidR="00E806C5" w:rsidRPr="00746620">
        <w:t>the predominant</w:t>
      </w:r>
      <w:r w:rsidR="008A15B2" w:rsidRPr="00746620">
        <w:t xml:space="preserve"> growing system in the UK</w:t>
      </w:r>
      <w:r w:rsidRPr="00746620">
        <w:t xml:space="preserve">. </w:t>
      </w:r>
      <w:bookmarkEnd w:id="17"/>
      <w:r w:rsidR="001348AC" w:rsidRPr="00746620">
        <w:t xml:space="preserve">During the June-bearer </w:t>
      </w:r>
      <w:r w:rsidRPr="00746620">
        <w:t>experiment</w:t>
      </w:r>
      <w:r w:rsidR="001348AC" w:rsidRPr="00746620">
        <w:t xml:space="preserve">, </w:t>
      </w:r>
      <w:r w:rsidRPr="00746620">
        <w:t>the ends of the tunnels were open</w:t>
      </w:r>
      <w:r w:rsidR="005E40A5" w:rsidRPr="00746620">
        <w:t>, meaning insects</w:t>
      </w:r>
      <w:r w:rsidR="005E40A5" w:rsidRPr="002E235E">
        <w:t xml:space="preserve"> could enter and leave the tunnels</w:t>
      </w:r>
      <w:r w:rsidRPr="002E235E">
        <w:t>. Both the ends and sides of the polytunnels were open for the duration of the everbearer experiment.</w:t>
      </w:r>
    </w:p>
    <w:p w14:paraId="1B50FA54" w14:textId="30EE5E3F" w:rsidR="004210FD" w:rsidRPr="002E235E" w:rsidRDefault="00CE3F75" w:rsidP="001E472F">
      <w:pPr>
        <w:spacing w:line="480" w:lineRule="auto"/>
      </w:pPr>
      <w:r w:rsidRPr="002E235E">
        <w:t>In the June-bearer experiment</w:t>
      </w:r>
      <w:r w:rsidR="008D1286" w:rsidRPr="002E235E">
        <w:t>,</w:t>
      </w:r>
      <w:r w:rsidRPr="002E235E">
        <w:t xml:space="preserve"> 9 </w:t>
      </w:r>
      <w:r w:rsidRPr="002E235E">
        <w:rPr>
          <w:i/>
        </w:rPr>
        <w:t xml:space="preserve">B. terrestris audax </w:t>
      </w:r>
      <w:r w:rsidRPr="002E235E">
        <w:t xml:space="preserve">colonies were obtained from </w:t>
      </w:r>
      <w:proofErr w:type="spellStart"/>
      <w:r w:rsidRPr="002E235E">
        <w:t>Biobest</w:t>
      </w:r>
      <w:proofErr w:type="spellEnd"/>
      <w:r w:rsidRPr="002E235E">
        <w:t>.</w:t>
      </w:r>
      <w:r w:rsidR="00BF1210" w:rsidRPr="002E235E">
        <w:t xml:space="preserve"> </w:t>
      </w:r>
      <w:bookmarkStart w:id="18" w:name="_Hlk509822974"/>
      <w:r w:rsidR="00BF1210" w:rsidRPr="002E235E">
        <w:t xml:space="preserve">The supplier states that these colonies arrive </w:t>
      </w:r>
      <w:r w:rsidR="00BF1210" w:rsidRPr="002E235E">
        <w:lastRenderedPageBreak/>
        <w:t>with approximately 60-80 bees.</w:t>
      </w:r>
      <w:r w:rsidRPr="002E235E">
        <w:t xml:space="preserve"> </w:t>
      </w:r>
      <w:bookmarkEnd w:id="18"/>
      <w:r w:rsidRPr="002E235E">
        <w:t>These colonies were spread across 3 fields (3 colonies in each field) on the farm.</w:t>
      </w:r>
      <w:r w:rsidR="006F2625" w:rsidRPr="002E235E">
        <w:t xml:space="preserve"> </w:t>
      </w:r>
      <w:bookmarkStart w:id="19" w:name="_Hlk509824759"/>
      <w:r w:rsidR="00D96293" w:rsidRPr="002E235E">
        <w:t xml:space="preserve">The 3 fields were </w:t>
      </w:r>
      <w:r w:rsidR="006F2625" w:rsidRPr="002E235E">
        <w:t xml:space="preserve">0.94, 1.41, </w:t>
      </w:r>
      <w:r w:rsidR="00D96293" w:rsidRPr="002E235E">
        <w:t xml:space="preserve">and 1.26 hectares </w:t>
      </w:r>
      <w:r w:rsidR="00541AF5" w:rsidRPr="002E235E">
        <w:t>in size</w:t>
      </w:r>
      <w:r w:rsidR="0056354F" w:rsidRPr="002E235E">
        <w:t>, and contained plants at a density of 47,000 plants/ha</w:t>
      </w:r>
      <w:r w:rsidR="00D96293" w:rsidRPr="002E235E">
        <w:t>.</w:t>
      </w:r>
      <w:bookmarkEnd w:id="19"/>
      <w:r w:rsidR="00C4794A" w:rsidRPr="002E235E">
        <w:t xml:space="preserve"> </w:t>
      </w:r>
      <w:bookmarkStart w:id="20" w:name="_Hlk513537988"/>
      <w:r w:rsidR="00C4794A" w:rsidRPr="002E235E">
        <w:t xml:space="preserve">The closest colonies in separate fields were separated by approximately 125m. </w:t>
      </w:r>
      <w:bookmarkEnd w:id="20"/>
      <w:r w:rsidRPr="002E235E">
        <w:t xml:space="preserve">Fruit were sampled </w:t>
      </w:r>
      <w:r w:rsidR="003F5E4E" w:rsidRPr="002E235E">
        <w:t>from a sampling area around each colony</w:t>
      </w:r>
      <w:r w:rsidR="00602D8B" w:rsidRPr="002E235E">
        <w:t xml:space="preserve"> (see supplementary material figure S</w:t>
      </w:r>
      <w:r w:rsidR="006F6330" w:rsidRPr="002E235E">
        <w:t>2</w:t>
      </w:r>
      <w:r w:rsidR="00602D8B" w:rsidRPr="002E235E">
        <w:t xml:space="preserve"> for layout of sampling areas)</w:t>
      </w:r>
      <w:r w:rsidR="003F5E4E" w:rsidRPr="002E235E">
        <w:t xml:space="preserve">. Each sampling area consisted of </w:t>
      </w:r>
      <w:r w:rsidRPr="002E235E">
        <w:t>the tunnel with the colony inside, and the two tunnels either side</w:t>
      </w:r>
      <w:r w:rsidR="0015387F" w:rsidRPr="002E235E">
        <w:t xml:space="preserve"> which did not contain colonies</w:t>
      </w:r>
      <w:r w:rsidRPr="002E235E">
        <w:t xml:space="preserve"> (see </w:t>
      </w:r>
      <w:r w:rsidR="00DF3060" w:rsidRPr="002E235E">
        <w:t>section ‘2.</w:t>
      </w:r>
      <w:r w:rsidR="000369BD" w:rsidRPr="002E235E">
        <w:t>3</w:t>
      </w:r>
      <w:r w:rsidR="00DF3060" w:rsidRPr="002E235E">
        <w:t xml:space="preserve">. </w:t>
      </w:r>
      <w:r w:rsidRPr="002E235E">
        <w:t>Strawberry marking and collection’ for further details</w:t>
      </w:r>
      <w:r w:rsidR="00602D8B" w:rsidRPr="002E235E">
        <w:t xml:space="preserve"> on fruit collection</w:t>
      </w:r>
      <w:r w:rsidRPr="002E235E">
        <w:t>).</w:t>
      </w:r>
      <w:r w:rsidR="00B20570" w:rsidRPr="002E235E">
        <w:t xml:space="preserve"> </w:t>
      </w:r>
      <w:r w:rsidR="004210FD" w:rsidRPr="002E235E">
        <w:t xml:space="preserve">Ideally, all sampling areas would have been the same size, but this was not possible as the polytunnels in the 3 fields varied in size. </w:t>
      </w:r>
      <w:r w:rsidR="00B20570" w:rsidRPr="002E235E">
        <w:t xml:space="preserve">In the June-bearer experiment, the </w:t>
      </w:r>
      <w:r w:rsidR="0054677E" w:rsidRPr="002E235E">
        <w:t xml:space="preserve">size of the sampling areas </w:t>
      </w:r>
      <w:proofErr w:type="gramStart"/>
      <w:r w:rsidR="0054677E" w:rsidRPr="002E235E">
        <w:t>were</w:t>
      </w:r>
      <w:proofErr w:type="gramEnd"/>
      <w:r w:rsidR="0054677E" w:rsidRPr="002E235E">
        <w:t xml:space="preserve"> between 0.16-0.21 ha</w:t>
      </w:r>
      <w:r w:rsidR="00F1048A" w:rsidRPr="002E235E">
        <w:t>, with the majority being between 0.16-0.19 ha</w:t>
      </w:r>
      <w:r w:rsidR="0054677E" w:rsidRPr="002E235E">
        <w:t>.</w:t>
      </w:r>
      <w:r w:rsidRPr="002E235E">
        <w:t xml:space="preserve"> Thus,</w:t>
      </w:r>
      <w:r w:rsidR="00B77396" w:rsidRPr="002E235E">
        <w:t xml:space="preserve"> within each sampling area of 3 polytunnels,</w:t>
      </w:r>
      <w:r w:rsidRPr="002E235E">
        <w:t xml:space="preserve"> the colony densit</w:t>
      </w:r>
      <w:r w:rsidR="00ED5928" w:rsidRPr="002E235E">
        <w:t>ies</w:t>
      </w:r>
      <w:r w:rsidRPr="002E235E">
        <w:t xml:space="preserve"> w</w:t>
      </w:r>
      <w:r w:rsidR="00ED5928" w:rsidRPr="002E235E">
        <w:t>ere</w:t>
      </w:r>
      <w:r w:rsidRPr="002E235E">
        <w:t xml:space="preserve"> </w:t>
      </w:r>
      <w:r w:rsidR="0054677E" w:rsidRPr="002E235E">
        <w:t xml:space="preserve">between </w:t>
      </w:r>
      <w:r w:rsidR="00902E3C" w:rsidRPr="002E235E">
        <w:t>4.76-6.25 colonies/ha</w:t>
      </w:r>
      <w:r w:rsidR="00F1048A" w:rsidRPr="002E235E">
        <w:t>, with the majority being between 5.3-6.25 colonies/ha</w:t>
      </w:r>
      <w:r w:rsidR="0054677E" w:rsidRPr="002E235E">
        <w:t xml:space="preserve"> (see </w:t>
      </w:r>
      <w:r w:rsidR="006F6330" w:rsidRPr="002E235E">
        <w:t xml:space="preserve">supplementary </w:t>
      </w:r>
      <w:r w:rsidR="0054677E" w:rsidRPr="002E235E">
        <w:t>table</w:t>
      </w:r>
      <w:r w:rsidR="006F6330" w:rsidRPr="002E235E">
        <w:t xml:space="preserve"> S3</w:t>
      </w:r>
      <w:r w:rsidR="0054677E" w:rsidRPr="002E235E">
        <w:t xml:space="preserve"> </w:t>
      </w:r>
      <w:r w:rsidR="006F6330" w:rsidRPr="002E235E">
        <w:t>for colony densities in each sampling area</w:t>
      </w:r>
      <w:r w:rsidR="0054677E" w:rsidRPr="002E235E">
        <w:t>).</w:t>
      </w:r>
      <w:r w:rsidR="00912B4B" w:rsidRPr="002E235E">
        <w:t xml:space="preserve"> </w:t>
      </w:r>
      <w:r w:rsidR="00ED5928" w:rsidRPr="002E235E">
        <w:t xml:space="preserve">This is </w:t>
      </w:r>
      <w:r w:rsidR="00F341B8" w:rsidRPr="002E235E">
        <w:t>close to the 6 colonies/ha density</w:t>
      </w:r>
      <w:r w:rsidR="00912B4B" w:rsidRPr="002E235E">
        <w:t xml:space="preserve"> recommended by the supplier, and </w:t>
      </w:r>
      <w:proofErr w:type="gramStart"/>
      <w:r w:rsidR="00912B4B" w:rsidRPr="002E235E">
        <w:t>similar to</w:t>
      </w:r>
      <w:proofErr w:type="gramEnd"/>
      <w:r w:rsidR="00912B4B" w:rsidRPr="002E235E">
        <w:t xml:space="preserve"> the densit</w:t>
      </w:r>
      <w:r w:rsidR="00936FBF" w:rsidRPr="002E235E">
        <w:t>ies</w:t>
      </w:r>
      <w:r w:rsidR="00912B4B" w:rsidRPr="002E235E">
        <w:t xml:space="preserve"> used on other strawberry farms</w:t>
      </w:r>
      <w:r w:rsidR="00602D8B" w:rsidRPr="002E235E">
        <w:t xml:space="preserve">. </w:t>
      </w:r>
      <w:r w:rsidR="003F5E4E" w:rsidRPr="002E235E">
        <w:t>In two of the sampling areas</w:t>
      </w:r>
      <w:r w:rsidR="00B41500" w:rsidRPr="002E235E">
        <w:t xml:space="preserve"> (sampling areas 3 and 6 on supplementary figure S</w:t>
      </w:r>
      <w:r w:rsidR="00047C29" w:rsidRPr="002E235E">
        <w:t>2</w:t>
      </w:r>
      <w:r w:rsidR="00B41500" w:rsidRPr="002E235E">
        <w:t>)</w:t>
      </w:r>
      <w:r w:rsidR="003F5E4E" w:rsidRPr="002E235E">
        <w:t xml:space="preserve">, only 2 tunnels were sampled, the tunnel containing the colony and one adjacent tunnel. This was done because these tunnels were much longer, and so to keep the colony density within the sampling area </w:t>
      </w:r>
      <w:r w:rsidR="00047C29" w:rsidRPr="002E235E">
        <w:t xml:space="preserve">as </w:t>
      </w:r>
      <w:r w:rsidR="00B41500" w:rsidRPr="002E235E">
        <w:t>close to</w:t>
      </w:r>
      <w:r w:rsidR="003F5E4E" w:rsidRPr="002E235E">
        <w:t xml:space="preserve"> 6 colonies/ha</w:t>
      </w:r>
      <w:r w:rsidR="00047C29" w:rsidRPr="002E235E">
        <w:t xml:space="preserve"> as possible</w:t>
      </w:r>
      <w:r w:rsidR="003F5E4E" w:rsidRPr="002E235E">
        <w:t>, one fewer tunnel was sampled.</w:t>
      </w:r>
    </w:p>
    <w:p w14:paraId="359F4757" w14:textId="36AF3ECF" w:rsidR="007770BE" w:rsidRPr="002E235E" w:rsidRDefault="000C31D1" w:rsidP="001E472F">
      <w:pPr>
        <w:spacing w:line="480" w:lineRule="auto"/>
      </w:pPr>
      <w:r w:rsidRPr="002E235E">
        <w:lastRenderedPageBreak/>
        <w:t xml:space="preserve"> </w:t>
      </w:r>
      <w:r w:rsidR="00C45CA3" w:rsidRPr="002E235E">
        <w:t>In the everbearer experiment 12 colonies were placed in 4 fields (3 colonies in each field).</w:t>
      </w:r>
      <w:r w:rsidR="00C45CA3" w:rsidRPr="002E235E">
        <w:rPr>
          <w:color w:val="FF0000"/>
        </w:rPr>
        <w:t xml:space="preserve"> </w:t>
      </w:r>
      <w:r w:rsidR="00541AF5" w:rsidRPr="002E235E">
        <w:t>The 4 fields were 3.94, 1.64, 2.44, and 1.90 ha</w:t>
      </w:r>
      <w:r w:rsidR="0056354F" w:rsidRPr="002E235E">
        <w:t>, and contained plants at a density of 53,000 plants/ha</w:t>
      </w:r>
      <w:r w:rsidR="00541AF5" w:rsidRPr="002E235E">
        <w:t>.</w:t>
      </w:r>
      <w:r w:rsidR="007770BE" w:rsidRPr="002E235E">
        <w:t xml:space="preserve"> In the everbearer experiment the size of the sampling areas were between 0.16-0.20 ha</w:t>
      </w:r>
      <w:r w:rsidR="00C56BF6" w:rsidRPr="002E235E">
        <w:t xml:space="preserve"> (see supplementary figure S</w:t>
      </w:r>
      <w:r w:rsidR="008F7455" w:rsidRPr="002E235E">
        <w:t>3</w:t>
      </w:r>
      <w:r w:rsidR="00C56BF6" w:rsidRPr="002E235E">
        <w:t xml:space="preserve"> for layout of sampling areas)</w:t>
      </w:r>
      <w:r w:rsidR="007770BE" w:rsidRPr="002E235E">
        <w:t>.</w:t>
      </w:r>
      <w:r w:rsidR="00C4794A" w:rsidRPr="002E235E">
        <w:t xml:space="preserve"> The closest colonies in separate fields were separated by approximately 95m.</w:t>
      </w:r>
      <w:r w:rsidR="007770BE" w:rsidRPr="002E235E">
        <w:t xml:space="preserve"> 9 of the 12 sampling areas were between 0.160-0.165 ha and had colony density of 6.00-6.25 colonies/ha, however, one field had slightly longer polytunnels meaning that </w:t>
      </w:r>
      <w:r w:rsidR="00EF7913" w:rsidRPr="002E235E">
        <w:t xml:space="preserve">the </w:t>
      </w:r>
      <w:r w:rsidR="007770BE" w:rsidRPr="002E235E">
        <w:t xml:space="preserve">3 </w:t>
      </w:r>
      <w:r w:rsidR="00EF7913" w:rsidRPr="002E235E">
        <w:t>remaining</w:t>
      </w:r>
      <w:r w:rsidR="007770BE" w:rsidRPr="002E235E">
        <w:t xml:space="preserve"> sampling areas were 0.20 ha with a colony density of 5 colonies/ha</w:t>
      </w:r>
      <w:r w:rsidR="00C56BF6" w:rsidRPr="002E235E">
        <w:t xml:space="preserve"> (</w:t>
      </w:r>
      <w:r w:rsidR="008F7455" w:rsidRPr="002E235E">
        <w:t>see supplementary table S3 for colony densities in each sampling area</w:t>
      </w:r>
      <w:r w:rsidR="00C56BF6" w:rsidRPr="002E235E">
        <w:t>)</w:t>
      </w:r>
      <w:r w:rsidR="007770BE" w:rsidRPr="002E235E">
        <w:t>.</w:t>
      </w:r>
      <w:r w:rsidR="001D5308" w:rsidRPr="002E235E">
        <w:t xml:space="preserve"> Across June- and </w:t>
      </w:r>
      <w:proofErr w:type="spellStart"/>
      <w:r w:rsidR="001D5308" w:rsidRPr="002E235E">
        <w:t>everbearers</w:t>
      </w:r>
      <w:proofErr w:type="spellEnd"/>
      <w:r w:rsidR="001D5308" w:rsidRPr="002E235E">
        <w:t>, c</w:t>
      </w:r>
      <w:r w:rsidR="002D67DE" w:rsidRPr="002E235E">
        <w:t>olonies were placed in the centre of the polytunnels</w:t>
      </w:r>
      <w:r w:rsidR="001D5308" w:rsidRPr="002E235E">
        <w:t>.</w:t>
      </w:r>
    </w:p>
    <w:p w14:paraId="7B5E3C3F" w14:textId="39E07D99" w:rsidR="00C45CA3" w:rsidRPr="002E235E" w:rsidRDefault="00C45CA3" w:rsidP="001E472F">
      <w:pPr>
        <w:spacing w:line="480" w:lineRule="auto"/>
      </w:pPr>
      <w:r w:rsidRPr="002E235E">
        <w:t>The fields were separated by &gt;5m</w:t>
      </w:r>
      <w:r w:rsidR="00912B4B" w:rsidRPr="002E235E">
        <w:t xml:space="preserve"> high </w:t>
      </w:r>
      <w:r w:rsidRPr="002E235E">
        <w:t xml:space="preserve">Alder hedge rows, </w:t>
      </w:r>
      <w:r w:rsidR="000B158D" w:rsidRPr="002E235E">
        <w:t>which</w:t>
      </w:r>
      <w:r w:rsidRPr="002E235E">
        <w:t xml:space="preserve"> act as wind breaks to reduce damage to the crop and polytunnels. </w:t>
      </w:r>
      <w:r w:rsidR="002E1644" w:rsidRPr="002E235E">
        <w:t xml:space="preserve">In order to have strawberries that </w:t>
      </w:r>
      <w:r w:rsidR="00753FE7" w:rsidRPr="002E235E">
        <w:t>were and were not pollinated by commercial bumblebees, t</w:t>
      </w:r>
      <w:r w:rsidRPr="002E235E">
        <w:t>he colonies were opened and closed on a weekly cycle for t</w:t>
      </w:r>
      <w:r w:rsidR="00944C73" w:rsidRPr="002E235E">
        <w:t>he duration of the experiment</w:t>
      </w:r>
      <w:r w:rsidRPr="002E235E">
        <w:t xml:space="preserve">. When the colonies were open, </w:t>
      </w:r>
      <w:r w:rsidR="00993A45" w:rsidRPr="002E235E">
        <w:t xml:space="preserve">both </w:t>
      </w:r>
      <w:r w:rsidRPr="002E235E">
        <w:t>the commercial bees</w:t>
      </w:r>
      <w:r w:rsidR="00993A45" w:rsidRPr="002E235E">
        <w:t xml:space="preserve"> and wild </w:t>
      </w:r>
      <w:r w:rsidR="00384239" w:rsidRPr="002E235E">
        <w:t>pollinators</w:t>
      </w:r>
      <w:r w:rsidRPr="002E235E">
        <w:t xml:space="preserve"> were able to forage on</w:t>
      </w:r>
      <w:r w:rsidR="00753FE7" w:rsidRPr="002E235E">
        <w:t xml:space="preserve"> and pollinate</w:t>
      </w:r>
      <w:r w:rsidRPr="002E235E">
        <w:t xml:space="preserve"> the strawberry crop, but when closed the bees had to remain in the nest</w:t>
      </w:r>
      <w:r w:rsidR="00753FE7" w:rsidRPr="002E235E">
        <w:t>, and the crop could only be pollinated by wild pollinators</w:t>
      </w:r>
      <w:r w:rsidRPr="002E235E">
        <w:t>.</w:t>
      </w:r>
      <w:r w:rsidR="00384239" w:rsidRPr="002E235E">
        <w:t xml:space="preserve"> This meant we had two groups of fruit at the end of the field experiment, one </w:t>
      </w:r>
      <w:r w:rsidR="006126DE" w:rsidRPr="002E235E">
        <w:t>group</w:t>
      </w:r>
      <w:r w:rsidR="00384239" w:rsidRPr="002E235E">
        <w:t xml:space="preserve"> which could have been pollinated by commercial bumblebees and </w:t>
      </w:r>
      <w:r w:rsidR="006126DE" w:rsidRPr="002E235E">
        <w:t xml:space="preserve">another group </w:t>
      </w:r>
      <w:r w:rsidR="00384239" w:rsidRPr="002E235E">
        <w:t>which could not.</w:t>
      </w:r>
      <w:r w:rsidR="005E40A5" w:rsidRPr="002E235E">
        <w:t xml:space="preserve"> </w:t>
      </w:r>
      <w:r w:rsidR="007C0158" w:rsidRPr="002E235E">
        <w:t xml:space="preserve">Within fields, all colonies were kept on the same opening and closing cycle, but between fields colonies were on </w:t>
      </w:r>
      <w:r w:rsidR="007C0158" w:rsidRPr="002E235E">
        <w:lastRenderedPageBreak/>
        <w:t xml:space="preserve">opposing cycles (i.e. in one field all the colonies would be closed, whilst at the same time in another field they would be open). </w:t>
      </w:r>
      <w:r w:rsidR="00C01E58" w:rsidRPr="002E235E">
        <w:t xml:space="preserve">When colonies transitioned from being </w:t>
      </w:r>
      <w:proofErr w:type="gramStart"/>
      <w:r w:rsidR="00C01E58" w:rsidRPr="002E235E">
        <w:t>open</w:t>
      </w:r>
      <w:proofErr w:type="gramEnd"/>
      <w:r w:rsidR="00C01E58" w:rsidRPr="002E235E">
        <w:t xml:space="preserve"> to closed, they</w:t>
      </w:r>
      <w:r w:rsidR="005E40A5" w:rsidRPr="002E235E">
        <w:t xml:space="preserve"> were closed at nightfall to reduce the chance of trapping any workers outside the colony.</w:t>
      </w:r>
      <w:r w:rsidRPr="002E235E">
        <w:t xml:space="preserve"> Bees </w:t>
      </w:r>
      <w:proofErr w:type="gramStart"/>
      <w:r w:rsidRPr="002E235E">
        <w:t>had access to sugar solution from a reservoir beneath the nest at all times</w:t>
      </w:r>
      <w:proofErr w:type="gramEnd"/>
      <w:r w:rsidR="00EA6732">
        <w:t>,</w:t>
      </w:r>
      <w:r w:rsidRPr="002E235E">
        <w:t xml:space="preserve"> as this is standard practice used by commercial growers. During the weeks when colonies were closed</w:t>
      </w:r>
      <w:r w:rsidR="00A11B52" w:rsidRPr="002E235E">
        <w:t>,</w:t>
      </w:r>
      <w:r w:rsidRPr="002E235E">
        <w:t xml:space="preserve"> they were supplemented with </w:t>
      </w:r>
      <w:r w:rsidR="00EF272B" w:rsidRPr="002E235E">
        <w:t xml:space="preserve">approximately 20g of </w:t>
      </w:r>
      <w:r w:rsidRPr="002E235E">
        <w:rPr>
          <w:rFonts w:cstheme="minorHAnsi"/>
        </w:rPr>
        <w:t>pollen</w:t>
      </w:r>
      <w:r w:rsidR="00B77396" w:rsidRPr="002E235E">
        <w:rPr>
          <w:rFonts w:cstheme="minorHAnsi"/>
        </w:rPr>
        <w:t xml:space="preserve"> (</w:t>
      </w:r>
      <w:proofErr w:type="spellStart"/>
      <w:r w:rsidR="00B77396" w:rsidRPr="002E235E">
        <w:rPr>
          <w:rFonts w:cstheme="minorHAnsi"/>
        </w:rPr>
        <w:t>Biobest</w:t>
      </w:r>
      <w:proofErr w:type="spellEnd"/>
      <w:r w:rsidR="00B77396" w:rsidRPr="002E235E">
        <w:rPr>
          <w:rFonts w:cstheme="minorHAnsi"/>
        </w:rPr>
        <w:t xml:space="preserve"> UK Ltd) </w:t>
      </w:r>
      <w:r w:rsidRPr="002E235E">
        <w:rPr>
          <w:rFonts w:cstheme="minorHAnsi"/>
        </w:rPr>
        <w:t>to allow continued growth of the colony.</w:t>
      </w:r>
    </w:p>
    <w:p w14:paraId="693A4973" w14:textId="6104AC07" w:rsidR="00C45CA3" w:rsidRPr="002E235E" w:rsidRDefault="00540242" w:rsidP="001E472F">
      <w:pPr>
        <w:spacing w:line="480" w:lineRule="auto"/>
        <w:rPr>
          <w:rFonts w:cstheme="minorHAnsi"/>
          <w:b/>
        </w:rPr>
      </w:pPr>
      <w:r w:rsidRPr="002E235E">
        <w:rPr>
          <w:rFonts w:cstheme="minorHAnsi"/>
          <w:b/>
        </w:rPr>
        <w:t>2.</w:t>
      </w:r>
      <w:r w:rsidR="000369BD" w:rsidRPr="002E235E">
        <w:rPr>
          <w:rFonts w:cstheme="minorHAnsi"/>
          <w:b/>
        </w:rPr>
        <w:t>3</w:t>
      </w:r>
      <w:r w:rsidRPr="002E235E">
        <w:rPr>
          <w:rFonts w:cstheme="minorHAnsi"/>
          <w:b/>
        </w:rPr>
        <w:t xml:space="preserve">. </w:t>
      </w:r>
      <w:r w:rsidR="00C45CA3" w:rsidRPr="002E235E">
        <w:rPr>
          <w:rFonts w:cstheme="minorHAnsi"/>
          <w:b/>
        </w:rPr>
        <w:t>Strawberry marking and collection</w:t>
      </w:r>
    </w:p>
    <w:p w14:paraId="7C20B7AF" w14:textId="474894DF" w:rsidR="00870410" w:rsidRPr="002E235E" w:rsidRDefault="00C45CA3" w:rsidP="001E472F">
      <w:pPr>
        <w:spacing w:line="480" w:lineRule="auto"/>
        <w:rPr>
          <w:rFonts w:cstheme="minorHAnsi"/>
        </w:rPr>
      </w:pPr>
      <w:r w:rsidRPr="002E235E">
        <w:rPr>
          <w:rFonts w:cstheme="minorHAnsi"/>
        </w:rPr>
        <w:t>10 rece</w:t>
      </w:r>
      <w:r w:rsidR="00F96CB6" w:rsidRPr="002E235E">
        <w:rPr>
          <w:rFonts w:cstheme="minorHAnsi"/>
        </w:rPr>
        <w:t>ntly opened</w:t>
      </w:r>
      <w:r w:rsidRPr="002E235E">
        <w:rPr>
          <w:rFonts w:cstheme="minorHAnsi"/>
        </w:rPr>
        <w:t xml:space="preserve"> strawberry flowers were marked </w:t>
      </w:r>
      <w:r w:rsidR="000C31D1" w:rsidRPr="002E235E">
        <w:rPr>
          <w:rFonts w:cstheme="minorHAnsi"/>
        </w:rPr>
        <w:t xml:space="preserve">in the sampling area </w:t>
      </w:r>
      <w:r w:rsidRPr="002E235E">
        <w:rPr>
          <w:rFonts w:cstheme="minorHAnsi"/>
        </w:rPr>
        <w:t>around each colony every week.</w:t>
      </w:r>
      <w:r w:rsidR="009D65D3" w:rsidRPr="002E235E">
        <w:rPr>
          <w:rFonts w:cstheme="minorHAnsi"/>
        </w:rPr>
        <w:t xml:space="preserve"> Flowers were marked two days into the treatment periods, so they could not have been visited the previous week</w:t>
      </w:r>
      <w:r w:rsidR="000369BD" w:rsidRPr="002E235E">
        <w:rPr>
          <w:rFonts w:cstheme="minorHAnsi"/>
        </w:rPr>
        <w:t xml:space="preserve"> as they were still closed</w:t>
      </w:r>
      <w:r w:rsidR="009D65D3" w:rsidRPr="002E235E">
        <w:rPr>
          <w:rFonts w:cstheme="minorHAnsi"/>
        </w:rPr>
        <w:t>.</w:t>
      </w:r>
      <w:r w:rsidR="00DB2EE5" w:rsidRPr="002E235E">
        <w:rPr>
          <w:rFonts w:cstheme="minorHAnsi"/>
        </w:rPr>
        <w:t xml:space="preserve"> </w:t>
      </w:r>
      <w:bookmarkStart w:id="21" w:name="_Hlk509923679"/>
      <w:r w:rsidR="00DB2EE5" w:rsidRPr="002E235E">
        <w:rPr>
          <w:rFonts w:cstheme="minorHAnsi"/>
        </w:rPr>
        <w:t xml:space="preserve">Flowers were judged to </w:t>
      </w:r>
      <w:r w:rsidR="00F96CB6" w:rsidRPr="002E235E">
        <w:rPr>
          <w:rFonts w:cstheme="minorHAnsi"/>
        </w:rPr>
        <w:t>have recently opened</w:t>
      </w:r>
      <w:r w:rsidR="00DB2EE5" w:rsidRPr="002E235E">
        <w:rPr>
          <w:rFonts w:cstheme="minorHAnsi"/>
        </w:rPr>
        <w:t xml:space="preserve"> if their anthers contained large amounts of bright yellow/orange pollen</w:t>
      </w:r>
      <w:r w:rsidR="003D5BCF" w:rsidRPr="002E235E">
        <w:rPr>
          <w:rFonts w:cstheme="minorHAnsi"/>
        </w:rPr>
        <w:t xml:space="preserve">, there was no darkening or discolouration of the pollen or the petals, </w:t>
      </w:r>
      <w:r w:rsidR="00F96CB6" w:rsidRPr="002E235E">
        <w:rPr>
          <w:rFonts w:cstheme="minorHAnsi"/>
        </w:rPr>
        <w:t xml:space="preserve">and </w:t>
      </w:r>
      <w:r w:rsidR="003D5BCF" w:rsidRPr="002E235E">
        <w:rPr>
          <w:rFonts w:cstheme="minorHAnsi"/>
        </w:rPr>
        <w:t>the receptacle showed no signs of fruit formation</w:t>
      </w:r>
      <w:r w:rsidR="0067348B" w:rsidRPr="002E235E">
        <w:rPr>
          <w:rFonts w:cstheme="minorHAnsi"/>
        </w:rPr>
        <w:t xml:space="preserve"> </w:t>
      </w:r>
      <w:r w:rsidR="00F96CB6" w:rsidRPr="002E235E">
        <w:rPr>
          <w:rFonts w:cstheme="minorHAnsi"/>
        </w:rPr>
        <w:t>(see supplementary figure S</w:t>
      </w:r>
      <w:r w:rsidR="008F7455" w:rsidRPr="002E235E">
        <w:rPr>
          <w:rFonts w:cstheme="minorHAnsi"/>
        </w:rPr>
        <w:t>4</w:t>
      </w:r>
      <w:r w:rsidR="00F96CB6" w:rsidRPr="002E235E">
        <w:rPr>
          <w:rFonts w:cstheme="minorHAnsi"/>
        </w:rPr>
        <w:t xml:space="preserve"> for example of a recently opened flower).</w:t>
      </w:r>
      <w:r w:rsidR="0067348B" w:rsidRPr="002E235E">
        <w:rPr>
          <w:rFonts w:cstheme="minorHAnsi"/>
        </w:rPr>
        <w:t xml:space="preserve"> Marking flowers in this state meant they would be receptive during the time that commercial bumblebees were either able or not able to forage on </w:t>
      </w:r>
      <w:proofErr w:type="gramStart"/>
      <w:r w:rsidR="0067348B" w:rsidRPr="002E235E">
        <w:rPr>
          <w:rFonts w:cstheme="minorHAnsi"/>
        </w:rPr>
        <w:t>them, but</w:t>
      </w:r>
      <w:proofErr w:type="gramEnd"/>
      <w:r w:rsidR="0067348B" w:rsidRPr="002E235E">
        <w:rPr>
          <w:rFonts w:cstheme="minorHAnsi"/>
        </w:rPr>
        <w:t xml:space="preserve"> ensured they would not be receptive the following week when the state of the colony was reversed.</w:t>
      </w:r>
      <w:r w:rsidRPr="002E235E">
        <w:rPr>
          <w:rFonts w:cstheme="minorHAnsi"/>
        </w:rPr>
        <w:t xml:space="preserve"> </w:t>
      </w:r>
      <w:bookmarkEnd w:id="21"/>
      <w:r w:rsidRPr="002E235E">
        <w:rPr>
          <w:rFonts w:cstheme="minorHAnsi"/>
        </w:rPr>
        <w:t>5 of</w:t>
      </w:r>
      <w:r w:rsidR="00D26BB4" w:rsidRPr="002E235E">
        <w:rPr>
          <w:rFonts w:cstheme="minorHAnsi"/>
        </w:rPr>
        <w:t xml:space="preserve"> the 10 marked flowers in each sampling area</w:t>
      </w:r>
      <w:r w:rsidR="00891FBB" w:rsidRPr="002E235E">
        <w:rPr>
          <w:rFonts w:cstheme="minorHAnsi"/>
        </w:rPr>
        <w:t xml:space="preserve"> were evenly spaced along</w:t>
      </w:r>
      <w:r w:rsidRPr="002E235E">
        <w:rPr>
          <w:rFonts w:cstheme="minorHAnsi"/>
        </w:rPr>
        <w:t xml:space="preserve"> the same polytunnel as the commercial colony, and a further 5 were in the two tunnels either </w:t>
      </w:r>
      <w:r w:rsidRPr="002E235E">
        <w:rPr>
          <w:rFonts w:cstheme="minorHAnsi"/>
        </w:rPr>
        <w:lastRenderedPageBreak/>
        <w:t>side of the tunnel containing the colony</w:t>
      </w:r>
      <w:r w:rsidR="0015387F" w:rsidRPr="002E235E">
        <w:rPr>
          <w:rFonts w:cstheme="minorHAnsi"/>
        </w:rPr>
        <w:t xml:space="preserve"> (3 marked in one tunnel and 2 in another)</w:t>
      </w:r>
      <w:r w:rsidRPr="002E235E">
        <w:rPr>
          <w:rFonts w:cstheme="minorHAnsi"/>
        </w:rPr>
        <w:t xml:space="preserve">. </w:t>
      </w:r>
      <w:r w:rsidR="000C31D1" w:rsidRPr="002E235E">
        <w:rPr>
          <w:rFonts w:cstheme="minorHAnsi"/>
        </w:rPr>
        <w:t>In the case of the two longer polytunnels in the June-bearer experiment</w:t>
      </w:r>
      <w:r w:rsidR="003A0CEB" w:rsidRPr="002E235E">
        <w:rPr>
          <w:rFonts w:cstheme="minorHAnsi"/>
        </w:rPr>
        <w:t xml:space="preserve"> </w:t>
      </w:r>
      <w:r w:rsidR="003A0CEB" w:rsidRPr="002E235E">
        <w:t>(sampling areas 3 and 6 on supplementary figure S</w:t>
      </w:r>
      <w:r w:rsidR="008F7455" w:rsidRPr="002E235E">
        <w:t>2</w:t>
      </w:r>
      <w:r w:rsidR="003A0CEB" w:rsidRPr="002E235E">
        <w:t>)</w:t>
      </w:r>
      <w:r w:rsidR="000C31D1" w:rsidRPr="002E235E">
        <w:rPr>
          <w:rFonts w:cstheme="minorHAnsi"/>
        </w:rPr>
        <w:t xml:space="preserve"> 5 flowers were marked in the same tunnel as the commercial colony, and the other 5 were marked in one adjacent polytunnel</w:t>
      </w:r>
      <w:r w:rsidR="00A578C0" w:rsidRPr="002E235E">
        <w:rPr>
          <w:rFonts w:cstheme="minorHAnsi"/>
        </w:rPr>
        <w:t>.</w:t>
      </w:r>
      <w:r w:rsidR="0015387F" w:rsidRPr="002E235E">
        <w:rPr>
          <w:rFonts w:cstheme="minorHAnsi"/>
        </w:rPr>
        <w:t xml:space="preserve"> </w:t>
      </w:r>
      <w:r w:rsidR="00A47D6D" w:rsidRPr="002E235E">
        <w:rPr>
          <w:rFonts w:cstheme="minorHAnsi"/>
        </w:rPr>
        <w:t>The flowers were marked with a small twist of coloured wire, different colours were used to represent different weeks of the experiment, and different weeks of the experiment were associated with times when colonies were open or closed</w:t>
      </w:r>
      <w:r w:rsidR="008C7FCE" w:rsidRPr="002E235E">
        <w:rPr>
          <w:rFonts w:cstheme="minorHAnsi"/>
        </w:rPr>
        <w:t>.</w:t>
      </w:r>
    </w:p>
    <w:p w14:paraId="0E33BEE5" w14:textId="5EF77106" w:rsidR="00C45CA3" w:rsidRPr="002E235E" w:rsidRDefault="00C45CA3" w:rsidP="001E472F">
      <w:pPr>
        <w:spacing w:line="480" w:lineRule="auto"/>
        <w:rPr>
          <w:rFonts w:cstheme="minorHAnsi"/>
        </w:rPr>
      </w:pPr>
      <w:r w:rsidRPr="002E235E">
        <w:rPr>
          <w:rFonts w:cstheme="minorHAnsi"/>
        </w:rPr>
        <w:t xml:space="preserve">Marked berries were picked just before they fully ripened to reduce the chance of farm employees </w:t>
      </w:r>
      <w:r w:rsidR="0015387F" w:rsidRPr="002E235E">
        <w:rPr>
          <w:rFonts w:cstheme="minorHAnsi"/>
        </w:rPr>
        <w:t>harvesting</w:t>
      </w:r>
      <w:r w:rsidRPr="002E235E">
        <w:rPr>
          <w:rFonts w:cstheme="minorHAnsi"/>
        </w:rPr>
        <w:t xml:space="preserve"> them. </w:t>
      </w:r>
      <w:r w:rsidRPr="002E235E">
        <w:t xml:space="preserve">Upon picking, the growth position (primary, secondary, tertiary, quaternary) of each fruit was noted following Darrow </w:t>
      </w:r>
      <w:r w:rsidRPr="002E235E">
        <w:fldChar w:fldCharType="begin"/>
      </w:r>
      <w:r w:rsidRPr="002E235E">
        <w:instrText xml:space="preserve"> ADDIN EN.CITE &lt;EndNote&gt;&lt;Cite ExcludeAuth="1"&gt;&lt;Author&gt;Darrow&lt;/Author&gt;&lt;Year&gt;1929&lt;/Year&gt;&lt;IDText&gt;Inflorescence Types of Strawberry Varieties&lt;/IDText&gt;&lt;DisplayText&gt;(1929)&lt;/DisplayText&gt;&lt;record&gt;&lt;urls&gt;&lt;related-urls&gt;&lt;url&gt;http://www.jstor.org/stable/2435912&lt;/url&gt;&lt;/related-urls&gt;&lt;/urls&gt;&lt;isbn&gt;00029122&lt;/isbn&gt;&lt;titles&gt;&lt;title&gt;Inflorescence Types of Strawberry Varieties&lt;/title&gt;&lt;secondary-title&gt;American Journal of Botany&lt;/secondary-title&gt;&lt;/titles&gt;&lt;pages&gt;571-585&lt;/pages&gt;&lt;number&gt;8&lt;/number&gt;&lt;contributors&gt;&lt;authors&gt;&lt;author&gt;Darrow, George M.&lt;/author&gt;&lt;/authors&gt;&lt;/contributors&gt;&lt;added-date format="utc"&gt;1442925323&lt;/added-date&gt;&lt;ref-type name="Journal Article"&gt;17&lt;/ref-type&gt;&lt;dates&gt;&lt;year&gt;1929&lt;/year&gt;&lt;/dates&gt;&lt;rec-number&gt;272&lt;/rec-number&gt;&lt;publisher&gt;Botanical Society of America&lt;/publisher&gt;&lt;last-updated-date format="utc"&gt;1442925323&lt;/last-updated-date&gt;&lt;electronic-resource-num&gt;10.2307/2435912&lt;/electronic-resource-num&gt;&lt;volume&gt;16&lt;/volume&gt;&lt;/record&gt;&lt;/Cite&gt;&lt;/EndNote&gt;</w:instrText>
      </w:r>
      <w:r w:rsidRPr="002E235E">
        <w:fldChar w:fldCharType="separate"/>
      </w:r>
      <w:r w:rsidRPr="002E235E">
        <w:rPr>
          <w:noProof/>
        </w:rPr>
        <w:t>(1929)</w:t>
      </w:r>
      <w:r w:rsidRPr="002E235E">
        <w:fldChar w:fldCharType="end"/>
      </w:r>
      <w:r w:rsidRPr="002E235E">
        <w:t>. Noting the growth position is importan</w:t>
      </w:r>
      <w:r w:rsidR="00920A04" w:rsidRPr="002E235E">
        <w:t>t</w:t>
      </w:r>
      <w:r w:rsidRPr="002E235E">
        <w:t xml:space="preserve"> </w:t>
      </w:r>
      <w:r w:rsidR="00D06451" w:rsidRPr="002E235E">
        <w:t>because fruits from later growth positions are</w:t>
      </w:r>
      <w:r w:rsidR="00E61B74" w:rsidRPr="002E235E">
        <w:t xml:space="preserve"> usually</w:t>
      </w:r>
      <w:r w:rsidR="00D06451" w:rsidRPr="002E235E">
        <w:t xml:space="preserve"> smaller in size</w:t>
      </w:r>
      <w:r w:rsidR="004118F4">
        <w:t xml:space="preserve"> </w:t>
      </w:r>
      <w:r w:rsidR="004118F4">
        <w:fldChar w:fldCharType="begin" w:fldLock="1"/>
      </w:r>
      <w:r w:rsidR="004118F4">
        <w:instrText>ADDIN CSL_CITATION {"citationItems":[{"id":"ITEM-1","itemData":{"DOI":"10.1016/0304-4238(74)90006-5","ISSN":"0304-4238","abstract":"High Correlation coefficients have been found in the application of the formula: Fresh weight of ripe berry (g)=(Total number of achenes−C)F(Number of achenes per cm2 of surface to data for a large number of strawberries from nine cultivars. Of the terms in the equation (Total no. of achenes — C) was found to be different in different cultivars and to be related to the position of the berry on the inflorescence, but there was no constant relationship between the achene numbers in the different ranks of berry. Whether the numbers of achenes per berry can be altered by environmental or cultural treatments was not resolved. F, a term having the dimensions of weight per area, represents weight per unit area of berry surface and seems to be constant amongst plants of a cultivar subject to uniform treatment, but differs between cultivars and treatments. The number of achenes per cm2 of surface on ripe berries is a measure of berry development in the fruiting season and may be affected by environmental and managerial factors and by internal competition between fruits and leaves on the same plant. The interactions of these factors on berry size enable two stages to be recognised at which size is determined, namely during flower formation, when achene numbers and possibly F are fixed, and during fruit development after pollination when the term for spatial distribution of achenes is settled. It is suggested that an examination of the effects of different treatments on each of the size components might enable a distinction to be drawn between the influence on yield of genetic characteristics on the one hand and intrinsically variable characteristics subject to external influence on the other hand, thus clarifying the type of research and/or development needed to enable growers to achieve maximum yields.","author":[{"dropping-particle":"","family":"Webb","given":"R.A.","non-dropping-particle":"","parse-names":false,"suffix":""},{"dropping-particle":"V.","family":"Purves","given":"Judith","non-dropping-particle":"","parse-names":false,"suffix":""},{"dropping-particle":"","family":"White","given":"B.A.","non-dropping-particle":"","parse-names":false,"suffix":""}],"container-title":"Scientia Horticulturae","id":"ITEM-1","issue":"2","issued":{"date-parts":[["1974","6","1"]]},"page":"165-174","publisher":"Elsevier","title":"The components of fruit size in strawberry","type":"article-journal","volume":"2"},"uris":["http://www.mendeley.com/documents/?uuid=6d877462-0cf9-3f41-a196-04845173ec68"]},{"id":"ITEM-2","itemData":{"DOI":"10.1080/09064710.2014.919348","ISSN":"0906-4710","abstract":"Tunnel cultivation of berries is increasing on a global basis, and suitable management techniques are being studied for growing berry crops in a protected environment. Soil mulching and irrigation are among the techniques that significantly affect plant growth and yield. Tunnel cultivation is often limited to growing single cultivars, and little attention has been paid to the effects of growing several cultivars in the same tunnel. There are indications that crop yield and quality might benefit from cross-pollination. In this study, the effects of artificial self- and cross-pollination were studied in 15 strawberry and 6 red raspberry cultivars grown in a protected environment in a greenhouse. Four strawberry cultivars benefited from cross-pollination and one required it. In the case of raspberries, self- and cross-pollination had no effect on yield and fruit quality. In conclusion, particular berry cultivars are better suited to tunnel cultivation.","author":[{"dropping-particle":"","family":"Tuohimetsä","given":"Saara","non-dropping-particle":"","parse-names":false,"suffix":""},{"dropping-particle":"","family":"Hietaranta","given":"Tarja","non-dropping-particle":"","parse-names":false,"suffix":""},{"dropping-particle":"","family":"Uosukainen","given":"Marjatta","non-dropping-particle":"","parse-names":false,"suffix":""},{"dropping-particle":"","family":"Kukkonen","given":"Sanna","non-dropping-particle":"","parse-names":false,"suffix":""},{"dropping-particle":"","family":"Karhu","given":"Saila","non-dropping-particle":"","parse-names":false,"suffix":""}],"container-title":"Acta Agriculturae Scandinavica, Section B — Soil &amp; Plant Science","id":"ITEM-2","issue":"5","issued":{"date-parts":[["2014","7","4"]]},"page":"408-415","publisher":"Taylor &amp; Francis","title":"Fruit development in artificially self- and cross-pollinated strawberries ( &lt;i&gt;Fragaria&lt;/i&gt; × &lt;i&gt;ananassa&lt;/i&gt; ) and raspberries ( &lt;i&gt;Rubus idaeus&lt;/i&gt; )","type":"article-journal","volume":"64"},"uris":["http://www.mendeley.com/documents/?uuid=b5a037c8-d4c8-3f28-ac7e-de10ce69e4e8"]}],"mendeley":{"formattedCitation":"(Tuohimetsä et al., 2014; Webb et al., 1974)","plainTextFormattedCitation":"(Tuohimetsä et al., 2014; Webb et al., 1974)","previouslyFormattedCitation":"(Tuohimetsä et al., 2014; Webb et al., 1974)"},"properties":{"noteIndex":0},"schema":"https://github.com/citation-style-language/schema/raw/master/csl-citation.json"}</w:instrText>
      </w:r>
      <w:r w:rsidR="004118F4">
        <w:fldChar w:fldCharType="separate"/>
      </w:r>
      <w:r w:rsidR="004118F4" w:rsidRPr="004118F4">
        <w:rPr>
          <w:noProof/>
        </w:rPr>
        <w:t>(Tuohimetsä et al., 2014; Webb et al., 1974)</w:t>
      </w:r>
      <w:r w:rsidR="004118F4">
        <w:fldChar w:fldCharType="end"/>
      </w:r>
      <w:r w:rsidRPr="002E235E">
        <w:t>.</w:t>
      </w:r>
    </w:p>
    <w:p w14:paraId="1CCE25C9" w14:textId="3B6591FB" w:rsidR="004F0EA1" w:rsidRPr="002E235E" w:rsidRDefault="00870410" w:rsidP="004F0EA1">
      <w:pPr>
        <w:spacing w:line="480" w:lineRule="auto"/>
      </w:pPr>
      <w:r w:rsidRPr="002E235E">
        <w:rPr>
          <w:rFonts w:cstheme="minorHAnsi"/>
        </w:rPr>
        <w:t xml:space="preserve">At the end of the experiment, </w:t>
      </w:r>
      <w:r w:rsidR="007D49C8" w:rsidRPr="002E235E">
        <w:rPr>
          <w:rFonts w:cstheme="minorHAnsi"/>
        </w:rPr>
        <w:t>there</w:t>
      </w:r>
      <w:r w:rsidRPr="002E235E">
        <w:rPr>
          <w:rFonts w:cstheme="minorHAnsi"/>
        </w:rPr>
        <w:t xml:space="preserve"> </w:t>
      </w:r>
      <w:r w:rsidR="001A5843" w:rsidRPr="002E235E">
        <w:rPr>
          <w:rFonts w:cstheme="minorHAnsi"/>
        </w:rPr>
        <w:t xml:space="preserve">were </w:t>
      </w:r>
      <w:r w:rsidRPr="002E235E">
        <w:rPr>
          <w:rFonts w:cstheme="minorHAnsi"/>
        </w:rPr>
        <w:t>a group of berries from times when colonies were open that could have been pollinated by commercial bees</w:t>
      </w:r>
      <w:r w:rsidR="007D49C8" w:rsidRPr="002E235E">
        <w:rPr>
          <w:rFonts w:cstheme="minorHAnsi"/>
        </w:rPr>
        <w:t xml:space="preserve"> and wild pollinators</w:t>
      </w:r>
      <w:r w:rsidRPr="002E235E">
        <w:rPr>
          <w:rFonts w:cstheme="minorHAnsi"/>
        </w:rPr>
        <w:t>, and a group of berries that could only have been pollinated by wild pollinators</w:t>
      </w:r>
      <w:bookmarkStart w:id="22" w:name="_Hlk510000407"/>
      <w:r w:rsidRPr="002E235E">
        <w:rPr>
          <w:rFonts w:cstheme="minorHAnsi"/>
        </w:rPr>
        <w:t>.</w:t>
      </w:r>
      <w:r w:rsidR="00A45F4E" w:rsidRPr="002E235E">
        <w:rPr>
          <w:rFonts w:cstheme="minorHAnsi"/>
        </w:rPr>
        <w:t xml:space="preserve"> </w:t>
      </w:r>
      <w:bookmarkStart w:id="23" w:name="_Hlk510799162"/>
      <w:r w:rsidR="00A45F4E" w:rsidRPr="002E235E">
        <w:rPr>
          <w:rFonts w:cstheme="minorHAnsi"/>
        </w:rPr>
        <w:t xml:space="preserve">Totals of 382 </w:t>
      </w:r>
      <w:r w:rsidR="005E659A" w:rsidRPr="002E235E">
        <w:rPr>
          <w:rFonts w:cstheme="minorHAnsi"/>
        </w:rPr>
        <w:t xml:space="preserve">(207 and 175 from when colonies were open and closed respectively) </w:t>
      </w:r>
      <w:r w:rsidR="00A45F4E" w:rsidRPr="002E235E">
        <w:rPr>
          <w:rFonts w:cstheme="minorHAnsi"/>
        </w:rPr>
        <w:t>and 826</w:t>
      </w:r>
      <w:r w:rsidR="005E659A" w:rsidRPr="002E235E">
        <w:rPr>
          <w:rFonts w:cstheme="minorHAnsi"/>
        </w:rPr>
        <w:t xml:space="preserve"> (416 and 410 from when colonies were open and closed respectively)</w:t>
      </w:r>
      <w:r w:rsidR="00A45F4E" w:rsidRPr="002E235E">
        <w:rPr>
          <w:rFonts w:cstheme="minorHAnsi"/>
        </w:rPr>
        <w:t xml:space="preserve"> tagged fruit were picked from the June-bearer and everbearer experiment respectively.</w:t>
      </w:r>
      <w:bookmarkEnd w:id="23"/>
      <w:r w:rsidR="00A026B0" w:rsidRPr="002E235E">
        <w:rPr>
          <w:rFonts w:cstheme="minorHAnsi"/>
        </w:rPr>
        <w:t xml:space="preserve"> The growth positions of all berries were known.</w:t>
      </w:r>
      <w:bookmarkEnd w:id="22"/>
      <w:r w:rsidRPr="002E235E">
        <w:rPr>
          <w:rFonts w:cstheme="minorHAnsi"/>
        </w:rPr>
        <w:t xml:space="preserve"> All fruits </w:t>
      </w:r>
      <w:r w:rsidRPr="002E235E">
        <w:t>were</w:t>
      </w:r>
      <w:r w:rsidRPr="002E235E">
        <w:rPr>
          <w:rFonts w:cstheme="minorHAnsi"/>
        </w:rPr>
        <w:t xml:space="preserve"> stored at -20°C </w:t>
      </w:r>
      <w:r w:rsidRPr="002E235E">
        <w:rPr>
          <w:rFonts w:cstheme="minorHAnsi"/>
        </w:rPr>
        <w:lastRenderedPageBreak/>
        <w:t xml:space="preserve">for later quality assessment (see </w:t>
      </w:r>
      <w:r w:rsidR="003A177B" w:rsidRPr="002E235E">
        <w:rPr>
          <w:rFonts w:cstheme="minorHAnsi"/>
        </w:rPr>
        <w:t>section ‘2.</w:t>
      </w:r>
      <w:r w:rsidR="000369BD" w:rsidRPr="002E235E">
        <w:rPr>
          <w:rFonts w:cstheme="minorHAnsi"/>
        </w:rPr>
        <w:t>6</w:t>
      </w:r>
      <w:r w:rsidR="003A177B" w:rsidRPr="002E235E">
        <w:rPr>
          <w:rFonts w:cstheme="minorHAnsi"/>
        </w:rPr>
        <w:t xml:space="preserve">. Strawberry quality assessment’ </w:t>
      </w:r>
      <w:r w:rsidR="00FD3803" w:rsidRPr="002E235E">
        <w:rPr>
          <w:rFonts w:cstheme="minorHAnsi"/>
        </w:rPr>
        <w:t>for details</w:t>
      </w:r>
      <w:r w:rsidRPr="002E235E">
        <w:rPr>
          <w:rFonts w:cstheme="minorHAnsi"/>
        </w:rPr>
        <w:t>).</w:t>
      </w:r>
      <w:r w:rsidR="00A45F4E" w:rsidRPr="002E235E">
        <w:rPr>
          <w:rFonts w:cstheme="minorHAnsi"/>
        </w:rPr>
        <w:t xml:space="preserve"> </w:t>
      </w:r>
    </w:p>
    <w:p w14:paraId="722F16A7" w14:textId="23CA494E" w:rsidR="00870410" w:rsidRPr="002E235E" w:rsidRDefault="00870410" w:rsidP="001E472F">
      <w:pPr>
        <w:spacing w:line="480" w:lineRule="auto"/>
        <w:rPr>
          <w:rFonts w:cstheme="minorHAnsi"/>
        </w:rPr>
      </w:pPr>
    </w:p>
    <w:p w14:paraId="1384FF1B" w14:textId="2370E8A8" w:rsidR="00C45CA3" w:rsidRPr="002E235E" w:rsidRDefault="00540242" w:rsidP="001E472F">
      <w:pPr>
        <w:spacing w:line="480" w:lineRule="auto"/>
        <w:rPr>
          <w:rFonts w:cstheme="minorHAnsi"/>
          <w:b/>
        </w:rPr>
      </w:pPr>
      <w:r w:rsidRPr="002E235E">
        <w:rPr>
          <w:rFonts w:cstheme="minorHAnsi"/>
          <w:b/>
        </w:rPr>
        <w:t>2.</w:t>
      </w:r>
      <w:r w:rsidR="000369BD" w:rsidRPr="002E235E">
        <w:rPr>
          <w:rFonts w:cstheme="minorHAnsi"/>
          <w:b/>
        </w:rPr>
        <w:t>4</w:t>
      </w:r>
      <w:r w:rsidRPr="002E235E">
        <w:rPr>
          <w:rFonts w:cstheme="minorHAnsi"/>
          <w:b/>
        </w:rPr>
        <w:t xml:space="preserve">. </w:t>
      </w:r>
      <w:r w:rsidR="00920A04" w:rsidRPr="002E235E">
        <w:rPr>
          <w:rFonts w:cstheme="minorHAnsi"/>
          <w:b/>
        </w:rPr>
        <w:t>Recording flower visitation rate</w:t>
      </w:r>
    </w:p>
    <w:p w14:paraId="703B5ACA" w14:textId="5ECC540B" w:rsidR="00C45CA3" w:rsidRPr="002E235E" w:rsidRDefault="00C45CA3" w:rsidP="001E472F">
      <w:pPr>
        <w:spacing w:line="480" w:lineRule="auto"/>
      </w:pPr>
      <w:r w:rsidRPr="002E235E">
        <w:t xml:space="preserve">Every week 30 minute transects were walked </w:t>
      </w:r>
      <w:r w:rsidR="00FC795C" w:rsidRPr="002E235E">
        <w:t>along the centre of</w:t>
      </w:r>
      <w:r w:rsidRPr="002E235E">
        <w:t xml:space="preserve"> e</w:t>
      </w:r>
      <w:r w:rsidR="00715662" w:rsidRPr="002E235E">
        <w:t>ach</w:t>
      </w:r>
      <w:r w:rsidRPr="002E235E">
        <w:t xml:space="preserve"> polytunnel that contained a colony</w:t>
      </w:r>
      <w:r w:rsidR="00A026B0" w:rsidRPr="002E235E">
        <w:t xml:space="preserve">, but not along the adjacent tunnels in the same </w:t>
      </w:r>
      <w:r w:rsidR="00A026B0" w:rsidRPr="00746620">
        <w:t>sampling area</w:t>
      </w:r>
      <w:r w:rsidRPr="00746620">
        <w:t>.</w:t>
      </w:r>
      <w:r w:rsidR="00920A04" w:rsidRPr="00746620">
        <w:t xml:space="preserve"> </w:t>
      </w:r>
      <w:bookmarkStart w:id="24" w:name="_Hlk785670"/>
      <w:r w:rsidR="005909A7" w:rsidRPr="00746620">
        <w:t xml:space="preserve">All transect walks were conducted between 08:00-19:00 and each week the order of sampling was changed to ensure that </w:t>
      </w:r>
      <w:r w:rsidR="00BA5750" w:rsidRPr="00746620">
        <w:t>individual</w:t>
      </w:r>
      <w:r w:rsidR="005909A7" w:rsidRPr="00746620">
        <w:t xml:space="preserve"> polytunnels were </w:t>
      </w:r>
      <w:r w:rsidR="00BA5750" w:rsidRPr="00746620">
        <w:t>sampled at different time</w:t>
      </w:r>
      <w:r w:rsidR="000F4C23" w:rsidRPr="00746620">
        <w:t>s of day</w:t>
      </w:r>
      <w:r w:rsidR="00BA5750" w:rsidRPr="00746620">
        <w:t xml:space="preserve"> every week</w:t>
      </w:r>
      <w:r w:rsidR="005909A7" w:rsidRPr="00746620">
        <w:t>.</w:t>
      </w:r>
      <w:bookmarkEnd w:id="24"/>
      <w:r w:rsidR="005909A7" w:rsidRPr="00746620">
        <w:t xml:space="preserve"> </w:t>
      </w:r>
      <w:r w:rsidR="00920A04" w:rsidRPr="00746620">
        <w:t>Every individual</w:t>
      </w:r>
      <w:r w:rsidR="00920A04" w:rsidRPr="002E235E">
        <w:t xml:space="preserve"> </w:t>
      </w:r>
      <w:r w:rsidR="00FC795C" w:rsidRPr="002E235E">
        <w:t xml:space="preserve">insect </w:t>
      </w:r>
      <w:r w:rsidR="00920A04" w:rsidRPr="002E235E">
        <w:t xml:space="preserve">that was observed visiting strawberry flowers within 1 metre either side of the transect line </w:t>
      </w:r>
      <w:r w:rsidRPr="002E235E">
        <w:t xml:space="preserve">was recorded and identified </w:t>
      </w:r>
      <w:r w:rsidR="008A4BE9" w:rsidRPr="002E235E">
        <w:t xml:space="preserve">into one of the categories defined in </w:t>
      </w:r>
      <w:r w:rsidR="00C57DAE">
        <w:t>T</w:t>
      </w:r>
      <w:r w:rsidR="008A4BE9" w:rsidRPr="002E235E">
        <w:t>able 1</w:t>
      </w:r>
      <w:r w:rsidRPr="002E235E">
        <w:t>.</w:t>
      </w:r>
      <w:r w:rsidR="00FF1447" w:rsidRPr="002E235E">
        <w:t xml:space="preserve"> </w:t>
      </w:r>
      <w:bookmarkStart w:id="25" w:name="_Hlk510001133"/>
      <w:r w:rsidR="00FF1447" w:rsidRPr="002E235E">
        <w:t>If it was necessary to take a collection of an insect, the transect time was paused whilst the collection was done.</w:t>
      </w:r>
      <w:r w:rsidRPr="002E235E">
        <w:t xml:space="preserve"> </w:t>
      </w:r>
      <w:bookmarkStart w:id="26" w:name="_Hlk525636567"/>
      <w:bookmarkEnd w:id="25"/>
      <w:r w:rsidRPr="002E235E">
        <w:t xml:space="preserve">Workers of </w:t>
      </w:r>
      <w:r w:rsidRPr="002E235E">
        <w:rPr>
          <w:i/>
        </w:rPr>
        <w:t>B. terrestris</w:t>
      </w:r>
      <w:r w:rsidR="00D42648" w:rsidRPr="002E235E">
        <w:rPr>
          <w:i/>
        </w:rPr>
        <w:t xml:space="preserve"> audax</w:t>
      </w:r>
      <w:r w:rsidR="0027113B" w:rsidRPr="002E235E">
        <w:t>,</w:t>
      </w:r>
      <w:r w:rsidRPr="002E235E">
        <w:t xml:space="preserve"> </w:t>
      </w:r>
      <w:r w:rsidRPr="002E235E">
        <w:rPr>
          <w:i/>
        </w:rPr>
        <w:t>B</w:t>
      </w:r>
      <w:r w:rsidR="002166DB" w:rsidRPr="002E235E">
        <w:rPr>
          <w:i/>
        </w:rPr>
        <w:t>.</w:t>
      </w:r>
      <w:r w:rsidRPr="002E235E">
        <w:rPr>
          <w:i/>
        </w:rPr>
        <w:t xml:space="preserve"> </w:t>
      </w:r>
      <w:proofErr w:type="spellStart"/>
      <w:r w:rsidRPr="002E235E">
        <w:rPr>
          <w:i/>
        </w:rPr>
        <w:t>lucorum</w:t>
      </w:r>
      <w:proofErr w:type="spellEnd"/>
      <w:r w:rsidR="0027113B" w:rsidRPr="002E235E">
        <w:rPr>
          <w:i/>
        </w:rPr>
        <w:t xml:space="preserve">, B. magnus </w:t>
      </w:r>
      <w:r w:rsidR="0027113B" w:rsidRPr="002E235E">
        <w:t xml:space="preserve">and </w:t>
      </w:r>
      <w:r w:rsidR="0027113B" w:rsidRPr="002E235E">
        <w:rPr>
          <w:i/>
        </w:rPr>
        <w:t xml:space="preserve">B. </w:t>
      </w:r>
      <w:proofErr w:type="spellStart"/>
      <w:r w:rsidR="0027113B" w:rsidRPr="002E235E">
        <w:rPr>
          <w:i/>
        </w:rPr>
        <w:t>cryptarum</w:t>
      </w:r>
      <w:proofErr w:type="spellEnd"/>
      <w:r w:rsidRPr="002E235E">
        <w:t xml:space="preserve"> were grouped together due to the difficulty of reliably separating them in the field.</w:t>
      </w:r>
      <w:bookmarkEnd w:id="26"/>
      <w:r w:rsidRPr="002E235E">
        <w:t xml:space="preserve"> A flower visit was defined as an individual being present on any part of the flower.</w:t>
      </w:r>
      <w:r w:rsidR="004174A3" w:rsidRPr="002E235E">
        <w:t xml:space="preserve"> </w:t>
      </w:r>
      <w:bookmarkStart w:id="27" w:name="_Hlk511729561"/>
      <w:r w:rsidR="004174A3" w:rsidRPr="002E235E">
        <w:t>The flower visitation rate was reported as visits hour</w:t>
      </w:r>
      <w:r w:rsidR="004174A3" w:rsidRPr="002E235E">
        <w:rPr>
          <w:vertAlign w:val="superscript"/>
        </w:rPr>
        <w:t>-1</w:t>
      </w:r>
      <w:r w:rsidR="004174A3" w:rsidRPr="002E235E">
        <w:t>.</w:t>
      </w:r>
    </w:p>
    <w:bookmarkEnd w:id="27"/>
    <w:p w14:paraId="07F590AF" w14:textId="77777777" w:rsidR="005824C0" w:rsidRPr="002E235E" w:rsidRDefault="005824C0" w:rsidP="001E472F">
      <w:pPr>
        <w:spacing w:line="480" w:lineRule="auto"/>
      </w:pPr>
    </w:p>
    <w:p w14:paraId="3016E920" w14:textId="77777777" w:rsidR="00AE6D8E" w:rsidRPr="002E235E" w:rsidRDefault="008A4BE9" w:rsidP="001E472F">
      <w:pPr>
        <w:spacing w:line="480" w:lineRule="auto"/>
        <w:rPr>
          <w:i/>
        </w:rPr>
      </w:pPr>
      <w:bookmarkStart w:id="28" w:name="_Hlk504488920"/>
      <w:r w:rsidRPr="002E235E">
        <w:rPr>
          <w:b/>
        </w:rPr>
        <w:t xml:space="preserve">Table 1. </w:t>
      </w:r>
      <w:r w:rsidR="004B26BE" w:rsidRPr="002E235E">
        <w:rPr>
          <w:i/>
        </w:rPr>
        <w:t>Taxonomic groups that all flower visitors were placed into.</w:t>
      </w:r>
      <w:r w:rsidR="00BB7EE5" w:rsidRPr="002E235E">
        <w:rPr>
          <w:i/>
        </w:rPr>
        <w:t xml:space="preserve"> </w:t>
      </w:r>
      <w:r w:rsidR="00A8610F" w:rsidRPr="002E235E">
        <w:rPr>
          <w:i/>
        </w:rPr>
        <w:t>When possible, individuals were identified to lower levels within each category.</w:t>
      </w:r>
    </w:p>
    <w:bookmarkEnd w:id="28"/>
    <w:p w14:paraId="2ED29B27" w14:textId="77777777" w:rsidR="00092625" w:rsidRPr="002E235E" w:rsidRDefault="00092625" w:rsidP="001E472F">
      <w:pPr>
        <w:spacing w:line="276" w:lineRule="auto"/>
      </w:pPr>
    </w:p>
    <w:p w14:paraId="6096E069" w14:textId="2282AD68" w:rsidR="00C45CA3" w:rsidRPr="002E235E" w:rsidRDefault="00C45CA3" w:rsidP="001E472F">
      <w:pPr>
        <w:spacing w:line="480" w:lineRule="auto"/>
      </w:pPr>
      <w:r w:rsidRPr="002E235E">
        <w:lastRenderedPageBreak/>
        <w:t xml:space="preserve">Dye dispensing boxes were attached to the entrance/exit of every commercial colony </w:t>
      </w:r>
      <w:r w:rsidR="00891FBB" w:rsidRPr="002E235E">
        <w:t>to</w:t>
      </w:r>
      <w:r w:rsidRPr="002E235E">
        <w:t xml:space="preserve"> make commercial </w:t>
      </w:r>
      <w:r w:rsidRPr="002E235E">
        <w:rPr>
          <w:i/>
        </w:rPr>
        <w:t>B. terrestris</w:t>
      </w:r>
      <w:r w:rsidR="00D42648" w:rsidRPr="002E235E">
        <w:t xml:space="preserve"> </w:t>
      </w:r>
      <w:r w:rsidR="00D42648" w:rsidRPr="002E235E">
        <w:rPr>
          <w:i/>
        </w:rPr>
        <w:t>audax</w:t>
      </w:r>
      <w:r w:rsidR="00D42648" w:rsidRPr="002E235E">
        <w:t xml:space="preserve"> </w:t>
      </w:r>
      <w:r w:rsidRPr="002E235E">
        <w:t xml:space="preserve">and wild </w:t>
      </w:r>
      <w:r w:rsidRPr="002E235E">
        <w:rPr>
          <w:i/>
        </w:rPr>
        <w:t>B. terrestris</w:t>
      </w:r>
      <w:r w:rsidR="00D42648" w:rsidRPr="002E235E">
        <w:rPr>
          <w:i/>
        </w:rPr>
        <w:t xml:space="preserve"> audax</w:t>
      </w:r>
      <w:r w:rsidRPr="002E235E">
        <w:rPr>
          <w:i/>
        </w:rPr>
        <w:t xml:space="preserve"> </w:t>
      </w:r>
      <w:r w:rsidRPr="002E235E">
        <w:t xml:space="preserve">visually distinguishable. The design was adapted from Martin et al </w:t>
      </w:r>
      <w:r w:rsidRPr="002E235E">
        <w:fldChar w:fldCharType="begin"/>
      </w:r>
      <w:r w:rsidRPr="002E235E">
        <w:instrText xml:space="preserve"> ADDIN EN.CITE &lt;EndNote&gt;&lt;Cite ExcludeAuth="1"&gt;&lt;Author&gt;Martin&lt;/Author&gt;&lt;Year&gt;2006&lt;/Year&gt;&lt;IDText&gt;A modular system for trapping and mass-marking bumblebees: applications for studying food choice and foraging range&lt;/IDText&gt;&lt;DisplayText&gt;(2006)&lt;/DisplayText&gt;&lt;record&gt;&lt;dates&gt;&lt;pub-dates&gt;&lt;date&gt;May-Jun&lt;/date&gt;&lt;/pub-dates&gt;&lt;year&gt;2006&lt;/year&gt;&lt;/dates&gt;&lt;urls&gt;&lt;related-urls&gt;&lt;url&gt;&amp;lt;Go to ISI&amp;gt;://WOS:000238973800003&lt;/url&gt;&lt;/related-urls&gt;&lt;/urls&gt;&lt;isbn&gt;0044-8435&lt;/isbn&gt;&lt;titles&gt;&lt;title&gt;A modular system for trapping and mass-marking bumblebees: applications for studying food choice and foraging range&lt;/title&gt;&lt;secondary-title&gt;Apidologie&lt;/secondary-title&gt;&lt;/titles&gt;&lt;pages&gt;341-350&lt;/pages&gt;&lt;number&gt;3&lt;/number&gt;&lt;contributors&gt;&lt;authors&gt;&lt;author&gt;Martin, A. P.&lt;/author&gt;&lt;author&gt;Carreck, N. L.&lt;/author&gt;&lt;author&gt;Swain, J. L.&lt;/author&gt;&lt;author&gt;Goulson, D.&lt;/author&gt;&lt;author&gt;Knight, M. E.&lt;/author&gt;&lt;author&gt;Hale, R. J.&lt;/author&gt;&lt;author&gt;Sanderson, R. A.&lt;/author&gt;&lt;author&gt;Osborne, J. L.&lt;/author&gt;&lt;/authors&gt;&lt;/contributors&gt;&lt;added-date format="utc"&gt;1474991832&lt;/added-date&gt;&lt;ref-type name="Journal Article"&gt;17&lt;/ref-type&gt;&lt;rec-number&gt;305&lt;/rec-number&gt;&lt;last-updated-date format="utc"&gt;1474991832&lt;/last-updated-date&gt;&lt;accession-num&gt;WOS:000238973800003&lt;/accession-num&gt;&lt;electronic-resource-num&gt;10.1051/apido:2006004&lt;/electronic-resource-num&gt;&lt;volume&gt;37&lt;/volume&gt;&lt;/record&gt;&lt;/Cite&gt;&lt;/EndNote&gt;</w:instrText>
      </w:r>
      <w:r w:rsidRPr="002E235E">
        <w:fldChar w:fldCharType="separate"/>
      </w:r>
      <w:r w:rsidRPr="002E235E">
        <w:rPr>
          <w:noProof/>
        </w:rPr>
        <w:t>(2006)</w:t>
      </w:r>
      <w:r w:rsidRPr="002E235E">
        <w:fldChar w:fldCharType="end"/>
      </w:r>
      <w:r w:rsidRPr="002E235E">
        <w:t>. The dye dispensers worked by dispensing a small amount of non-toxic coloured powder dye onto the dorsal surface of the thorax of every bee that exited the colony. The coloured dye</w:t>
      </w:r>
      <w:r w:rsidR="0055086C" w:rsidRPr="002E235E">
        <w:t xml:space="preserve"> served</w:t>
      </w:r>
      <w:r w:rsidRPr="002E235E">
        <w:t xml:space="preserve"> to identify bees from commercial colonies</w:t>
      </w:r>
      <w:r w:rsidR="0055086C" w:rsidRPr="002E235E">
        <w:t xml:space="preserve"> during transect walks</w:t>
      </w:r>
      <w:r w:rsidRPr="002E235E">
        <w:t xml:space="preserve">. The dye dispensing method was only used </w:t>
      </w:r>
      <w:r w:rsidR="00797E44" w:rsidRPr="002E235E">
        <w:t>for the J</w:t>
      </w:r>
      <w:r w:rsidR="00891FBB" w:rsidRPr="002E235E">
        <w:t>une-bearing experiment for two reasons</w:t>
      </w:r>
      <w:bookmarkStart w:id="29" w:name="_Hlk786962"/>
      <w:r w:rsidR="00891FBB" w:rsidRPr="002E235E">
        <w:t xml:space="preserve">. Firstly, it proved to be an unreliable method for distinguishing between commercial and wild </w:t>
      </w:r>
      <w:r w:rsidR="00891FBB" w:rsidRPr="002E235E">
        <w:rPr>
          <w:i/>
        </w:rPr>
        <w:t>B. terrestris</w:t>
      </w:r>
      <w:r w:rsidR="00D42648" w:rsidRPr="002E235E">
        <w:rPr>
          <w:i/>
        </w:rPr>
        <w:t xml:space="preserve"> </w:t>
      </w:r>
      <w:r w:rsidR="00D42648" w:rsidRPr="00C57DAE">
        <w:rPr>
          <w:i/>
        </w:rPr>
        <w:t>audax</w:t>
      </w:r>
      <w:r w:rsidR="00ED0441" w:rsidRPr="00C57DAE">
        <w:t>, as we believe that the commercial bees readily groomed the powder dye off their bodies.</w:t>
      </w:r>
      <w:r w:rsidR="00891FBB" w:rsidRPr="00C57DAE">
        <w:t xml:space="preserve"> </w:t>
      </w:r>
      <w:bookmarkEnd w:id="29"/>
      <w:r w:rsidR="002166DB" w:rsidRPr="00C57DAE">
        <w:t>S</w:t>
      </w:r>
      <w:r w:rsidR="00891FBB" w:rsidRPr="00C57DAE">
        <w:t>econdly</w:t>
      </w:r>
      <w:r w:rsidR="00891FBB" w:rsidRPr="002E235E">
        <w:t>, deposits of dye were found on the surface of a fruit, meaning we could not use this method in a commercial farm setting.</w:t>
      </w:r>
      <w:r w:rsidR="004476B7" w:rsidRPr="002E235E">
        <w:t xml:space="preserve"> </w:t>
      </w:r>
      <w:r w:rsidR="00BA7913" w:rsidRPr="002E235E">
        <w:t>Hence, w</w:t>
      </w:r>
      <w:r w:rsidR="004476B7" w:rsidRPr="002E235E">
        <w:t>e do not report results from this part of the experiment.</w:t>
      </w:r>
    </w:p>
    <w:p w14:paraId="172C13A8" w14:textId="6958A8FE" w:rsidR="00C45CA3" w:rsidRPr="002E235E" w:rsidRDefault="00540242" w:rsidP="001E472F">
      <w:pPr>
        <w:spacing w:line="480" w:lineRule="auto"/>
        <w:rPr>
          <w:b/>
        </w:rPr>
      </w:pPr>
      <w:r w:rsidRPr="002E235E">
        <w:rPr>
          <w:b/>
        </w:rPr>
        <w:t>2.</w:t>
      </w:r>
      <w:r w:rsidR="000369BD" w:rsidRPr="002E235E">
        <w:rPr>
          <w:b/>
        </w:rPr>
        <w:t>5</w:t>
      </w:r>
      <w:r w:rsidRPr="002E235E">
        <w:rPr>
          <w:b/>
        </w:rPr>
        <w:t xml:space="preserve">. </w:t>
      </w:r>
      <w:r w:rsidR="00C45CA3" w:rsidRPr="002E235E">
        <w:rPr>
          <w:b/>
        </w:rPr>
        <w:t>Colony activity, weight and quality measures</w:t>
      </w:r>
    </w:p>
    <w:p w14:paraId="10FAE302" w14:textId="77777777" w:rsidR="00C45CA3" w:rsidRPr="002E235E" w:rsidRDefault="00C45CA3" w:rsidP="001E472F">
      <w:pPr>
        <w:spacing w:line="480" w:lineRule="auto"/>
      </w:pPr>
      <w:r w:rsidRPr="002E235E">
        <w:t>Colony activity surveys were done during periods when the colonies were open (once every 2 weeks). The entrance/exit of the nest was observed for 15 minutes and every instance of a bee entering or exiting was recorded.</w:t>
      </w:r>
    </w:p>
    <w:p w14:paraId="03E38871" w14:textId="77777777" w:rsidR="00C45CA3" w:rsidRPr="002E235E" w:rsidRDefault="00C45CA3" w:rsidP="001E472F">
      <w:pPr>
        <w:spacing w:line="480" w:lineRule="auto"/>
      </w:pPr>
      <w:r w:rsidRPr="002E235E">
        <w:t xml:space="preserve">Colonies were weighed at the start of the experiment and during the time periods when they were closed (once every 2 weeks) when all the bees were present in the colony. </w:t>
      </w:r>
    </w:p>
    <w:p w14:paraId="4AF5F9D1" w14:textId="28C9F288" w:rsidR="00C45CA3" w:rsidRPr="002E235E" w:rsidRDefault="00540242" w:rsidP="001E472F">
      <w:pPr>
        <w:spacing w:line="480" w:lineRule="auto"/>
        <w:rPr>
          <w:b/>
        </w:rPr>
      </w:pPr>
      <w:r w:rsidRPr="002E235E">
        <w:rPr>
          <w:b/>
        </w:rPr>
        <w:t>2.</w:t>
      </w:r>
      <w:r w:rsidR="000369BD" w:rsidRPr="002E235E">
        <w:rPr>
          <w:b/>
        </w:rPr>
        <w:t>6</w:t>
      </w:r>
      <w:r w:rsidRPr="002E235E">
        <w:rPr>
          <w:b/>
        </w:rPr>
        <w:t xml:space="preserve">. </w:t>
      </w:r>
      <w:r w:rsidR="00C45CA3" w:rsidRPr="002E235E">
        <w:rPr>
          <w:b/>
        </w:rPr>
        <w:t>Strawberry quality assessment</w:t>
      </w:r>
    </w:p>
    <w:p w14:paraId="597DAB8E" w14:textId="6B748C24" w:rsidR="00C17A4E" w:rsidRPr="002E235E" w:rsidRDefault="00C45CA3" w:rsidP="00EA4E8B">
      <w:pPr>
        <w:spacing w:line="480" w:lineRule="auto"/>
        <w:jc w:val="both"/>
      </w:pPr>
      <w:r w:rsidRPr="002E235E">
        <w:lastRenderedPageBreak/>
        <w:t>Each fruit was assigned a classification (</w:t>
      </w:r>
      <w:r w:rsidR="00715662" w:rsidRPr="002E235E">
        <w:t xml:space="preserve">“extra class”, “class 1”, “class 2”, or “class 3”) </w:t>
      </w:r>
      <w:r w:rsidRPr="002E235E">
        <w:t>based on deformations and areas of tightly clustered achenes (see supplementary material</w:t>
      </w:r>
      <w:r w:rsidR="007D3EE5" w:rsidRPr="002E235E">
        <w:t xml:space="preserve"> figure S</w:t>
      </w:r>
      <w:r w:rsidR="008F7455" w:rsidRPr="002E235E">
        <w:t>5</w:t>
      </w:r>
      <w:r w:rsidRPr="002E235E">
        <w:t xml:space="preserve"> for </w:t>
      </w:r>
      <w:r w:rsidR="007D3EE5" w:rsidRPr="002E235E">
        <w:t>examples of strawberries from each commercial grade classification</w:t>
      </w:r>
      <w:r w:rsidRPr="002E235E">
        <w:t>)</w:t>
      </w:r>
      <w:r w:rsidR="00C17A4E" w:rsidRPr="002E235E">
        <w:t>, and following EU marketing guidelines</w:t>
      </w:r>
      <w:r w:rsidR="00021926" w:rsidRPr="002E235E">
        <w:t xml:space="preserve"> </w:t>
      </w:r>
      <w:r w:rsidR="00021926" w:rsidRPr="002E235E">
        <w:fldChar w:fldCharType="begin" w:fldLock="1"/>
      </w:r>
      <w:r w:rsidR="005C64C7" w:rsidRPr="002E235E">
        <w:instrText>ADDIN CSL_CITATION {"citationItems":[{"id":"ITEM-1","itemData":{"author":[{"dropping-particle":"","family":"European Commission","given":"","non-dropping-particle":"","parse-names":false,"suffix":""}],"id":"ITEM-1","issued":{"date-parts":[["2011"]]},"title":"Commission Regulation (EU) No 543/2011","type":"article"},"uris":["http://www.mendeley.com/documents/?uuid=0b9c7d08-2646-3f53-b703-a58571b71121"]}],"mendeley":{"formattedCitation":"(European Commission, 2011)","plainTextFormattedCitation":"(European Commission, 2011)","previouslyFormattedCitation":"(European Commission, 2011)"},"properties":{"noteIndex":0},"schema":"https://github.com/citation-style-language/schema/raw/master/csl-citation.json"}</w:instrText>
      </w:r>
      <w:r w:rsidR="00021926" w:rsidRPr="002E235E">
        <w:fldChar w:fldCharType="separate"/>
      </w:r>
      <w:r w:rsidR="0045289D" w:rsidRPr="002E235E">
        <w:rPr>
          <w:noProof/>
        </w:rPr>
        <w:t>(European Commission, 2011)</w:t>
      </w:r>
      <w:r w:rsidR="00021926" w:rsidRPr="002E235E">
        <w:fldChar w:fldCharType="end"/>
      </w:r>
      <w:r w:rsidRPr="002E235E">
        <w:t xml:space="preserve">. Fruits are placed into </w:t>
      </w:r>
      <w:r w:rsidR="00715662" w:rsidRPr="002E235E">
        <w:t>‘extra class’</w:t>
      </w:r>
      <w:r w:rsidRPr="002E235E">
        <w:t xml:space="preserve"> if they are highly symmetrical and possess no deformations or clusters of achenes</w:t>
      </w:r>
      <w:r w:rsidR="00C17A4E" w:rsidRPr="002E235E">
        <w:t xml:space="preserve"> and are greater than 25mm in diameter</w:t>
      </w:r>
      <w:r w:rsidRPr="002E235E">
        <w:t xml:space="preserve">. </w:t>
      </w:r>
      <w:r w:rsidR="00021926" w:rsidRPr="002E235E">
        <w:t>C</w:t>
      </w:r>
      <w:r w:rsidRPr="002E235E">
        <w:t xml:space="preserve">lass 3 fruits are highly asymmetrical and </w:t>
      </w:r>
      <w:proofErr w:type="gramStart"/>
      <w:r w:rsidRPr="002E235E">
        <w:t>deformed, and</w:t>
      </w:r>
      <w:proofErr w:type="gramEnd"/>
      <w:r w:rsidRPr="002E235E">
        <w:t xml:space="preserve"> have tightly clustered achenes. Classes 1 and 2 </w:t>
      </w:r>
      <w:proofErr w:type="gramStart"/>
      <w:r w:rsidRPr="002E235E">
        <w:t>fall</w:t>
      </w:r>
      <w:proofErr w:type="gramEnd"/>
      <w:r w:rsidRPr="002E235E">
        <w:t xml:space="preserve"> in between these two extremes</w:t>
      </w:r>
      <w:r w:rsidR="00C17A4E" w:rsidRPr="002E235E">
        <w:t>, and must have a diameter of at least 18mm.</w:t>
      </w:r>
      <w:r w:rsidR="004476B7" w:rsidRPr="002E235E">
        <w:t xml:space="preserve"> </w:t>
      </w:r>
      <w:r w:rsidR="00715662" w:rsidRPr="002E235E">
        <w:t>Extra class</w:t>
      </w:r>
      <w:r w:rsidR="004476B7" w:rsidRPr="002E235E">
        <w:t xml:space="preserve"> and </w:t>
      </w:r>
      <w:r w:rsidR="00715662" w:rsidRPr="002E235E">
        <w:t xml:space="preserve">class </w:t>
      </w:r>
      <w:r w:rsidR="004476B7" w:rsidRPr="002E235E">
        <w:t>1 fruits are the highest commercial grades and consequently of the greatest market value, class 2 fruits have a reduced market value, and class 3 fruits are unmarketable.</w:t>
      </w:r>
      <w:r w:rsidR="00EA4E8B" w:rsidRPr="002E235E">
        <w:t xml:space="preserve"> Although extra class and class 1 fruit can be separated as mentioned above, in practice they are often combined </w:t>
      </w:r>
      <w:r w:rsidR="00EA4E8B" w:rsidRPr="002E235E">
        <w:fldChar w:fldCharType="begin" w:fldLock="1"/>
      </w:r>
      <w:r w:rsidR="008D3157" w:rsidRPr="002E235E">
        <w:instrText>ADDIN CSL_CITATION {"citationItems":[{"id":"ITEM-1","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1","issue":"1775","issued":{"date-parts":[["2014"]]},"title":"Bee pollination improves crop quality, shelf life and commercial value","type":"article-journal","volume":"281"},"uris":["http://www.mendeley.com/documents/?uuid=fb59eb35-f77b-4b38-9619-5ca2b3cdb4b3"]}],"mendeley":{"formattedCitation":"(Klatt et al., 2014)","plainTextFormattedCitation":"(Klatt et al., 2014)","previouslyFormattedCitation":"(Klatt et al., 2014)"},"properties":{"noteIndex":0},"schema":"https://github.com/citation-style-language/schema/raw/master/csl-citation.json"}</w:instrText>
      </w:r>
      <w:r w:rsidR="00EA4E8B" w:rsidRPr="002E235E">
        <w:fldChar w:fldCharType="separate"/>
      </w:r>
      <w:r w:rsidR="00883EAB" w:rsidRPr="002E235E">
        <w:rPr>
          <w:noProof/>
        </w:rPr>
        <w:t>(Klatt et al., 2014)</w:t>
      </w:r>
      <w:r w:rsidR="00EA4E8B" w:rsidRPr="002E235E">
        <w:fldChar w:fldCharType="end"/>
      </w:r>
      <w:r w:rsidR="00EA4E8B" w:rsidRPr="002E235E">
        <w:t>.</w:t>
      </w:r>
    </w:p>
    <w:p w14:paraId="452B3E41" w14:textId="77777777" w:rsidR="00C45CA3" w:rsidRPr="002E235E" w:rsidRDefault="00C45CA3" w:rsidP="001E472F">
      <w:pPr>
        <w:spacing w:line="480" w:lineRule="auto"/>
      </w:pPr>
      <w:r w:rsidRPr="002E235E">
        <w:t xml:space="preserve">The diameter of each fruit was measured to the nearest hundredth of a millimetre at its widest point with digital </w:t>
      </w:r>
      <w:proofErr w:type="spellStart"/>
      <w:r w:rsidRPr="002E235E">
        <w:t>calipers</w:t>
      </w:r>
      <w:proofErr w:type="spellEnd"/>
      <w:r w:rsidRPr="002E235E">
        <w:t xml:space="preserve"> (Mitutoyo </w:t>
      </w:r>
      <w:proofErr w:type="spellStart"/>
      <w:r w:rsidRPr="002E235E">
        <w:t>Digimatic</w:t>
      </w:r>
      <w:proofErr w:type="spellEnd"/>
      <w:r w:rsidRPr="002E235E">
        <w:t xml:space="preserve"> </w:t>
      </w:r>
      <w:proofErr w:type="spellStart"/>
      <w:r w:rsidRPr="002E235E">
        <w:t>Caliper</w:t>
      </w:r>
      <w:proofErr w:type="spellEnd"/>
      <w:r w:rsidRPr="002E235E">
        <w:t>), and each fruit was weighed to the nearest hundredth of a gram.</w:t>
      </w:r>
    </w:p>
    <w:p w14:paraId="27000B06" w14:textId="2BD2E8B7" w:rsidR="00C45CA3" w:rsidRPr="002E235E" w:rsidRDefault="00C45CA3" w:rsidP="001E472F">
      <w:pPr>
        <w:spacing w:line="480" w:lineRule="auto"/>
      </w:pPr>
      <w:r w:rsidRPr="002E235E">
        <w:t>Finally, the fruit was placed in a food processor (</w:t>
      </w:r>
      <w:proofErr w:type="spellStart"/>
      <w:r w:rsidRPr="002E235E">
        <w:t>Tefal</w:t>
      </w:r>
      <w:proofErr w:type="spellEnd"/>
      <w:r w:rsidRPr="002E235E">
        <w:t xml:space="preserve"> </w:t>
      </w:r>
      <w:proofErr w:type="spellStart"/>
      <w:r w:rsidRPr="002E235E">
        <w:t>Minipro</w:t>
      </w:r>
      <w:proofErr w:type="spellEnd"/>
      <w:r w:rsidRPr="002E235E">
        <w:t xml:space="preserve"> 500W) and blended for 10-15 seconds with 100ml distilled water. Fertilised achenes are heavier than water and so sink to the bottom. </w:t>
      </w:r>
      <w:r w:rsidR="00021926" w:rsidRPr="002E235E">
        <w:t>In contrast</w:t>
      </w:r>
      <w:r w:rsidRPr="002E235E">
        <w:t>, unfertilised achenes float at the surface</w:t>
      </w:r>
      <w:r w:rsidR="00095537" w:rsidRPr="002E235E">
        <w:t xml:space="preserve"> </w:t>
      </w:r>
      <w:r w:rsidR="00095537" w:rsidRPr="002E235E">
        <w:fldChar w:fldCharType="begin" w:fldLock="1"/>
      </w:r>
      <w:r w:rsidR="005C64C7" w:rsidRPr="002E235E">
        <w:instrText>ADDIN CSL_CITATION {"citationItems":[{"id":"ITEM-1","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1","issue":"1775","issued":{"date-parts":[["2014"]]},"title":"Bee pollination improves crop quality, shelf life and commercial value","type":"article-journal","volume":"281"},"uris":["http://www.mendeley.com/documents/?uuid=fb59eb35-f77b-4b38-9619-5ca2b3cdb4b3"]}],"mendeley":{"formattedCitation":"(Klatt et al., 2014)","plainTextFormattedCitation":"(Klatt et al., 2014)","previouslyFormattedCitation":"(Klatt et al., 2014)"},"properties":{"noteIndex":0},"schema":"https://github.com/citation-style-language/schema/raw/master/csl-citation.json"}</w:instrText>
      </w:r>
      <w:r w:rsidR="00095537" w:rsidRPr="002E235E">
        <w:fldChar w:fldCharType="separate"/>
      </w:r>
      <w:r w:rsidR="0045289D" w:rsidRPr="002E235E">
        <w:rPr>
          <w:noProof/>
        </w:rPr>
        <w:t>(Klatt et al., 2014)</w:t>
      </w:r>
      <w:r w:rsidR="00095537" w:rsidRPr="002E235E">
        <w:fldChar w:fldCharType="end"/>
      </w:r>
      <w:r w:rsidRPr="002E235E">
        <w:t>. This separation allows for a very direct measure of pollination s</w:t>
      </w:r>
      <w:r w:rsidR="00021926" w:rsidRPr="002E235E">
        <w:t>uccess</w:t>
      </w:r>
      <w:r w:rsidRPr="002E235E">
        <w:t xml:space="preserve">. A further 100-200ml of distilled water was added to the </w:t>
      </w:r>
      <w:r w:rsidRPr="002E235E">
        <w:lastRenderedPageBreak/>
        <w:t xml:space="preserve">solution in order to create a greater degree of separation between the unfertilised and fertilised achenes, and any achenes that were stuck to the lid, blades or sides of the food processor were washed back into the mixture. The unfertilised seeds were removed from the surface and counted. The water was then very slowly </w:t>
      </w:r>
      <w:r w:rsidR="00FB6678" w:rsidRPr="002E235E">
        <w:t>drained</w:t>
      </w:r>
      <w:r w:rsidRPr="002E235E">
        <w:t xml:space="preserve"> into another container,</w:t>
      </w:r>
      <w:r w:rsidR="0055086C" w:rsidRPr="002E235E">
        <w:t xml:space="preserve"> leaving the sunken fertilised seeds to be counted.</w:t>
      </w:r>
    </w:p>
    <w:p w14:paraId="47B39CA0" w14:textId="563EAD09" w:rsidR="00B328D5" w:rsidRPr="002E235E" w:rsidRDefault="00540242" w:rsidP="001E472F">
      <w:pPr>
        <w:spacing w:line="480" w:lineRule="auto"/>
        <w:rPr>
          <w:b/>
        </w:rPr>
      </w:pPr>
      <w:r w:rsidRPr="002E235E">
        <w:rPr>
          <w:b/>
        </w:rPr>
        <w:t>2.</w:t>
      </w:r>
      <w:r w:rsidR="00EA4E8B" w:rsidRPr="002E235E">
        <w:rPr>
          <w:b/>
        </w:rPr>
        <w:t>8</w:t>
      </w:r>
      <w:r w:rsidRPr="002E235E">
        <w:rPr>
          <w:b/>
        </w:rPr>
        <w:t xml:space="preserve">. </w:t>
      </w:r>
      <w:r w:rsidR="00C45CA3" w:rsidRPr="002E235E">
        <w:rPr>
          <w:b/>
        </w:rPr>
        <w:t>Statistical analyses</w:t>
      </w:r>
    </w:p>
    <w:p w14:paraId="508C8FD9" w14:textId="72B97C68" w:rsidR="00BC11B0" w:rsidRPr="002E235E" w:rsidRDefault="00540242" w:rsidP="001E472F">
      <w:pPr>
        <w:spacing w:line="480" w:lineRule="auto"/>
        <w:rPr>
          <w:b/>
        </w:rPr>
      </w:pPr>
      <w:r w:rsidRPr="002E235E">
        <w:rPr>
          <w:b/>
        </w:rPr>
        <w:t>2.</w:t>
      </w:r>
      <w:r w:rsidR="00EA4E8B" w:rsidRPr="002E235E">
        <w:rPr>
          <w:b/>
        </w:rPr>
        <w:t>8</w:t>
      </w:r>
      <w:r w:rsidRPr="002E235E">
        <w:rPr>
          <w:b/>
        </w:rPr>
        <w:t xml:space="preserve">.1. </w:t>
      </w:r>
      <w:r w:rsidR="00BC11B0" w:rsidRPr="002E235E">
        <w:rPr>
          <w:b/>
          <w:i/>
        </w:rPr>
        <w:t>B</w:t>
      </w:r>
      <w:r w:rsidR="00D42648" w:rsidRPr="002E235E">
        <w:rPr>
          <w:b/>
          <w:i/>
        </w:rPr>
        <w:t>ombus</w:t>
      </w:r>
      <w:r w:rsidR="00BC11B0" w:rsidRPr="002E235E">
        <w:rPr>
          <w:b/>
          <w:i/>
        </w:rPr>
        <w:t xml:space="preserve"> terrestris</w:t>
      </w:r>
      <w:r w:rsidR="00D42648" w:rsidRPr="002E235E">
        <w:rPr>
          <w:b/>
          <w:i/>
        </w:rPr>
        <w:t xml:space="preserve"> audax</w:t>
      </w:r>
      <w:r w:rsidR="00BC11B0" w:rsidRPr="002E235E">
        <w:rPr>
          <w:b/>
        </w:rPr>
        <w:t xml:space="preserve"> flower visitation</w:t>
      </w:r>
    </w:p>
    <w:p w14:paraId="3B775CFC" w14:textId="6C90E835" w:rsidR="008C373F" w:rsidRPr="002E235E" w:rsidRDefault="008C373F" w:rsidP="001E472F">
      <w:pPr>
        <w:spacing w:line="480" w:lineRule="auto"/>
      </w:pPr>
      <w:r w:rsidRPr="002E235E">
        <w:t>All statistical analyses were done using ‘R’ programming software</w:t>
      </w:r>
      <w:r w:rsidR="00316181" w:rsidRPr="002E235E">
        <w:t xml:space="preserve"> </w:t>
      </w:r>
      <w:r w:rsidR="00AF12C7" w:rsidRPr="002E235E">
        <w:fldChar w:fldCharType="begin" w:fldLock="1"/>
      </w:r>
      <w:r w:rsidR="005C64C7" w:rsidRPr="002E235E">
        <w:instrText>ADDIN CSL_CITATION {"citationItems":[{"id":"ITEM-1","itemData":{"author":[{"dropping-particle":"","family":"R Core Team","given":"","non-dropping-particle":"","parse-names":false,"suffix":""}],"id":"ITEM-1","issued":{"date-parts":[["2018"]]},"number":"R version 3.4.3","title":"R: a language and environment for statistical computing. R Foundation for Statistical Computing, Vienna, Austria","type":"article"},"uris":["http://www.mendeley.com/documents/?uuid=45f5808d-4236-4ea5-a934-215200a4f774"]}],"mendeley":{"formattedCitation":"(R Core Team, 2018)","plainTextFormattedCitation":"(R Core Team, 2018)","previouslyFormattedCitation":"(R Core Team, 2018)"},"properties":{"noteIndex":0},"schema":"https://github.com/citation-style-language/schema/raw/master/csl-citation.json"}</w:instrText>
      </w:r>
      <w:r w:rsidR="00AF12C7" w:rsidRPr="002E235E">
        <w:fldChar w:fldCharType="separate"/>
      </w:r>
      <w:r w:rsidR="004A121A" w:rsidRPr="002E235E">
        <w:rPr>
          <w:noProof/>
        </w:rPr>
        <w:t>(R Core Team, 2018)</w:t>
      </w:r>
      <w:r w:rsidR="00AF12C7" w:rsidRPr="002E235E">
        <w:fldChar w:fldCharType="end"/>
      </w:r>
      <w:r w:rsidRPr="002E235E">
        <w:t xml:space="preserve">. </w:t>
      </w:r>
      <w:bookmarkStart w:id="30" w:name="_Hlk526438503"/>
      <w:r w:rsidRPr="002E235E">
        <w:t>General</w:t>
      </w:r>
      <w:r w:rsidR="00C57DAE">
        <w:t>ised</w:t>
      </w:r>
      <w:r w:rsidRPr="002E235E">
        <w:t xml:space="preserve"> linear mixed effects models from the package </w:t>
      </w:r>
      <w:r w:rsidR="004F621E" w:rsidRPr="002E235E">
        <w:t>‘</w:t>
      </w:r>
      <w:r w:rsidRPr="002E235E">
        <w:t>lme4</w:t>
      </w:r>
      <w:r w:rsidR="004F621E" w:rsidRPr="002E235E">
        <w:t>’</w:t>
      </w:r>
      <w:r w:rsidR="002B571D" w:rsidRPr="002E235E">
        <w:t xml:space="preserve"> </w:t>
      </w:r>
      <w:r w:rsidR="002B571D" w:rsidRPr="002E235E">
        <w:fldChar w:fldCharType="begin" w:fldLock="1"/>
      </w:r>
      <w:r w:rsidR="005C64C7" w:rsidRPr="002E235E">
        <w:instrText>ADDIN CSL_CITATION {"citationItems":[{"id":"ITEM-1","itemData":{"author":[{"dropping-particle":"","family":"Bates","given":"D","non-dropping-particle":"","parse-names":false,"suffix":""},{"dropping-particle":"","family":"Maechler","given":"M","non-dropping-particle":"","parse-names":false,"suffix":""},{"dropping-particle":"","family":"Bolker","given":"B","non-dropping-particle":"","parse-names":false,"suffix":""},{"dropping-particle":"","family":"Walker","given":"S","non-dropping-particle":"","parse-names":false,"suffix":""}],"id":"ITEM-1","issued":{"date-parts":[["2017"]]},"title":"lme4: linear mixed-effects models using Eigen and S4. Package version 1.1-12","type":"article"},"uris":["http://www.mendeley.com/documents/?uuid=6ed7fdaa-5554-4a4c-bd3b-21f8a9e274f2"]}],"mendeley":{"formattedCitation":"(Bates et al., 2017)","plainTextFormattedCitation":"(Bates et al., 2017)","previouslyFormattedCitation":"(Bates et al., 2017)"},"properties":{"noteIndex":0},"schema":"https://github.com/citation-style-language/schema/raw/master/csl-citation.json"}</w:instrText>
      </w:r>
      <w:r w:rsidR="002B571D" w:rsidRPr="002E235E">
        <w:fldChar w:fldCharType="separate"/>
      </w:r>
      <w:r w:rsidR="00292E01" w:rsidRPr="002E235E">
        <w:rPr>
          <w:noProof/>
        </w:rPr>
        <w:t>(Bates et al., 2017)</w:t>
      </w:r>
      <w:r w:rsidR="002B571D" w:rsidRPr="002E235E">
        <w:fldChar w:fldCharType="end"/>
      </w:r>
      <w:r w:rsidRPr="002E235E">
        <w:t xml:space="preserve">, were used to analyse the number of </w:t>
      </w:r>
      <w:r w:rsidRPr="002E235E">
        <w:rPr>
          <w:i/>
        </w:rPr>
        <w:t>B. terrestris</w:t>
      </w:r>
      <w:r w:rsidR="00D42648" w:rsidRPr="002E235E">
        <w:rPr>
          <w:i/>
        </w:rPr>
        <w:t xml:space="preserve"> audax</w:t>
      </w:r>
      <w:r w:rsidRPr="002E235E">
        <w:t xml:space="preserve"> flower visits</w:t>
      </w:r>
      <w:r w:rsidR="00B71BC8" w:rsidRPr="002E235E">
        <w:t xml:space="preserve"> in the June-bearer crop</w:t>
      </w:r>
      <w:r w:rsidRPr="002E235E">
        <w:t>.</w:t>
      </w:r>
      <w:r w:rsidR="00E73626" w:rsidRPr="002E235E">
        <w:t xml:space="preserve"> Poisson error structure</w:t>
      </w:r>
      <w:r w:rsidR="00EA4E8B" w:rsidRPr="002E235E">
        <w:t>s</w:t>
      </w:r>
      <w:r w:rsidR="00E73626" w:rsidRPr="002E235E">
        <w:t xml:space="preserve"> w</w:t>
      </w:r>
      <w:r w:rsidR="00EA4E8B" w:rsidRPr="002E235E">
        <w:t>ere</w:t>
      </w:r>
      <w:r w:rsidR="00E73626" w:rsidRPr="002E235E">
        <w:t xml:space="preserve"> used as the data were counts.</w:t>
      </w:r>
      <w:r w:rsidR="00B71BC8" w:rsidRPr="002E235E">
        <w:t xml:space="preserve"> In the everbearer crop, negative binomial general</w:t>
      </w:r>
      <w:r w:rsidR="00C57DAE">
        <w:t>ised</w:t>
      </w:r>
      <w:r w:rsidR="00B71BC8" w:rsidRPr="002E235E">
        <w:t xml:space="preserve"> linear mixed effects models, from the package ‘</w:t>
      </w:r>
      <w:proofErr w:type="spellStart"/>
      <w:r w:rsidR="00B71BC8" w:rsidRPr="002E235E">
        <w:t>glmmADMB</w:t>
      </w:r>
      <w:proofErr w:type="spellEnd"/>
      <w:r w:rsidR="00B71BC8" w:rsidRPr="002E235E">
        <w:t xml:space="preserve">’ </w:t>
      </w:r>
      <w:r w:rsidR="00B71BC8" w:rsidRPr="002E235E">
        <w:fldChar w:fldCharType="begin" w:fldLock="1"/>
      </w:r>
      <w:r w:rsidR="005C64C7" w:rsidRPr="002E235E">
        <w:instrText>ADDIN CSL_CITATION {"citationItems":[{"id":"ITEM-1","itemData":{"author":[{"dropping-particle":"","family":"Skaug","given":"H","non-dropping-particle":"","parse-names":false,"suffix":""},{"dropping-particle":"","family":"Fournier","given":"D","non-dropping-particle":"","parse-names":false,"suffix":""},{"dropping-particle":"","family":"Bolker","given":"B","non-dropping-particle":"","parse-names":false,"suffix":""},{"dropping-particle":"","family":"Magnusson","given":"A","non-dropping-particle":"","parse-names":false,"suffix":""},{"dropping-particle":"","family":"Nielson","given":"A","non-dropping-particle":"","parse-names":false,"suffix":""}],"id":"ITEM-1","issued":{"date-parts":[["2016"]]},"title":"Generalized linear mixed models using 'AD model. R package version 0.8.3.3.","type":"article"},"uris":["http://www.mendeley.com/documents/?uuid=41017661-52bf-4ad7-8d04-65fc5d8e184f"]}],"mendeley":{"formattedCitation":"(Skaug et al., 2016)","plainTextFormattedCitation":"(Skaug et al., 2016)","previouslyFormattedCitation":"(Skaug et al., 2016)"},"properties":{"noteIndex":0},"schema":"https://github.com/citation-style-language/schema/raw/master/csl-citation.json"}</w:instrText>
      </w:r>
      <w:r w:rsidR="00B71BC8" w:rsidRPr="002E235E">
        <w:fldChar w:fldCharType="separate"/>
      </w:r>
      <w:r w:rsidR="00B71BC8" w:rsidRPr="002E235E">
        <w:rPr>
          <w:noProof/>
        </w:rPr>
        <w:t>(Skaug et al., 2016)</w:t>
      </w:r>
      <w:r w:rsidR="00B71BC8" w:rsidRPr="002E235E">
        <w:fldChar w:fldCharType="end"/>
      </w:r>
      <w:r w:rsidR="00B71BC8" w:rsidRPr="002E235E">
        <w:t>, were used</w:t>
      </w:r>
      <w:r w:rsidR="0090337D" w:rsidRPr="002E235E">
        <w:t xml:space="preserve"> to account for overdispersion</w:t>
      </w:r>
      <w:r w:rsidR="00B71BC8" w:rsidRPr="002E235E">
        <w:t>.</w:t>
      </w:r>
      <w:r w:rsidRPr="002E235E">
        <w:t xml:space="preserve"> </w:t>
      </w:r>
      <w:bookmarkEnd w:id="30"/>
      <w:r w:rsidRPr="002E235E">
        <w:t xml:space="preserve">The </w:t>
      </w:r>
      <w:r w:rsidR="00A667A6">
        <w:t>fixed effects</w:t>
      </w:r>
      <w:r w:rsidRPr="002E235E">
        <w:t xml:space="preserve"> included in the models were ‘</w:t>
      </w:r>
      <w:r w:rsidR="00514AAC" w:rsidRPr="002E235E">
        <w:t>colony status’ (whether the colony was open or closed),</w:t>
      </w:r>
      <w:r w:rsidR="001F0178">
        <w:t xml:space="preserve"> the strawberry variety,</w:t>
      </w:r>
      <w:r w:rsidR="00514AAC" w:rsidRPr="002E235E">
        <w:t xml:space="preserve"> and </w:t>
      </w:r>
      <w:r w:rsidR="00514AAC" w:rsidRPr="00C57DAE">
        <w:t>temperature</w:t>
      </w:r>
      <w:bookmarkStart w:id="31" w:name="_Hlk1839086"/>
      <w:r w:rsidR="00514AAC" w:rsidRPr="00C57DAE">
        <w:t xml:space="preserve">. </w:t>
      </w:r>
      <w:r w:rsidR="00A667A6" w:rsidRPr="00C57DAE">
        <w:t>Temperature and humidity were both measured to be included in models as control variables, as both are known to affect insect foraging</w:t>
      </w:r>
      <w:r w:rsidR="007666CC" w:rsidRPr="00C57DAE">
        <w:t xml:space="preserve"> </w:t>
      </w:r>
      <w:r w:rsidR="007666CC" w:rsidRPr="00C57DAE">
        <w:fldChar w:fldCharType="begin" w:fldLock="1"/>
      </w:r>
      <w:r w:rsidR="00E328B1" w:rsidRPr="00C57DAE">
        <w:instrText>ADDIN CSL_CITATION {"citationItems":[{"id":"ITEM-1","itemData":{"DOI":"10.2307/2520","author":[{"dropping-particle":"","family":"Taylor","given":"L. R.","non-dropping-particle":"","parse-names":false,"suffix":""}],"container-title":"Journal of Animal Ecology","id":"ITEM-1","issue":"1","issued":{"date-parts":[["1963"]]},"page":"99-117","title":"Analysis of the effect of temperature on insects in flight","type":"article-journal","volume":"32"},"uris":["http://www.mendeley.com/documents/?uuid=b7f95b99-d97c-3684-b7bc-b51044478b32"]}],"mendeley":{"formattedCitation":"(Taylor, 1963)","plainTextFormattedCitation":"(Taylor, 1963)","previouslyFormattedCitation":"(Taylor, 1963)"},"properties":{"noteIndex":0},"schema":"https://github.com/citation-style-language/schema/raw/master/csl-citation.json"}</w:instrText>
      </w:r>
      <w:r w:rsidR="007666CC" w:rsidRPr="00C57DAE">
        <w:fldChar w:fldCharType="separate"/>
      </w:r>
      <w:r w:rsidR="007666CC" w:rsidRPr="00C57DAE">
        <w:rPr>
          <w:noProof/>
        </w:rPr>
        <w:t>(Taylor, 1963)</w:t>
      </w:r>
      <w:r w:rsidR="007666CC" w:rsidRPr="00C57DAE">
        <w:fldChar w:fldCharType="end"/>
      </w:r>
      <w:r w:rsidR="00A667A6" w:rsidRPr="00C57DAE">
        <w:t>.</w:t>
      </w:r>
      <w:r w:rsidR="00A667A6">
        <w:t xml:space="preserve"> </w:t>
      </w:r>
      <w:bookmarkEnd w:id="31"/>
      <w:r w:rsidR="00A667A6">
        <w:t>However, h</w:t>
      </w:r>
      <w:r w:rsidR="00514AAC" w:rsidRPr="002E235E">
        <w:t xml:space="preserve">umidity was </w:t>
      </w:r>
      <w:r w:rsidR="009A5CEC" w:rsidRPr="002E235E">
        <w:t>omitted</w:t>
      </w:r>
      <w:r w:rsidR="00514AAC" w:rsidRPr="002E235E">
        <w:t xml:space="preserve"> </w:t>
      </w:r>
      <w:r w:rsidR="00A667A6">
        <w:t xml:space="preserve">from our models </w:t>
      </w:r>
      <w:r w:rsidR="00514AAC" w:rsidRPr="002E235E">
        <w:t>due to its high degree of collinearity with temperature</w:t>
      </w:r>
      <w:bookmarkStart w:id="32" w:name="_Hlk512331606"/>
      <w:r w:rsidR="001F0178">
        <w:t xml:space="preserve">. </w:t>
      </w:r>
      <w:r w:rsidR="00514AAC" w:rsidRPr="002E235E">
        <w:t>The random effects included</w:t>
      </w:r>
      <w:r w:rsidR="007741EC" w:rsidRPr="002E235E">
        <w:t xml:space="preserve"> the identity of the</w:t>
      </w:r>
      <w:r w:rsidR="00A667A6">
        <w:t xml:space="preserve"> polytunnel</w:t>
      </w:r>
      <w:r w:rsidR="007741EC" w:rsidRPr="002E235E">
        <w:t xml:space="preserve"> crossed with</w:t>
      </w:r>
      <w:r w:rsidR="00514AAC" w:rsidRPr="002E235E">
        <w:t xml:space="preserve"> the sampling week</w:t>
      </w:r>
      <w:r w:rsidR="006C7CAE" w:rsidRPr="002E235E">
        <w:t xml:space="preserve">, to reflect that each </w:t>
      </w:r>
      <w:r w:rsidR="00A667A6">
        <w:t>polytunnel</w:t>
      </w:r>
      <w:r w:rsidR="006C7CAE" w:rsidRPr="002E235E">
        <w:t xml:space="preserve"> was repeatedly sampled each </w:t>
      </w:r>
      <w:r w:rsidR="006C7CAE" w:rsidRPr="00C57DAE">
        <w:lastRenderedPageBreak/>
        <w:t>week</w:t>
      </w:r>
      <w:r w:rsidR="007741EC" w:rsidRPr="00C57DAE">
        <w:t>.</w:t>
      </w:r>
      <w:r w:rsidR="001F0178" w:rsidRPr="00C57DAE">
        <w:t xml:space="preserve"> Ideally ‘field identity’ would have been included in the random effects structure, but the number of levels of ‘field identity’ was too low (3 June-bearer fields and 4 everbearer fields) </w:t>
      </w:r>
      <w:r w:rsidR="001F0178" w:rsidRPr="00C57DAE">
        <w:fldChar w:fldCharType="begin" w:fldLock="1"/>
      </w:r>
      <w:r w:rsidR="001F0178" w:rsidRPr="00C57DAE">
        <w:instrText>ADDIN CSL_CITATION {"citationItems":[{"id":"ITEM-1","itemData":{"DOI":"10.1016/J.TREE.2008.10.008","ISSN":"0169-5347","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author":[{"dropping-particle":"","family":"Bolker","given":"Benjamin M.","non-dropping-particle":"","parse-names":false,"suffix":""},{"dropping-particle":"","family":"Brooks","given":"Mollie E.","non-dropping-particle":"","parse-names":false,"suffix":""},{"dropping-particle":"","family":"Clark","given":"Connie J.","non-dropping-particle":"","parse-names":false,"suffix":""},{"dropping-particle":"","family":"Geange","given":"Shane W.","non-dropping-particle":"","parse-names":false,"suffix":""},{"dropping-particle":"","family":"Poulsen","given":"John R.","non-dropping-particle":"","parse-names":false,"suffix":""},{"dropping-particle":"","family":"Stevens","given":"M. Henry H.","non-dropping-particle":"","parse-names":false,"suffix":""},{"dropping-particle":"","family":"White","given":"Jada-Simone S.","non-dropping-particle":"","parse-names":false,"suffix":""}],"container-title":"Trends in Ecology &amp; Evolution","id":"ITEM-1","issue":"3","issued":{"date-parts":[["2009","3","1"]]},"page":"127-135","publisher":"Elsevier Current Trends","title":"Generalized linear mixed models: a practical guide for ecology and evolution","type":"article-journal","volume":"24"},"uris":["http://www.mendeley.com/documents/?uuid=3c8d801e-f39e-33d2-851a-5ca4e9cd42cb"]}],"mendeley":{"formattedCitation":"(Bolker et al., 2009)","plainTextFormattedCitation":"(Bolker et al., 2009)","previouslyFormattedCitation":"(Bolker et al., 2009)"},"properties":{"noteIndex":0},"schema":"https://github.com/citation-style-language/schema/raw/master/csl-citation.json"}</w:instrText>
      </w:r>
      <w:r w:rsidR="001F0178" w:rsidRPr="00C57DAE">
        <w:fldChar w:fldCharType="separate"/>
      </w:r>
      <w:r w:rsidR="001F0178" w:rsidRPr="00C57DAE">
        <w:rPr>
          <w:noProof/>
        </w:rPr>
        <w:t>(Bolker et al., 2009)</w:t>
      </w:r>
      <w:r w:rsidR="001F0178" w:rsidRPr="00C57DAE">
        <w:fldChar w:fldCharType="end"/>
      </w:r>
      <w:r w:rsidR="001F0178" w:rsidRPr="00C57DAE">
        <w:t>. Consequently, field identity was moved to the fixed effects structure for the everbearer analysis, but this could not be done for the June-bearer analysis</w:t>
      </w:r>
      <w:r w:rsidR="007B1ED6" w:rsidRPr="00C57DAE">
        <w:t>,</w:t>
      </w:r>
      <w:r w:rsidR="001F0178" w:rsidRPr="00C57DAE">
        <w:t xml:space="preserve"> as field identity was strongly correlated with strawberry variety, owing to varieties being grown in separate fields.</w:t>
      </w:r>
    </w:p>
    <w:bookmarkEnd w:id="32"/>
    <w:p w14:paraId="6D3711A0" w14:textId="24F8E867" w:rsidR="00941579" w:rsidRPr="002E235E" w:rsidRDefault="00540242" w:rsidP="001E472F">
      <w:pPr>
        <w:spacing w:line="480" w:lineRule="auto"/>
        <w:rPr>
          <w:b/>
        </w:rPr>
      </w:pPr>
      <w:r w:rsidRPr="002E235E">
        <w:rPr>
          <w:b/>
        </w:rPr>
        <w:t>2.</w:t>
      </w:r>
      <w:r w:rsidR="00EA4E8B" w:rsidRPr="002E235E">
        <w:rPr>
          <w:b/>
        </w:rPr>
        <w:t>8</w:t>
      </w:r>
      <w:r w:rsidRPr="002E235E">
        <w:rPr>
          <w:b/>
        </w:rPr>
        <w:t xml:space="preserve">.2. </w:t>
      </w:r>
      <w:r w:rsidR="00941579" w:rsidRPr="002E235E">
        <w:rPr>
          <w:b/>
        </w:rPr>
        <w:t>All pollinator flower visitation</w:t>
      </w:r>
    </w:p>
    <w:p w14:paraId="74AC1E68" w14:textId="550AEDDE" w:rsidR="00085110" w:rsidRPr="002E235E" w:rsidRDefault="00085110" w:rsidP="001E472F">
      <w:pPr>
        <w:spacing w:line="480" w:lineRule="auto"/>
      </w:pPr>
      <w:r w:rsidRPr="002E235E">
        <w:t>Negative binomial general</w:t>
      </w:r>
      <w:r w:rsidR="007814A6">
        <w:t>ised</w:t>
      </w:r>
      <w:r w:rsidRPr="002E235E">
        <w:t xml:space="preserve"> linear mixed effects models, from the package ‘</w:t>
      </w:r>
      <w:proofErr w:type="spellStart"/>
      <w:r w:rsidRPr="002E235E">
        <w:t>glmmADMB</w:t>
      </w:r>
      <w:proofErr w:type="spellEnd"/>
      <w:r w:rsidRPr="002E235E">
        <w:t xml:space="preserve">’ </w:t>
      </w:r>
      <w:r w:rsidR="008E102D" w:rsidRPr="002E235E">
        <w:fldChar w:fldCharType="begin" w:fldLock="1"/>
      </w:r>
      <w:r w:rsidR="005C64C7" w:rsidRPr="002E235E">
        <w:instrText>ADDIN CSL_CITATION {"citationItems":[{"id":"ITEM-1","itemData":{"author":[{"dropping-particle":"","family":"Skaug","given":"H","non-dropping-particle":"","parse-names":false,"suffix":""},{"dropping-particle":"","family":"Fournier","given":"D","non-dropping-particle":"","parse-names":false,"suffix":""},{"dropping-particle":"","family":"Bolker","given":"B","non-dropping-particle":"","parse-names":false,"suffix":""},{"dropping-particle":"","family":"Magnusson","given":"A","non-dropping-particle":"","parse-names":false,"suffix":""},{"dropping-particle":"","family":"Nielson","given":"A","non-dropping-particle":"","parse-names":false,"suffix":""}],"id":"ITEM-1","issued":{"date-parts":[["2016"]]},"title":"Generalized linear mixed models using 'AD model. R package version 0.8.3.3.","type":"article"},"uris":["http://www.mendeley.com/documents/?uuid=41017661-52bf-4ad7-8d04-65fc5d8e184f"]}],"mendeley":{"formattedCitation":"(Skaug et al., 2016)","plainTextFormattedCitation":"(Skaug et al., 2016)","previouslyFormattedCitation":"(Skaug et al., 2016)"},"properties":{"noteIndex":0},"schema":"https://github.com/citation-style-language/schema/raw/master/csl-citation.json"}</w:instrText>
      </w:r>
      <w:r w:rsidR="008E102D" w:rsidRPr="002E235E">
        <w:fldChar w:fldCharType="separate"/>
      </w:r>
      <w:r w:rsidR="00292E01" w:rsidRPr="002E235E">
        <w:rPr>
          <w:noProof/>
        </w:rPr>
        <w:t>(Skaug et al., 2016)</w:t>
      </w:r>
      <w:r w:rsidR="008E102D" w:rsidRPr="002E235E">
        <w:fldChar w:fldCharType="end"/>
      </w:r>
      <w:r w:rsidRPr="002E235E">
        <w:t xml:space="preserve">, were used to analyse the number of wild pollinator visitation events and to investigate whether commercial </w:t>
      </w:r>
      <w:r w:rsidRPr="002E235E">
        <w:rPr>
          <w:i/>
        </w:rPr>
        <w:t>B. terrestris</w:t>
      </w:r>
      <w:r w:rsidR="00D42648" w:rsidRPr="002E235E">
        <w:rPr>
          <w:i/>
        </w:rPr>
        <w:t xml:space="preserve"> audax</w:t>
      </w:r>
      <w:r w:rsidRPr="002E235E">
        <w:t xml:space="preserve"> presence or visitation abundance was influencing wild pollinator visitation.</w:t>
      </w:r>
      <w:r w:rsidR="006C7CAE" w:rsidRPr="002E235E">
        <w:t xml:space="preserve"> Negative binomial models were used to account for overdispersion.</w:t>
      </w:r>
      <w:r w:rsidRPr="002E235E">
        <w:t xml:space="preserve"> The covariables included in the models were ‘number of </w:t>
      </w:r>
      <w:r w:rsidRPr="002E235E">
        <w:rPr>
          <w:i/>
        </w:rPr>
        <w:t>B. terrestris</w:t>
      </w:r>
      <w:r w:rsidR="00D42648" w:rsidRPr="002E235E">
        <w:rPr>
          <w:i/>
        </w:rPr>
        <w:t xml:space="preserve"> audax</w:t>
      </w:r>
      <w:r w:rsidRPr="002E235E">
        <w:t xml:space="preserve"> flower visits’ and temperature. </w:t>
      </w:r>
      <w:bookmarkStart w:id="33" w:name="_Hlk510774291"/>
      <w:r w:rsidRPr="002E235E">
        <w:t>The random effects</w:t>
      </w:r>
      <w:r w:rsidR="006D5DF8" w:rsidRPr="002E235E">
        <w:t xml:space="preserve"> structure was the same as in the </w:t>
      </w:r>
      <w:r w:rsidR="006D5DF8" w:rsidRPr="002E235E">
        <w:rPr>
          <w:i/>
        </w:rPr>
        <w:t>B. terrestris</w:t>
      </w:r>
      <w:r w:rsidR="00D42648" w:rsidRPr="002E235E">
        <w:rPr>
          <w:i/>
        </w:rPr>
        <w:t xml:space="preserve"> audax</w:t>
      </w:r>
      <w:r w:rsidR="006D5DF8" w:rsidRPr="002E235E">
        <w:t xml:space="preserve"> flower visitation models (see section 2.</w:t>
      </w:r>
      <w:r w:rsidR="00EA4E8B" w:rsidRPr="002E235E">
        <w:t>8</w:t>
      </w:r>
      <w:r w:rsidR="006D5DF8" w:rsidRPr="002E235E">
        <w:t>.1).</w:t>
      </w:r>
      <w:bookmarkEnd w:id="33"/>
    </w:p>
    <w:p w14:paraId="0A178295" w14:textId="1A29C5A6" w:rsidR="00BC11B0" w:rsidRPr="002E235E" w:rsidRDefault="00540242" w:rsidP="001E472F">
      <w:pPr>
        <w:spacing w:line="480" w:lineRule="auto"/>
        <w:rPr>
          <w:b/>
        </w:rPr>
      </w:pPr>
      <w:r w:rsidRPr="002E235E">
        <w:rPr>
          <w:b/>
        </w:rPr>
        <w:t>2.</w:t>
      </w:r>
      <w:r w:rsidR="00EA4E8B" w:rsidRPr="002E235E">
        <w:rPr>
          <w:b/>
        </w:rPr>
        <w:t>8</w:t>
      </w:r>
      <w:r w:rsidRPr="002E235E">
        <w:rPr>
          <w:b/>
        </w:rPr>
        <w:t xml:space="preserve">.3. </w:t>
      </w:r>
      <w:r w:rsidR="00BC11B0" w:rsidRPr="002E235E">
        <w:rPr>
          <w:b/>
        </w:rPr>
        <w:t>Strawberry quality</w:t>
      </w:r>
    </w:p>
    <w:p w14:paraId="42F938EA" w14:textId="59B5006A" w:rsidR="00BC11B0" w:rsidRPr="002E235E" w:rsidRDefault="00D71EB6" w:rsidP="001E472F">
      <w:pPr>
        <w:spacing w:line="480" w:lineRule="auto"/>
      </w:pPr>
      <w:r w:rsidRPr="002E235E">
        <w:t xml:space="preserve">Linear mixed effects models, from the package </w:t>
      </w:r>
      <w:r w:rsidR="004F621E" w:rsidRPr="002E235E">
        <w:t>‘</w:t>
      </w:r>
      <w:r w:rsidRPr="002E235E">
        <w:t>lme4</w:t>
      </w:r>
      <w:r w:rsidR="004F621E" w:rsidRPr="002E235E">
        <w:t>’</w:t>
      </w:r>
      <w:r w:rsidRPr="002E235E">
        <w:t xml:space="preserve"> </w:t>
      </w:r>
      <w:r w:rsidR="002B571D" w:rsidRPr="002E235E">
        <w:fldChar w:fldCharType="begin" w:fldLock="1"/>
      </w:r>
      <w:r w:rsidR="005C64C7" w:rsidRPr="002E235E">
        <w:instrText>ADDIN CSL_CITATION {"citationItems":[{"id":"ITEM-1","itemData":{"author":[{"dropping-particle":"","family":"Bates","given":"D","non-dropping-particle":"","parse-names":false,"suffix":""},{"dropping-particle":"","family":"Maechler","given":"M","non-dropping-particle":"","parse-names":false,"suffix":""},{"dropping-particle":"","family":"Bolker","given":"B","non-dropping-particle":"","parse-names":false,"suffix":""},{"dropping-particle":"","family":"Walker","given":"S","non-dropping-particle":"","parse-names":false,"suffix":""}],"id":"ITEM-1","issued":{"date-parts":[["2017"]]},"title":"lme4: linear mixed-effects models using Eigen and S4. Package version 1.1-12","type":"article"},"uris":["http://www.mendeley.com/documents/?uuid=6ed7fdaa-5554-4a4c-bd3b-21f8a9e274f2"]}],"mendeley":{"formattedCitation":"(Bates et al., 2017)","plainTextFormattedCitation":"(Bates et al., 2017)","previouslyFormattedCitation":"(Bates et al., 2017)"},"properties":{"noteIndex":0},"schema":"https://github.com/citation-style-language/schema/raw/master/csl-citation.json"}</w:instrText>
      </w:r>
      <w:r w:rsidR="002B571D" w:rsidRPr="002E235E">
        <w:fldChar w:fldCharType="separate"/>
      </w:r>
      <w:r w:rsidR="0045289D" w:rsidRPr="002E235E">
        <w:rPr>
          <w:noProof/>
        </w:rPr>
        <w:t>(Bates et al., 2017)</w:t>
      </w:r>
      <w:r w:rsidR="002B571D" w:rsidRPr="002E235E">
        <w:fldChar w:fldCharType="end"/>
      </w:r>
      <w:r w:rsidRPr="002E235E">
        <w:t xml:space="preserve">, were used to analyse </w:t>
      </w:r>
      <w:r w:rsidR="00EB771F" w:rsidRPr="002E235E">
        <w:t xml:space="preserve">the proportion of fertilised achenes per fruit, fruit weight and </w:t>
      </w:r>
      <w:r w:rsidR="00BC11B0" w:rsidRPr="002E235E">
        <w:t xml:space="preserve">fruit </w:t>
      </w:r>
      <w:r w:rsidR="00EB771F" w:rsidRPr="002E235E">
        <w:t>diameter</w:t>
      </w:r>
      <w:r w:rsidR="00BC11B0" w:rsidRPr="002E235E">
        <w:t xml:space="preserve">. Cumulative link mixed models, from the package ‘Ordinal’ </w:t>
      </w:r>
      <w:r w:rsidR="00D25D57" w:rsidRPr="002E235E">
        <w:fldChar w:fldCharType="begin" w:fldLock="1"/>
      </w:r>
      <w:r w:rsidR="005C64C7" w:rsidRPr="002E235E">
        <w:instrText>ADDIN CSL_CITATION {"citationItems":[{"id":"ITEM-1","itemData":{"author":[{"dropping-particle":"","family":"Christensen","given":"R H B","non-dropping-particle":"","parse-names":false,"suffix":""}],"id":"ITEM-1","issued":{"date-parts":[["2017"]]},"title":"Ordinal: regression models for ordinal data. Version 2015.6-28","type":"article"},"uris":["http://www.mendeley.com/documents/?uuid=a8b941fe-35b3-39b1-a939-4d2e0edf3ac4"]}],"mendeley":{"formattedCitation":"(Christensen, 2017)","plainTextFormattedCitation":"(Christensen, 2017)","previouslyFormattedCitation":"(Christensen, 2017)"},"properties":{"noteIndex":0},"schema":"https://github.com/citation-style-language/schema/raw/master/csl-citation.json"}</w:instrText>
      </w:r>
      <w:r w:rsidR="00D25D57" w:rsidRPr="002E235E">
        <w:fldChar w:fldCharType="separate"/>
      </w:r>
      <w:r w:rsidR="0045289D" w:rsidRPr="002E235E">
        <w:rPr>
          <w:noProof/>
        </w:rPr>
        <w:t>(Christensen, 2017)</w:t>
      </w:r>
      <w:r w:rsidR="00D25D57" w:rsidRPr="002E235E">
        <w:fldChar w:fldCharType="end"/>
      </w:r>
      <w:r w:rsidR="00BC11B0" w:rsidRPr="002E235E">
        <w:t xml:space="preserve">, were used to </w:t>
      </w:r>
      <w:r w:rsidR="00BC11B0" w:rsidRPr="002E235E">
        <w:lastRenderedPageBreak/>
        <w:t>analyse the strawberry classification variable</w:t>
      </w:r>
      <w:r w:rsidR="003F7525" w:rsidRPr="002E235E">
        <w:t>, t</w:t>
      </w:r>
      <w:r w:rsidR="00BC11B0" w:rsidRPr="002E235E">
        <w:t>hese models are suitable for handling ordinal response variables.</w:t>
      </w:r>
    </w:p>
    <w:p w14:paraId="6E0937FB" w14:textId="3E21CA0B" w:rsidR="0018155A" w:rsidRPr="002E235E" w:rsidRDefault="0018155A" w:rsidP="001E472F">
      <w:pPr>
        <w:spacing w:line="480" w:lineRule="auto"/>
      </w:pPr>
      <w:r w:rsidRPr="002E235E">
        <w:t xml:space="preserve">The </w:t>
      </w:r>
      <w:r w:rsidR="009B0E1B" w:rsidRPr="002E235E">
        <w:t>covariables included in the models were ‘colony status’</w:t>
      </w:r>
      <w:r w:rsidR="00514AAC" w:rsidRPr="002E235E">
        <w:t xml:space="preserve">, </w:t>
      </w:r>
      <w:r w:rsidR="009B0E1B" w:rsidRPr="002E235E">
        <w:t>the ‘growth position’ of the fruit (primary, secondary, tertiary or quaternary), and the</w:t>
      </w:r>
      <w:r w:rsidR="005F06D0">
        <w:t xml:space="preserve"> Nitidulidae beetle and</w:t>
      </w:r>
      <w:r w:rsidR="009B0E1B" w:rsidRPr="002E235E">
        <w:t xml:space="preserve"> wild pollinator abundance</w:t>
      </w:r>
      <w:r w:rsidR="00431A2A">
        <w:t>s</w:t>
      </w:r>
      <w:r w:rsidR="009B0E1B" w:rsidRPr="002E235E">
        <w:t xml:space="preserve"> recorded from </w:t>
      </w:r>
      <w:r w:rsidR="009B0E1B" w:rsidRPr="007814A6">
        <w:t>transects.</w:t>
      </w:r>
      <w:r w:rsidR="00BA00B4" w:rsidRPr="007814A6">
        <w:t xml:space="preserve"> </w:t>
      </w:r>
      <w:bookmarkStart w:id="34" w:name="_Hlk1843248"/>
      <w:bookmarkStart w:id="35" w:name="_Hlk1998573"/>
      <w:r w:rsidR="00BA00B4" w:rsidRPr="007814A6">
        <w:t>The growth position of the fruit was included</w:t>
      </w:r>
      <w:r w:rsidR="004118F4" w:rsidRPr="007814A6">
        <w:t>,</w:t>
      </w:r>
      <w:r w:rsidR="00BA00B4" w:rsidRPr="007814A6">
        <w:t xml:space="preserve"> as this is known to have a large effect on strawberry quality and so </w:t>
      </w:r>
      <w:r w:rsidR="002C2B7E" w:rsidRPr="007814A6">
        <w:t>should</w:t>
      </w:r>
      <w:r w:rsidR="00BA00B4" w:rsidRPr="007814A6">
        <w:t xml:space="preserve"> be taken into account</w:t>
      </w:r>
      <w:r w:rsidR="00BA00B4">
        <w:t xml:space="preserve"> </w:t>
      </w:r>
      <w:r w:rsidR="002C2B7E">
        <w:fldChar w:fldCharType="begin" w:fldLock="1"/>
      </w:r>
      <w:r w:rsidR="007666CC">
        <w:instrText>ADDIN CSL_CITATION {"citationItems":[{"id":"ITEM-1","itemData":{"DOI":"10.1016/0304-4238(74)90006-5","ISSN":"0304-4238","abstract":"High Correlation coefficients have been found in the application of the formula: Fresh weight of ripe berry (g)=(Total number of achenes−C)F(Number of achenes per cm2 of surface to data for a large number of strawberries from nine cultivars. Of the terms in the equation (Total no. of achenes — C) was found to be different in different cultivars and to be related to the position of the berry on the inflorescence, but there was no constant relationship between the achene numbers in the different ranks of berry. Whether the numbers of achenes per berry can be altered by environmental or cultural treatments was not resolved. F, a term having the dimensions of weight per area, represents weight per unit area of berry surface and seems to be constant amongst plants of a cultivar subject to uniform treatment, but differs between cultivars and treatments. The number of achenes per cm2 of surface on ripe berries is a measure of berry development in the fruiting season and may be affected by environmental and managerial factors and by internal competition between fruits and leaves on the same plant. The interactions of these factors on berry size enable two stages to be recognised at which size is determined, namely during flower formation, when achene numbers and possibly F are fixed, and during fruit development after pollination when the term for spatial distribution of achenes is settled. It is suggested that an examination of the effects of different treatments on each of the size components might enable a distinction to be drawn between the influence on yield of genetic characteristics on the one hand and intrinsically variable characteristics subject to external influence on the other hand, thus clarifying the type of research and/or development needed to enable growers to achieve maximum yields.","author":[{"dropping-particle":"","family":"Webb","given":"R.A.","non-dropping-particle":"","parse-names":false,"suffix":""},{"dropping-particle":"V.","family":"Purves","given":"Judith","non-dropping-particle":"","parse-names":false,"suffix":""},{"dropping-particle":"","family":"White","given":"B.A.","non-dropping-particle":"","parse-names":false,"suffix":""}],"container-title":"Scientia Horticulturae","id":"ITEM-1","issue":"2","issued":{"date-parts":[["1974","6","1"]]},"page":"165-174","publisher":"Elsevier","title":"The components of fruit size in strawberry","type":"article-journal","volume":"2"},"uris":["http://www.mendeley.com/documents/?uuid=6d877462-0cf9-3f41-a196-04845173ec68"]},{"id":"ITEM-2","itemData":{"DOI":"10.1080/09064710.2014.919348","ISSN":"0906-4710","abstract":"Tunnel cultivation of berries is increasing on a global basis, and suitable management techniques are being studied for growing berry crops in a protected environment. Soil mulching and irrigation are among the techniques that significantly affect plant growth and yield. Tunnel cultivation is often limited to growing single cultivars, and little attention has been paid to the effects of growing several cultivars in the same tunnel. There are indications that crop yield and quality might benefit from cross-pollination. In this study, the effects of artificial self- and cross-pollination were studied in 15 strawberry and 6 red raspberry cultivars grown in a protected environment in a greenhouse. Four strawberry cultivars benefited from cross-pollination and one required it. In the case of raspberries, self- and cross-pollination had no effect on yield and fruit quality. In conclusion, particular berry cultivars are better suited to tunnel cultivation.","author":[{"dropping-particle":"","family":"Tuohimetsä","given":"Saara","non-dropping-particle":"","parse-names":false,"suffix":""},{"dropping-particle":"","family":"Hietaranta","given":"Tarja","non-dropping-particle":"","parse-names":false,"suffix":""},{"dropping-particle":"","family":"Uosukainen","given":"Marjatta","non-dropping-particle":"","parse-names":false,"suffix":""},{"dropping-particle":"","family":"Kukkonen","given":"Sanna","non-dropping-particle":"","parse-names":false,"suffix":""},{"dropping-particle":"","family":"Karhu","given":"Saila","non-dropping-particle":"","parse-names":false,"suffix":""}],"container-title":"Acta Agriculturae Scandinavica, Section B — Soil &amp; Plant Science","id":"ITEM-2","issue":"5","issued":{"date-parts":[["2014","7","4"]]},"page":"408-415","publisher":"Taylor &amp; Francis","title":"Fruit development in artificially self- and cross-pollinated strawberries ( &lt;i&gt;Fragaria&lt;/i&gt; × &lt;i&gt;ananassa&lt;/i&gt; ) and raspberries ( &lt;i&gt;Rubus idaeus&lt;/i&gt; )","type":"article-journal","volume":"64"},"uris":["http://www.mendeley.com/documents/?uuid=b5a037c8-d4c8-3f28-ac7e-de10ce69e4e8"]}],"mendeley":{"formattedCitation":"(Tuohimetsä et al., 2014; Webb et al., 1974)","plainTextFormattedCitation":"(Tuohimetsä et al., 2014; Webb et al., 1974)","previouslyFormattedCitation":"(Tuohimetsä et al., 2014; Webb et al., 1974)"},"properties":{"noteIndex":0},"schema":"https://github.com/citation-style-language/schema/raw/master/csl-citation.json"}</w:instrText>
      </w:r>
      <w:r w:rsidR="002C2B7E">
        <w:fldChar w:fldCharType="separate"/>
      </w:r>
      <w:r w:rsidR="004118F4" w:rsidRPr="004118F4">
        <w:rPr>
          <w:noProof/>
        </w:rPr>
        <w:t>(Tuohimetsä et al., 2014; Webb et al., 1974)</w:t>
      </w:r>
      <w:r w:rsidR="002C2B7E">
        <w:fldChar w:fldCharType="end"/>
      </w:r>
      <w:r w:rsidR="00BA00B4">
        <w:t>.</w:t>
      </w:r>
      <w:bookmarkEnd w:id="34"/>
      <w:r w:rsidR="009B0E1B" w:rsidRPr="002E235E">
        <w:t xml:space="preserve"> </w:t>
      </w:r>
      <w:bookmarkEnd w:id="35"/>
      <w:r w:rsidR="00431A2A" w:rsidRPr="002E235E">
        <w:t>Nitidulidae abundance was initially part of the wild pollinator abundance variable</w:t>
      </w:r>
      <w:r w:rsidR="00431A2A">
        <w:t>.</w:t>
      </w:r>
      <w:r w:rsidR="00431A2A" w:rsidRPr="002E235E">
        <w:t xml:space="preserve"> </w:t>
      </w:r>
      <w:r w:rsidR="00431A2A">
        <w:t>However,</w:t>
      </w:r>
      <w:r w:rsidR="00431A2A" w:rsidRPr="002E235E">
        <w:t xml:space="preserve"> the beetles were so numerous</w:t>
      </w:r>
      <w:r w:rsidR="00431A2A">
        <w:t xml:space="preserve"> and recent evidence suggests that they can have a negative effect on fruit quality</w:t>
      </w:r>
      <w:r w:rsidR="00D06194">
        <w:t xml:space="preserve"> </w:t>
      </w:r>
      <w:r w:rsidR="00D06194">
        <w:fldChar w:fldCharType="begin" w:fldLock="1"/>
      </w:r>
      <w:r w:rsidR="00041294">
        <w:instrText>ADDIN CSL_CITATION {"citationItems":[{"id":"ITEM-1","itemData":{"DOI":"10.1016/j.agee.2019.01.003","ISSN":"01678809","abstract":"Animal pollinators are in a serious decline due to habitat loss, isolation and landscape fragmentation, putting pollination services to crops at risk. Hedgerows have been repeatedly emphasized as landscape elements that provide nesting and food resources, connect fragmented habitats and could thus facilitate crop pollination. However, the beneficial and potentially also detrimental impacts of hedgerows on crop pollination remain poorly studied. Here, we analysed the effects of pollinators and herbivorous pollen beetles (Meligethes spp.) on quantity and quality of strawberries from phytometer plants located at forest-connected hedgerows, isolated hedgerows and on grassy margins without any hedgerows. Higher pollinator abundance increased strawberry weight, whereas pollen beetle abundance reduced strawberry weight. Strawberry weight was significantly reduced by 29% at isolated hedgerows and 32% on grassy margins, compared to berries at connected hedgerows. Plants placed at forest-connected hedgerows produced more high quality strawberries with 90% classified as “marketable” whereas only 75% of strawberries from plants at isolated hedgerows, 48% of strawberries from plants on grassy margins and 41% of strawberries from self-pollinated control plants where classified as marketable. Consequently, increased habitat connectivity through hedgerows enhanced the commercial value of strawberries from 9.27 € per 1000 strawberries for plants grown on grassy margins to 14.95 € for plants located at forest-connected hedgerows. Correspondingly, pollinator abundance was highest on phytometer plants at forest-connected hedgerows, lowest on grassy margins and intermediate at isolated hedgerows. Pollen beetle abundance on phytometer plants was not affected by hedgerows. Our study highlights the importance of hedgerows and habitat connectivity for promoting pollination services in agricultural landscapes, with economically important benefits for crop quantity and quality.","author":[{"dropping-particle":"","family":"Castle","given":"Denise","non-dropping-particle":"","parse-names":false,"suffix":""},{"dropping-particle":"","family":"Grass","given":"Ingo","non-dropping-particle":"","parse-names":false,"suffix":""},{"dropping-particle":"","family":"Westphal","given":"Catrin","non-dropping-particle":"","parse-names":false,"suffix":""}],"container-title":"Agriculture, Ecosystems and Environment","id":"ITEM-1","issued":{"date-parts":[["2019","4","1"]]},"page":"14-22","publisher":"Elsevier","title":"Fruit quantity and quality of strawberries benefit from enhanced pollinator abundance at hedgerows in agricultural landscapes","type":"article-journal","volume":"275"},"uris":["http://www.mendeley.com/documents/?uuid=8cab9bf4-f302-3702-b51c-fb9de8909412"]}],"mendeley":{"formattedCitation":"(Castle et al., 2019)","plainTextFormattedCitation":"(Castle et al., 2019)","previouslyFormattedCitation":"(Castle et al., 2019)"},"properties":{"noteIndex":0},"schema":"https://github.com/citation-style-language/schema/raw/master/csl-citation.json"}</w:instrText>
      </w:r>
      <w:r w:rsidR="00D06194">
        <w:fldChar w:fldCharType="separate"/>
      </w:r>
      <w:r w:rsidR="00D06194" w:rsidRPr="00D06194">
        <w:rPr>
          <w:noProof/>
        </w:rPr>
        <w:t>(Castle et al., 2019)</w:t>
      </w:r>
      <w:r w:rsidR="00D06194">
        <w:fldChar w:fldCharType="end"/>
      </w:r>
      <w:r w:rsidR="00431A2A">
        <w:t>, thus,</w:t>
      </w:r>
      <w:r w:rsidR="00431A2A" w:rsidRPr="002E235E">
        <w:t xml:space="preserve"> we treated them as a separate variable to investigate what, if any, effect they were having on strawberry quality</w:t>
      </w:r>
      <w:r w:rsidR="00431A2A">
        <w:t xml:space="preserve"> in our study system</w:t>
      </w:r>
      <w:r w:rsidR="00431A2A" w:rsidRPr="002E235E">
        <w:t xml:space="preserve">. </w:t>
      </w:r>
      <w:r w:rsidR="00431A2A">
        <w:t xml:space="preserve"> </w:t>
      </w:r>
      <w:r w:rsidR="00BE047B" w:rsidRPr="002E235E">
        <w:t>For the analysis of the June-bearing strawberries, the strawberry variety was also included as a covariable since two varieties were sampled</w:t>
      </w:r>
      <w:r w:rsidR="00BE047B" w:rsidRPr="007814A6">
        <w:t>.</w:t>
      </w:r>
      <w:r w:rsidR="002F5A2B" w:rsidRPr="007814A6">
        <w:t xml:space="preserve"> An interaction term between colony status and variety was also included to investigate whether the two June-bearer varieties responded differently to the presence of commercial bumblebees.</w:t>
      </w:r>
      <w:r w:rsidR="00BE047B" w:rsidRPr="007814A6">
        <w:t xml:space="preserve"> </w:t>
      </w:r>
      <w:r w:rsidR="002F5A2B" w:rsidRPr="007814A6">
        <w:t>Inclusion of such a term</w:t>
      </w:r>
      <w:r w:rsidR="00BE047B" w:rsidRPr="007814A6">
        <w:t xml:space="preserve"> was not necessary when analysing the everbearing strawberries</w:t>
      </w:r>
      <w:r w:rsidR="007814A6" w:rsidRPr="007814A6">
        <w:t>,</w:t>
      </w:r>
      <w:r w:rsidR="00BE047B" w:rsidRPr="007814A6">
        <w:t xml:space="preserve"> as only one variety was sampled.</w:t>
      </w:r>
      <w:r w:rsidR="002F5A2B" w:rsidRPr="007814A6">
        <w:t xml:space="preserve"> Field identity was included as a fixed effect in the analysis of the everbearer strawberries for the same reason as stated in section 2.8.1. </w:t>
      </w:r>
    </w:p>
    <w:p w14:paraId="72B58341" w14:textId="773E1194" w:rsidR="008C373F" w:rsidRPr="002E235E" w:rsidRDefault="00BC11B0" w:rsidP="001E472F">
      <w:pPr>
        <w:spacing w:line="480" w:lineRule="auto"/>
      </w:pPr>
      <w:bookmarkStart w:id="36" w:name="_Hlk510777243"/>
      <w:r w:rsidRPr="002E235E">
        <w:lastRenderedPageBreak/>
        <w:t>The random effects st</w:t>
      </w:r>
      <w:r w:rsidR="00BF72AB" w:rsidRPr="002E235E">
        <w:t>r</w:t>
      </w:r>
      <w:r w:rsidRPr="002E235E">
        <w:t>ucture</w:t>
      </w:r>
      <w:r w:rsidR="00DF6FF1" w:rsidRPr="002E235E">
        <w:t>s</w:t>
      </w:r>
      <w:r w:rsidR="00BF72AB" w:rsidRPr="002E235E">
        <w:t xml:space="preserve"> </w:t>
      </w:r>
      <w:r w:rsidRPr="002E235E">
        <w:t>of</w:t>
      </w:r>
      <w:r w:rsidR="000C656C" w:rsidRPr="002E235E">
        <w:t xml:space="preserve"> all</w:t>
      </w:r>
      <w:r w:rsidR="002166DB" w:rsidRPr="002E235E">
        <w:t xml:space="preserve"> the</w:t>
      </w:r>
      <w:r w:rsidR="00D504BF" w:rsidRPr="002E235E">
        <w:t xml:space="preserve"> </w:t>
      </w:r>
      <w:r w:rsidR="00264998" w:rsidRPr="002E235E">
        <w:t>strawberry quality models w</w:t>
      </w:r>
      <w:r w:rsidR="00DF6FF1" w:rsidRPr="002E235E">
        <w:t>ere</w:t>
      </w:r>
      <w:r w:rsidR="00264998" w:rsidRPr="002E235E">
        <w:t xml:space="preserve"> </w:t>
      </w:r>
      <w:r w:rsidR="000C656C" w:rsidRPr="002E235E">
        <w:t>the same.</w:t>
      </w:r>
      <w:r w:rsidR="00DF6FF1" w:rsidRPr="002E235E">
        <w:t xml:space="preserve"> </w:t>
      </w:r>
      <w:r w:rsidR="000C656C" w:rsidRPr="002E235E">
        <w:t>T</w:t>
      </w:r>
      <w:r w:rsidR="00DF6FF1" w:rsidRPr="002E235E">
        <w:t>hey all included the identity of the colony crossed with the sampling week.</w:t>
      </w:r>
      <w:bookmarkEnd w:id="36"/>
    </w:p>
    <w:p w14:paraId="3879442F" w14:textId="01430B9C" w:rsidR="00B328D5" w:rsidRPr="002E235E" w:rsidRDefault="0018155A" w:rsidP="001E472F">
      <w:pPr>
        <w:spacing w:line="480" w:lineRule="auto"/>
      </w:pPr>
      <w:r w:rsidRPr="002E235E">
        <w:t>For all response variables</w:t>
      </w:r>
      <w:r w:rsidR="005C33D0" w:rsidRPr="002E235E">
        <w:t>,</w:t>
      </w:r>
      <w:r w:rsidRPr="002E235E">
        <w:t xml:space="preserve"> candidate models were compared using an information theoretic approach. Candidate models included all possible combinations of covariables</w:t>
      </w:r>
      <w:r w:rsidR="008A321E" w:rsidRPr="002E235E">
        <w:t>. A</w:t>
      </w:r>
      <w:r w:rsidRPr="002E235E">
        <w:t xml:space="preserve"> ‘null model’</w:t>
      </w:r>
      <w:r w:rsidR="00221321" w:rsidRPr="002E235E">
        <w:t>,</w:t>
      </w:r>
      <w:r w:rsidRPr="002E235E">
        <w:t xml:space="preserve"> </w:t>
      </w:r>
      <w:r w:rsidR="00221321" w:rsidRPr="002E235E">
        <w:t>which only included the intercept as a predictor, was also included in model comparison. The Akaike Information Criterion</w:t>
      </w:r>
      <w:r w:rsidR="005209DB" w:rsidRPr="002E235E">
        <w:t xml:space="preserve"> </w:t>
      </w:r>
      <w:r w:rsidR="008339CF" w:rsidRPr="002E235E">
        <w:t xml:space="preserve">corrected for small sample sizes </w:t>
      </w:r>
      <w:r w:rsidR="005209DB" w:rsidRPr="002E235E">
        <w:t>(</w:t>
      </w:r>
      <w:proofErr w:type="spellStart"/>
      <w:r w:rsidR="005209DB" w:rsidRPr="002E235E">
        <w:t>AIC</w:t>
      </w:r>
      <w:r w:rsidR="00090DFF" w:rsidRPr="002E235E">
        <w:t>c</w:t>
      </w:r>
      <w:proofErr w:type="spellEnd"/>
      <w:r w:rsidR="005209DB" w:rsidRPr="002E235E">
        <w:t>)</w:t>
      </w:r>
      <w:r w:rsidR="00221321" w:rsidRPr="002E235E">
        <w:t xml:space="preserve"> was used to compare models</w:t>
      </w:r>
      <w:r w:rsidR="005209DB" w:rsidRPr="002E235E">
        <w:t>, thos</w:t>
      </w:r>
      <w:r w:rsidR="00DD4353" w:rsidRPr="002E235E">
        <w:t>e</w:t>
      </w:r>
      <w:r w:rsidR="005209DB" w:rsidRPr="002E235E">
        <w:t xml:space="preserve"> with the lowest </w:t>
      </w:r>
      <w:proofErr w:type="spellStart"/>
      <w:r w:rsidR="005209DB" w:rsidRPr="002E235E">
        <w:t>AIC</w:t>
      </w:r>
      <w:r w:rsidR="00090DFF" w:rsidRPr="002E235E">
        <w:t>c</w:t>
      </w:r>
      <w:proofErr w:type="spellEnd"/>
      <w:r w:rsidR="00DD4353" w:rsidRPr="002E235E">
        <w:t xml:space="preserve"> were judged to be</w:t>
      </w:r>
      <w:r w:rsidR="005209DB" w:rsidRPr="002E235E">
        <w:t xml:space="preserve"> the best fitting</w:t>
      </w:r>
      <w:r w:rsidR="00EF7A1B" w:rsidRPr="002E235E">
        <w:t xml:space="preserve"> </w:t>
      </w:r>
      <w:r w:rsidR="0095719B" w:rsidRPr="002E235E">
        <w:fldChar w:fldCharType="begin" w:fldLock="1"/>
      </w:r>
      <w:r w:rsidR="005C64C7" w:rsidRPr="002E235E">
        <w:instrText>ADDIN CSL_CITATION {"citationItems":[{"id":"ITEM-1","itemData":{"DOI":"10.1016/J.TREE.2003.10.013","ISSN":"0169-5347","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author":[{"dropping-particle":"","family":"Johnson","given":"Jerald B.","non-dropping-particle":"","parse-names":false,"suffix":""},{"dropping-particle":"","family":"Omland","given":"Kristian S.","non-dropping-particle":"","parse-names":false,"suffix":""}],"container-title":"Trends in Ecology &amp; Evolution","id":"ITEM-1","issue":"2","issued":{"date-parts":[["2004","2","1"]]},"page":"101-108","publisher":"Elsevier Current Trends","title":"Model selection in ecology and evolution","type":"article-journal","volume":"19"},"uris":["http://www.mendeley.com/documents/?uuid=91adba0a-761b-3840-a4f0-7c8fe73cdf56"]}],"mendeley":{"formattedCitation":"(Johnson and Omland, 2004)","plainTextFormattedCitation":"(Johnson and Omland, 2004)","previouslyFormattedCitation":"(Johnson and Omland, 2004)"},"properties":{"noteIndex":0},"schema":"https://github.com/citation-style-language/schema/raw/master/csl-citation.json"}</w:instrText>
      </w:r>
      <w:r w:rsidR="0095719B" w:rsidRPr="002E235E">
        <w:fldChar w:fldCharType="separate"/>
      </w:r>
      <w:r w:rsidR="00292E01" w:rsidRPr="002E235E">
        <w:rPr>
          <w:noProof/>
        </w:rPr>
        <w:t>(Johnson and Omland, 2004)</w:t>
      </w:r>
      <w:r w:rsidR="0095719B" w:rsidRPr="002E235E">
        <w:fldChar w:fldCharType="end"/>
      </w:r>
      <w:r w:rsidR="005209DB" w:rsidRPr="002E235E">
        <w:t>.</w:t>
      </w:r>
      <w:r w:rsidR="00157E4F" w:rsidRPr="002E235E">
        <w:t xml:space="preserve"> If several models were within two </w:t>
      </w:r>
      <w:proofErr w:type="spellStart"/>
      <w:r w:rsidR="00157E4F" w:rsidRPr="002E235E">
        <w:t>AIC</w:t>
      </w:r>
      <w:r w:rsidR="00090DFF" w:rsidRPr="002E235E">
        <w:t>c</w:t>
      </w:r>
      <w:proofErr w:type="spellEnd"/>
      <w:r w:rsidR="00157E4F" w:rsidRPr="002E235E">
        <w:t xml:space="preserve"> units of the optimal model (model with lowest </w:t>
      </w:r>
      <w:proofErr w:type="spellStart"/>
      <w:r w:rsidR="00157E4F" w:rsidRPr="002E235E">
        <w:t>AIC</w:t>
      </w:r>
      <w:r w:rsidR="00090DFF" w:rsidRPr="002E235E">
        <w:t>c</w:t>
      </w:r>
      <w:proofErr w:type="spellEnd"/>
      <w:r w:rsidR="00157E4F" w:rsidRPr="002E235E">
        <w:t>), then parameter estimates were obtained by model averaging</w:t>
      </w:r>
      <w:r w:rsidR="00C710CA" w:rsidRPr="002E235E">
        <w:t xml:space="preserve"> the best set of models (</w:t>
      </w:r>
      <w:r w:rsidR="00C710CA" w:rsidRPr="002E235E">
        <w:rPr>
          <w:rFonts w:cstheme="minorHAnsi"/>
        </w:rPr>
        <w:t>Δ</w:t>
      </w:r>
      <w:r w:rsidR="00C710CA" w:rsidRPr="002E235E">
        <w:t>2AIC</w:t>
      </w:r>
      <w:r w:rsidR="00090DFF" w:rsidRPr="002E235E">
        <w:t>c</w:t>
      </w:r>
      <w:r w:rsidR="00C710CA" w:rsidRPr="002E235E">
        <w:t xml:space="preserve"> set)</w:t>
      </w:r>
      <w:r w:rsidR="00157E4F" w:rsidRPr="002E235E">
        <w:t xml:space="preserve"> using the ‘</w:t>
      </w:r>
      <w:proofErr w:type="spellStart"/>
      <w:r w:rsidR="00157E4F" w:rsidRPr="002E235E">
        <w:t>MuMIn</w:t>
      </w:r>
      <w:proofErr w:type="spellEnd"/>
      <w:r w:rsidR="00157E4F" w:rsidRPr="002E235E">
        <w:t>’ package</w:t>
      </w:r>
      <w:r w:rsidR="00F22305" w:rsidRPr="002E235E">
        <w:t xml:space="preserve"> </w:t>
      </w:r>
      <w:r w:rsidR="00F22305" w:rsidRPr="002E235E">
        <w:fldChar w:fldCharType="begin" w:fldLock="1"/>
      </w:r>
      <w:r w:rsidR="005C64C7" w:rsidRPr="002E235E">
        <w:instrText>ADDIN CSL_CITATION {"citationItems":[{"id":"ITEM-1","itemData":{"DOI":"10.1016/J.TREE.2003.10.013","ISSN":"0169-5347","abstract":"Recently, researchers in several areas of ecology and evolution have begun to change the way in which they analyze data and make biological inferences. Rather than the traditional null hypothesis testing approach, they have adopted an approach called model selection, in which several competing hypotheses are simultaneously confronted with data. Model selection can be used to identify a single best model, thus lending support to one particular hypothesis, or it can be used to make inferences based on weighted support from a complete set of competing models. Model selection is widely accepted and well developed in certain fields, most notably in molecular systematics and mark–recapture analysis. However, it is now gaining support in several other areas, from molecular evolution to landscape ecology. Here, we outline the steps of model selection and highlight several ways that it is now being implemented. By adopting this approach, researchers in ecology and evolution will find a valuable alternative to traditional null hypothesis testing, especially when more than one hypothesis is plausible.","author":[{"dropping-particle":"","family":"Johnson","given":"Jerald B.","non-dropping-particle":"","parse-names":false,"suffix":""},{"dropping-particle":"","family":"Omland","given":"Kristian S.","non-dropping-particle":"","parse-names":false,"suffix":""}],"container-title":"Trends in Ecology &amp; Evolution","id":"ITEM-1","issue":"2","issued":{"date-parts":[["2004","2","1"]]},"page":"101-108","publisher":"Elsevier Current Trends","title":"Model selection in ecology and evolution","type":"article-journal","volume":"19"},"uris":["http://www.mendeley.com/documents/?uuid=91adba0a-761b-3840-a4f0-7c8fe73cdf56"]},{"id":"ITEM-2","itemData":{"author":[{"dropping-particle":"","family":"Bartoń","given":"Kamil","non-dropping-particle":"","parse-names":false,"suffix":""}],"id":"ITEM-2","issued":{"date-parts":[["2017"]]},"title":"MuMIn: Multimodel inference. Package version 1.40.0","type":"article"},"uris":["http://www.mendeley.com/documents/?uuid=3837e859-4feb-3ffb-a9b7-8e4255d98f3f"]}],"mendeley":{"formattedCitation":"(Bartoń, 2017; Johnson and Omland, 2004)","plainTextFormattedCitation":"(Bartoń, 2017; Johnson and Omland, 2004)","previouslyFormattedCitation":"(Bartoń, 2017; Johnson and Omland, 2004)"},"properties":{"noteIndex":0},"schema":"https://github.com/citation-style-language/schema/raw/master/csl-citation.json"}</w:instrText>
      </w:r>
      <w:r w:rsidR="00F22305" w:rsidRPr="002E235E">
        <w:fldChar w:fldCharType="separate"/>
      </w:r>
      <w:r w:rsidR="00292E01" w:rsidRPr="002E235E">
        <w:rPr>
          <w:noProof/>
        </w:rPr>
        <w:t>(Bartoń, 2017; Johnson and Omland, 2004)</w:t>
      </w:r>
      <w:r w:rsidR="00F22305" w:rsidRPr="002E235E">
        <w:fldChar w:fldCharType="end"/>
      </w:r>
      <w:r w:rsidR="00157E4F" w:rsidRPr="002E235E">
        <w:t>.</w:t>
      </w:r>
      <w:r w:rsidR="00C710CA" w:rsidRPr="002E235E">
        <w:t xml:space="preserve"> Models were validated by visual inspection of plots of the residuals plotted against the fitted values</w:t>
      </w:r>
      <w:r w:rsidR="009B0E1B" w:rsidRPr="002E235E">
        <w:t xml:space="preserve">. </w:t>
      </w:r>
      <w:r w:rsidR="00EB6BCE" w:rsidRPr="002E235E">
        <w:rPr>
          <w:rFonts w:cstheme="minorHAnsi"/>
        </w:rPr>
        <w:t xml:space="preserve">Overdispersion and </w:t>
      </w:r>
      <w:proofErr w:type="spellStart"/>
      <w:r w:rsidR="00EB6BCE" w:rsidRPr="002E235E">
        <w:rPr>
          <w:rFonts w:cstheme="minorHAnsi"/>
        </w:rPr>
        <w:t>underdispersion</w:t>
      </w:r>
      <w:proofErr w:type="spellEnd"/>
      <w:r w:rsidR="00EB6BCE" w:rsidRPr="002E235E">
        <w:rPr>
          <w:rFonts w:cstheme="minorHAnsi"/>
        </w:rPr>
        <w:t xml:space="preserve"> were assessed by examining the ratio of the residual deviance to the residual degrees of freedom. Overdispersion was also tested using the R function ‘</w:t>
      </w:r>
      <w:proofErr w:type="spellStart"/>
      <w:r w:rsidR="00EB6BCE" w:rsidRPr="002E235E">
        <w:rPr>
          <w:rFonts w:cstheme="minorHAnsi"/>
        </w:rPr>
        <w:t>overdisp_</w:t>
      </w:r>
      <w:proofErr w:type="gramStart"/>
      <w:r w:rsidR="00EB6BCE" w:rsidRPr="002E235E">
        <w:rPr>
          <w:rFonts w:cstheme="minorHAnsi"/>
        </w:rPr>
        <w:t>fun</w:t>
      </w:r>
      <w:proofErr w:type="spellEnd"/>
      <w:r w:rsidR="00EB6BCE" w:rsidRPr="002E235E">
        <w:rPr>
          <w:rFonts w:cstheme="minorHAnsi"/>
        </w:rPr>
        <w:t>(</w:t>
      </w:r>
      <w:proofErr w:type="gramEnd"/>
      <w:r w:rsidR="00EB6BCE" w:rsidRPr="002E235E">
        <w:rPr>
          <w:rFonts w:cstheme="minorHAnsi"/>
        </w:rPr>
        <w:t>)’.</w:t>
      </w:r>
      <w:r w:rsidR="00EB6BCE" w:rsidRPr="002E235E">
        <w:t xml:space="preserve"> </w:t>
      </w:r>
      <w:r w:rsidR="009B0E1B" w:rsidRPr="002E235E">
        <w:t>Models were not over</w:t>
      </w:r>
      <w:r w:rsidR="00CC7275" w:rsidRPr="002E235E">
        <w:t>-</w:t>
      </w:r>
      <w:r w:rsidR="009B0E1B" w:rsidRPr="002E235E">
        <w:t>dispersed and there was no collinearity between variables</w:t>
      </w:r>
      <w:r w:rsidR="008A321E" w:rsidRPr="002E235E">
        <w:t xml:space="preserve"> used</w:t>
      </w:r>
      <w:r w:rsidR="009B0E1B" w:rsidRPr="002E235E">
        <w:t>.</w:t>
      </w:r>
    </w:p>
    <w:p w14:paraId="1F398463" w14:textId="0F55C738" w:rsidR="00CD5A7B" w:rsidRPr="002E235E" w:rsidRDefault="00540242" w:rsidP="001E472F">
      <w:pPr>
        <w:spacing w:line="480" w:lineRule="auto"/>
        <w:rPr>
          <w:b/>
        </w:rPr>
      </w:pPr>
      <w:r w:rsidRPr="002E235E">
        <w:rPr>
          <w:b/>
        </w:rPr>
        <w:t>2.</w:t>
      </w:r>
      <w:r w:rsidR="00EA4E8B" w:rsidRPr="002E235E">
        <w:rPr>
          <w:b/>
        </w:rPr>
        <w:t>8</w:t>
      </w:r>
      <w:r w:rsidRPr="002E235E">
        <w:rPr>
          <w:b/>
        </w:rPr>
        <w:t xml:space="preserve">.4. </w:t>
      </w:r>
      <w:r w:rsidR="00CD5A7B" w:rsidRPr="002E235E">
        <w:rPr>
          <w:b/>
        </w:rPr>
        <w:t>Colony weight and activity</w:t>
      </w:r>
    </w:p>
    <w:p w14:paraId="7C987E1D" w14:textId="73532EFC" w:rsidR="00CD5A7B" w:rsidRPr="002E235E" w:rsidRDefault="00CD5A7B" w:rsidP="001E472F">
      <w:pPr>
        <w:spacing w:line="480" w:lineRule="auto"/>
      </w:pPr>
      <w:bookmarkStart w:id="37" w:name="_Hlk513552655"/>
      <w:r w:rsidRPr="002E235E">
        <w:t>The weights and foraging activity levels of colonies from the June- and everbearing experiments were</w:t>
      </w:r>
      <w:r w:rsidR="00EB6BCE" w:rsidRPr="002E235E">
        <w:t xml:space="preserve"> aggregated for each experiment and</w:t>
      </w:r>
      <w:r w:rsidRPr="002E235E">
        <w:t xml:space="preserve"> compared using Wilcoxon-Mann-Whitney tests.</w:t>
      </w:r>
    </w:p>
    <w:bookmarkEnd w:id="37"/>
    <w:p w14:paraId="012B0890" w14:textId="77777777" w:rsidR="009143CD" w:rsidRPr="002E235E" w:rsidRDefault="009143CD" w:rsidP="001E472F">
      <w:pPr>
        <w:spacing w:line="480" w:lineRule="auto"/>
        <w:rPr>
          <w:b/>
        </w:rPr>
      </w:pPr>
    </w:p>
    <w:p w14:paraId="6AF430AF" w14:textId="1588B3A4" w:rsidR="005E4B5D" w:rsidRPr="002E235E" w:rsidRDefault="00540242" w:rsidP="001E472F">
      <w:pPr>
        <w:spacing w:line="480" w:lineRule="auto"/>
        <w:rPr>
          <w:b/>
        </w:rPr>
      </w:pPr>
      <w:r w:rsidRPr="002E235E">
        <w:rPr>
          <w:b/>
        </w:rPr>
        <w:t xml:space="preserve">3. </w:t>
      </w:r>
      <w:r w:rsidR="00A92FF4" w:rsidRPr="002E235E">
        <w:rPr>
          <w:b/>
        </w:rPr>
        <w:t>Results</w:t>
      </w:r>
    </w:p>
    <w:p w14:paraId="34FCA881" w14:textId="77777777" w:rsidR="00A162F3" w:rsidRPr="002E235E" w:rsidRDefault="00183C41" w:rsidP="001E472F">
      <w:pPr>
        <w:spacing w:line="480" w:lineRule="auto"/>
      </w:pPr>
      <w:r w:rsidRPr="002E235E">
        <w:t>In the June-bearer experiment, 27 hours of transect walks were completed during which 574 strawberry flower visits were observed.</w:t>
      </w:r>
      <w:r w:rsidR="00771404" w:rsidRPr="002E235E">
        <w:t xml:space="preserve"> A total of 382 tagged fruit were recovered for quality assessment</w:t>
      </w:r>
      <w:r w:rsidR="0088163F" w:rsidRPr="002E235E">
        <w:t xml:space="preserve">, </w:t>
      </w:r>
      <w:r w:rsidR="006D6656" w:rsidRPr="002E235E">
        <w:t>207</w:t>
      </w:r>
      <w:r w:rsidR="0088163F" w:rsidRPr="002E235E">
        <w:t xml:space="preserve"> from when colonies were open and </w:t>
      </w:r>
      <w:r w:rsidR="006D6656" w:rsidRPr="002E235E">
        <w:t>175</w:t>
      </w:r>
      <w:r w:rsidR="0088163F" w:rsidRPr="002E235E">
        <w:t xml:space="preserve"> from when colonies were closed.</w:t>
      </w:r>
      <w:r w:rsidR="006D6656" w:rsidRPr="002E235E">
        <w:t xml:space="preserve"> For the everbearer experiment, 48 hours of transect walks</w:t>
      </w:r>
      <w:r w:rsidR="00BB69FC" w:rsidRPr="002E235E">
        <w:t xml:space="preserve"> were completed during which 5176 flowers visits were observed.</w:t>
      </w:r>
      <w:r w:rsidR="00545AB3" w:rsidRPr="002E235E">
        <w:t xml:space="preserve"> 826 tagged fruits were picked, 416 from when colonies were open and 410 from when colonies were closed.</w:t>
      </w:r>
    </w:p>
    <w:p w14:paraId="5BD936B3" w14:textId="05D6ED31" w:rsidR="00D26101" w:rsidRPr="002E235E" w:rsidRDefault="00540242" w:rsidP="001E472F">
      <w:pPr>
        <w:spacing w:line="480" w:lineRule="auto"/>
        <w:rPr>
          <w:b/>
        </w:rPr>
      </w:pPr>
      <w:r w:rsidRPr="002E235E">
        <w:rPr>
          <w:b/>
        </w:rPr>
        <w:t xml:space="preserve">3.1. </w:t>
      </w:r>
      <w:r w:rsidR="00703869" w:rsidRPr="002E235E">
        <w:rPr>
          <w:b/>
          <w:i/>
        </w:rPr>
        <w:t>Bombus terrestris</w:t>
      </w:r>
      <w:r w:rsidR="00D42648" w:rsidRPr="002E235E">
        <w:rPr>
          <w:i/>
        </w:rPr>
        <w:t xml:space="preserve"> </w:t>
      </w:r>
      <w:r w:rsidR="00D42648" w:rsidRPr="002E235E">
        <w:rPr>
          <w:b/>
          <w:i/>
        </w:rPr>
        <w:t>audax</w:t>
      </w:r>
      <w:r w:rsidR="00703869" w:rsidRPr="002E235E">
        <w:rPr>
          <w:b/>
        </w:rPr>
        <w:t xml:space="preserve"> </w:t>
      </w:r>
      <w:r w:rsidR="00DC1A8B" w:rsidRPr="002E235E">
        <w:rPr>
          <w:b/>
        </w:rPr>
        <w:t xml:space="preserve">flower </w:t>
      </w:r>
      <w:r w:rsidR="00703869" w:rsidRPr="002E235E">
        <w:rPr>
          <w:b/>
        </w:rPr>
        <w:t>visitation</w:t>
      </w:r>
    </w:p>
    <w:p w14:paraId="37146910" w14:textId="0CA152D3" w:rsidR="00E1624C" w:rsidRPr="002E235E" w:rsidRDefault="00B82289" w:rsidP="001E472F">
      <w:pPr>
        <w:spacing w:line="480" w:lineRule="auto"/>
      </w:pPr>
      <w:r w:rsidRPr="002E235E">
        <w:t xml:space="preserve">In the June-bearing strawberry crop, </w:t>
      </w:r>
      <w:r w:rsidR="00AD1A0B">
        <w:t xml:space="preserve">colony status was a strong predictor of </w:t>
      </w:r>
      <w:r w:rsidR="00AD1A0B" w:rsidRPr="00B176DF">
        <w:rPr>
          <w:i/>
        </w:rPr>
        <w:t>B. terrestris audax</w:t>
      </w:r>
      <w:r w:rsidR="00AD1A0B">
        <w:t xml:space="preserve"> visitation rate to strawberry flowers, featuring in </w:t>
      </w:r>
      <w:proofErr w:type="gramStart"/>
      <w:r w:rsidR="00AD1A0B">
        <w:t xml:space="preserve">both </w:t>
      </w:r>
      <w:r w:rsidR="00B56BAC">
        <w:t xml:space="preserve">of the </w:t>
      </w:r>
      <w:r w:rsidR="00B56BAC" w:rsidRPr="002E235E">
        <w:rPr>
          <w:rFonts w:cstheme="minorHAnsi"/>
        </w:rPr>
        <w:t>Δ</w:t>
      </w:r>
      <w:r w:rsidR="00B56BAC">
        <w:rPr>
          <w:rFonts w:cstheme="minorHAnsi"/>
        </w:rPr>
        <w:t>2</w:t>
      </w:r>
      <w:r w:rsidR="00B56BAC" w:rsidRPr="002E235E">
        <w:t>AICc</w:t>
      </w:r>
      <w:proofErr w:type="gramEnd"/>
      <w:r w:rsidR="00AD1A0B">
        <w:t xml:space="preserve"> </w:t>
      </w:r>
      <w:r w:rsidR="00B56BAC">
        <w:t>models (Table 2)</w:t>
      </w:r>
      <w:r w:rsidR="00DE2A45" w:rsidRPr="002E235E">
        <w:t>.</w:t>
      </w:r>
      <w:r w:rsidR="000E3A53" w:rsidRPr="002E235E">
        <w:t xml:space="preserve"> </w:t>
      </w:r>
      <w:r w:rsidR="00DE2A45" w:rsidRPr="002E235E">
        <w:t>W</w:t>
      </w:r>
      <w:r w:rsidR="000E3A53" w:rsidRPr="002E235E">
        <w:t>hen colonies were open</w:t>
      </w:r>
      <w:r w:rsidR="00D2589F" w:rsidRPr="002E235E">
        <w:t>,</w:t>
      </w:r>
      <w:r w:rsidR="003015D2" w:rsidRPr="002E235E">
        <w:t xml:space="preserve"> </w:t>
      </w:r>
      <w:r w:rsidR="00706DAD" w:rsidRPr="002E235E">
        <w:rPr>
          <w:i/>
        </w:rPr>
        <w:t>B. terrestris</w:t>
      </w:r>
      <w:r w:rsidR="002B6552" w:rsidRPr="002E235E">
        <w:rPr>
          <w:i/>
        </w:rPr>
        <w:t xml:space="preserve"> audax</w:t>
      </w:r>
      <w:r w:rsidR="00706DAD" w:rsidRPr="002E235E">
        <w:t xml:space="preserve"> visitation rate to strawberry flowers</w:t>
      </w:r>
      <w:r w:rsidR="000E3A53" w:rsidRPr="002E235E">
        <w:t xml:space="preserve"> </w:t>
      </w:r>
      <w:r w:rsidR="00706DAD" w:rsidRPr="002E235E">
        <w:t xml:space="preserve">was higher than when colonies were closed </w:t>
      </w:r>
      <w:r w:rsidR="000E3A53" w:rsidRPr="002E235E">
        <w:t>(</w:t>
      </w:r>
      <w:r w:rsidR="0095719B" w:rsidRPr="002E235E">
        <w:t>F</w:t>
      </w:r>
      <w:r w:rsidRPr="002E235E">
        <w:t xml:space="preserve">igure 1; </w:t>
      </w:r>
      <w:r w:rsidR="000E3A53" w:rsidRPr="002E235E">
        <w:t>estimate = 1.4</w:t>
      </w:r>
      <w:r w:rsidR="00706DAD" w:rsidRPr="002E235E">
        <w:t>3</w:t>
      </w:r>
      <w:r w:rsidR="009670B4" w:rsidRPr="002E235E">
        <w:t>;</w:t>
      </w:r>
      <w:r w:rsidR="000E3A53" w:rsidRPr="002E235E">
        <w:t xml:space="preserve"> 95% confidence intervals = 0.</w:t>
      </w:r>
      <w:r w:rsidR="00706DAD" w:rsidRPr="002E235E">
        <w:t>9</w:t>
      </w:r>
      <w:r w:rsidR="00B56BAC">
        <w:t>6</w:t>
      </w:r>
      <w:r w:rsidR="00B748B3" w:rsidRPr="002E235E">
        <w:t xml:space="preserve"> </w:t>
      </w:r>
      <w:r w:rsidR="00706DAD" w:rsidRPr="002E235E">
        <w:t>–</w:t>
      </w:r>
      <w:r w:rsidR="00B748B3" w:rsidRPr="002E235E">
        <w:t xml:space="preserve"> </w:t>
      </w:r>
      <w:r w:rsidR="00706DAD" w:rsidRPr="002E235E">
        <w:t>1.9</w:t>
      </w:r>
      <w:r w:rsidR="00B56BAC">
        <w:t>0</w:t>
      </w:r>
      <w:r w:rsidR="000E3A53" w:rsidRPr="002E235E">
        <w:t>).</w:t>
      </w:r>
      <w:r w:rsidR="000E047C">
        <w:t xml:space="preserve"> Strawberry variety was not a strongly supported predictor of </w:t>
      </w:r>
      <w:r w:rsidR="000E047C" w:rsidRPr="001F0178">
        <w:rPr>
          <w:i/>
        </w:rPr>
        <w:t>B. terrestris audax</w:t>
      </w:r>
      <w:r w:rsidR="000E047C">
        <w:t xml:space="preserve"> visitation, suggesting that bumblebees did not strongly prefer one variety over the other</w:t>
      </w:r>
      <w:r w:rsidR="00B176DF">
        <w:t xml:space="preserve">. </w:t>
      </w:r>
      <w:r w:rsidR="000E3A53" w:rsidRPr="002E235E">
        <w:t xml:space="preserve">Models including temperature </w:t>
      </w:r>
      <w:r w:rsidRPr="002E235E">
        <w:t>were not well supported</w:t>
      </w:r>
      <w:r w:rsidR="000E3A53" w:rsidRPr="002E235E">
        <w:t>, indicating that this variable was not an important predictor of strawberry flower visitation.</w:t>
      </w:r>
      <w:r w:rsidR="009670B4" w:rsidRPr="002E235E">
        <w:t xml:space="preserve"> </w:t>
      </w:r>
      <w:r w:rsidR="00E1624C" w:rsidRPr="002E235E">
        <w:t>However, th</w:t>
      </w:r>
      <w:r w:rsidR="00C62FC8">
        <w:t>ese</w:t>
      </w:r>
      <w:r w:rsidR="00E1624C" w:rsidRPr="002E235E">
        <w:t xml:space="preserve"> trend</w:t>
      </w:r>
      <w:r w:rsidR="00C62FC8">
        <w:t>s</w:t>
      </w:r>
      <w:r w:rsidR="00E1624C" w:rsidRPr="002E235E">
        <w:t xml:space="preserve"> </w:t>
      </w:r>
      <w:r w:rsidR="00AE6D8E" w:rsidRPr="002E235E">
        <w:t>w</w:t>
      </w:r>
      <w:r w:rsidR="00C62FC8">
        <w:t>ere</w:t>
      </w:r>
      <w:r w:rsidR="00E1624C" w:rsidRPr="002E235E">
        <w:t xml:space="preserve"> not evident in the everbearing crop</w:t>
      </w:r>
      <w:r w:rsidR="009670B4" w:rsidRPr="002E235E">
        <w:t xml:space="preserve"> (</w:t>
      </w:r>
      <w:r w:rsidR="00AC0609" w:rsidRPr="002E235E">
        <w:t>F</w:t>
      </w:r>
      <w:r w:rsidR="009670B4" w:rsidRPr="002E235E">
        <w:t xml:space="preserve">igure </w:t>
      </w:r>
      <w:r w:rsidR="00AC0609" w:rsidRPr="002E235E">
        <w:t>2</w:t>
      </w:r>
      <w:r w:rsidR="009670B4" w:rsidRPr="002E235E">
        <w:t xml:space="preserve">). Here, colony status </w:t>
      </w:r>
      <w:r w:rsidR="00A43ACA" w:rsidRPr="002E235E">
        <w:t>was</w:t>
      </w:r>
      <w:r w:rsidR="009670B4" w:rsidRPr="002E235E">
        <w:t xml:space="preserve"> not a </w:t>
      </w:r>
      <w:r w:rsidR="00495732" w:rsidRPr="002E235E">
        <w:t>good</w:t>
      </w:r>
      <w:r w:rsidR="009670B4" w:rsidRPr="002E235E">
        <w:t xml:space="preserve"> predictor of flower visitation (</w:t>
      </w:r>
      <w:proofErr w:type="spellStart"/>
      <w:r w:rsidR="00DF1E02" w:rsidRPr="002E235E">
        <w:rPr>
          <w:rFonts w:cstheme="minorHAnsi"/>
        </w:rPr>
        <w:t>Δ</w:t>
      </w:r>
      <w:r w:rsidR="00DF1E02" w:rsidRPr="002E235E">
        <w:t>AICc</w:t>
      </w:r>
      <w:proofErr w:type="spellEnd"/>
      <w:r w:rsidR="00DF1E02" w:rsidRPr="002E235E">
        <w:t xml:space="preserve"> to best </w:t>
      </w:r>
      <w:r w:rsidR="00DF1E02" w:rsidRPr="002E235E">
        <w:lastRenderedPageBreak/>
        <w:t xml:space="preserve">model = </w:t>
      </w:r>
      <w:r w:rsidR="005A1D2B" w:rsidRPr="002E235E">
        <w:t>2.2</w:t>
      </w:r>
      <w:r w:rsidR="00B176DF">
        <w:t>2</w:t>
      </w:r>
      <w:r w:rsidR="009670B4" w:rsidRPr="002E235E">
        <w:t xml:space="preserve">), but temperature </w:t>
      </w:r>
      <w:r w:rsidR="00A43ACA" w:rsidRPr="002E235E">
        <w:t>was</w:t>
      </w:r>
      <w:r w:rsidR="009670B4" w:rsidRPr="002E235E">
        <w:t xml:space="preserve"> (</w:t>
      </w:r>
      <w:r w:rsidR="00B748B3" w:rsidRPr="002E235E">
        <w:t>0.06</w:t>
      </w:r>
      <w:r w:rsidR="00FC0927" w:rsidRPr="002E235E">
        <w:t>5</w:t>
      </w:r>
      <w:r w:rsidR="00B748B3" w:rsidRPr="002E235E">
        <w:t>; 0.0</w:t>
      </w:r>
      <w:r w:rsidR="00DF1E02" w:rsidRPr="002E235E">
        <w:t>088</w:t>
      </w:r>
      <w:r w:rsidR="00B748B3" w:rsidRPr="002E235E">
        <w:t xml:space="preserve"> - 0.</w:t>
      </w:r>
      <w:r w:rsidR="00DF1E02" w:rsidRPr="002E235E">
        <w:t>12</w:t>
      </w:r>
      <w:r w:rsidR="009670B4" w:rsidRPr="002E235E">
        <w:t>), with more visits occurring at higher temperatures.</w:t>
      </w:r>
    </w:p>
    <w:p w14:paraId="27E59E2F" w14:textId="77777777" w:rsidR="0018780D" w:rsidRPr="00AE6D8E" w:rsidRDefault="0018780D" w:rsidP="0018780D">
      <w:pPr>
        <w:spacing w:line="480" w:lineRule="auto"/>
        <w:rPr>
          <w:i/>
        </w:rPr>
      </w:pPr>
      <w:bookmarkStart w:id="38" w:name="_Hlk504489027"/>
      <w:r>
        <w:rPr>
          <w:b/>
        </w:rPr>
        <w:t xml:space="preserve">Table 2. </w:t>
      </w:r>
      <w:r>
        <w:rPr>
          <w:i/>
        </w:rPr>
        <w:t>Candidate models used to investigate predictors of</w:t>
      </w:r>
      <w:r w:rsidRPr="0029293B">
        <w:t xml:space="preserve"> B. terrestris</w:t>
      </w:r>
      <w:r>
        <w:t xml:space="preserve"> audax</w:t>
      </w:r>
      <w:r>
        <w:rPr>
          <w:i/>
        </w:rPr>
        <w:t xml:space="preserve"> strawberry flower visitation in the June-bearer and everbearer crops. The chosen predictors were colony status, strawberry variety and temperature. The null model included only the intercept as a </w:t>
      </w:r>
      <w:proofErr w:type="gramStart"/>
      <w:r>
        <w:rPr>
          <w:i/>
        </w:rPr>
        <w:t>predictor, but</w:t>
      </w:r>
      <w:proofErr w:type="gramEnd"/>
      <w:r>
        <w:rPr>
          <w:i/>
        </w:rPr>
        <w:t xml:space="preserve"> included the same random effects structure as all other candidate models. Models are presented from the optimal model with the lowest </w:t>
      </w:r>
      <w:proofErr w:type="spellStart"/>
      <w:r>
        <w:rPr>
          <w:i/>
        </w:rPr>
        <w:t>AICc</w:t>
      </w:r>
      <w:proofErr w:type="spellEnd"/>
      <w:r>
        <w:rPr>
          <w:i/>
        </w:rPr>
        <w:t xml:space="preserve"> to the model with the highest </w:t>
      </w:r>
      <w:proofErr w:type="spellStart"/>
      <w:r>
        <w:rPr>
          <w:i/>
        </w:rPr>
        <w:t>AICc</w:t>
      </w:r>
      <w:proofErr w:type="spellEnd"/>
      <w:r>
        <w:rPr>
          <w:i/>
        </w:rPr>
        <w:t xml:space="preserve"> at the bottom. The optimal model and those within &lt;2</w:t>
      </w:r>
      <w:r>
        <w:rPr>
          <w:rFonts w:cstheme="minorHAnsi"/>
          <w:i/>
        </w:rPr>
        <w:t>Δ</w:t>
      </w:r>
      <w:r>
        <w:rPr>
          <w:i/>
        </w:rPr>
        <w:t>AICc are highlighted in bold. When more than 1 model is highlighted, model-averaging was performed to obtain estimates.</w:t>
      </w:r>
    </w:p>
    <w:p w14:paraId="250F6434" w14:textId="6BCBCA93" w:rsidR="00AE6D8E" w:rsidRPr="002E235E" w:rsidRDefault="00AE6D8E" w:rsidP="001E472F">
      <w:pPr>
        <w:spacing w:line="480" w:lineRule="auto"/>
        <w:rPr>
          <w:i/>
        </w:rPr>
      </w:pPr>
    </w:p>
    <w:bookmarkEnd w:id="38"/>
    <w:p w14:paraId="4FAB0663" w14:textId="0CE44AD6" w:rsidR="001B6CFD" w:rsidRPr="002E235E" w:rsidRDefault="001B6CFD" w:rsidP="001E472F"/>
    <w:p w14:paraId="6149BBB6" w14:textId="41F1A00C" w:rsidR="001B6CFD" w:rsidRPr="002E235E" w:rsidRDefault="000023F2" w:rsidP="001E472F">
      <w:pPr>
        <w:spacing w:line="480" w:lineRule="auto"/>
        <w:rPr>
          <w:i/>
        </w:rPr>
      </w:pPr>
      <w:r w:rsidRPr="002E235E">
        <w:rPr>
          <w:b/>
        </w:rPr>
        <w:t>Figure 1.</w:t>
      </w:r>
      <w:r w:rsidR="0014689F" w:rsidRPr="002E235E">
        <w:rPr>
          <w:b/>
        </w:rPr>
        <w:t xml:space="preserve"> </w:t>
      </w:r>
      <w:r w:rsidR="0014689F" w:rsidRPr="002E235E">
        <w:rPr>
          <w:i/>
        </w:rPr>
        <w:t>The flower visitation rate (visits</w:t>
      </w:r>
      <w:r w:rsidR="00A9343B" w:rsidRPr="002E235E">
        <w:rPr>
          <w:i/>
        </w:rPr>
        <w:t xml:space="preserve"> </w:t>
      </w:r>
      <w:r w:rsidR="0014689F" w:rsidRPr="002E235E">
        <w:rPr>
          <w:i/>
        </w:rPr>
        <w:t>hou</w:t>
      </w:r>
      <w:r w:rsidR="00A9343B" w:rsidRPr="002E235E">
        <w:rPr>
          <w:i/>
        </w:rPr>
        <w:t>r</w:t>
      </w:r>
      <w:r w:rsidR="00A9343B" w:rsidRPr="002E235E">
        <w:rPr>
          <w:i/>
          <w:vertAlign w:val="superscript"/>
        </w:rPr>
        <w:t>-1</w:t>
      </w:r>
      <w:r w:rsidR="0014689F" w:rsidRPr="002E235E">
        <w:rPr>
          <w:i/>
        </w:rPr>
        <w:t>) of</w:t>
      </w:r>
      <w:r w:rsidRPr="002E235E">
        <w:rPr>
          <w:b/>
          <w:i/>
        </w:rPr>
        <w:t xml:space="preserve"> </w:t>
      </w:r>
      <w:r w:rsidRPr="002E235E">
        <w:t>B. terrestris</w:t>
      </w:r>
      <w:r w:rsidR="002B6552" w:rsidRPr="002E235E">
        <w:rPr>
          <w:i/>
        </w:rPr>
        <w:t xml:space="preserve"> </w:t>
      </w:r>
      <w:r w:rsidR="002B6552" w:rsidRPr="002E235E">
        <w:t>audax</w:t>
      </w:r>
      <w:r w:rsidRPr="002E235E">
        <w:rPr>
          <w:i/>
        </w:rPr>
        <w:t xml:space="preserve"> </w:t>
      </w:r>
      <w:r w:rsidR="0014689F" w:rsidRPr="002E235E">
        <w:rPr>
          <w:i/>
        </w:rPr>
        <w:t>on</w:t>
      </w:r>
      <w:r w:rsidRPr="002E235E">
        <w:rPr>
          <w:i/>
        </w:rPr>
        <w:t xml:space="preserve"> strawberry flowers in the June-bearing crop</w:t>
      </w:r>
      <w:r w:rsidR="001B6CFD" w:rsidRPr="002E235E">
        <w:rPr>
          <w:i/>
        </w:rPr>
        <w:t>.</w:t>
      </w:r>
      <w:r w:rsidR="00D65443">
        <w:rPr>
          <w:i/>
        </w:rPr>
        <w:t xml:space="preserve"> </w:t>
      </w:r>
      <w:r w:rsidR="00D65443" w:rsidRPr="00D65443">
        <w:rPr>
          <w:i/>
        </w:rPr>
        <w:t>The median (central horizontal line), quartiles (box), non-outlier ranges (vertical lines) and raw data (dots) are presented on the plot.</w:t>
      </w:r>
    </w:p>
    <w:p w14:paraId="59690E30" w14:textId="718BDA30" w:rsidR="001B6CFD" w:rsidRPr="002E235E" w:rsidRDefault="001B6CFD" w:rsidP="001E472F">
      <w:pPr>
        <w:spacing w:line="480" w:lineRule="auto"/>
        <w:rPr>
          <w:b/>
        </w:rPr>
      </w:pPr>
    </w:p>
    <w:p w14:paraId="1D3E4CDD" w14:textId="68B29C48" w:rsidR="001B6CFD" w:rsidRPr="002E235E" w:rsidRDefault="001B6CFD" w:rsidP="001E472F">
      <w:pPr>
        <w:spacing w:line="480" w:lineRule="auto"/>
      </w:pPr>
      <w:r w:rsidRPr="002E235E">
        <w:rPr>
          <w:b/>
        </w:rPr>
        <w:t xml:space="preserve">Figure 2. </w:t>
      </w:r>
      <w:r w:rsidRPr="002E235E">
        <w:rPr>
          <w:i/>
        </w:rPr>
        <w:t>The flower visitation rate (visits</w:t>
      </w:r>
      <w:r w:rsidR="00A9343B" w:rsidRPr="002E235E">
        <w:rPr>
          <w:i/>
        </w:rPr>
        <w:t xml:space="preserve"> </w:t>
      </w:r>
      <w:r w:rsidRPr="002E235E">
        <w:rPr>
          <w:i/>
        </w:rPr>
        <w:t>hour</w:t>
      </w:r>
      <w:r w:rsidR="00A9343B" w:rsidRPr="002E235E">
        <w:rPr>
          <w:i/>
          <w:vertAlign w:val="superscript"/>
        </w:rPr>
        <w:t>-1</w:t>
      </w:r>
      <w:r w:rsidRPr="002E235E">
        <w:rPr>
          <w:i/>
        </w:rPr>
        <w:t>) of</w:t>
      </w:r>
      <w:r w:rsidRPr="002E235E">
        <w:rPr>
          <w:b/>
          <w:i/>
        </w:rPr>
        <w:t xml:space="preserve"> </w:t>
      </w:r>
      <w:r w:rsidRPr="002E235E">
        <w:t>B. terrestris</w:t>
      </w:r>
      <w:r w:rsidR="002B6552" w:rsidRPr="002E235E">
        <w:t xml:space="preserve"> audax</w:t>
      </w:r>
      <w:r w:rsidRPr="002E235E">
        <w:rPr>
          <w:i/>
        </w:rPr>
        <w:t xml:space="preserve"> on strawberry flowers in the </w:t>
      </w:r>
      <w:r w:rsidR="008339CF" w:rsidRPr="002E235E">
        <w:rPr>
          <w:i/>
        </w:rPr>
        <w:t>ever</w:t>
      </w:r>
      <w:r w:rsidRPr="002E235E">
        <w:rPr>
          <w:i/>
        </w:rPr>
        <w:t>bearing crop.</w:t>
      </w:r>
      <w:r w:rsidR="00D65443">
        <w:rPr>
          <w:i/>
        </w:rPr>
        <w:t xml:space="preserve"> </w:t>
      </w:r>
      <w:r w:rsidR="00D65443" w:rsidRPr="00D65443">
        <w:rPr>
          <w:i/>
        </w:rPr>
        <w:t>The median (central horizontal line), quartiles (box), non-outlier ranges (vertical lines) and raw data (dots) are presented on the plot.</w:t>
      </w:r>
    </w:p>
    <w:p w14:paraId="01934A5A" w14:textId="77777777" w:rsidR="00876038" w:rsidRPr="002E235E" w:rsidRDefault="00876038" w:rsidP="001E472F">
      <w:pPr>
        <w:spacing w:line="480" w:lineRule="auto"/>
        <w:rPr>
          <w:b/>
        </w:rPr>
      </w:pPr>
    </w:p>
    <w:p w14:paraId="58570A2F" w14:textId="1EBF4449" w:rsidR="00B336EC" w:rsidRPr="002E235E" w:rsidRDefault="00540242" w:rsidP="001E472F">
      <w:pPr>
        <w:spacing w:line="480" w:lineRule="auto"/>
        <w:rPr>
          <w:b/>
        </w:rPr>
      </w:pPr>
      <w:r w:rsidRPr="002E235E">
        <w:rPr>
          <w:b/>
        </w:rPr>
        <w:lastRenderedPageBreak/>
        <w:t xml:space="preserve">3.2. </w:t>
      </w:r>
      <w:r w:rsidR="0039150F" w:rsidRPr="002E235E">
        <w:rPr>
          <w:b/>
        </w:rPr>
        <w:t>All</w:t>
      </w:r>
      <w:r w:rsidR="00E92F77" w:rsidRPr="002E235E">
        <w:rPr>
          <w:b/>
        </w:rPr>
        <w:t xml:space="preserve"> pollinator visitation</w:t>
      </w:r>
    </w:p>
    <w:p w14:paraId="1E2E8352" w14:textId="19B92FA9" w:rsidR="00E92F77" w:rsidRPr="002E235E" w:rsidRDefault="00E92F77" w:rsidP="001E472F">
      <w:pPr>
        <w:spacing w:line="480" w:lineRule="auto"/>
      </w:pPr>
      <w:r w:rsidRPr="002E235E">
        <w:t xml:space="preserve">In the June-bearers, a total of 574 </w:t>
      </w:r>
      <w:r w:rsidR="00A3059B" w:rsidRPr="002E235E">
        <w:t xml:space="preserve">strawberry </w:t>
      </w:r>
      <w:r w:rsidRPr="002E235E">
        <w:t>flower visits were observed over the course of 27 hours of transects walks</w:t>
      </w:r>
      <w:r w:rsidR="006B7203" w:rsidRPr="002E235E">
        <w:t xml:space="preserve">. </w:t>
      </w:r>
      <w:r w:rsidRPr="002E235E">
        <w:t xml:space="preserve">Coleoptera of the family Nitidulidae were the most abundant flower visitors (n=325), followed by </w:t>
      </w:r>
      <w:proofErr w:type="spellStart"/>
      <w:r w:rsidR="0014689F" w:rsidRPr="002E235E">
        <w:t>Muscoidea</w:t>
      </w:r>
      <w:proofErr w:type="spellEnd"/>
      <w:r w:rsidRPr="002E235E">
        <w:t xml:space="preserve"> Anthomyiidae (n=103), and Apidae (n=94). Syrphidae (n=26) and ‘other Diptera’ (n=22) </w:t>
      </w:r>
      <w:r w:rsidR="00CC7275" w:rsidRPr="002E235E">
        <w:t>were</w:t>
      </w:r>
      <w:r w:rsidRPr="002E235E">
        <w:t xml:space="preserve"> </w:t>
      </w:r>
      <w:r w:rsidR="0039225E" w:rsidRPr="002E235E">
        <w:t>scarcer</w:t>
      </w:r>
      <w:r w:rsidRPr="002E235E">
        <w:t xml:space="preserve">. ‘Other Muscidae’ (n=2), Dermaptera (n=1), and Aphididae (n=1) were the least abundant flower </w:t>
      </w:r>
      <w:r w:rsidRPr="007B3CD1">
        <w:t>visitors.</w:t>
      </w:r>
      <w:r w:rsidR="00DF2961" w:rsidRPr="007B3CD1">
        <w:t xml:space="preserve"> </w:t>
      </w:r>
      <w:bookmarkStart w:id="39" w:name="_Hlk1982959"/>
      <w:r w:rsidR="00A271B6" w:rsidRPr="007B3CD1">
        <w:t xml:space="preserve">Within the family Apidae, </w:t>
      </w:r>
      <w:r w:rsidR="008D6DB6" w:rsidRPr="007B3CD1">
        <w:t>most of</w:t>
      </w:r>
      <w:r w:rsidR="00A271B6" w:rsidRPr="007B3CD1">
        <w:t xml:space="preserve"> the visits were made by </w:t>
      </w:r>
      <w:r w:rsidR="00A271B6" w:rsidRPr="007B3CD1">
        <w:rPr>
          <w:i/>
        </w:rPr>
        <w:t xml:space="preserve">B. terrestris </w:t>
      </w:r>
      <w:r w:rsidR="00A271B6" w:rsidRPr="007B3CD1">
        <w:t xml:space="preserve">(n=86), with only four made by </w:t>
      </w:r>
      <w:proofErr w:type="spellStart"/>
      <w:r w:rsidR="00A271B6" w:rsidRPr="007B3CD1">
        <w:rPr>
          <w:i/>
        </w:rPr>
        <w:t>Apis</w:t>
      </w:r>
      <w:proofErr w:type="spellEnd"/>
      <w:r w:rsidR="00A271B6" w:rsidRPr="007B3CD1">
        <w:rPr>
          <w:i/>
        </w:rPr>
        <w:t xml:space="preserve"> mellifera</w:t>
      </w:r>
      <w:r w:rsidR="00A271B6" w:rsidRPr="007B3CD1">
        <w:t xml:space="preserve">. </w:t>
      </w:r>
      <w:bookmarkEnd w:id="39"/>
      <w:r w:rsidR="00DF2961" w:rsidRPr="007B3CD1">
        <w:t>The mean (</w:t>
      </w:r>
      <w:r w:rsidR="00DF2961" w:rsidRPr="007B3CD1">
        <w:rPr>
          <w:rFonts w:cstheme="minorHAnsi"/>
        </w:rPr>
        <w:t>±</w:t>
      </w:r>
      <w:r w:rsidR="0018780D">
        <w:rPr>
          <w:rFonts w:cstheme="minorHAnsi"/>
        </w:rPr>
        <w:t xml:space="preserve"> </w:t>
      </w:r>
      <w:r w:rsidR="00DF2961" w:rsidRPr="002E235E">
        <w:t xml:space="preserve">SE) </w:t>
      </w:r>
      <w:r w:rsidR="00F32313" w:rsidRPr="002E235E">
        <w:t>wild pollinator visitation rate was</w:t>
      </w:r>
      <w:r w:rsidR="00DF2961" w:rsidRPr="002E235E">
        <w:t xml:space="preserve"> (</w:t>
      </w:r>
      <w:r w:rsidR="00F32313" w:rsidRPr="002E235E">
        <w:t xml:space="preserve">no. of </w:t>
      </w:r>
      <w:r w:rsidR="00DF2961" w:rsidRPr="002E235E">
        <w:t xml:space="preserve">wild pollinator visits = all flower visits – </w:t>
      </w:r>
      <w:r w:rsidR="00DF2961" w:rsidRPr="002E235E">
        <w:rPr>
          <w:i/>
        </w:rPr>
        <w:t>B. terrestris</w:t>
      </w:r>
      <w:r w:rsidR="002B6552" w:rsidRPr="002E235E">
        <w:rPr>
          <w:i/>
        </w:rPr>
        <w:t xml:space="preserve"> audax</w:t>
      </w:r>
      <w:r w:rsidR="00DF2961" w:rsidRPr="002E235E">
        <w:t xml:space="preserve"> visits) </w:t>
      </w:r>
      <w:r w:rsidR="00F32313" w:rsidRPr="002E235E">
        <w:t>18.08</w:t>
      </w:r>
      <w:r w:rsidR="00151E34" w:rsidRPr="002E235E">
        <w:t xml:space="preserve"> (</w:t>
      </w:r>
      <w:r w:rsidR="00151E34" w:rsidRPr="002E235E">
        <w:rPr>
          <w:rFonts w:cstheme="minorHAnsi"/>
        </w:rPr>
        <w:t>±</w:t>
      </w:r>
      <w:r w:rsidR="0018780D">
        <w:rPr>
          <w:rFonts w:cstheme="minorHAnsi"/>
        </w:rPr>
        <w:t xml:space="preserve"> </w:t>
      </w:r>
      <w:r w:rsidR="00F32313" w:rsidRPr="002E235E">
        <w:t>2</w:t>
      </w:r>
      <w:r w:rsidR="00151E34" w:rsidRPr="002E235E">
        <w:t>.</w:t>
      </w:r>
      <w:r w:rsidR="00F32313" w:rsidRPr="002E235E">
        <w:t>66</w:t>
      </w:r>
      <w:r w:rsidR="00151E34" w:rsidRPr="002E235E">
        <w:t>)</w:t>
      </w:r>
      <w:r w:rsidR="00F32313" w:rsidRPr="002E235E">
        <w:t xml:space="preserve"> visits/hour.</w:t>
      </w:r>
    </w:p>
    <w:p w14:paraId="797096E2" w14:textId="037DF730" w:rsidR="0039150F" w:rsidRPr="007B3CD1" w:rsidRDefault="00F578C6" w:rsidP="001E472F">
      <w:pPr>
        <w:spacing w:line="480" w:lineRule="auto"/>
      </w:pPr>
      <w:r w:rsidRPr="002E235E">
        <w:t xml:space="preserve">In the </w:t>
      </w:r>
      <w:proofErr w:type="spellStart"/>
      <w:r w:rsidRPr="002E235E">
        <w:t>everbearers</w:t>
      </w:r>
      <w:proofErr w:type="spellEnd"/>
      <w:r w:rsidR="0039225E" w:rsidRPr="002E235E">
        <w:t xml:space="preserve">, </w:t>
      </w:r>
      <w:r w:rsidR="00A3059B" w:rsidRPr="002E235E">
        <w:t>5176 flower visits were observed over 48 hours of transect walks</w:t>
      </w:r>
      <w:r w:rsidR="006B7203" w:rsidRPr="002E235E">
        <w:t xml:space="preserve">. </w:t>
      </w:r>
      <w:r w:rsidR="001C49A2" w:rsidRPr="002E235E">
        <w:t>Again, Nitidulidae were by far the most abundant flower visitors (</w:t>
      </w:r>
      <w:r w:rsidR="00553965" w:rsidRPr="002E235E">
        <w:t>n=4378)</w:t>
      </w:r>
      <w:r w:rsidR="0039150F" w:rsidRPr="002E235E">
        <w:t xml:space="preserve">, followed by Diptera (other) (n=231), </w:t>
      </w:r>
      <w:proofErr w:type="spellStart"/>
      <w:r w:rsidR="0039150F" w:rsidRPr="002E235E">
        <w:t>Muscoidea</w:t>
      </w:r>
      <w:proofErr w:type="spellEnd"/>
      <w:r w:rsidR="0039150F" w:rsidRPr="002E235E">
        <w:t xml:space="preserve"> Anthomyiidae (n=222), Apidae (n=135), Syrphidae (n=76), </w:t>
      </w:r>
      <w:proofErr w:type="spellStart"/>
      <w:r w:rsidR="00935C89" w:rsidRPr="002E235E">
        <w:t>Empididae</w:t>
      </w:r>
      <w:proofErr w:type="spellEnd"/>
      <w:r w:rsidR="0039150F" w:rsidRPr="002E235E">
        <w:t xml:space="preserve"> (n=6</w:t>
      </w:r>
      <w:r w:rsidR="00935C89" w:rsidRPr="002E235E">
        <w:t>3</w:t>
      </w:r>
      <w:r w:rsidR="0039150F" w:rsidRPr="002E235E">
        <w:t xml:space="preserve">), Coleoptera (other) (n=45), </w:t>
      </w:r>
      <w:proofErr w:type="spellStart"/>
      <w:r w:rsidR="0039150F" w:rsidRPr="002E235E">
        <w:t>Stratiomyidae</w:t>
      </w:r>
      <w:proofErr w:type="spellEnd"/>
      <w:r w:rsidR="0039150F" w:rsidRPr="002E235E">
        <w:t xml:space="preserve"> (n=10), Formicidae (n=6), Lepidoptera (n=4), Muscid</w:t>
      </w:r>
      <w:r w:rsidR="0014689F" w:rsidRPr="002E235E">
        <w:t>ae</w:t>
      </w:r>
      <w:r w:rsidR="0039150F" w:rsidRPr="002E235E">
        <w:t xml:space="preserve"> (n=3), </w:t>
      </w:r>
      <w:proofErr w:type="spellStart"/>
      <w:r w:rsidR="0039150F" w:rsidRPr="002E235E">
        <w:t>Andrenidae</w:t>
      </w:r>
      <w:proofErr w:type="spellEnd"/>
      <w:r w:rsidR="0039150F" w:rsidRPr="002E235E">
        <w:t xml:space="preserve"> (n=1), </w:t>
      </w:r>
      <w:proofErr w:type="spellStart"/>
      <w:r w:rsidR="0039150F" w:rsidRPr="002E235E">
        <w:t>Oedemeridae</w:t>
      </w:r>
      <w:proofErr w:type="spellEnd"/>
      <w:r w:rsidR="0039150F" w:rsidRPr="002E235E">
        <w:t xml:space="preserve"> (n=1)</w:t>
      </w:r>
      <w:r w:rsidR="00935C89" w:rsidRPr="002E235E">
        <w:t>, and unknown (n</w:t>
      </w:r>
      <w:r w:rsidR="00935C89" w:rsidRPr="007B3CD1">
        <w:t>=1)</w:t>
      </w:r>
      <w:r w:rsidR="0039150F" w:rsidRPr="007B3CD1">
        <w:t>.</w:t>
      </w:r>
      <w:r w:rsidR="008D6DB6" w:rsidRPr="007B3CD1">
        <w:t xml:space="preserve"> </w:t>
      </w:r>
      <w:bookmarkStart w:id="40" w:name="_Hlk1983010"/>
      <w:r w:rsidR="008D6DB6" w:rsidRPr="007B3CD1">
        <w:t xml:space="preserve">Once again, within the family Apidae, </w:t>
      </w:r>
      <w:r w:rsidR="008D6DB6" w:rsidRPr="007B3CD1">
        <w:rPr>
          <w:i/>
        </w:rPr>
        <w:t xml:space="preserve">B. terrestris </w:t>
      </w:r>
      <w:r w:rsidR="008D6DB6" w:rsidRPr="007B3CD1">
        <w:t xml:space="preserve">was the dominant flower visitor (n=95), with only eighteen </w:t>
      </w:r>
      <w:r w:rsidR="008D6DB6" w:rsidRPr="007B3CD1">
        <w:rPr>
          <w:i/>
        </w:rPr>
        <w:t>A</w:t>
      </w:r>
      <w:r w:rsidR="00007C0C" w:rsidRPr="007B3CD1">
        <w:rPr>
          <w:i/>
        </w:rPr>
        <w:t>.</w:t>
      </w:r>
      <w:r w:rsidR="008D6DB6" w:rsidRPr="007B3CD1">
        <w:rPr>
          <w:i/>
        </w:rPr>
        <w:t xml:space="preserve"> mellifera </w:t>
      </w:r>
      <w:r w:rsidR="008D6DB6" w:rsidRPr="007B3CD1">
        <w:t xml:space="preserve">visits recorded. </w:t>
      </w:r>
      <w:r w:rsidR="007D1A42" w:rsidRPr="007B3CD1">
        <w:t xml:space="preserve"> </w:t>
      </w:r>
      <w:bookmarkEnd w:id="40"/>
      <w:r w:rsidR="00151E34" w:rsidRPr="007B3CD1">
        <w:t>The mean (</w:t>
      </w:r>
      <w:r w:rsidR="00151E34" w:rsidRPr="007B3CD1">
        <w:rPr>
          <w:rFonts w:cstheme="minorHAnsi"/>
        </w:rPr>
        <w:t>±</w:t>
      </w:r>
      <w:r w:rsidR="0018780D" w:rsidRPr="007B3CD1">
        <w:rPr>
          <w:rFonts w:cstheme="minorHAnsi"/>
        </w:rPr>
        <w:t xml:space="preserve"> </w:t>
      </w:r>
      <w:r w:rsidR="00151E34" w:rsidRPr="007B3CD1">
        <w:t xml:space="preserve">SE) </w:t>
      </w:r>
      <w:r w:rsidR="00F32313" w:rsidRPr="007B3CD1">
        <w:t xml:space="preserve">wild pollinator visitation rate </w:t>
      </w:r>
      <w:r w:rsidR="00151E34" w:rsidRPr="007B3CD1">
        <w:t xml:space="preserve">was </w:t>
      </w:r>
      <w:r w:rsidR="00F32313" w:rsidRPr="007B3CD1">
        <w:t>105.92</w:t>
      </w:r>
      <w:r w:rsidR="00151E34" w:rsidRPr="007B3CD1">
        <w:t xml:space="preserve"> (</w:t>
      </w:r>
      <w:r w:rsidR="00151E34" w:rsidRPr="007B3CD1">
        <w:rPr>
          <w:rFonts w:cstheme="minorHAnsi"/>
        </w:rPr>
        <w:t>±</w:t>
      </w:r>
      <w:r w:rsidR="0018780D" w:rsidRPr="007B3CD1">
        <w:rPr>
          <w:rFonts w:cstheme="minorHAnsi"/>
        </w:rPr>
        <w:t xml:space="preserve"> </w:t>
      </w:r>
      <w:r w:rsidR="00F32313" w:rsidRPr="007B3CD1">
        <w:t>26</w:t>
      </w:r>
      <w:r w:rsidR="00151E34" w:rsidRPr="007B3CD1">
        <w:t>.0</w:t>
      </w:r>
      <w:r w:rsidR="00F32313" w:rsidRPr="007B3CD1">
        <w:t>2</w:t>
      </w:r>
      <w:r w:rsidR="00151E34" w:rsidRPr="007B3CD1">
        <w:t>)</w:t>
      </w:r>
      <w:r w:rsidR="008339CF" w:rsidRPr="007B3CD1">
        <w:t xml:space="preserve"> visits/hour</w:t>
      </w:r>
      <w:r w:rsidR="00151E34" w:rsidRPr="007B3CD1">
        <w:t>.</w:t>
      </w:r>
    </w:p>
    <w:p w14:paraId="6F5961D9" w14:textId="4041C8D7" w:rsidR="00D42A82" w:rsidRPr="007B3CD1" w:rsidRDefault="00CC7B5A" w:rsidP="001E472F">
      <w:pPr>
        <w:spacing w:line="480" w:lineRule="auto"/>
        <w:rPr>
          <w:color w:val="FF0000"/>
        </w:rPr>
      </w:pPr>
      <w:r w:rsidRPr="007B3CD1">
        <w:rPr>
          <w:i/>
        </w:rPr>
        <w:t>B. terrestris</w:t>
      </w:r>
      <w:r w:rsidR="002B6552" w:rsidRPr="007B3CD1">
        <w:rPr>
          <w:i/>
        </w:rPr>
        <w:t xml:space="preserve"> audax</w:t>
      </w:r>
      <w:r w:rsidRPr="007B3CD1">
        <w:t xml:space="preserve"> visitation was not a </w:t>
      </w:r>
      <w:r w:rsidR="00BE1CF8" w:rsidRPr="007B3CD1">
        <w:t>strongly supported</w:t>
      </w:r>
      <w:r w:rsidRPr="007B3CD1">
        <w:t xml:space="preserve"> predictor of wild pollinator visitation in both the June- and everbearing crops</w:t>
      </w:r>
      <w:r w:rsidR="003D4FB1" w:rsidRPr="007B3CD1">
        <w:t xml:space="preserve"> </w:t>
      </w:r>
      <w:r w:rsidR="003D4FB1" w:rsidRPr="007B3CD1">
        <w:lastRenderedPageBreak/>
        <w:t xml:space="preserve">(June-bearer: 0.059; -0.092 – 0.21, everbearer: </w:t>
      </w:r>
      <w:proofErr w:type="spellStart"/>
      <w:r w:rsidR="003D4FB1" w:rsidRPr="007B3CD1">
        <w:rPr>
          <w:rFonts w:cstheme="minorHAnsi"/>
        </w:rPr>
        <w:t>Δ</w:t>
      </w:r>
      <w:r w:rsidR="003D4FB1" w:rsidRPr="007B3CD1">
        <w:t>AICc</w:t>
      </w:r>
      <w:proofErr w:type="spellEnd"/>
      <w:r w:rsidR="003D4FB1" w:rsidRPr="007B3CD1">
        <w:t xml:space="preserve"> to best model = 2.41).</w:t>
      </w:r>
    </w:p>
    <w:p w14:paraId="530BA483" w14:textId="234C44D4" w:rsidR="0039150F" w:rsidRPr="002E235E" w:rsidRDefault="00540242" w:rsidP="001E472F">
      <w:pPr>
        <w:spacing w:line="480" w:lineRule="auto"/>
        <w:rPr>
          <w:b/>
        </w:rPr>
      </w:pPr>
      <w:r w:rsidRPr="007B3CD1">
        <w:rPr>
          <w:b/>
        </w:rPr>
        <w:t xml:space="preserve">3.3. </w:t>
      </w:r>
      <w:r w:rsidR="00AA6C36" w:rsidRPr="007B3CD1">
        <w:rPr>
          <w:b/>
        </w:rPr>
        <w:t>Strawberry quality</w:t>
      </w:r>
    </w:p>
    <w:p w14:paraId="00B317FA" w14:textId="0B0D9FE3" w:rsidR="00AA6C36" w:rsidRPr="002E235E" w:rsidRDefault="00540242" w:rsidP="001E472F">
      <w:pPr>
        <w:spacing w:line="480" w:lineRule="auto"/>
        <w:rPr>
          <w:b/>
        </w:rPr>
      </w:pPr>
      <w:r w:rsidRPr="002E235E">
        <w:rPr>
          <w:b/>
        </w:rPr>
        <w:t xml:space="preserve">3.3.1. </w:t>
      </w:r>
      <w:r w:rsidR="00B83764" w:rsidRPr="002E235E">
        <w:rPr>
          <w:b/>
        </w:rPr>
        <w:t>Berry weight and diameter</w:t>
      </w:r>
    </w:p>
    <w:p w14:paraId="71AB71E3" w14:textId="7800C1A5" w:rsidR="00B83764" w:rsidRPr="00746620" w:rsidRDefault="00B83764" w:rsidP="001E472F">
      <w:pPr>
        <w:spacing w:line="480" w:lineRule="auto"/>
      </w:pPr>
      <w:r w:rsidRPr="00746620">
        <w:t>In the June-bearer crop</w:t>
      </w:r>
      <w:r w:rsidR="006B7203" w:rsidRPr="00746620">
        <w:t>,</w:t>
      </w:r>
      <w:r w:rsidRPr="00746620">
        <w:t xml:space="preserve"> </w:t>
      </w:r>
      <w:r w:rsidR="00FA1AAC" w:rsidRPr="00746620">
        <w:t xml:space="preserve">model-averaged parameter estimates indicated that </w:t>
      </w:r>
      <w:r w:rsidRPr="00746620">
        <w:t>colony status was not a s</w:t>
      </w:r>
      <w:r w:rsidR="00E11C56" w:rsidRPr="00746620">
        <w:t>trong</w:t>
      </w:r>
      <w:r w:rsidRPr="00746620">
        <w:t xml:space="preserve"> predictor of </w:t>
      </w:r>
      <w:r w:rsidR="00E87DBD" w:rsidRPr="00746620">
        <w:t>fruit</w:t>
      </w:r>
      <w:r w:rsidRPr="00746620">
        <w:t xml:space="preserve"> weight </w:t>
      </w:r>
      <w:r w:rsidR="00CD7F2F" w:rsidRPr="00746620">
        <w:t>or</w:t>
      </w:r>
      <w:r w:rsidRPr="00746620">
        <w:t xml:space="preserve"> diameter</w:t>
      </w:r>
      <w:r w:rsidR="00FA1AAC" w:rsidRPr="00746620">
        <w:t xml:space="preserve"> (</w:t>
      </w:r>
      <w:r w:rsidR="00513F17" w:rsidRPr="00746620">
        <w:t xml:space="preserve">weight: </w:t>
      </w:r>
      <w:proofErr w:type="spellStart"/>
      <w:r w:rsidR="00B2473F" w:rsidRPr="00746620">
        <w:rPr>
          <w:rFonts w:cstheme="minorHAnsi"/>
        </w:rPr>
        <w:t>Δ</w:t>
      </w:r>
      <w:r w:rsidR="00B2473F" w:rsidRPr="00746620">
        <w:t>AICc</w:t>
      </w:r>
      <w:proofErr w:type="spellEnd"/>
      <w:r w:rsidR="00B2473F" w:rsidRPr="00746620">
        <w:t xml:space="preserve"> to best model = 2.0</w:t>
      </w:r>
      <w:r w:rsidR="00D100CD" w:rsidRPr="00746620">
        <w:t>8</w:t>
      </w:r>
      <w:r w:rsidR="00513F17" w:rsidRPr="00746620">
        <w:t xml:space="preserve">, diameter: </w:t>
      </w:r>
      <w:r w:rsidR="008865AB" w:rsidRPr="00746620">
        <w:t>-</w:t>
      </w:r>
      <w:r w:rsidR="003F4053" w:rsidRPr="00746620">
        <w:t>0.11</w:t>
      </w:r>
      <w:r w:rsidR="00513F17" w:rsidRPr="00746620">
        <w:t>; -0.</w:t>
      </w:r>
      <w:r w:rsidR="007A3FC4" w:rsidRPr="00746620">
        <w:t>40</w:t>
      </w:r>
      <w:r w:rsidR="00513F17" w:rsidRPr="00746620">
        <w:t xml:space="preserve"> – 0.</w:t>
      </w:r>
      <w:r w:rsidR="008865AB" w:rsidRPr="00746620">
        <w:t>1</w:t>
      </w:r>
      <w:r w:rsidR="003F4053" w:rsidRPr="00746620">
        <w:t>8</w:t>
      </w:r>
      <w:r w:rsidR="00FA1AAC" w:rsidRPr="00746620">
        <w:t>)</w:t>
      </w:r>
      <w:r w:rsidRPr="00746620">
        <w:t>.</w:t>
      </w:r>
      <w:r w:rsidR="008865AB" w:rsidRPr="00746620">
        <w:t xml:space="preserve"> The growth position of the fruit </w:t>
      </w:r>
      <w:r w:rsidR="00E11C56" w:rsidRPr="00746620">
        <w:t>received strong support as</w:t>
      </w:r>
      <w:r w:rsidR="00CD7F2F" w:rsidRPr="00746620">
        <w:t xml:space="preserve"> a predictor of both</w:t>
      </w:r>
      <w:r w:rsidR="008865AB" w:rsidRPr="00746620">
        <w:t xml:space="preserve"> fruit</w:t>
      </w:r>
      <w:r w:rsidR="00CD7F2F" w:rsidRPr="00746620">
        <w:t xml:space="preserve"> weight and diameter</w:t>
      </w:r>
      <w:r w:rsidR="00DC0289" w:rsidRPr="00746620">
        <w:t xml:space="preserve">. This variable appeared in all the </w:t>
      </w:r>
      <w:r w:rsidR="00DC0289" w:rsidRPr="00746620">
        <w:rPr>
          <w:rFonts w:cstheme="minorHAnsi"/>
        </w:rPr>
        <w:t>Δ</w:t>
      </w:r>
      <w:r w:rsidR="00DC0289" w:rsidRPr="00746620">
        <w:t>2AIC</w:t>
      </w:r>
      <w:r w:rsidR="00090DFF" w:rsidRPr="00746620">
        <w:t>c</w:t>
      </w:r>
      <w:r w:rsidR="00DC0289" w:rsidRPr="00746620">
        <w:t xml:space="preserve"> set of models</w:t>
      </w:r>
      <w:r w:rsidR="003F4053" w:rsidRPr="00746620">
        <w:t xml:space="preserve"> for both </w:t>
      </w:r>
      <w:r w:rsidR="000B591F" w:rsidRPr="00746620">
        <w:t>weight</w:t>
      </w:r>
      <w:r w:rsidR="003F4053" w:rsidRPr="00746620">
        <w:t xml:space="preserve"> and diameter</w:t>
      </w:r>
      <w:r w:rsidR="00DC0289" w:rsidRPr="00746620">
        <w:t>.</w:t>
      </w:r>
      <w:r w:rsidR="00CD7F2F" w:rsidRPr="00746620">
        <w:t xml:space="preserve"> </w:t>
      </w:r>
      <w:r w:rsidR="00CC7275" w:rsidRPr="00746620">
        <w:t>As expected, b</w:t>
      </w:r>
      <w:r w:rsidR="00CD7F2F" w:rsidRPr="00746620">
        <w:t xml:space="preserve">erries from secondary and tertiary growth positions </w:t>
      </w:r>
      <w:r w:rsidR="00DC0289" w:rsidRPr="00746620">
        <w:t>were</w:t>
      </w:r>
      <w:r w:rsidR="00CD7F2F" w:rsidRPr="00746620">
        <w:t xml:space="preserve"> lighter and smaller</w:t>
      </w:r>
      <w:r w:rsidR="006B7203" w:rsidRPr="00746620">
        <w:t xml:space="preserve"> than those from primary growth positions</w:t>
      </w:r>
      <w:r w:rsidR="0012229E" w:rsidRPr="00746620">
        <w:t xml:space="preserve"> (</w:t>
      </w:r>
      <w:r w:rsidR="001D5EC1" w:rsidRPr="00746620">
        <w:rPr>
          <w:b/>
        </w:rPr>
        <w:t>secondary</w:t>
      </w:r>
      <w:r w:rsidR="001D5EC1" w:rsidRPr="00746620">
        <w:t>:</w:t>
      </w:r>
      <w:r w:rsidR="0012229E" w:rsidRPr="00746620">
        <w:t xml:space="preserve"> weight: </w:t>
      </w:r>
      <w:r w:rsidR="001D5EC1" w:rsidRPr="00746620">
        <w:t>-0.2</w:t>
      </w:r>
      <w:r w:rsidR="00EA5D0F" w:rsidRPr="00746620">
        <w:t>1</w:t>
      </w:r>
      <w:r w:rsidR="001D5EC1" w:rsidRPr="00746620">
        <w:t>; -0.25 – -0.1</w:t>
      </w:r>
      <w:r w:rsidR="003F4053" w:rsidRPr="00746620">
        <w:t>7</w:t>
      </w:r>
      <w:r w:rsidR="0012229E" w:rsidRPr="00746620">
        <w:t xml:space="preserve">, diameter: </w:t>
      </w:r>
      <w:r w:rsidR="001D5EC1" w:rsidRPr="00746620">
        <w:t>-</w:t>
      </w:r>
      <w:r w:rsidR="003F4053" w:rsidRPr="00746620">
        <w:t>0.98</w:t>
      </w:r>
      <w:r w:rsidR="001D5EC1" w:rsidRPr="00746620">
        <w:t>; -</w:t>
      </w:r>
      <w:r w:rsidR="004933F1" w:rsidRPr="00746620">
        <w:t>1.</w:t>
      </w:r>
      <w:r w:rsidR="003F4053" w:rsidRPr="00746620">
        <w:t>19</w:t>
      </w:r>
      <w:r w:rsidR="001D5EC1" w:rsidRPr="00746620">
        <w:t xml:space="preserve"> – -0.</w:t>
      </w:r>
      <w:r w:rsidR="004933F1" w:rsidRPr="00746620">
        <w:t>7</w:t>
      </w:r>
      <w:r w:rsidR="003F4053" w:rsidRPr="00746620">
        <w:t>6</w:t>
      </w:r>
      <w:r w:rsidR="001D5EC1" w:rsidRPr="00746620">
        <w:t xml:space="preserve">, </w:t>
      </w:r>
      <w:r w:rsidR="001D5EC1" w:rsidRPr="00746620">
        <w:rPr>
          <w:b/>
        </w:rPr>
        <w:t>tertiary</w:t>
      </w:r>
      <w:r w:rsidR="001D5EC1" w:rsidRPr="00746620">
        <w:t>: weight: -0.</w:t>
      </w:r>
      <w:r w:rsidR="00E63798" w:rsidRPr="00746620">
        <w:t>39</w:t>
      </w:r>
      <w:r w:rsidR="001D5EC1" w:rsidRPr="00746620">
        <w:t>; -0.4</w:t>
      </w:r>
      <w:r w:rsidR="00E63798" w:rsidRPr="00746620">
        <w:t>6</w:t>
      </w:r>
      <w:r w:rsidR="001D5EC1" w:rsidRPr="00746620">
        <w:t xml:space="preserve"> – -0.3</w:t>
      </w:r>
      <w:r w:rsidR="00E63798" w:rsidRPr="00746620">
        <w:t>3</w:t>
      </w:r>
      <w:r w:rsidR="001D5EC1" w:rsidRPr="00746620">
        <w:t>, diameter: -1.</w:t>
      </w:r>
      <w:r w:rsidR="004933F1" w:rsidRPr="00746620">
        <w:t>9</w:t>
      </w:r>
      <w:r w:rsidR="003F4053" w:rsidRPr="00746620">
        <w:t>7</w:t>
      </w:r>
      <w:r w:rsidR="001D5EC1" w:rsidRPr="00746620">
        <w:t>; -</w:t>
      </w:r>
      <w:r w:rsidR="004933F1" w:rsidRPr="00746620">
        <w:t>2.</w:t>
      </w:r>
      <w:r w:rsidR="003F4053" w:rsidRPr="00746620">
        <w:t>29</w:t>
      </w:r>
      <w:r w:rsidR="001D5EC1" w:rsidRPr="00746620">
        <w:t xml:space="preserve"> – -1.</w:t>
      </w:r>
      <w:r w:rsidR="004933F1" w:rsidRPr="00746620">
        <w:t>6</w:t>
      </w:r>
      <w:r w:rsidR="003F4053" w:rsidRPr="00746620">
        <w:t>4</w:t>
      </w:r>
      <w:r w:rsidR="001D5EC1" w:rsidRPr="00746620">
        <w:t>).</w:t>
      </w:r>
      <w:r w:rsidR="008865AB" w:rsidRPr="00746620">
        <w:t xml:space="preserve"> The variety of the fruit was also a s</w:t>
      </w:r>
      <w:r w:rsidR="00B5523C" w:rsidRPr="00746620">
        <w:t>trong</w:t>
      </w:r>
      <w:r w:rsidR="008865AB" w:rsidRPr="00746620">
        <w:t xml:space="preserve"> predictor of weight and diameter (weight: -0.1</w:t>
      </w:r>
      <w:r w:rsidR="00E63798" w:rsidRPr="00746620">
        <w:t>3</w:t>
      </w:r>
      <w:r w:rsidR="008865AB" w:rsidRPr="00746620">
        <w:t>; -</w:t>
      </w:r>
      <w:r w:rsidR="00EA5D0F" w:rsidRPr="00746620">
        <w:t>0.</w:t>
      </w:r>
      <w:r w:rsidR="00E63798" w:rsidRPr="00746620">
        <w:t>2</w:t>
      </w:r>
      <w:r w:rsidR="00524B60" w:rsidRPr="00746620">
        <w:t>0</w:t>
      </w:r>
      <w:r w:rsidR="00EA5D0F" w:rsidRPr="00746620">
        <w:t xml:space="preserve"> – -0.0</w:t>
      </w:r>
      <w:r w:rsidR="00931844" w:rsidRPr="00746620">
        <w:t>62</w:t>
      </w:r>
      <w:r w:rsidR="00EA5D0F" w:rsidRPr="00746620">
        <w:t>, diameter: -0.</w:t>
      </w:r>
      <w:r w:rsidR="007A3FC4" w:rsidRPr="00746620">
        <w:t>59</w:t>
      </w:r>
      <w:r w:rsidR="00EA5D0F" w:rsidRPr="00746620">
        <w:t>; -0.</w:t>
      </w:r>
      <w:r w:rsidR="00362ACD" w:rsidRPr="00746620">
        <w:t>9</w:t>
      </w:r>
      <w:r w:rsidR="00931844" w:rsidRPr="00746620">
        <w:t>0</w:t>
      </w:r>
      <w:r w:rsidR="00EA5D0F" w:rsidRPr="00746620">
        <w:t xml:space="preserve"> – -0.</w:t>
      </w:r>
      <w:r w:rsidR="00931844" w:rsidRPr="00746620">
        <w:t>2</w:t>
      </w:r>
      <w:r w:rsidR="007A3FC4" w:rsidRPr="00746620">
        <w:t>8</w:t>
      </w:r>
      <w:r w:rsidR="00EA5D0F" w:rsidRPr="00746620">
        <w:t>)</w:t>
      </w:r>
      <w:r w:rsidR="00CB15F4" w:rsidRPr="00746620">
        <w:t xml:space="preserve">, with berries of the </w:t>
      </w:r>
      <w:proofErr w:type="spellStart"/>
      <w:r w:rsidR="00CB15F4" w:rsidRPr="00746620">
        <w:t>Malling</w:t>
      </w:r>
      <w:proofErr w:type="spellEnd"/>
      <w:r w:rsidR="00CB15F4" w:rsidRPr="00746620">
        <w:t xml:space="preserve"> centenary variety being smaller and lighter than Flair.</w:t>
      </w:r>
    </w:p>
    <w:p w14:paraId="593D07C7" w14:textId="77617661" w:rsidR="0039150F" w:rsidRPr="00746620" w:rsidRDefault="00C113A9" w:rsidP="001E472F">
      <w:pPr>
        <w:spacing w:line="480" w:lineRule="auto"/>
      </w:pPr>
      <w:r w:rsidRPr="00746620">
        <w:t xml:space="preserve">In the everbearer crop, </w:t>
      </w:r>
      <w:r w:rsidR="003E3FAA" w:rsidRPr="00746620">
        <w:t xml:space="preserve">colony status </w:t>
      </w:r>
      <w:r w:rsidR="00A43ACA" w:rsidRPr="00746620">
        <w:t>was not</w:t>
      </w:r>
      <w:r w:rsidR="003E3FAA" w:rsidRPr="00746620">
        <w:t xml:space="preserve"> a </w:t>
      </w:r>
      <w:r w:rsidR="00B5523C" w:rsidRPr="00746620">
        <w:t>good</w:t>
      </w:r>
      <w:r w:rsidR="003E3FAA" w:rsidRPr="00746620">
        <w:t xml:space="preserve"> predictor of </w:t>
      </w:r>
      <w:r w:rsidR="00641CE7" w:rsidRPr="00746620">
        <w:t>weight</w:t>
      </w:r>
      <w:r w:rsidR="003E3FAA" w:rsidRPr="00746620">
        <w:t xml:space="preserve"> </w:t>
      </w:r>
      <w:r w:rsidR="00513F17" w:rsidRPr="00746620">
        <w:t>(</w:t>
      </w:r>
      <w:r w:rsidR="00CD612B" w:rsidRPr="00746620">
        <w:t>weight: -0.0</w:t>
      </w:r>
      <w:r w:rsidR="006668EE" w:rsidRPr="00746620">
        <w:t>3</w:t>
      </w:r>
      <w:r w:rsidR="00CD612B" w:rsidRPr="00746620">
        <w:t>; -0.</w:t>
      </w:r>
      <w:r w:rsidR="00EB3BC9" w:rsidRPr="00746620">
        <w:t>1</w:t>
      </w:r>
      <w:r w:rsidR="006668EE" w:rsidRPr="00746620">
        <w:t>6</w:t>
      </w:r>
      <w:r w:rsidR="00CD612B" w:rsidRPr="00746620">
        <w:t xml:space="preserve"> – 0.</w:t>
      </w:r>
      <w:r w:rsidR="006668EE" w:rsidRPr="00746620">
        <w:t>10</w:t>
      </w:r>
      <w:r w:rsidR="00D77BEE" w:rsidRPr="00746620">
        <w:t>),</w:t>
      </w:r>
      <w:r w:rsidR="00F5265D" w:rsidRPr="00746620">
        <w:t xml:space="preserve"> or diameter</w:t>
      </w:r>
      <w:r w:rsidR="005673C8" w:rsidRPr="00746620">
        <w:t xml:space="preserve"> (</w:t>
      </w:r>
      <w:r w:rsidR="00FC69EA" w:rsidRPr="00746620">
        <w:t xml:space="preserve">diameter: </w:t>
      </w:r>
      <w:proofErr w:type="spellStart"/>
      <w:r w:rsidR="006668EE" w:rsidRPr="00746620">
        <w:rPr>
          <w:rFonts w:cstheme="minorHAnsi"/>
        </w:rPr>
        <w:t>Δ</w:t>
      </w:r>
      <w:r w:rsidR="006668EE" w:rsidRPr="00746620">
        <w:t>AICc</w:t>
      </w:r>
      <w:proofErr w:type="spellEnd"/>
      <w:r w:rsidR="006668EE" w:rsidRPr="00746620">
        <w:t xml:space="preserve"> to best model = 2.05</w:t>
      </w:r>
      <w:r w:rsidR="00FC69EA" w:rsidRPr="00746620">
        <w:t>)</w:t>
      </w:r>
      <w:r w:rsidR="003E3FAA" w:rsidRPr="00746620">
        <w:t>.</w:t>
      </w:r>
      <w:r w:rsidR="00DC0289" w:rsidRPr="00746620">
        <w:t xml:space="preserve"> </w:t>
      </w:r>
      <w:r w:rsidR="003E3FAA" w:rsidRPr="00746620">
        <w:t>G</w:t>
      </w:r>
      <w:r w:rsidR="00DC0289" w:rsidRPr="00746620">
        <w:t>rowth position featur</w:t>
      </w:r>
      <w:r w:rsidR="003E3FAA" w:rsidRPr="00746620">
        <w:t>ed</w:t>
      </w:r>
      <w:r w:rsidR="00DC0289" w:rsidRPr="00746620">
        <w:t xml:space="preserve"> in all the </w:t>
      </w:r>
      <w:r w:rsidR="00DC0289" w:rsidRPr="00746620">
        <w:rPr>
          <w:rFonts w:cstheme="minorHAnsi"/>
        </w:rPr>
        <w:t>Δ</w:t>
      </w:r>
      <w:r w:rsidR="00DC0289" w:rsidRPr="00746620">
        <w:t>2AIC</w:t>
      </w:r>
      <w:r w:rsidR="00090DFF" w:rsidRPr="00746620">
        <w:t>c</w:t>
      </w:r>
      <w:r w:rsidR="00DC0289" w:rsidRPr="00746620">
        <w:t xml:space="preserve"> models </w:t>
      </w:r>
      <w:r w:rsidR="00A7571C" w:rsidRPr="00746620">
        <w:t>indicating that it</w:t>
      </w:r>
      <w:r w:rsidR="00DC0289" w:rsidRPr="00746620">
        <w:t xml:space="preserve"> </w:t>
      </w:r>
      <w:r w:rsidR="003E3FAA" w:rsidRPr="00746620">
        <w:t>was a</w:t>
      </w:r>
      <w:r w:rsidR="00DC0289" w:rsidRPr="00746620">
        <w:t xml:space="preserve"> </w:t>
      </w:r>
      <w:r w:rsidR="00A7571C" w:rsidRPr="00746620">
        <w:t>good</w:t>
      </w:r>
      <w:r w:rsidR="00DC0289" w:rsidRPr="00746620">
        <w:t xml:space="preserve"> predictor o</w:t>
      </w:r>
      <w:r w:rsidR="004465CA" w:rsidRPr="00746620">
        <w:t>f</w:t>
      </w:r>
      <w:r w:rsidR="00DC0289" w:rsidRPr="00746620">
        <w:t xml:space="preserve"> both</w:t>
      </w:r>
      <w:r w:rsidR="002F57BF" w:rsidRPr="00746620">
        <w:t xml:space="preserve"> fruit</w:t>
      </w:r>
      <w:r w:rsidR="00DC0289" w:rsidRPr="00746620">
        <w:t xml:space="preserve"> weight and size</w:t>
      </w:r>
      <w:r w:rsidR="003165D4" w:rsidRPr="00746620">
        <w:t xml:space="preserve">. Berries from secondary and tertiary growth positions were lighter and smaller </w:t>
      </w:r>
      <w:r w:rsidR="00DC0289" w:rsidRPr="00746620">
        <w:t>(</w:t>
      </w:r>
      <w:r w:rsidR="00075532" w:rsidRPr="00746620">
        <w:rPr>
          <w:b/>
        </w:rPr>
        <w:t xml:space="preserve">secondary: </w:t>
      </w:r>
      <w:r w:rsidR="00075532" w:rsidRPr="00746620">
        <w:t>weight: -</w:t>
      </w:r>
      <w:r w:rsidR="000349C5" w:rsidRPr="00746620">
        <w:t>0.</w:t>
      </w:r>
      <w:r w:rsidR="000F4044" w:rsidRPr="00746620">
        <w:t>84</w:t>
      </w:r>
      <w:r w:rsidR="00075532" w:rsidRPr="00746620">
        <w:t>; -</w:t>
      </w:r>
      <w:r w:rsidR="000F4044" w:rsidRPr="00746620">
        <w:t>0.98</w:t>
      </w:r>
      <w:r w:rsidR="00075532" w:rsidRPr="00746620">
        <w:t xml:space="preserve"> – </w:t>
      </w:r>
      <w:r w:rsidR="00A83B75" w:rsidRPr="00746620">
        <w:t>-0.</w:t>
      </w:r>
      <w:r w:rsidR="000F4044" w:rsidRPr="00746620">
        <w:t>69</w:t>
      </w:r>
      <w:r w:rsidR="00A83B75" w:rsidRPr="00746620">
        <w:t>, diameter: -</w:t>
      </w:r>
      <w:r w:rsidR="000349C5" w:rsidRPr="00746620">
        <w:t>3.</w:t>
      </w:r>
      <w:r w:rsidR="006305C9" w:rsidRPr="00746620">
        <w:t>80</w:t>
      </w:r>
      <w:r w:rsidR="00A83B75" w:rsidRPr="00746620">
        <w:t>; -</w:t>
      </w:r>
      <w:r w:rsidR="000349C5" w:rsidRPr="00746620">
        <w:t>4.</w:t>
      </w:r>
      <w:r w:rsidR="006305C9" w:rsidRPr="00746620">
        <w:t>7</w:t>
      </w:r>
      <w:r w:rsidR="000349C5" w:rsidRPr="00746620">
        <w:t>1</w:t>
      </w:r>
      <w:r w:rsidR="00A83B75" w:rsidRPr="00746620">
        <w:t xml:space="preserve"> – -</w:t>
      </w:r>
      <w:r w:rsidR="006305C9" w:rsidRPr="00746620">
        <w:t>2.88</w:t>
      </w:r>
      <w:r w:rsidR="00A83B75" w:rsidRPr="00746620">
        <w:t xml:space="preserve">, </w:t>
      </w:r>
      <w:r w:rsidR="00075532" w:rsidRPr="00746620">
        <w:rPr>
          <w:b/>
        </w:rPr>
        <w:t xml:space="preserve">tertiary: </w:t>
      </w:r>
      <w:r w:rsidR="00075532" w:rsidRPr="00746620">
        <w:t>weight: -2.</w:t>
      </w:r>
      <w:r w:rsidR="004909FF" w:rsidRPr="00746620">
        <w:t>0</w:t>
      </w:r>
      <w:r w:rsidR="006305C9" w:rsidRPr="00746620">
        <w:t>4</w:t>
      </w:r>
      <w:r w:rsidR="00075532" w:rsidRPr="00746620">
        <w:t>;</w:t>
      </w:r>
      <w:r w:rsidR="00A83B75" w:rsidRPr="00746620">
        <w:t xml:space="preserve"> -2.</w:t>
      </w:r>
      <w:r w:rsidR="004909FF" w:rsidRPr="00746620">
        <w:t>3</w:t>
      </w:r>
      <w:r w:rsidR="006305C9" w:rsidRPr="00746620">
        <w:t>3</w:t>
      </w:r>
      <w:r w:rsidR="00A83B75" w:rsidRPr="00746620">
        <w:t xml:space="preserve"> – -</w:t>
      </w:r>
      <w:r w:rsidR="004909FF" w:rsidRPr="00746620">
        <w:t>1.7</w:t>
      </w:r>
      <w:r w:rsidR="006305C9" w:rsidRPr="00746620">
        <w:t>4</w:t>
      </w:r>
      <w:r w:rsidR="00A83B75" w:rsidRPr="00746620">
        <w:t xml:space="preserve">, </w:t>
      </w:r>
      <w:r w:rsidR="00A83B75" w:rsidRPr="00746620">
        <w:lastRenderedPageBreak/>
        <w:t>diameter: -</w:t>
      </w:r>
      <w:r w:rsidR="006305C9" w:rsidRPr="00746620">
        <w:t>12.10</w:t>
      </w:r>
      <w:r w:rsidR="00A83B75" w:rsidRPr="00746620">
        <w:t>; -</w:t>
      </w:r>
      <w:r w:rsidR="004570AA" w:rsidRPr="00746620">
        <w:t>13.</w:t>
      </w:r>
      <w:r w:rsidR="006305C9" w:rsidRPr="00746620">
        <w:t>95</w:t>
      </w:r>
      <w:r w:rsidR="00A83B75" w:rsidRPr="00746620">
        <w:t xml:space="preserve"> – -</w:t>
      </w:r>
      <w:r w:rsidR="006E2B46" w:rsidRPr="00746620">
        <w:t>10.</w:t>
      </w:r>
      <w:r w:rsidR="006305C9" w:rsidRPr="00746620">
        <w:t>24</w:t>
      </w:r>
      <w:r w:rsidR="00DC0289" w:rsidRPr="00746620">
        <w:t xml:space="preserve">). </w:t>
      </w:r>
      <w:r w:rsidR="00C775B9" w:rsidRPr="00746620">
        <w:t>W</w:t>
      </w:r>
      <w:r w:rsidR="00437CEA" w:rsidRPr="00746620">
        <w:t>ild pollinator abundance</w:t>
      </w:r>
      <w:r w:rsidR="006305C9" w:rsidRPr="00746620">
        <w:t xml:space="preserve"> and Nitidulidae beetle abundance</w:t>
      </w:r>
      <w:r w:rsidR="00437CEA" w:rsidRPr="00746620">
        <w:t xml:space="preserve"> ha</w:t>
      </w:r>
      <w:r w:rsidR="006A7F5D" w:rsidRPr="00746620">
        <w:t>d</w:t>
      </w:r>
      <w:r w:rsidR="00437CEA" w:rsidRPr="00746620">
        <w:t xml:space="preserve"> a negative effect on</w:t>
      </w:r>
      <w:r w:rsidR="002F57BF" w:rsidRPr="00746620">
        <w:t xml:space="preserve"> fruit</w:t>
      </w:r>
      <w:r w:rsidR="00437CEA" w:rsidRPr="00746620">
        <w:t xml:space="preserve"> weight and diameter</w:t>
      </w:r>
      <w:r w:rsidR="003E3FAA" w:rsidRPr="00746620">
        <w:t xml:space="preserve"> (</w:t>
      </w:r>
      <w:r w:rsidR="006305C9" w:rsidRPr="00746620">
        <w:rPr>
          <w:b/>
        </w:rPr>
        <w:t>wild pollinator:</w:t>
      </w:r>
      <w:r w:rsidR="006305C9" w:rsidRPr="00746620">
        <w:t xml:space="preserve"> </w:t>
      </w:r>
      <w:r w:rsidR="00C7244F" w:rsidRPr="00746620">
        <w:t xml:space="preserve">weight: </w:t>
      </w:r>
      <w:r w:rsidR="0006554A" w:rsidRPr="00746620">
        <w:t>-0.0</w:t>
      </w:r>
      <w:r w:rsidR="00CE19F2" w:rsidRPr="00746620">
        <w:t>23</w:t>
      </w:r>
      <w:r w:rsidR="0006554A" w:rsidRPr="00746620">
        <w:t>; -0.0</w:t>
      </w:r>
      <w:r w:rsidR="00CE19F2" w:rsidRPr="00746620">
        <w:t>39</w:t>
      </w:r>
      <w:r w:rsidR="0006554A" w:rsidRPr="00746620">
        <w:t xml:space="preserve"> – -0.00</w:t>
      </w:r>
      <w:r w:rsidR="00CE19F2" w:rsidRPr="00746620">
        <w:t>78</w:t>
      </w:r>
      <w:r w:rsidR="00412D03" w:rsidRPr="00746620">
        <w:t>, diameter: -0.</w:t>
      </w:r>
      <w:r w:rsidR="00CE19F2" w:rsidRPr="00746620">
        <w:t>13</w:t>
      </w:r>
      <w:r w:rsidR="00412D03" w:rsidRPr="00746620">
        <w:t>; -0.</w:t>
      </w:r>
      <w:r w:rsidR="00CE19F2" w:rsidRPr="00746620">
        <w:t>23</w:t>
      </w:r>
      <w:r w:rsidR="00412D03" w:rsidRPr="00746620">
        <w:t xml:space="preserve"> – -0.0</w:t>
      </w:r>
      <w:r w:rsidR="001A407D" w:rsidRPr="00746620">
        <w:t>3</w:t>
      </w:r>
      <w:r w:rsidR="00CE19F2" w:rsidRPr="00746620">
        <w:t>1</w:t>
      </w:r>
      <w:r w:rsidR="006305C9" w:rsidRPr="00746620">
        <w:t xml:space="preserve">, </w:t>
      </w:r>
      <w:r w:rsidR="006305C9" w:rsidRPr="00746620">
        <w:rPr>
          <w:b/>
        </w:rPr>
        <w:t>Nitidulidae beetle:</w:t>
      </w:r>
      <w:r w:rsidR="006305C9" w:rsidRPr="00746620">
        <w:t xml:space="preserve"> weight:</w:t>
      </w:r>
      <w:r w:rsidR="003A11AC" w:rsidRPr="00746620">
        <w:t xml:space="preserve"> -0.0013;</w:t>
      </w:r>
      <w:r w:rsidR="006305C9" w:rsidRPr="00746620">
        <w:t xml:space="preserve"> </w:t>
      </w:r>
      <w:r w:rsidR="00E33220" w:rsidRPr="00746620">
        <w:t xml:space="preserve">-0.0025 </w:t>
      </w:r>
      <w:r w:rsidR="003A11AC" w:rsidRPr="00746620">
        <w:t>–</w:t>
      </w:r>
      <w:r w:rsidR="00E33220" w:rsidRPr="00746620">
        <w:t xml:space="preserve"> -0.00011</w:t>
      </w:r>
      <w:r w:rsidR="003A11AC" w:rsidRPr="00746620">
        <w:t xml:space="preserve">, </w:t>
      </w:r>
      <w:r w:rsidR="006305C9" w:rsidRPr="00746620">
        <w:t>diameter:</w:t>
      </w:r>
      <w:r w:rsidR="003A11AC" w:rsidRPr="00746620">
        <w:t xml:space="preserve"> -0.0072; -0.014 – -0.00035</w:t>
      </w:r>
      <w:r w:rsidR="003E3FAA" w:rsidRPr="00746620">
        <w:t>)</w:t>
      </w:r>
      <w:r w:rsidR="008820C9" w:rsidRPr="00746620">
        <w:t>.</w:t>
      </w:r>
    </w:p>
    <w:p w14:paraId="15603B7B" w14:textId="28B13F96" w:rsidR="00E31864" w:rsidRPr="00746620" w:rsidRDefault="00540242" w:rsidP="001E472F">
      <w:pPr>
        <w:spacing w:line="480" w:lineRule="auto"/>
        <w:rPr>
          <w:b/>
        </w:rPr>
      </w:pPr>
      <w:r w:rsidRPr="00746620">
        <w:rPr>
          <w:b/>
        </w:rPr>
        <w:t xml:space="preserve">3.3.2. </w:t>
      </w:r>
      <w:r w:rsidR="00E31864" w:rsidRPr="00746620">
        <w:rPr>
          <w:b/>
        </w:rPr>
        <w:t>Achene ratio</w:t>
      </w:r>
    </w:p>
    <w:p w14:paraId="27D69D86" w14:textId="2DE86080" w:rsidR="00D9320A" w:rsidRPr="00746620" w:rsidRDefault="00D579FA" w:rsidP="001E472F">
      <w:pPr>
        <w:spacing w:line="480" w:lineRule="auto"/>
      </w:pPr>
      <w:r w:rsidRPr="00746620">
        <w:t>Colony status was not a s</w:t>
      </w:r>
      <w:r w:rsidR="0090478D" w:rsidRPr="00746620">
        <w:t>trong</w:t>
      </w:r>
      <w:r w:rsidRPr="00746620">
        <w:t xml:space="preserve"> predictor of the proportion of fertilised achenes on a fruit in the June-bearer crop (0.0</w:t>
      </w:r>
      <w:r w:rsidR="00630102" w:rsidRPr="00746620">
        <w:t>6</w:t>
      </w:r>
      <w:r w:rsidR="00ED2287" w:rsidRPr="00746620">
        <w:t>8</w:t>
      </w:r>
      <w:r w:rsidRPr="00746620">
        <w:t>; -0.0</w:t>
      </w:r>
      <w:r w:rsidR="005242A0" w:rsidRPr="00746620">
        <w:t>1</w:t>
      </w:r>
      <w:r w:rsidR="0063267F" w:rsidRPr="00746620">
        <w:t>5</w:t>
      </w:r>
      <w:r w:rsidRPr="00746620">
        <w:t xml:space="preserve"> – 0.1</w:t>
      </w:r>
      <w:r w:rsidR="005242A0" w:rsidRPr="00746620">
        <w:t>5</w:t>
      </w:r>
      <w:r w:rsidRPr="00746620">
        <w:t>).</w:t>
      </w:r>
      <w:r w:rsidR="00F31C9D" w:rsidRPr="00746620">
        <w:t xml:space="preserve"> </w:t>
      </w:r>
      <w:r w:rsidR="00B0220F" w:rsidRPr="00746620">
        <w:t xml:space="preserve">The variety of the fruit was a </w:t>
      </w:r>
      <w:r w:rsidR="0090478D" w:rsidRPr="00746620">
        <w:t>good</w:t>
      </w:r>
      <w:r w:rsidR="00B0220F" w:rsidRPr="00746620">
        <w:t xml:space="preserve"> predictor (0.</w:t>
      </w:r>
      <w:r w:rsidR="00567036" w:rsidRPr="00746620">
        <w:t>11</w:t>
      </w:r>
      <w:r w:rsidR="00B0220F" w:rsidRPr="00746620">
        <w:t>; 0.0</w:t>
      </w:r>
      <w:r w:rsidR="00567036" w:rsidRPr="00746620">
        <w:t>05</w:t>
      </w:r>
      <w:r w:rsidR="005D764F" w:rsidRPr="00746620">
        <w:t>3</w:t>
      </w:r>
      <w:r w:rsidR="00B0220F" w:rsidRPr="00746620">
        <w:t xml:space="preserve"> – 0.</w:t>
      </w:r>
      <w:r w:rsidR="00567036" w:rsidRPr="00746620">
        <w:t>22</w:t>
      </w:r>
      <w:r w:rsidR="00B0220F" w:rsidRPr="00746620">
        <w:t>)</w:t>
      </w:r>
      <w:r w:rsidR="00D9320A" w:rsidRPr="00746620">
        <w:t xml:space="preserve">. </w:t>
      </w:r>
      <w:r w:rsidR="00844FC0" w:rsidRPr="00746620">
        <w:t>In the everbearer crop, c</w:t>
      </w:r>
      <w:r w:rsidR="00D9320A" w:rsidRPr="00746620">
        <w:t>olony status was</w:t>
      </w:r>
      <w:r w:rsidR="00844FC0" w:rsidRPr="00746620">
        <w:t xml:space="preserve"> also</w:t>
      </w:r>
      <w:r w:rsidR="00D9320A" w:rsidRPr="00746620">
        <w:t xml:space="preserve"> not a </w:t>
      </w:r>
      <w:r w:rsidR="009A76B2" w:rsidRPr="00746620">
        <w:t>well-supported</w:t>
      </w:r>
      <w:r w:rsidR="00D9320A" w:rsidRPr="00746620">
        <w:t xml:space="preserve"> predictor</w:t>
      </w:r>
      <w:r w:rsidR="00844FC0" w:rsidRPr="00746620">
        <w:t xml:space="preserve"> of the proportion of fertilised achenes</w:t>
      </w:r>
      <w:r w:rsidR="00D9320A" w:rsidRPr="00746620">
        <w:t xml:space="preserve"> (</w:t>
      </w:r>
      <w:proofErr w:type="spellStart"/>
      <w:r w:rsidR="00844FC0" w:rsidRPr="00746620">
        <w:rPr>
          <w:rFonts w:cstheme="minorHAnsi"/>
        </w:rPr>
        <w:t>Δ</w:t>
      </w:r>
      <w:r w:rsidR="00844FC0" w:rsidRPr="00746620">
        <w:t>AIC</w:t>
      </w:r>
      <w:r w:rsidR="00090DFF" w:rsidRPr="00746620">
        <w:t>c</w:t>
      </w:r>
      <w:proofErr w:type="spellEnd"/>
      <w:r w:rsidR="00844FC0" w:rsidRPr="00746620">
        <w:t xml:space="preserve"> to best model = 2.0</w:t>
      </w:r>
      <w:r w:rsidR="00567036" w:rsidRPr="00746620">
        <w:t>5</w:t>
      </w:r>
      <w:r w:rsidR="00844FC0" w:rsidRPr="00746620">
        <w:t>).</w:t>
      </w:r>
    </w:p>
    <w:p w14:paraId="6F65EE3A" w14:textId="0CC72A06" w:rsidR="00E875D2" w:rsidRPr="00746620" w:rsidRDefault="00540242" w:rsidP="001E472F">
      <w:pPr>
        <w:spacing w:line="480" w:lineRule="auto"/>
        <w:rPr>
          <w:b/>
        </w:rPr>
      </w:pPr>
      <w:r w:rsidRPr="00746620">
        <w:rPr>
          <w:b/>
        </w:rPr>
        <w:t xml:space="preserve">3.3.3. </w:t>
      </w:r>
      <w:r w:rsidR="0030382D" w:rsidRPr="00746620">
        <w:rPr>
          <w:b/>
        </w:rPr>
        <w:t xml:space="preserve">Strawberry </w:t>
      </w:r>
      <w:r w:rsidR="00E875D2" w:rsidRPr="00746620">
        <w:rPr>
          <w:b/>
        </w:rPr>
        <w:t>Class</w:t>
      </w:r>
    </w:p>
    <w:p w14:paraId="4B31C527" w14:textId="71B7CDD0" w:rsidR="00933A72" w:rsidRPr="00746620" w:rsidRDefault="00E875D2" w:rsidP="001E472F">
      <w:pPr>
        <w:spacing w:line="480" w:lineRule="auto"/>
      </w:pPr>
      <w:r w:rsidRPr="00746620">
        <w:t xml:space="preserve">In the June-bearer crop, </w:t>
      </w:r>
      <w:r w:rsidR="00864AAD" w:rsidRPr="00746620">
        <w:t xml:space="preserve">the interaction between </w:t>
      </w:r>
      <w:r w:rsidRPr="00746620">
        <w:t>colony status</w:t>
      </w:r>
      <w:r w:rsidR="00864AAD" w:rsidRPr="00746620">
        <w:t xml:space="preserve"> and variety</w:t>
      </w:r>
      <w:r w:rsidRPr="00746620">
        <w:t xml:space="preserve"> was a </w:t>
      </w:r>
      <w:r w:rsidR="005C3270" w:rsidRPr="00746620">
        <w:t>well-supported</w:t>
      </w:r>
      <w:r w:rsidRPr="00746620">
        <w:t xml:space="preserve"> predictor of fruit quality classification</w:t>
      </w:r>
      <w:r w:rsidR="00864AAD" w:rsidRPr="00746620">
        <w:t xml:space="preserve">, featuring in </w:t>
      </w:r>
      <w:proofErr w:type="gramStart"/>
      <w:r w:rsidR="00864AAD" w:rsidRPr="00746620">
        <w:t xml:space="preserve">both of the </w:t>
      </w:r>
      <w:r w:rsidR="00864AAD" w:rsidRPr="00746620">
        <w:rPr>
          <w:rFonts w:cstheme="minorHAnsi"/>
        </w:rPr>
        <w:t>Δ</w:t>
      </w:r>
      <w:r w:rsidR="00864AAD" w:rsidRPr="00746620">
        <w:t>2AICc</w:t>
      </w:r>
      <w:proofErr w:type="gramEnd"/>
      <w:r w:rsidR="00864AAD" w:rsidRPr="00746620">
        <w:t xml:space="preserve"> models</w:t>
      </w:r>
      <w:r w:rsidR="00EE7389" w:rsidRPr="00746620">
        <w:t xml:space="preserve"> (Tabl</w:t>
      </w:r>
      <w:r w:rsidR="003E23AF" w:rsidRPr="00746620">
        <w:t>e 3</w:t>
      </w:r>
      <w:r w:rsidR="00EE7389" w:rsidRPr="00746620">
        <w:t>)</w:t>
      </w:r>
      <w:r w:rsidR="00864AAD" w:rsidRPr="00746620">
        <w:t>. This indicated that the treatment had differential effects on fruit quality between the two strawberry varieties</w:t>
      </w:r>
      <w:r w:rsidRPr="00746620">
        <w:t>.</w:t>
      </w:r>
      <w:r w:rsidR="00864AAD" w:rsidRPr="00746620">
        <w:t xml:space="preserve"> </w:t>
      </w:r>
      <w:proofErr w:type="spellStart"/>
      <w:r w:rsidR="00864AAD" w:rsidRPr="00746620">
        <w:t>Malling</w:t>
      </w:r>
      <w:proofErr w:type="spellEnd"/>
      <w:r w:rsidR="00864AAD" w:rsidRPr="00746620">
        <w:t xml:space="preserve"> Centenary benefitted from the presence of commercial </w:t>
      </w:r>
      <w:r w:rsidR="00933A72" w:rsidRPr="00746620">
        <w:t>bumble</w:t>
      </w:r>
      <w:r w:rsidR="00864AAD" w:rsidRPr="00746620">
        <w:t xml:space="preserve">bees, producing </w:t>
      </w:r>
      <w:r w:rsidR="00933A72" w:rsidRPr="00746620">
        <w:t>25</w:t>
      </w:r>
      <w:r w:rsidR="00864AAD" w:rsidRPr="00746620">
        <w:t>% more high commercial grade berries when colonies were open (Figure</w:t>
      </w:r>
      <w:r w:rsidR="00933A72" w:rsidRPr="00746620">
        <w:t xml:space="preserve"> 3</w:t>
      </w:r>
      <w:r w:rsidR="00864AAD" w:rsidRPr="00746620">
        <w:t xml:space="preserve">). However, the variety </w:t>
      </w:r>
      <w:r w:rsidR="00B221A5" w:rsidRPr="00746620">
        <w:t>F</w:t>
      </w:r>
      <w:r w:rsidR="00864AAD" w:rsidRPr="00746620">
        <w:t>lair did not receive a benefit from the presence of commercial bumblebees (Figure</w:t>
      </w:r>
      <w:r w:rsidR="00933A72" w:rsidRPr="00746620">
        <w:t xml:space="preserve"> 4</w:t>
      </w:r>
      <w:r w:rsidR="00864AAD" w:rsidRPr="00746620">
        <w:t>).</w:t>
      </w:r>
    </w:p>
    <w:p w14:paraId="34710B07" w14:textId="305CCC9B" w:rsidR="00E875D2" w:rsidRPr="002E235E" w:rsidRDefault="00933A72" w:rsidP="001E472F">
      <w:pPr>
        <w:spacing w:line="480" w:lineRule="auto"/>
      </w:pPr>
      <w:r w:rsidRPr="00746620">
        <w:t>I</w:t>
      </w:r>
      <w:r w:rsidR="003B4ED4" w:rsidRPr="00746620">
        <w:t xml:space="preserve">n the everbearer crop, colony status was not a </w:t>
      </w:r>
      <w:r w:rsidR="005C3270" w:rsidRPr="00746620">
        <w:t>well-supported</w:t>
      </w:r>
      <w:r w:rsidR="003B4ED4" w:rsidRPr="00746620">
        <w:t xml:space="preserve"> predictor of strawberry quality</w:t>
      </w:r>
      <w:r w:rsidR="00AC0609" w:rsidRPr="00746620">
        <w:t xml:space="preserve"> (Figure </w:t>
      </w:r>
      <w:r w:rsidR="000B591F" w:rsidRPr="00746620">
        <w:t>5</w:t>
      </w:r>
      <w:r w:rsidR="00AC0609" w:rsidRPr="00746620">
        <w:t>)</w:t>
      </w:r>
      <w:r w:rsidR="003B4ED4" w:rsidRPr="00746620">
        <w:t xml:space="preserve">, featuring in none of the </w:t>
      </w:r>
      <w:r w:rsidR="003B4ED4" w:rsidRPr="00746620">
        <w:lastRenderedPageBreak/>
        <w:t xml:space="preserve">model averaged </w:t>
      </w:r>
      <w:r w:rsidR="003B4ED4" w:rsidRPr="00746620">
        <w:rPr>
          <w:rFonts w:cstheme="minorHAnsi"/>
        </w:rPr>
        <w:t>Δ</w:t>
      </w:r>
      <w:r w:rsidR="003B4ED4" w:rsidRPr="00746620">
        <w:t>2AIC</w:t>
      </w:r>
      <w:r w:rsidR="00090DFF" w:rsidRPr="00746620">
        <w:t>c</w:t>
      </w:r>
      <w:r w:rsidR="003B4ED4" w:rsidRPr="00746620">
        <w:t xml:space="preserve"> models (</w:t>
      </w:r>
      <w:r w:rsidR="0030382D" w:rsidRPr="00746620">
        <w:t>T</w:t>
      </w:r>
      <w:r w:rsidR="003B4ED4" w:rsidRPr="00746620">
        <w:t>abl</w:t>
      </w:r>
      <w:r w:rsidR="008227D2" w:rsidRPr="00746620">
        <w:t xml:space="preserve">e </w:t>
      </w:r>
      <w:r w:rsidR="00740F21" w:rsidRPr="00746620">
        <w:t>3</w:t>
      </w:r>
      <w:r w:rsidR="00BC23AD" w:rsidRPr="00746620">
        <w:t xml:space="preserve">; </w:t>
      </w:r>
      <w:proofErr w:type="spellStart"/>
      <w:r w:rsidR="00BC23AD" w:rsidRPr="00746620">
        <w:rPr>
          <w:rFonts w:cstheme="minorHAnsi"/>
        </w:rPr>
        <w:t>Δ</w:t>
      </w:r>
      <w:r w:rsidR="00BC23AD" w:rsidRPr="00746620">
        <w:t>AICc</w:t>
      </w:r>
      <w:proofErr w:type="spellEnd"/>
      <w:r w:rsidR="00BC23AD" w:rsidRPr="00746620">
        <w:t xml:space="preserve"> to best model = 2.0</w:t>
      </w:r>
      <w:r w:rsidR="00864AAD" w:rsidRPr="00746620">
        <w:t>2</w:t>
      </w:r>
      <w:r w:rsidR="00BC23AD" w:rsidRPr="00746620">
        <w:t>)</w:t>
      </w:r>
      <w:r w:rsidR="003B4ED4" w:rsidRPr="00746620">
        <w:t xml:space="preserve">. The only </w:t>
      </w:r>
      <w:r w:rsidR="005C3270" w:rsidRPr="00746620">
        <w:t>well-supported</w:t>
      </w:r>
      <w:r w:rsidR="003B4ED4" w:rsidRPr="00746620">
        <w:t xml:space="preserve"> predictor was the growth position of the fruit</w:t>
      </w:r>
      <w:r w:rsidR="00365D26" w:rsidRPr="00746620">
        <w:t>, with fruit from secondary growth positions being of lower quality</w:t>
      </w:r>
      <w:r w:rsidR="0000160E" w:rsidRPr="00746620">
        <w:t xml:space="preserve"> (</w:t>
      </w:r>
      <w:r w:rsidR="00365D26" w:rsidRPr="00746620">
        <w:t>-1.</w:t>
      </w:r>
      <w:r w:rsidR="008D3D32" w:rsidRPr="00746620">
        <w:t>5</w:t>
      </w:r>
      <w:r w:rsidR="00EA4DA4" w:rsidRPr="00746620">
        <w:t>8</w:t>
      </w:r>
      <w:r w:rsidR="00365D26" w:rsidRPr="00746620">
        <w:t>; -2.</w:t>
      </w:r>
      <w:r w:rsidR="008D3D32" w:rsidRPr="00746620">
        <w:t>0</w:t>
      </w:r>
      <w:r w:rsidR="00EA4DA4" w:rsidRPr="00746620">
        <w:t>1</w:t>
      </w:r>
      <w:r w:rsidR="00365D26" w:rsidRPr="00746620">
        <w:t xml:space="preserve"> – -1.1</w:t>
      </w:r>
      <w:r w:rsidR="00EA4DA4" w:rsidRPr="00746620">
        <w:t>4</w:t>
      </w:r>
      <w:r w:rsidR="0000160E" w:rsidRPr="00746620">
        <w:t>)</w:t>
      </w:r>
      <w:r w:rsidR="003B4ED4" w:rsidRPr="00746620">
        <w:t>.</w:t>
      </w:r>
      <w:bookmarkStart w:id="41" w:name="_GoBack"/>
      <w:bookmarkEnd w:id="41"/>
    </w:p>
    <w:p w14:paraId="3FA3C1A7" w14:textId="77777777" w:rsidR="005B3DD7" w:rsidRPr="00AA76A7" w:rsidRDefault="005B3DD7" w:rsidP="005B3DD7">
      <w:pPr>
        <w:spacing w:line="480" w:lineRule="auto"/>
        <w:rPr>
          <w:i/>
        </w:rPr>
      </w:pPr>
      <w:r>
        <w:rPr>
          <w:b/>
        </w:rPr>
        <w:t xml:space="preserve">Table 3. </w:t>
      </w:r>
      <w:r w:rsidRPr="0030382D">
        <w:rPr>
          <w:i/>
        </w:rPr>
        <w:t>Model</w:t>
      </w:r>
      <w:r>
        <w:rPr>
          <w:i/>
        </w:rPr>
        <w:t>-</w:t>
      </w:r>
      <w:r w:rsidRPr="0030382D">
        <w:rPr>
          <w:i/>
        </w:rPr>
        <w:t xml:space="preserve">averaged models </w:t>
      </w:r>
      <w:r w:rsidRPr="0030382D">
        <w:t>(</w:t>
      </w:r>
      <w:r>
        <w:rPr>
          <w:i/>
        </w:rPr>
        <w:t>the optimal model and those models within &lt;2</w:t>
      </w:r>
      <w:r>
        <w:rPr>
          <w:rFonts w:cstheme="minorHAnsi"/>
          <w:i/>
        </w:rPr>
        <w:t>Δ</w:t>
      </w:r>
      <w:r>
        <w:rPr>
          <w:i/>
        </w:rPr>
        <w:t>AICc</w:t>
      </w:r>
      <w:r>
        <w:t xml:space="preserve">) </w:t>
      </w:r>
      <w:r w:rsidRPr="0030382D">
        <w:rPr>
          <w:i/>
        </w:rPr>
        <w:t>used to investigate the best predictors of fruit commercial g</w:t>
      </w:r>
      <w:r>
        <w:rPr>
          <w:i/>
        </w:rPr>
        <w:t xml:space="preserve">rade in the June-bearer and everbearer crops. Each row of the table represents a unique model. + symbols indicate the inclusion of that covariate in the model. Models including all the predictor variables were tested. The null model included only the intercept as a </w:t>
      </w:r>
      <w:proofErr w:type="gramStart"/>
      <w:r>
        <w:rPr>
          <w:i/>
        </w:rPr>
        <w:t>predictor, but</w:t>
      </w:r>
      <w:proofErr w:type="gramEnd"/>
      <w:r>
        <w:rPr>
          <w:i/>
        </w:rPr>
        <w:t xml:space="preserve"> included the same random effects structure as all other candidate models.</w:t>
      </w:r>
    </w:p>
    <w:p w14:paraId="66FB79B2" w14:textId="00D88E9D" w:rsidR="00495378" w:rsidRPr="002E235E" w:rsidRDefault="00495378" w:rsidP="006477CD"/>
    <w:p w14:paraId="71E50F6F" w14:textId="50A3D8F4" w:rsidR="007B5F54" w:rsidRPr="002E235E" w:rsidRDefault="00B648A4" w:rsidP="001E472F">
      <w:pPr>
        <w:spacing w:line="480" w:lineRule="auto"/>
        <w:rPr>
          <w:i/>
        </w:rPr>
      </w:pPr>
      <w:r w:rsidRPr="002E235E">
        <w:rPr>
          <w:b/>
        </w:rPr>
        <w:t xml:space="preserve">Figure </w:t>
      </w:r>
      <w:r w:rsidR="00495378" w:rsidRPr="002E235E">
        <w:rPr>
          <w:b/>
        </w:rPr>
        <w:t>3</w:t>
      </w:r>
      <w:r w:rsidRPr="002E235E">
        <w:rPr>
          <w:b/>
        </w:rPr>
        <w:t xml:space="preserve">. </w:t>
      </w:r>
      <w:r w:rsidRPr="002E235E">
        <w:rPr>
          <w:i/>
        </w:rPr>
        <w:t>Proportion of fruits within each commercial grade from each treatment in the June-bearing crop</w:t>
      </w:r>
      <w:r w:rsidR="005B3DD7">
        <w:rPr>
          <w:i/>
        </w:rPr>
        <w:t xml:space="preserve"> variety ‘</w:t>
      </w:r>
      <w:proofErr w:type="spellStart"/>
      <w:r w:rsidR="005B3DD7">
        <w:rPr>
          <w:i/>
        </w:rPr>
        <w:t>Malling</w:t>
      </w:r>
      <w:proofErr w:type="spellEnd"/>
      <w:r w:rsidR="005B3DD7">
        <w:rPr>
          <w:i/>
        </w:rPr>
        <w:t xml:space="preserve"> Centenary’.</w:t>
      </w:r>
    </w:p>
    <w:p w14:paraId="069135F9" w14:textId="17E5A637" w:rsidR="0070586E" w:rsidRDefault="0070586E" w:rsidP="001E472F">
      <w:pPr>
        <w:spacing w:line="480" w:lineRule="auto"/>
      </w:pPr>
    </w:p>
    <w:p w14:paraId="602655EF" w14:textId="26B1DEDA" w:rsidR="005B3DD7" w:rsidRPr="005B3DD7" w:rsidRDefault="005B3DD7" w:rsidP="001E472F">
      <w:pPr>
        <w:spacing w:line="480" w:lineRule="auto"/>
        <w:rPr>
          <w:i/>
        </w:rPr>
      </w:pPr>
      <w:r>
        <w:rPr>
          <w:b/>
        </w:rPr>
        <w:t xml:space="preserve">Figure 4. </w:t>
      </w:r>
      <w:r w:rsidRPr="002E235E">
        <w:rPr>
          <w:i/>
        </w:rPr>
        <w:t>Proportion of fruits within each commercial grade from each treatment in the June-bearing crop</w:t>
      </w:r>
      <w:r>
        <w:rPr>
          <w:i/>
        </w:rPr>
        <w:t xml:space="preserve"> variety ‘Flair’.</w:t>
      </w:r>
    </w:p>
    <w:p w14:paraId="5B368E9D" w14:textId="77777777" w:rsidR="005B3DD7" w:rsidRPr="002E235E" w:rsidRDefault="005B3DD7" w:rsidP="001E472F">
      <w:pPr>
        <w:spacing w:line="480" w:lineRule="auto"/>
      </w:pPr>
    </w:p>
    <w:p w14:paraId="512718A9" w14:textId="65DE62C4" w:rsidR="0070586E" w:rsidRPr="002E235E" w:rsidRDefault="0070586E" w:rsidP="001E472F">
      <w:pPr>
        <w:spacing w:line="480" w:lineRule="auto"/>
      </w:pPr>
      <w:r w:rsidRPr="002E235E">
        <w:rPr>
          <w:b/>
        </w:rPr>
        <w:t xml:space="preserve">Figure </w:t>
      </w:r>
      <w:r w:rsidR="005B3DD7">
        <w:rPr>
          <w:b/>
        </w:rPr>
        <w:t>5</w:t>
      </w:r>
      <w:r w:rsidRPr="002E235E">
        <w:rPr>
          <w:b/>
        </w:rPr>
        <w:t xml:space="preserve">. </w:t>
      </w:r>
      <w:r w:rsidRPr="002E235E">
        <w:rPr>
          <w:i/>
        </w:rPr>
        <w:t>Proportion of fruits within each commercial grade from each treatment in the everbearing crop.</w:t>
      </w:r>
    </w:p>
    <w:p w14:paraId="5D98B50F" w14:textId="77777777" w:rsidR="0070586E" w:rsidRPr="002E235E" w:rsidRDefault="0070586E" w:rsidP="001E472F">
      <w:pPr>
        <w:spacing w:line="480" w:lineRule="auto"/>
        <w:rPr>
          <w:b/>
        </w:rPr>
      </w:pPr>
    </w:p>
    <w:p w14:paraId="08D2E3AB" w14:textId="034A89E4" w:rsidR="00495378" w:rsidRPr="002E235E" w:rsidRDefault="00540242" w:rsidP="001E472F">
      <w:pPr>
        <w:spacing w:line="480" w:lineRule="auto"/>
        <w:rPr>
          <w:b/>
        </w:rPr>
      </w:pPr>
      <w:r w:rsidRPr="002E235E">
        <w:rPr>
          <w:b/>
        </w:rPr>
        <w:t xml:space="preserve">3.4. </w:t>
      </w:r>
      <w:r w:rsidR="00DD221A" w:rsidRPr="002E235E">
        <w:rPr>
          <w:b/>
        </w:rPr>
        <w:t>Colony weight and activity</w:t>
      </w:r>
    </w:p>
    <w:p w14:paraId="110B59C4" w14:textId="449E5294" w:rsidR="000339AF" w:rsidRPr="002E235E" w:rsidRDefault="000339AF" w:rsidP="001E472F">
      <w:pPr>
        <w:spacing w:line="480" w:lineRule="auto"/>
      </w:pPr>
      <w:r w:rsidRPr="002E235E">
        <w:lastRenderedPageBreak/>
        <w:t>Colony weight and activity did not differ between the colonies used in the June- and everbearer experiment</w:t>
      </w:r>
      <w:r w:rsidR="0029293B" w:rsidRPr="002E235E">
        <w:t>s</w:t>
      </w:r>
      <w:r w:rsidRPr="002E235E">
        <w:t xml:space="preserve"> (weight: </w:t>
      </w:r>
      <w:r w:rsidRPr="002E235E">
        <w:rPr>
          <w:i/>
        </w:rPr>
        <w:t>p</w:t>
      </w:r>
      <w:r w:rsidRPr="002E235E">
        <w:t xml:space="preserve"> = 0.81, activity: </w:t>
      </w:r>
      <w:r w:rsidRPr="002E235E">
        <w:rPr>
          <w:i/>
        </w:rPr>
        <w:t>p</w:t>
      </w:r>
      <w:r w:rsidRPr="002E235E">
        <w:t xml:space="preserve"> = 0.53).</w:t>
      </w:r>
    </w:p>
    <w:p w14:paraId="7B7F5BFD" w14:textId="77777777" w:rsidR="0039150F" w:rsidRPr="002E235E" w:rsidRDefault="0039150F" w:rsidP="001E472F">
      <w:pPr>
        <w:spacing w:line="480" w:lineRule="auto"/>
        <w:rPr>
          <w:color w:val="FF0000"/>
        </w:rPr>
      </w:pPr>
    </w:p>
    <w:p w14:paraId="7A0FFB18" w14:textId="503FFCDA" w:rsidR="00484479" w:rsidRPr="002E235E" w:rsidRDefault="00540242" w:rsidP="00484479">
      <w:pPr>
        <w:spacing w:line="480" w:lineRule="auto"/>
        <w:rPr>
          <w:b/>
        </w:rPr>
      </w:pPr>
      <w:bookmarkStart w:id="42" w:name="_Hlk1567981"/>
      <w:r w:rsidRPr="002E235E">
        <w:rPr>
          <w:b/>
        </w:rPr>
        <w:t xml:space="preserve">4. </w:t>
      </w:r>
      <w:r w:rsidR="000C4088" w:rsidRPr="002E235E">
        <w:rPr>
          <w:b/>
        </w:rPr>
        <w:t>Discussion</w:t>
      </w:r>
      <w:bookmarkEnd w:id="42"/>
    </w:p>
    <w:p w14:paraId="5220B437" w14:textId="57FE9C67" w:rsidR="00484479" w:rsidRDefault="00484479" w:rsidP="00484479">
      <w:pPr>
        <w:spacing w:line="480" w:lineRule="auto"/>
      </w:pPr>
      <w:r w:rsidRPr="002E235E">
        <w:t xml:space="preserve">To our knowledge, this is the first study investigating the effect of commercial bumblebees on strawberry crop quality in a commercial farm </w:t>
      </w:r>
      <w:r w:rsidRPr="000B591F">
        <w:t xml:space="preserve">setting in the UK. With commercial bumblebees being used on a variety of crop types, studies like this are essential to verify the assumed benefits that bees provide to the crop. The results indicate that the addition of commercial </w:t>
      </w:r>
      <w:r w:rsidRPr="000B591F">
        <w:rPr>
          <w:i/>
        </w:rPr>
        <w:t>B. terrestris audax</w:t>
      </w:r>
      <w:r w:rsidRPr="000B591F">
        <w:t xml:space="preserve"> colonies to a strawberry crop can have differential effects depending upon the crop variety and its growing season. The June-bearing variety </w:t>
      </w:r>
      <w:proofErr w:type="spellStart"/>
      <w:r w:rsidRPr="000B591F">
        <w:t>Malling</w:t>
      </w:r>
      <w:proofErr w:type="spellEnd"/>
      <w:r w:rsidRPr="000B591F">
        <w:t xml:space="preserve"> Centenary produced 25% more high commercial grade (extra and class 1) strawberries when commercial bumblebees were able to forage on the crop compared to when they were not able to forage. </w:t>
      </w:r>
      <w:proofErr w:type="spellStart"/>
      <w:r w:rsidRPr="000B591F">
        <w:t>Malling</w:t>
      </w:r>
      <w:proofErr w:type="spellEnd"/>
      <w:r w:rsidRPr="000B591F">
        <w:t xml:space="preserve"> Centenary is a very popular variety among UK growers (</w:t>
      </w:r>
      <w:proofErr w:type="spellStart"/>
      <w:r w:rsidRPr="000B591F">
        <w:t>Harnden</w:t>
      </w:r>
      <w:proofErr w:type="spellEnd"/>
      <w:r w:rsidRPr="000B591F">
        <w:t xml:space="preserve"> </w:t>
      </w:r>
      <w:proofErr w:type="spellStart"/>
      <w:r w:rsidRPr="000B591F">
        <w:t>pers.comm</w:t>
      </w:r>
      <w:proofErr w:type="spellEnd"/>
      <w:r w:rsidRPr="000B591F">
        <w:t>., 2019), thus</w:t>
      </w:r>
      <w:r w:rsidR="000B591F" w:rsidRPr="000B591F">
        <w:t>,</w:t>
      </w:r>
      <w:r w:rsidRPr="000B591F">
        <w:t xml:space="preserve"> commercial bumblebees are likely to be significantly contributing to the economic value of the UK June-bearer strawberry crop. However, the June-bearing variety ‘Flair’ and the later flowering everbearing variety received no benefit from the presence of commercial bumblebees</w:t>
      </w:r>
      <w:r w:rsidR="00F62395" w:rsidRPr="000B591F">
        <w:t>, which raises questions about commercial bumblebee use in all strawberry varieties during all growing seasons.</w:t>
      </w:r>
    </w:p>
    <w:p w14:paraId="4BAE7C6B" w14:textId="355D6579" w:rsidR="00484479" w:rsidRPr="002E235E" w:rsidRDefault="00484479" w:rsidP="00484479">
      <w:pPr>
        <w:spacing w:line="480" w:lineRule="auto"/>
      </w:pPr>
      <w:r>
        <w:lastRenderedPageBreak/>
        <w:t xml:space="preserve">There are likely to be several factors that are influencing the results we observed. </w:t>
      </w:r>
      <w:r w:rsidRPr="002E235E">
        <w:t xml:space="preserve">One of the main drivers </w:t>
      </w:r>
      <w:r>
        <w:t>impacting</w:t>
      </w:r>
      <w:r w:rsidRPr="002E235E">
        <w:t xml:space="preserve"> the effectiveness of commercial bumblebees in</w:t>
      </w:r>
      <w:r>
        <w:t xml:space="preserve"> the</w:t>
      </w:r>
      <w:r w:rsidRPr="002E235E">
        <w:t xml:space="preserve"> June- and everbearing strawberry crops, is likely to be the differing visitation rates of </w:t>
      </w:r>
      <w:r w:rsidRPr="002E235E">
        <w:rPr>
          <w:i/>
        </w:rPr>
        <w:t xml:space="preserve">B. terrestris audax </w:t>
      </w:r>
      <w:r w:rsidRPr="002E235E">
        <w:t xml:space="preserve">on strawberry flowers in these crops. In the June-bearer crop, there were considerably more </w:t>
      </w:r>
      <w:r w:rsidRPr="002E235E">
        <w:rPr>
          <w:i/>
        </w:rPr>
        <w:t>B. terrestris audax</w:t>
      </w:r>
      <w:r w:rsidRPr="002E235E">
        <w:t xml:space="preserve"> visits when colonies were open</w:t>
      </w:r>
      <w:r>
        <w:t xml:space="preserve"> compared to when they were closed</w:t>
      </w:r>
      <w:r w:rsidRPr="002E235E">
        <w:t xml:space="preserve">, which suggests that these visits were being made by the commercial bees. This is important because previous studies have suggested that commercial bees may predominantly forage on alternative flowers to the target crop </w:t>
      </w:r>
      <w:r w:rsidRPr="00F67514">
        <w:fldChar w:fldCharType="begin" w:fldLock="1"/>
      </w:r>
      <w:r w:rsidR="00A60851" w:rsidRPr="00F67514">
        <w:instrText>ADDIN CSL_CITATION {"citationItems":[{"id":"ITEM-1","itemData":{"DOI":"10.1603/ec10092","ISSN":"0022-0493","author":[{"dropping-particle":"","family":"Lye","given":"G C","non-dropping-particle":"","parse-names":false,"suffix":""},{"dropping-particle":"","family":"Jennings","given":"S N","non-dropping-particle":"","parse-names":false,"suffix":""},{"dropping-particle":"","family":"Osborne","given":"J L","non-dropping-particle":"","parse-names":false,"suffix":""},{"dropping-particle":"","family":"Goulson","given":"D","non-dropping-particle":"","parse-names":false,"suffix":""}],"container-title":"Journal of Economic Entomology","id":"ITEM-1","issue":"1","issued":{"date-parts":[["2011"]]},"page":"107-114","title":"Impacts of the use of nonnative commercial bumble bees for pollinator supplementation in raspberry","type":"article-journal","volume":"104"},"uris":["http://www.mendeley.com/documents/?uuid=e55e5452-1f5b-45d5-8328-2a39f76c492b"]},{"id":"ITEM-2","itemData":{"DOI":"10.3896/IBRA.1.53.3.08","ISSN":"0021-8839","author":[{"dropping-particle":"","family":"Foulis","given":"Eilidh S J","non-dropping-particle":"","parse-names":false,"suffix":""},{"dropping-particle":"","family":"Goulson","given":"Dave","non-dropping-particle":"","parse-names":false,"suffix":""}],"container-title":"Journal of Apicultural Research","id":"ITEM-2","issue":"3","issued":{"date-parts":[["2014","1","10"]]},"page":"404-407","title":"Commercial bumble bees on soft fruit farms collect pollen mainly from wildflowers rather than the target crops","type":"article-journal","volume":"53"},"uris":["http://www.mendeley.com/documents/?uuid=2414dda1-2cb0-346b-ae01-11201b2a65eb"]},{"id":"ITEM-3","itemData":{"DOI":"10.1016/J.BIOCON.2012.10.021","ISSN":"0006-3207","abstract":"Worldwide, wild bumble bees (Bombus spp.) are experiencing marked declines, with potentially up to 11% of species currently under threat. Recent studies from North America suggest that disease transmission from commercially reared bumble bees to wild populations has led to marked range contractions in some species. In Europe, data on the prevalence of pathogen spillover from commercial to wild bumble bee populations is lacking, despite the widespread production and transport of hives within the EU since the early 1980s. We determined the permeability of cropping systems to commercial bumble bees, and quantified the prevalence of four pathogens in commercial Bombus terrestris hives and adjacent conspecific populations at increasing distances from greenhouses in Ireland. Commercial bumble bees collected from 31% to 97% of non-crop pollen, depending on the cropping system, and hives had markedly higher frequencies of two gut parasites, Crithidia spp. and Nosema bombi, compared to adjacent populations, but were free of tracheal mites. The highest prevalence of Crithida was observed within 2km of greenhouses and the probability of infection declined in a host sex- and pathogen-specific manner up to 10km. We suggest implementing measures that prevent the interaction of commercially reared and wild bumble bees by integrating the enforcement of national best management practices for users of commercial pollinators with international legislation that regulates the sanitation of commercial hives in production facilities.","author":[{"dropping-particle":"","family":"Murray","given":"Tomás E.","non-dropping-particle":"","parse-names":false,"suffix":""},{"dropping-particle":"","family":"Coffey","given":"Mary F.","non-dropping-particle":"","parse-names":false,"suffix":""},{"dropping-particle":"","family":"Kehoe","given":"Eamonn","non-dropping-particle":"","parse-names":false,"suffix":""},{"dropping-particle":"","family":"Horgan","given":"Finbarr G.","non-dropping-particle":"","parse-names":false,"suffix":""}],"container-title":"Biological Conservation","id":"ITEM-3","issued":{"date-parts":[["2013","3","1"]]},"page":"269-276","publisher":"Elsevier","title":"Pathogen prevalence in commercially reared bumble bees and evidence of spillover in conspecific populations","type":"article-journal","volume":"159"},"uris":["http://www.mendeley.com/documents/?uuid=9b64732d-7312-32ad-8979-c2c2cb0095e4"]},{"id":"ITEM-4","itemData":{"DOI":"10.4141/P02-192","ISSN":"0008-4220","abstract":"The seasonal variation of pollen collected from different plant species by greenhouse bumblebees was investigated to determine how frequently bumblebees forage outside of commercial tomato greenhouses. Pollen was collected from bumblebees at three greenhouses between February and September 2001 and the plant species identity of pollen collected was determined with light microscopy. A significant amount of non-tomato pollen was collected by bumblebees during one or more months from outside each of the three greenhouses studied. The bees brought back as little as an average of 5% non-tomato pollen between February and September at one greenhouse and as much as 73% during July at another. Therefore, greenhouse tomato growers are probably not obtaining maximum pollination benefit from bumblebee colonies and should address methods to reduce their foraging outside the greenhouse. Key words: Bumblebee, Bombus occidentalis, Bombus impatiens, pollen, greenhouse, tomato","author":[{"dropping-particle":"","family":"Whittington","given":"R.","non-dropping-particle":"","parse-names":false,"suffix":""},{"dropping-particle":"","family":"Winston","given":"M. L.","non-dropping-particle":"","parse-names":false,"suffix":""},{"dropping-particle":"","family":"Tucker","given":"C.","non-dropping-particle":"","parse-names":false,"suffix":""},{"dropping-particle":"","family":"Parachnowitsch","given":"A. L.","non-dropping-particle":"","parse-names":false,"suffix":""}],"container-title":"Canadian Journal of Plant Science","id":"ITEM-4","issue":"2","issued":{"date-parts":[["2004","4"]]},"page":"599-602","publisher":" NRC Research Press Ottawa, Canada ","title":"Plant-species identity of pollen collected by bumblebees placed in greenhouses for tomato pollination","type":"article-journal","volume":"84"},"uris":["http://www.mendeley.com/documents/?uuid=9b10e3e1-cd87-3ce4-a015-4e191d38e122"]}],"mendeley":{"formattedCitation":"(Foulis and Goulson, 2014; Lye et al., 2011; Murray et al., 2013; Whittington et al., 2004)","plainTextFormattedCitation":"(Foulis and Goulson, 2014; Lye et al., 2011; Murray et al., 2013; Whittington et al., 2004)","previouslyFormattedCitation":"(Foulis and Goulson, 2014; Lye et al., 2011; Murray et al., 2013; Whittington et al., 2004)"},"properties":{"noteIndex":0},"schema":"https://github.com/citation-style-language/schema/raw/master/csl-citation.json"}</w:instrText>
      </w:r>
      <w:r w:rsidRPr="00F67514">
        <w:fldChar w:fldCharType="separate"/>
      </w:r>
      <w:r w:rsidR="00A60851" w:rsidRPr="00F67514">
        <w:rPr>
          <w:noProof/>
        </w:rPr>
        <w:t>(Foulis and Goulson, 2014; Lye et al., 2011; Murray et al., 2013; Whittington et al., 2004)</w:t>
      </w:r>
      <w:r w:rsidRPr="00F67514">
        <w:fldChar w:fldCharType="end"/>
      </w:r>
      <w:r w:rsidRPr="00F67514">
        <w:t>.</w:t>
      </w:r>
      <w:r w:rsidR="00A60851" w:rsidRPr="00F67514">
        <w:t xml:space="preserve"> Our results suggest that this may not be the case when little other forage is available early in the season.</w:t>
      </w:r>
      <w:r w:rsidRPr="00F67514">
        <w:t xml:space="preserve"> During the time periods when</w:t>
      </w:r>
      <w:r w:rsidRPr="002E235E">
        <w:t xml:space="preserve"> the colonies were closed, very few </w:t>
      </w:r>
      <w:r w:rsidRPr="002E235E">
        <w:rPr>
          <w:i/>
        </w:rPr>
        <w:t>B. terrestris audax</w:t>
      </w:r>
      <w:r w:rsidRPr="002E235E">
        <w:t xml:space="preserve"> visits were observed in the June-bearers. Wild bumblebees are still establishing nests and in the early stages of colony development at this time of year</w:t>
      </w:r>
      <w:r>
        <w:t xml:space="preserve"> (March - April)</w:t>
      </w:r>
      <w:r w:rsidRPr="002E235E">
        <w:t>, indeed 35.3% of the total flower visits made by wild bumblebees in th</w:t>
      </w:r>
      <w:r>
        <w:t>e June-bearer crop</w:t>
      </w:r>
      <w:r w:rsidRPr="002E235E">
        <w:t xml:space="preserve"> were made by newly emerged queens. Consequently, it was not surprising to observe low numbers of wild </w:t>
      </w:r>
      <w:r w:rsidRPr="002E235E">
        <w:rPr>
          <w:i/>
        </w:rPr>
        <w:t>B. terrestris audax</w:t>
      </w:r>
      <w:r w:rsidRPr="002E235E">
        <w:t xml:space="preserve"> in the June-bearer polytunnels.  </w:t>
      </w:r>
    </w:p>
    <w:p w14:paraId="7FE7F7EC" w14:textId="00E589C3" w:rsidR="00484479" w:rsidRDefault="00484479" w:rsidP="00484479">
      <w:pPr>
        <w:spacing w:line="480" w:lineRule="auto"/>
      </w:pPr>
      <w:r w:rsidRPr="002E235E">
        <w:t xml:space="preserve">In the everbearing crop, there was very little difference in the </w:t>
      </w:r>
      <w:r w:rsidRPr="002E235E">
        <w:rPr>
          <w:i/>
        </w:rPr>
        <w:t>B. terrestris audax</w:t>
      </w:r>
      <w:r w:rsidRPr="002E235E">
        <w:t xml:space="preserve"> visitation rate between when colonies were open and closed. Even when colonies were open, the </w:t>
      </w:r>
      <w:r w:rsidRPr="002E235E">
        <w:rPr>
          <w:i/>
        </w:rPr>
        <w:t>B. terrestris audax</w:t>
      </w:r>
      <w:r w:rsidRPr="002E235E">
        <w:t xml:space="preserve"> visitation rate to the crop was much lower (1.88</w:t>
      </w:r>
      <w:r>
        <w:t xml:space="preserve"> </w:t>
      </w:r>
      <w:r w:rsidRPr="002E235E">
        <w:rPr>
          <w:rFonts w:cstheme="minorHAnsi"/>
        </w:rPr>
        <w:t>±</w:t>
      </w:r>
      <w:r>
        <w:rPr>
          <w:rFonts w:cstheme="minorHAnsi"/>
        </w:rPr>
        <w:t xml:space="preserve"> </w:t>
      </w:r>
      <w:r w:rsidRPr="002E235E">
        <w:t>0.34 visits/hour) than the equivalent periods in the June-bearer crop (5.26</w:t>
      </w:r>
      <w:r>
        <w:t xml:space="preserve"> </w:t>
      </w:r>
      <w:r w:rsidRPr="002E235E">
        <w:rPr>
          <w:rFonts w:cstheme="minorHAnsi"/>
        </w:rPr>
        <w:t>±</w:t>
      </w:r>
      <w:r>
        <w:rPr>
          <w:rFonts w:cstheme="minorHAnsi"/>
        </w:rPr>
        <w:t xml:space="preserve"> </w:t>
      </w:r>
      <w:r w:rsidRPr="002E235E">
        <w:t xml:space="preserve">0.85 </w:t>
      </w:r>
      <w:r w:rsidRPr="002E235E">
        <w:lastRenderedPageBreak/>
        <w:t xml:space="preserve">visits/hour). </w:t>
      </w:r>
      <w:r>
        <w:t>This suggests that the commercial bumblebees in the everbearer crop were infrequently foraging on strawberry flowers, which could have contributed to the lack of effect that commercial bumblebees had in the everbearer crop. At the time of flowering of the everbearer crop (May - June), there were likely to be abundant foraging resources other than the strawberry flowers</w:t>
      </w:r>
      <w:r w:rsidR="001A67D4">
        <w:t xml:space="preserve"> </w:t>
      </w:r>
      <w:r w:rsidR="001A67D4">
        <w:fldChar w:fldCharType="begin" w:fldLock="1"/>
      </w:r>
      <w:r w:rsidR="006B5EDC">
        <w:instrText>ADDIN CSL_CITATION {"citationItems":[{"id":"ITEM-1","itemData":{"DOI":"10.1016/J.BIOCON.2018.04.028","ISSN":"0006-3207","abstract":"The long-term decline of wild and managed insect pollinators is a threat to both agricultural output and biodiversity, and has been linked to decreasing floral resources. Further insight into the temporal relationships of pollinators and their flowering partners is required to inform conservation efforts. Here we examined the phenology of British: (i) pollinator activity; (ii) insect-pollinated plant flowering; and (iii) extinct and endangered pollinator and plant species. Over 1 million records were collated from the historical databases of three British insect monitoring organisations, a global biodiversity database and an authoritative text covering the national flora. Almost two-thirds (62%) of pollinator species have peak flight observations during late-summer (July and August). This was the case across three of the groups studied: aculeate wasps (71% of species), bees (60%), and butterflies (72%), the exception being hoverflies (49%). When species geographical range (a proxy for abundance) was accounted for, a clear late-summer peak was clear across all groups. By contrast, there is marked temporal partitioning in the flowering of the major plant groups: insect-pollinated tree species blossoming predominantly during May (74%), shrubs in June (69%), and herbs in July (83%). There was a positive correlation between the number of pollinator species on the wing and the richness of both flowering insect-pollinated herbs and trees/shrubs species, per calendar month. In addition, significantly greater extinctions occurred in late-summer-flying pollinator species than expected (83% of extinct species vs. 62% of all species). This trend was driven primarily by bee extinctions (80% vs. 60%) and was not apparent in other groups. We contend that this is principally due to declines in late-summer resource supplies, which are almost entirely provisioned by herbs, a consequence of historical land-use change. We hypothesize that the seasonality of interspecific competition and the blooming of trees and mass-flowering crops may have partially buffered spring-flying pollinators from the impacts of historical change.","author":[{"dropping-particle":"","family":"Balfour","given":"Nicholas J.","non-dropping-particle":"","parse-names":false,"suffix":""},{"dropping-particle":"","family":"Ollerton","given":"Jeff","non-dropping-particle":"","parse-names":false,"suffix":""},{"dropping-particle":"","family":"Castellanos","given":"Maria Clara","non-dropping-particle":"","parse-names":false,"suffix":""},{"dropping-particle":"","family":"Ratnieks","given":"Francis L.W.","non-dropping-particle":"","parse-names":false,"suffix":""}],"container-title":"Biological Conservation","id":"ITEM-1","issued":{"date-parts":[["2018","6","1"]]},"page":"278-283","publisher":"Elsevier","title":"British phenological records indicate high diversity and extinction rates among late-summer-flying pollinators","type":"article-journal","volume":"222"},"uris":["http://www.mendeley.com/documents/?uuid=e6ac8674-f5ba-3d5f-bf8d-4743cc3af83a"]}],"mendeley":{"formattedCitation":"(Balfour et al., 2018)","plainTextFormattedCitation":"(Balfour et al., 2018)","previouslyFormattedCitation":"(Balfour et al., 2018)"},"properties":{"noteIndex":0},"schema":"https://github.com/citation-style-language/schema/raw/master/csl-citation.json"}</w:instrText>
      </w:r>
      <w:r w:rsidR="001A67D4">
        <w:fldChar w:fldCharType="separate"/>
      </w:r>
      <w:r w:rsidR="001A67D4" w:rsidRPr="001A67D4">
        <w:rPr>
          <w:noProof/>
        </w:rPr>
        <w:t>(Balfour et al., 2018)</w:t>
      </w:r>
      <w:r w:rsidR="001A67D4">
        <w:fldChar w:fldCharType="end"/>
      </w:r>
      <w:r>
        <w:t>. Thus, commercial bumblebees may have left the strawberry crop in favour of alternate foraging resources</w:t>
      </w:r>
      <w:r w:rsidR="00A60851">
        <w:t xml:space="preserve">, as has been observed in other studies </w:t>
      </w:r>
      <w:r w:rsidR="00A60851">
        <w:fldChar w:fldCharType="begin" w:fldLock="1"/>
      </w:r>
      <w:r w:rsidR="000F0FF6">
        <w:instrText>ADDIN CSL_CITATION {"citationItems":[{"id":"ITEM-1","itemData":{"DOI":"10.4141/P02-192","ISSN":"0008-4220","abstract":"The seasonal variation of pollen collected from different plant species by greenhouse bumblebees was investigated to determine how frequently bumblebees forage outside of commercial tomato greenhouses. Pollen was collected from bumblebees at three greenhouses between February and September 2001 and the plant species identity of pollen collected was determined with light microscopy. A significant amount of non-tomato pollen was collected by bumblebees during one or more months from outside each of the three greenhouses studied. The bees brought back as little as an average of 5% non-tomato pollen between February and September at one greenhouse and as much as 73% during July at another. Therefore, greenhouse tomato growers are probably not obtaining maximum pollination benefit from bumblebee colonies and should address methods to reduce their foraging outside the greenhouse. Key words: Bumblebee, Bombus occidentalis, Bombus impatiens, pollen, greenhouse, tomato","author":[{"dropping-particle":"","family":"Whittington","given":"R.","non-dropping-particle":"","parse-names":false,"suffix":""},{"dropping-particle":"","family":"Winston","given":"M. L.","non-dropping-particle":"","parse-names":false,"suffix":""},{"dropping-particle":"","family":"Tucker","given":"C.","non-dropping-particle":"","parse-names":false,"suffix":""},{"dropping-particle":"","family":"Parachnowitsch","given":"A. L.","non-dropping-particle":"","parse-names":false,"suffix":""}],"container-title":"Canadian Journal of Plant Science","id":"ITEM-1","issue":"2","issued":{"date-parts":[["2004","4"]]},"page":"599-602","publisher":" NRC Research Press Ottawa, Canada ","title":"Plant-species identity of pollen collected by bumblebees placed in greenhouses for tomato pollination","type":"article-journal","volume":"84"},"uris":["http://www.mendeley.com/documents/?uuid=9b10e3e1-cd87-3ce4-a015-4e191d38e122"]},{"id":"ITEM-2","itemData":{"DOI":"10.3896/IBRA.1.53.3.08","ISSN":"0021-8839","author":[{"dropping-particle":"","family":"Foulis","given":"Eilidh S J","non-dropping-particle":"","parse-names":false,"suffix":""},{"dropping-particle":"","family":"Goulson","given":"Dave","non-dropping-particle":"","parse-names":false,"suffix":""}],"container-title":"Journal of Apicultural Research","id":"ITEM-2","issue":"3","issued":{"date-parts":[["2014","1","10"]]},"page":"404-407","title":"Commercial bumble bees on soft fruit farms collect pollen mainly from wildflowers rather than the target crops","type":"article-journal","volume":"53"},"uris":["http://www.mendeley.com/documents/?uuid=2414dda1-2cb0-346b-ae01-11201b2a65eb"]},{"id":"ITEM-3","itemData":{"DOI":"10.1016/J.BIOCON.2012.10.021","ISSN":"0006-3207","abstract":"Worldwide, wild bumble bees (Bombus spp.) are experiencing marked declines, with potentially up to 11% of species currently under threat. Recent studies from North America suggest that disease transmission from commercially reared bumble bees to wild populations has led to marked range contractions in some species. In Europe, data on the prevalence of pathogen spillover from commercial to wild bumble bee populations is lacking, despite the widespread production and transport of hives within the EU since the early 1980s. We determined the permeability of cropping systems to commercial bumble bees, and quantified the prevalence of four pathogens in commercial Bombus terrestris hives and adjacent conspecific populations at increasing distances from greenhouses in Ireland. Commercial bumble bees collected from 31% to 97% of non-crop pollen, depending on the cropping system, and hives had markedly higher frequencies of two gut parasites, Crithidia spp. and Nosema bombi, compared to adjacent populations, but were free of tracheal mites. The highest prevalence of Crithida was observed within 2km of greenhouses and the probability of infection declined in a host sex- and pathogen-specific manner up to 10km. We suggest implementing measures that prevent the interaction of commercially reared and wild bumble bees by integrating the enforcement of national best management practices for users of commercial pollinators with international legislation that regulates the sanitation of commercial hives in production facilities.","author":[{"dropping-particle":"","family":"Murray","given":"Tomás E.","non-dropping-particle":"","parse-names":false,"suffix":""},{"dropping-particle":"","family":"Coffey","given":"Mary F.","non-dropping-particle":"","parse-names":false,"suffix":""},{"dropping-particle":"","family":"Kehoe","given":"Eamonn","non-dropping-particle":"","parse-names":false,"suffix":""},{"dropping-particle":"","family":"Horgan","given":"Finbarr G.","non-dropping-particle":"","parse-names":false,"suffix":""}],"container-title":"Biological Conservation","id":"ITEM-3","issued":{"date-parts":[["2013","3","1"]]},"page":"269-276","publisher":"Elsevier","title":"Pathogen prevalence in commercially reared bumble bees and evidence of spillover in conspecific populations","type":"article-journal","volume":"159"},"uris":["http://www.mendeley.com/documents/?uuid=9b64732d-7312-32ad-8979-c2c2cb0095e4"]},{"id":"ITEM-4","itemData":{"DOI":"10.1603/ec10092","ISSN":"0022-0493","author":[{"dropping-particle":"","family":"Lye","given":"G C","non-dropping-particle":"","parse-names":false,"suffix":""},{"dropping-particle":"","family":"Jennings","given":"S N","non-dropping-particle":"","parse-names":false,"suffix":""},{"dropping-particle":"","family":"Osborne","given":"J L","non-dropping-particle":"","parse-names":false,"suffix":""},{"dropping-particle":"","family":"Goulson","given":"D","non-dropping-particle":"","parse-names":false,"suffix":""}],"container-title":"Journal of Economic Entomology","id":"ITEM-4","issue":"1","issued":{"date-parts":[["2011"]]},"page":"107-114","title":"Impacts of the use of nonnative commercial bumble bees for pollinator supplementation in raspberry","type":"article-journal","volume":"104"},"uris":["http://www.mendeley.com/documents/?uuid=e55e5452-1f5b-45d5-8328-2a39f76c492b"]}],"mendeley":{"formattedCitation":"(Foulis and Goulson, 2014; Lye et al., 2011; Murray et al., 2013; Whittington et al., 2004)","plainTextFormattedCitation":"(Foulis and Goulson, 2014; Lye et al., 2011; Murray et al., 2013; Whittington et al., 2004)","previouslyFormattedCitation":"(Foulis and Goulson, 2014; Lye et al., 2011; Murray et al., 2013; Whittington et al., 2004)"},"properties":{"noteIndex":0},"schema":"https://github.com/citation-style-language/schema/raw/master/csl-citation.json"}</w:instrText>
      </w:r>
      <w:r w:rsidR="00A60851">
        <w:fldChar w:fldCharType="separate"/>
      </w:r>
      <w:r w:rsidR="00A60851" w:rsidRPr="00A60851">
        <w:rPr>
          <w:noProof/>
        </w:rPr>
        <w:t>(Foulis and Goulson, 2014; Lye et al., 2011; Murray et al., 2013; Whittington et al., 2004)</w:t>
      </w:r>
      <w:r w:rsidR="00A60851">
        <w:fldChar w:fldCharType="end"/>
      </w:r>
      <w:r>
        <w:t>. Furthermore, t</w:t>
      </w:r>
      <w:r w:rsidRPr="002E235E">
        <w:t xml:space="preserve">he wild </w:t>
      </w:r>
      <w:r w:rsidRPr="002E235E">
        <w:rPr>
          <w:i/>
        </w:rPr>
        <w:t>B. terrestris audax</w:t>
      </w:r>
      <w:r w:rsidRPr="002E235E">
        <w:t xml:space="preserve"> population is likely to have been higher during the time of the everbearer experiment, as this time period coincides with when wild colonies are reaching their peak. This is likely to have contributed to the lack of difference seen between visitation rates when colonies were open and closed in the everbearer crop.</w:t>
      </w:r>
      <w:r>
        <w:t xml:space="preserve"> At the time of flowering of the June-bearer crop (March-April), far fewer alternative foraging resources would have been available in the surrounding environment</w:t>
      </w:r>
      <w:r w:rsidR="001A67D4">
        <w:t xml:space="preserve"> </w:t>
      </w:r>
      <w:r w:rsidR="001A67D4">
        <w:fldChar w:fldCharType="begin" w:fldLock="1"/>
      </w:r>
      <w:r w:rsidR="001A67D4">
        <w:instrText>ADDIN CSL_CITATION {"citationItems":[{"id":"ITEM-1","itemData":{"DOI":"10.1016/J.BIOCON.2018.04.028","ISSN":"0006-3207","abstract":"The long-term decline of wild and managed insect pollinators is a threat to both agricultural output and biodiversity, and has been linked to decreasing floral resources. Further insight into the temporal relationships of pollinators and their flowering partners is required to inform conservation efforts. Here we examined the phenology of British: (i) pollinator activity; (ii) insect-pollinated plant flowering; and (iii) extinct and endangered pollinator and plant species. Over 1 million records were collated from the historical databases of three British insect monitoring organisations, a global biodiversity database and an authoritative text covering the national flora. Almost two-thirds (62%) of pollinator species have peak flight observations during late-summer (July and August). This was the case across three of the groups studied: aculeate wasps (71% of species), bees (60%), and butterflies (72%), the exception being hoverflies (49%). When species geographical range (a proxy for abundance) was accounted for, a clear late-summer peak was clear across all groups. By contrast, there is marked temporal partitioning in the flowering of the major plant groups: insect-pollinated tree species blossoming predominantly during May (74%), shrubs in June (69%), and herbs in July (83%). There was a positive correlation between the number of pollinator species on the wing and the richness of both flowering insect-pollinated herbs and trees/shrubs species, per calendar month. In addition, significantly greater extinctions occurred in late-summer-flying pollinator species than expected (83% of extinct species vs. 62% of all species). This trend was driven primarily by bee extinctions (80% vs. 60%) and was not apparent in other groups. We contend that this is principally due to declines in late-summer resource supplies, which are almost entirely provisioned by herbs, a consequence of historical land-use change. We hypothesize that the seasonality of interspecific competition and the blooming of trees and mass-flowering crops may have partially buffered spring-flying pollinators from the impacts of historical change.","author":[{"dropping-particle":"","family":"Balfour","given":"Nicholas J.","non-dropping-particle":"","parse-names":false,"suffix":""},{"dropping-particle":"","family":"Ollerton","given":"Jeff","non-dropping-particle":"","parse-names":false,"suffix":""},{"dropping-particle":"","family":"Castellanos","given":"Maria Clara","non-dropping-particle":"","parse-names":false,"suffix":""},{"dropping-particle":"","family":"Ratnieks","given":"Francis L.W.","non-dropping-particle":"","parse-names":false,"suffix":""}],"container-title":"Biological Conservation","id":"ITEM-1","issued":{"date-parts":[["2018","6","1"]]},"page":"278-283","publisher":"Elsevier","title":"British phenological records indicate high diversity and extinction rates among late-summer-flying pollinators","type":"article-journal","volume":"222"},"uris":["http://www.mendeley.com/documents/?uuid=e6ac8674-f5ba-3d5f-bf8d-4743cc3af83a"]}],"mendeley":{"formattedCitation":"(Balfour et al., 2018)","plainTextFormattedCitation":"(Balfour et al., 2018)","previouslyFormattedCitation":"(Balfour et al., 2018)"},"properties":{"noteIndex":0},"schema":"https://github.com/citation-style-language/schema/raw/master/csl-citation.json"}</w:instrText>
      </w:r>
      <w:r w:rsidR="001A67D4">
        <w:fldChar w:fldCharType="separate"/>
      </w:r>
      <w:r w:rsidR="001A67D4" w:rsidRPr="001A67D4">
        <w:rPr>
          <w:noProof/>
        </w:rPr>
        <w:t>(Balfour et al., 2018)</w:t>
      </w:r>
      <w:r w:rsidR="001A67D4">
        <w:fldChar w:fldCharType="end"/>
      </w:r>
      <w:r>
        <w:t>, thus, the commercial bumblebees would have little other choice than to forage on the strawberry crop.</w:t>
      </w:r>
    </w:p>
    <w:p w14:paraId="011F1DE3" w14:textId="7610D66A" w:rsidR="00484479" w:rsidRPr="000312E4" w:rsidRDefault="00484479" w:rsidP="00484479">
      <w:pPr>
        <w:spacing w:line="480" w:lineRule="auto"/>
      </w:pPr>
      <w:r w:rsidRPr="00912337">
        <w:t xml:space="preserve">In addition to </w:t>
      </w:r>
      <w:r w:rsidRPr="00912337">
        <w:rPr>
          <w:i/>
        </w:rPr>
        <w:t>B. terrestris</w:t>
      </w:r>
      <w:r w:rsidRPr="00912337">
        <w:t xml:space="preserve"> visitation rate, differences between the strawberry varieties themselves are likely to have contributed to the observed results. Strawberry varieties are known to have different dependencies on insect flower visitation to set high quality fruit </w:t>
      </w:r>
      <w:r w:rsidRPr="00912337">
        <w:fldChar w:fldCharType="begin" w:fldLock="1"/>
      </w:r>
      <w:r w:rsidR="00A60851" w:rsidRPr="00912337">
        <w:instrText>ADDIN CSL_CITATION {"citationItems":[{"id":"ITEM-1","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1","issue":"1775","issued":{"date-parts":[["2014"]]},"title":"Bee pollination improves crop quality, shelf life and commercial value","type":"article-journal","volume":"281"},"uris":["http://www.mendeley.com/documents/?uuid=fb59eb35-f77b-4b38-9619-5ca2b3cdb4b3"]},{"id":"ITEM-2","itemData":{"DOI":"10.1111/j.1439-0523.1998.tb01935.x","author":[{"dropping-particle":"","family":"Zebrowska","given":"J.","non-dropping-particle":"","parse-names":false,"suffix":""}],"container-title":"Plant Breeding","id":"ITEM-2","issue":"3","issued":{"date-parts":[["1998","7","1"]]},"page":"255-260","publisher":"Wiley/Blackwell (10.1111)","title":"Influence of pollination modes on yield components in strawberry (&lt;i&gt;Fragaria x ananassa&lt;/i&gt; Duch.)","type":"article-journal","volume":"117"},"uris":["http://www.mendeley.com/documents/?uuid=defa6448-ef09-3fb0-85a8-6a0ab4e89aef"]}],"mendeley":{"formattedCitation":"(Klatt et al., 2014; Zebrowska, 1998)","plainTextFormattedCitation":"(Klatt et al., 2014; Zebrowska, 1998)","previouslyFormattedCitation":"(Klatt et al., 2014; Zebrowska, 1998)"},"properties":{"noteIndex":0},"schema":"https://github.com/citation-style-language/schema/raw/master/csl-citation.json"}</w:instrText>
      </w:r>
      <w:r w:rsidRPr="00912337">
        <w:fldChar w:fldCharType="separate"/>
      </w:r>
      <w:r w:rsidR="00A60851" w:rsidRPr="00912337">
        <w:rPr>
          <w:noProof/>
        </w:rPr>
        <w:t>(Klatt et al., 2014; Zebrowska, 1998)</w:t>
      </w:r>
      <w:r w:rsidRPr="00912337">
        <w:fldChar w:fldCharType="end"/>
      </w:r>
      <w:r w:rsidRPr="00912337">
        <w:t xml:space="preserve">. Variety was not a strong predictor of </w:t>
      </w:r>
      <w:r w:rsidRPr="00912337">
        <w:rPr>
          <w:i/>
        </w:rPr>
        <w:t>B. terrestris audax</w:t>
      </w:r>
      <w:r w:rsidRPr="00912337">
        <w:t xml:space="preserve"> visitation indicating that the June-</w:t>
      </w:r>
      <w:r w:rsidRPr="00912337">
        <w:lastRenderedPageBreak/>
        <w:t xml:space="preserve">bearer varieties were visited at similar rates. Despite this, Flair did not respond to the presence of commercial bumblebees with any improvements in pollination or quality measures, whilst </w:t>
      </w:r>
      <w:proofErr w:type="spellStart"/>
      <w:r w:rsidRPr="00912337">
        <w:t>Malling</w:t>
      </w:r>
      <w:proofErr w:type="spellEnd"/>
      <w:r w:rsidRPr="00912337">
        <w:t xml:space="preserve"> Centenary responded to the commercial bumblebees with a 25% increase in high commercial grade fruit. It is possible that the June-bearing variety ‘Flair’ does not benefit greatly from insect visitation, and thus, the commercial bumblebees were providing no additional benefit. Alternatively, it may require a much higher number of visits than it was receiving. These explanations are also applicable to the everbearer variety</w:t>
      </w:r>
      <w:r w:rsidR="00F62395" w:rsidRPr="00912337">
        <w:t>. During</w:t>
      </w:r>
      <w:r w:rsidRPr="00912337">
        <w:t xml:space="preserve"> the time when the </w:t>
      </w:r>
      <w:proofErr w:type="spellStart"/>
      <w:r w:rsidRPr="00912337">
        <w:t>everbearers</w:t>
      </w:r>
      <w:proofErr w:type="spellEnd"/>
      <w:r w:rsidRPr="00912337">
        <w:t xml:space="preserve"> were flowering (May-June) wild pollinators were much more abundant on strawberry flowers. We believe that this makes it more likely that the crop was already sufficiently pollinated by the wild pollinator community, so the commercial bees were not providing any additional benefit to the crop.</w:t>
      </w:r>
    </w:p>
    <w:p w14:paraId="21CA3867" w14:textId="1BD38A55" w:rsidR="00484479" w:rsidRDefault="00484479" w:rsidP="00484479">
      <w:pPr>
        <w:spacing w:line="480" w:lineRule="auto"/>
      </w:pPr>
      <w:r w:rsidRPr="002E235E">
        <w:t>In addition</w:t>
      </w:r>
      <w:r>
        <w:t xml:space="preserve"> to pollination dependencies</w:t>
      </w:r>
      <w:r w:rsidRPr="002E235E">
        <w:t xml:space="preserve">, different strawberry varieties can vary in the sugar concentration of their nectar, and in the floral volatiles they produce, both of which could alter their attractiveness to pollinators </w:t>
      </w:r>
      <w:r w:rsidRPr="002E235E">
        <w:fldChar w:fldCharType="begin" w:fldLock="1"/>
      </w:r>
      <w:r w:rsidR="00A60851">
        <w:instrText>ADDIN CSL_CITATION {"citationItems":[{"id":"ITEM-1","itemData":{"DOI":"10.1371/journal.pone.0072724","abstract":"Pollination contributes to an estimated one third of global food production, through both the improvement of the yield and the quality of crops. Volatile compounds emitted by crop flowers mediate plant-pollinator interactions, but differences between crop varieties are still little explored. We investigated whether the visitation of crop flowers is determined by variety-specific flower volatiles using strawberry varieties (Fragaria x ananassa Duchesne) and how this affects the pollination services of the wild bee Osmia bicornis L. Flower volatile compounds of three strawberry varieties were measured via headspace collection. Gas chromatography showed that the three strawberry varieties produced the same volatile compounds but with quantitative differences of the total amount of volatiles and between distinct compounds. Electroantennographic recordings showed that inexperienced females of Osmia bicornis had higher antennal responses to all volatile compounds than to controls of air and paraffin oil, however responses differed between compounds. The variety Sonata was found to emit a total higher level of volatiles and also higher levels of most of the compounds that evoked antennal responses compared with the other varieties Honeoye and Darselect. Sonata also received more flower visits from Osmia bicornis females under field conditions, compared with Honeoye. Our results suggest that differences in the emission of flower volatile compounds among strawberry varieties mediate their attractiveness to females of Osmia bicornis. Since quality and quantity of marketable fruits depend on optimal pollination, a better understanding of the role of flower volatiles in crop production is required and should be considered more closely in crop-variety breeding.","author":[{"dropping-particle":"","family":"Klatt","given":"Björn K.","non-dropping-particle":"","parse-names":false,"suffix":""},{"dropping-particle":"","family":"Burmeister","given":"Carina","non-dropping-particle":"","parse-names":false,"suffix":""},{"dropping-particle":"","family":"Westphal","given":"Catrin","non-dropping-particle":"","parse-names":false,"suffix":""},{"dropping-particle":"","family":"Tscharntke","given":"Teja","non-dropping-particle":"","parse-names":false,"suffix":""},{"dropping-particle":"","family":"Fragstein","given":"Maximillian","non-dropping-particle":"von","parse-names":false,"suffix":""}],"container-title":"PLoS ONE","id":"ITEM-1","issue":"8","issued":{"date-parts":[["2013","8","20"]]},"page":"e72724","publisher":"Public Library of Science","title":"Flower volatiles, crop varieties and bee responses","type":"article-journal","volume":"8"},"uris":["http://www.mendeley.com/documents/?uuid=13d008d5-29d7-3062-932f-5b0f1eff24ca"]},{"id":"ITEM-2","itemData":{"DOI":"10.1007/BF02716772","ISSN":"0250-5991","author":[{"dropping-particle":"","family":"Abrol","given":"D. P.","non-dropping-particle":"","parse-names":false,"suffix":""}],"container-title":"Journal of Biosciences","id":"ITEM-2","issue":"1","issued":{"date-parts":[["1992","3"]]},"page":"41-44","publisher":"Springer India","title":"Energetics of nectar production in some strawberry cultivars as a predictor of floral choice by honeybees","type":"article-journal","volume":"17"},"uris":["http://www.mendeley.com/documents/?uuid=d9189ecc-cb2d-3d46-aeb5-78bf3afe7259"]}],"mendeley":{"formattedCitation":"(Abrol, 1992; Klatt et al., 2013)","plainTextFormattedCitation":"(Abrol, 1992; Klatt et al., 2013)","previouslyFormattedCitation":"(Abrol, 1992; Klatt et al., 2013)"},"properties":{"noteIndex":0},"schema":"https://github.com/citation-style-language/schema/raw/master/csl-citation.json"}</w:instrText>
      </w:r>
      <w:r w:rsidRPr="002E235E">
        <w:fldChar w:fldCharType="separate"/>
      </w:r>
      <w:r w:rsidR="00A60851" w:rsidRPr="00A60851">
        <w:rPr>
          <w:noProof/>
        </w:rPr>
        <w:t>(Abrol, 1992; Klatt et al., 2013)</w:t>
      </w:r>
      <w:r w:rsidRPr="002E235E">
        <w:fldChar w:fldCharType="end"/>
      </w:r>
      <w:r w:rsidRPr="002E235E">
        <w:t>. Thus, it is possible that the everbearing variety used in this experiment was not highly attractive to bumblebees both wild and commercial</w:t>
      </w:r>
      <w:r>
        <w:t xml:space="preserve">, causing it to receive a lower </w:t>
      </w:r>
      <w:r w:rsidRPr="002A256E">
        <w:rPr>
          <w:i/>
        </w:rPr>
        <w:t>B. terrestris audax</w:t>
      </w:r>
      <w:r>
        <w:t xml:space="preserve"> visitation rate than the June-bearer varieties.</w:t>
      </w:r>
      <w:r w:rsidR="00F62395">
        <w:t xml:space="preserve"> We believe the two June-bearer varieties to have been similarly attractive</w:t>
      </w:r>
      <w:r w:rsidR="00912337">
        <w:t>,</w:t>
      </w:r>
      <w:r w:rsidR="00F62395">
        <w:t xml:space="preserve"> as variety was not a strong predictor of </w:t>
      </w:r>
      <w:r w:rsidR="00F62395" w:rsidRPr="00F62395">
        <w:rPr>
          <w:i/>
        </w:rPr>
        <w:t xml:space="preserve">B. terrestris audax </w:t>
      </w:r>
      <w:r w:rsidR="00F62395">
        <w:t>visitation rate.</w:t>
      </w:r>
    </w:p>
    <w:p w14:paraId="65E27DF7" w14:textId="08346C9E" w:rsidR="00484479" w:rsidRPr="002E235E" w:rsidRDefault="00484479" w:rsidP="00484479">
      <w:pPr>
        <w:spacing w:line="480" w:lineRule="auto"/>
      </w:pPr>
      <w:r w:rsidRPr="002E235E">
        <w:lastRenderedPageBreak/>
        <w:t>The architecture</w:t>
      </w:r>
      <w:r>
        <w:t xml:space="preserve"> of the polytunnels in which the strawberries were grown</w:t>
      </w:r>
      <w:r w:rsidRPr="002E235E">
        <w:t xml:space="preserve"> may have influenced the results. Following standard practice, during the June-bearer experiment, the polythene on the sides of the tunnels was rolled down and only the ends of the tunnels were open, but in the everbearer polytunnels both the sides and ends were open. This may have made it more difficult for commercial bees to leave, and for wild pollinators to enter and disperse amongst, the June-bearer crop </w:t>
      </w:r>
      <w:r w:rsidRPr="002E235E">
        <w:fldChar w:fldCharType="begin" w:fldLock="1"/>
      </w:r>
      <w:r w:rsidR="00A60851">
        <w:instrText>ADDIN CSL_CITATION {"citationItems":[{"id":"ITEM-1","itemData":{"DOI":"10.1016/J.BAAE.2016.11.007","ISSN":"1439-1791","abstract":"Understanding the relative contributions of wild and managed pollinators, and the functional contributions made by a diverse pollinator community, is essential to the maintenance of yields in the 75% of our crops that benefit from insect pollination. We describe a field study and pollinator exclusion experiments conducted on two soft-fruit crops in a system with both wild and managed pollinators. We test whether fruit quality and quantity is limited by pollination, and whether different pollinating insects respond differently to varying weather conditions. Both strawberries and raspberries produced fewer marketable fruits when insects were excluded, demonstrating dependence on insect pollinators. Raspberries had a short flowering season which coincided with peak abundance of bees, and attracted many bees per flower. In contrast, strawberries had a much longer flowering season and appeared to be much less attractive to pollinators, so that ensuring adequate pollination is likely to be more challenging. The proportion of high-quality strawberries was positively related to pollinator abundance, suggesting that yield was limited by inadequate pollination on some farms. The relative abundance of different pollinator taxa visiting strawberries changed markedly through the season, demonstrating seasonal complementarity. Insect visitors responded differently to changing weather conditions suggesting that diversity can reduce the risk of pollination service shortfalls. For example, flies visited the crop flowers in poor weather and at the end of the flowering season when other pollinators were scarce, and so may provide a unique functional contribution. Understanding how differences between pollinator groups can enhance pollination services to crops strengthens the case for multiple species management. We provide evidence for the link between increased diversity and function in real crop systems, highlighting the risks of replacing all pollinators with managed alternatives.","author":[{"dropping-particle":"","family":"Ellis","given":"Ciaran R.","non-dropping-particle":"","parse-names":false,"suffix":""},{"dropping-particle":"","family":"Feltham","given":"Hannah","non-dropping-particle":"","parse-names":false,"suffix":""},{"dropping-particle":"","family":"Park","given":"Kirsty","non-dropping-particle":"","parse-names":false,"suffix":""},{"dropping-particle":"","family":"Hanley","given":"Nick","non-dropping-particle":"","parse-names":false,"suffix":""},{"dropping-particle":"","family":"Goulson","given":"Dave","non-dropping-particle":"","parse-names":false,"suffix":""}],"container-title":"Basic and Applied Ecology","id":"ITEM-1","issued":{"date-parts":[["2017","3","1"]]},"page":"45-55","publisher":"Urban &amp; Fischer","title":"Seasonal complementary in pollinators of soft-fruit crops","type":"article-journal","volume":"19"},"uris":["http://www.mendeley.com/documents/?uuid=2ce1d38e-a319-34c7-99dc-26df492cd4b6"]}],"mendeley":{"formattedCitation":"(Ellis et al., 2017)","plainTextFormattedCitation":"(Ellis et al., 2017)","previouslyFormattedCitation":"(Ellis et al., 2017)"},"properties":{"noteIndex":0},"schema":"https://github.com/citation-style-language/schema/raw/master/csl-citation.json"}</w:instrText>
      </w:r>
      <w:r w:rsidRPr="002E235E">
        <w:fldChar w:fldCharType="separate"/>
      </w:r>
      <w:r w:rsidR="00A60851" w:rsidRPr="00A60851">
        <w:rPr>
          <w:noProof/>
        </w:rPr>
        <w:t>(Ellis et al., 2017)</w:t>
      </w:r>
      <w:r w:rsidRPr="002E235E">
        <w:fldChar w:fldCharType="end"/>
      </w:r>
      <w:r w:rsidRPr="002E235E">
        <w:t xml:space="preserve">, which could have contributed to the increased </w:t>
      </w:r>
      <w:r>
        <w:t xml:space="preserve">visitation rate, and in the case of </w:t>
      </w:r>
      <w:proofErr w:type="spellStart"/>
      <w:r>
        <w:t>Malling</w:t>
      </w:r>
      <w:proofErr w:type="spellEnd"/>
      <w:r>
        <w:t xml:space="preserve"> Centenary, </w:t>
      </w:r>
      <w:r w:rsidRPr="002E235E">
        <w:t>effectiveness of commercial bees in the June-bearing crop. This suggests that it may be the interaction between crop management practices and commercial bumblebees, rather than the provision of commercial bumblebees alone, that drive potential pollination benefits.</w:t>
      </w:r>
    </w:p>
    <w:p w14:paraId="3D075B10" w14:textId="1F82B8B9" w:rsidR="00484479" w:rsidRDefault="00484479" w:rsidP="00484479">
      <w:pPr>
        <w:spacing w:line="480" w:lineRule="auto"/>
      </w:pPr>
      <w:r w:rsidRPr="002E235E">
        <w:t xml:space="preserve">Another factor that could have affected the results is that commercial bumblebees may have foraged on strawberry fields outside of the one in which the colony was placed i.e. bumblebees could have left a field in which all the colonies were open, and foraged in a field in which the commercial colonies were closed, as some of the fields were within </w:t>
      </w:r>
      <w:r w:rsidRPr="002E235E">
        <w:rPr>
          <w:i/>
        </w:rPr>
        <w:t>B. terrestris audax</w:t>
      </w:r>
      <w:r w:rsidRPr="002E235E">
        <w:t xml:space="preserve"> foraging range of each other.</w:t>
      </w:r>
      <w:r>
        <w:t xml:space="preserve"> However, we do not believe this happened at a large scale. In the June-bearer experiment we </w:t>
      </w:r>
      <w:r w:rsidRPr="002E235E">
        <w:t>s</w:t>
      </w:r>
      <w:r>
        <w:t>aw</w:t>
      </w:r>
      <w:r w:rsidRPr="002E235E">
        <w:t xml:space="preserve"> significant differences in visitation rate between the open and closed colony treatments</w:t>
      </w:r>
      <w:r>
        <w:t>, which we would not have observed</w:t>
      </w:r>
      <w:r w:rsidRPr="002E235E">
        <w:t xml:space="preserve"> if commercial bumblebees were foraging in adjacent fields in large numbers.</w:t>
      </w:r>
      <w:r>
        <w:t xml:space="preserve"> Furthermore, i</w:t>
      </w:r>
      <w:r w:rsidRPr="002E235E">
        <w:t xml:space="preserve">t is not clear if </w:t>
      </w:r>
      <w:r w:rsidRPr="002E235E">
        <w:rPr>
          <w:i/>
        </w:rPr>
        <w:t>B. terrestris audax</w:t>
      </w:r>
      <w:r w:rsidRPr="002E235E">
        <w:t xml:space="preserve"> would travel a greater distance (e.g. into a </w:t>
      </w:r>
      <w:r w:rsidRPr="002E235E">
        <w:lastRenderedPageBreak/>
        <w:t>different field) to collect the same quality resource (strawberry).</w:t>
      </w:r>
      <w:r>
        <w:t xml:space="preserve"> Finally, </w:t>
      </w:r>
      <w:r w:rsidRPr="002E235E">
        <w:rPr>
          <w:i/>
        </w:rPr>
        <w:t>B. terrestris audax</w:t>
      </w:r>
      <w:r w:rsidRPr="002E235E">
        <w:t xml:space="preserve"> mainly fly at &lt;3m above the ground </w:t>
      </w:r>
      <w:r w:rsidRPr="002E235E">
        <w:fldChar w:fldCharType="begin" w:fldLock="1"/>
      </w:r>
      <w:r w:rsidR="00A60851">
        <w:instrText>ADDIN CSL_CITATION {"citationItems":[{"id":"ITEM-1","itemData":{"DOI":"10.1046/j.1365-2664.1999.00428.x","ISSN":"0021-8901","author":[{"dropping-particle":"","family":"Osborne","given":"J.L.","non-dropping-particle":"","parse-names":false,"suffix":""},{"dropping-particle":"","family":"Clark","given":"S.J.","non-dropping-particle":"","parse-names":false,"suffix":""},{"dropping-particle":"","family":"Morris","given":"R.J.","non-dropping-particle":"","parse-names":false,"suffix":""},{"dropping-particle":"","family":"Williams","given":"I.H.","non-dropping-particle":"","parse-names":false,"suffix":""},{"dropping-particle":"","family":"Riley","given":"J.R.","non-dropping-particle":"","parse-names":false,"suffix":""},{"dropping-particle":"","family":"Smith","given":"A.D.","non-dropping-particle":"","parse-names":false,"suffix":""},{"dropping-particle":"","family":"Reynolds","given":"D.R.","non-dropping-particle":"","parse-names":false,"suffix":""},{"dropping-particle":"","family":"Edwards","given":"A.S.","non-dropping-particle":"","parse-names":false,"suffix":""}],"container-title":"Journal of Applied Ecology","id":"ITEM-1","issue":"4","issued":{"date-parts":[["1999","9","1"]]},"page":"519-533","publisher":"Wiley/Blackwell (10.1111)","title":"A landscape-scale study of bumble bee foraging range and constancy, using harmonic radar","type":"article-journal","volume":"36"},"uris":["http://www.mendeley.com/documents/?uuid=2621a7c7-95eb-3eee-a7f7-040cab6bfc9c"]}],"mendeley":{"formattedCitation":"(Osborne et al., 1999)","plainTextFormattedCitation":"(Osborne et al., 1999)","previouslyFormattedCitation":"(Osborne et al., 1999)"},"properties":{"noteIndex":0},"schema":"https://github.com/citation-style-language/schema/raw/master/csl-citation.json"}</w:instrText>
      </w:r>
      <w:r w:rsidRPr="002E235E">
        <w:fldChar w:fldCharType="separate"/>
      </w:r>
      <w:r w:rsidR="00A60851" w:rsidRPr="00A60851">
        <w:rPr>
          <w:noProof/>
        </w:rPr>
        <w:t>(Osborne et al., 1999)</w:t>
      </w:r>
      <w:r w:rsidRPr="002E235E">
        <w:fldChar w:fldCharType="end"/>
      </w:r>
      <w:r w:rsidRPr="002E235E">
        <w:t xml:space="preserve"> and the windbreaking hedges separating all fields were &gt;5m, which </w:t>
      </w:r>
      <w:r>
        <w:t>may</w:t>
      </w:r>
      <w:r w:rsidRPr="002E235E">
        <w:t xml:space="preserve"> have deterred bumblebees from crossing to adjacent fields.</w:t>
      </w:r>
    </w:p>
    <w:p w14:paraId="08C571C4" w14:textId="77777777" w:rsidR="000F1E6C" w:rsidRPr="000F1E6C" w:rsidRDefault="000F1E6C" w:rsidP="00484479">
      <w:pPr>
        <w:spacing w:line="480" w:lineRule="auto"/>
        <w:rPr>
          <w:rFonts w:cstheme="minorHAnsi"/>
        </w:rPr>
      </w:pPr>
      <w:r w:rsidRPr="00912337">
        <w:rPr>
          <w:rFonts w:cstheme="minorHAnsi"/>
        </w:rPr>
        <w:t xml:space="preserve">It is noteworthy that despite the interaction between colony status and variety being a strong predictor of strawberry shape classification in the June-bearers, it was not a strong predictor of the other fruit variables measured (weight, diameter and achene ratio). Previous studies have found such measures to be highly correlated </w:t>
      </w:r>
      <w:r w:rsidRPr="00912337">
        <w:rPr>
          <w:rFonts w:cstheme="minorHAnsi"/>
        </w:rPr>
        <w:fldChar w:fldCharType="begin" w:fldLock="1"/>
      </w:r>
      <w:r w:rsidRPr="00912337">
        <w:rPr>
          <w:rFonts w:cstheme="minorHAnsi"/>
        </w:rPr>
        <w:instrText>ADDIN CSL_CITATION {"citationItems":[{"id":"ITEM-1","itemData":{"author":[{"dropping-particle":"","family":"Hodgkiss","given":"Dylan","non-dropping-particle":"","parse-names":false,"suffix":""},{"dropping-particle":"","family":"Brown","given":"Mark J F","non-dropping-particle":"","parse-names":false,"suffix":""},{"dropping-particle":"","family":"Fountain","given":"Michelle T","non-dropping-particle":"","parse-names":false,"suffix":""}],"container-title":"Journal of Pollination Ecology","id":"ITEM-1","issue":"6","issued":{"date-parts":[["2018"]]},"page":"55-66","title":"Syrphine hoverflies are effective pollinators of commercial strawberry","type":"article-journal","volume":"22"},"uris":["http://www.mendeley.com/documents/?uuid=1b5f0e1c-d4dc-36d3-bf94-45561e32acd3"]},{"id":"ITEM-2","itemData":{"DOI":"10.1098/rspb.2013.2440","ISSN":"0962-8452","author":[{"dropping-particle":"","family":"Klatt","given":"Björn K","non-dropping-particle":"","parse-names":false,"suffix":""},{"dropping-particle":"","family":"Holzschuh","given":"Andrea","non-dropping-particle":"","parse-names":false,"suffix":""},{"dropping-particle":"","family":"Westphal","given":"Catrin","non-dropping-particle":"","parse-names":false,"suffix":""},{"dropping-particle":"","family":"Clough","given":"Yann","non-dropping-particle":"","parse-names":false,"suffix":""},{"dropping-particle":"","family":"Smit","given":"Inga","non-dropping-particle":"","parse-names":false,"suffix":""},{"dropping-particle":"","family":"Pawelzik","given":"Elke","non-dropping-particle":"","parse-names":false,"suffix":""},{"dropping-particle":"","family":"Tscharntke","given":"Teja","non-dropping-particle":"","parse-names":false,"suffix":""}],"container-title":"Proceedings of the Royal Society B-Biological Sciences","id":"ITEM-2","issue":"1775","issued":{"date-parts":[["2014"]]},"title":"Bee pollination improves crop quality, shelf life and commercial value","type":"article-journal","volume":"281"},"uris":["http://www.mendeley.com/documents/?uuid=fb59eb35-f77b-4b38-9619-5ca2b3cdb4b3"]}],"mendeley":{"formattedCitation":"(Hodgkiss et al., 2018; Klatt et al., 2014)","plainTextFormattedCitation":"(Hodgkiss et al., 2018; Klatt et al., 2014)","previouslyFormattedCitation":"(Hodgkiss et al., 2018)"},"properties":{"noteIndex":0},"schema":"https://github.com/citation-style-language/schema/raw/master/csl-citation.json"}</w:instrText>
      </w:r>
      <w:r w:rsidRPr="00912337">
        <w:rPr>
          <w:rFonts w:cstheme="minorHAnsi"/>
        </w:rPr>
        <w:fldChar w:fldCharType="separate"/>
      </w:r>
      <w:r w:rsidRPr="00912337">
        <w:rPr>
          <w:rFonts w:cstheme="minorHAnsi"/>
          <w:noProof/>
        </w:rPr>
        <w:t>(Hodgkiss et al., 2018; Klatt et al., 2014)</w:t>
      </w:r>
      <w:r w:rsidRPr="00912337">
        <w:rPr>
          <w:rFonts w:cstheme="minorHAnsi"/>
        </w:rPr>
        <w:fldChar w:fldCharType="end"/>
      </w:r>
      <w:r w:rsidRPr="00912337">
        <w:rPr>
          <w:rFonts w:cstheme="minorHAnsi"/>
        </w:rPr>
        <w:t xml:space="preserve">. Our results do not necessarily disagree with these previous studies, as the improvement in quality in the </w:t>
      </w:r>
      <w:proofErr w:type="spellStart"/>
      <w:r w:rsidRPr="00912337">
        <w:rPr>
          <w:rFonts w:cstheme="minorHAnsi"/>
        </w:rPr>
        <w:t>Malling</w:t>
      </w:r>
      <w:proofErr w:type="spellEnd"/>
      <w:r w:rsidRPr="00912337">
        <w:rPr>
          <w:rFonts w:cstheme="minorHAnsi"/>
        </w:rPr>
        <w:t xml:space="preserve"> Centenary crop was accompanied by small increases in strawberry weight, size and fertilised achene ratio. It appears that these changes on their own were not large enough for colony status to have become a significant predictor of these strawberry measures. In addition, other studies have found correlations between these measures to be weak or in some cases non-existent, meaning that our results are not unprecedented </w:t>
      </w:r>
      <w:r w:rsidRPr="00912337">
        <w:rPr>
          <w:rFonts w:cstheme="minorHAnsi"/>
        </w:rPr>
        <w:fldChar w:fldCharType="begin" w:fldLock="1"/>
      </w:r>
      <w:r w:rsidRPr="00912337">
        <w:rPr>
          <w:rFonts w:cstheme="minorHAnsi"/>
        </w:rPr>
        <w:instrText>ADDIN CSL_CITATION {"citationItems":[{"id":"ITEM-1","itemData":{"author":[{"dropping-particle":"","family":"Herbertsson","given":"Lina","non-dropping-particle":"","parse-names":false,"suffix":""},{"dropping-particle":"","family":"Gåvertsson","given":"Ida","non-dropping-particle":"","parse-names":false,"suffix":""},{"dropping-particle":"","family":"Klatt","given":"Björn K","non-dropping-particle":"","parse-names":false,"suffix":""},{"dropping-particle":"","family":"Smith","given":"Henrik G","non-dropping-particle":"","parse-names":false,"suffix":""}],"container-title":"Journal of Pollination Ecology","id":"ITEM-1","issue":"2","issued":{"date-parts":[["2017"]]},"page":"71-77","title":"Assessing the risk of stigma clogging in strawberry flowers due to pollinator sharing with oilseed rape","type":"article-journal","volume":"21"},"uris":["http://www.mendeley.com/documents/?uuid=ee8f5367-4bd8-382f-a68e-16c91bdd7fd3"]},{"id":"ITEM-2","itemData":{"DOI":"10.1080/09064710.2014.919348","ISSN":"0906-4710","abstract":"Tunnel cultivation of berries is increasing on a global basis, and suitable management techniques are being studied for growing berry crops in a protected environment. Soil mulching and irrigation are among the techniques that significantly affect plant growth and yield. Tunnel cultivation is often limited to growing single cultivars, and little attention has been paid to the effects of growing several cultivars in the same tunnel. There are indications that crop yield and quality might benefit from cross-pollination. In this study, the effects of artificial self- and cross-pollination were studied in 15 strawberry and 6 red raspberry cultivars grown in a protected environment in a greenhouse. Four strawberry cultivars benefited from cross-pollination and one required it. In the case of raspberries, self- and cross-pollination had no effect on yield and fruit quality. In conclusion, particular berry cultivars are better suited to tunnel cultivation.","author":[{"dropping-particle":"","family":"Tuohimetsä","given":"Saara","non-dropping-particle":"","parse-names":false,"suffix":""},{"dropping-particle":"","family":"Hietaranta","given":"Tarja","non-dropping-particle":"","parse-names":false,"suffix":""},{"dropping-particle":"","family":"Uosukainen","given":"Marjatta","non-dropping-particle":"","parse-names":false,"suffix":""},{"dropping-particle":"","family":"Kukkonen","given":"Sanna","non-dropping-particle":"","parse-names":false,"suffix":""},{"dropping-particle":"","family":"Karhu","given":"Saila","non-dropping-particle":"","parse-names":false,"suffix":""}],"container-title":"Acta Agriculturae Scandinavica, Section B — Soil &amp; Plant Science","id":"ITEM-2","issue":"5","issued":{"date-parts":[["2014","7","4"]]},"page":"408-415","publisher":"Taylor &amp; Francis","title":"Fruit development in artificially self- and cross-pollinated strawberries ( &lt;i&gt;Fragaria&lt;/i&gt; × &lt;i&gt;ananassa&lt;/i&gt; ) and raspberries ( &lt;i&gt;Rubus idaeus&lt;/i&gt; )","type":"article-journal","volume":"64"},"uris":["http://www.mendeley.com/documents/?uuid=b5a037c8-d4c8-3f28-ac7e-de10ce69e4e8"]}],"mendeley":{"formattedCitation":"(Herbertsson et al., 2017; Tuohimetsä et al., 2014)","plainTextFormattedCitation":"(Herbertsson et al., 2017; Tuohimetsä et al., 2014)","previouslyFormattedCitation":"(Herbertsson et al., 2017)"},"properties":{"noteIndex":0},"schema":"https://github.com/citation-style-language/schema/raw/master/csl-citation.json"}</w:instrText>
      </w:r>
      <w:r w:rsidRPr="00912337">
        <w:rPr>
          <w:rFonts w:cstheme="minorHAnsi"/>
        </w:rPr>
        <w:fldChar w:fldCharType="separate"/>
      </w:r>
      <w:r w:rsidRPr="00912337">
        <w:rPr>
          <w:rFonts w:cstheme="minorHAnsi"/>
          <w:noProof/>
        </w:rPr>
        <w:t>(Herbertsson et al., 2017; Tuohimetsä et al., 2014)</w:t>
      </w:r>
      <w:r w:rsidRPr="00912337">
        <w:rPr>
          <w:rFonts w:cstheme="minorHAnsi"/>
        </w:rPr>
        <w:fldChar w:fldCharType="end"/>
      </w:r>
      <w:r w:rsidRPr="00912337">
        <w:rPr>
          <w:rFonts w:cstheme="minorHAnsi"/>
        </w:rPr>
        <w:t>.</w:t>
      </w:r>
    </w:p>
    <w:p w14:paraId="5E3D4D60" w14:textId="51E63D2B" w:rsidR="00484479" w:rsidRPr="00912337" w:rsidRDefault="00484479" w:rsidP="00484479">
      <w:pPr>
        <w:spacing w:line="480" w:lineRule="auto"/>
      </w:pPr>
      <w:r w:rsidRPr="00912337">
        <w:t xml:space="preserve">Our results bear some similarities with those of Trillo et al. </w:t>
      </w:r>
      <w:r w:rsidRPr="00912337">
        <w:fldChar w:fldCharType="begin" w:fldLock="1"/>
      </w:r>
      <w:r w:rsidR="00A60851" w:rsidRPr="00912337">
        <w:instrText>ADDIN CSL_CITATION {"citationItems":[{"id":"ITEM-1","itemData":{"DOI":"10.1016/J.BAAE.2018.05.008","ISSN":"1439-1791","abstract":"Animal-mediated pollination is essential for the production and quality of fruits and seeds of many crops consumed by humans. However, crop pollination services might be compromised when wild pollinators are scarce. Managed pollinators are commonly used in crops to supplement such services with the assumption that they will enhance crop yield. However, information on the spatiotemporal pollinator-dependence of crops is still limited. We assessed the contribution of commercial bumble bee colonies compared to the available pollinator community on strawberry (‘Fortuna’ variety) flower visitation and strawberry quality across a landscape gradient of agricultural intensification (i.e. polytunnel berry crop cover). We used colonies of bumble bees in winter and in spring, i.e. when few and most wild pollinators are in their flight period, respectively. The placement of colonies increased visits of bumble bees to strawberry flowers, especially in winter. The use of bumble bee colonies did not affect flower visitation by other insects, mainly honey bees, hoverflies and other Diptera. Flower visitation by both honey bees and wild insects did not vary between seasons and was unrelated to the landscape gradient of berry crop cover. Strawberries were of the highest quality (i.e. weight) when insect-mediated pollination was allowed, and their quality was positively related to wild flower visitors in winter but not in spring. However, increased visits to strawberry flowers by managed bumble bees and honey bees had no effect on strawberry weight. Our results suggest that the pollination services producing high quality strawberry fruits are provided by the flower visitor community present in the study region without the need to use managed bumble bees.","author":[{"dropping-particle":"","family":"Trillo","given":"Alejandro","non-dropping-particle":"","parse-names":false,"suffix":""},{"dropping-particle":"","family":"Herrera","given":"José M.","non-dropping-particle":"","parse-names":false,"suffix":""},{"dropping-particle":"","family":"Vilà","given":"Montserrat","non-dropping-particle":"","parse-names":false,"suffix":""}],"container-title":"Basic and Applied Ecology","id":"ITEM-1","issued":{"date-parts":[["2018","8","1"]]},"page":"32-40","publisher":"Urban &amp; Fischer","title":"Managed bumble bees increase flower visitation but not fruit weight in polytunnel strawberry crops","type":"article-journal","volume":"30"},"uris":["http://www.mendeley.com/documents/?uuid=6381d4c4-87ee-355d-ad3a-2d7c4100dbe3"]}],"mendeley":{"formattedCitation":"(Trillo et al., 2018)","manualFormatting":"(2018)","plainTextFormattedCitation":"(Trillo et al., 2018)","previouslyFormattedCitation":"(Trillo et al., 2018)"},"properties":{"noteIndex":0},"schema":"https://github.com/citation-style-language/schema/raw/master/csl-citation.json"}</w:instrText>
      </w:r>
      <w:r w:rsidRPr="00912337">
        <w:fldChar w:fldCharType="separate"/>
      </w:r>
      <w:r w:rsidRPr="00912337">
        <w:rPr>
          <w:noProof/>
        </w:rPr>
        <w:t>(2018)</w:t>
      </w:r>
      <w:r w:rsidRPr="00912337">
        <w:fldChar w:fldCharType="end"/>
      </w:r>
      <w:r w:rsidRPr="00912337">
        <w:t xml:space="preserve">. Here, they found that the use of commercial bumblebees increased the strawberry flower visitation rate in winter in southern Spain. This is comparable to the increased flower visitation rate we </w:t>
      </w:r>
      <w:r w:rsidRPr="00912337">
        <w:lastRenderedPageBreak/>
        <w:t>observed on deployment of commercial bumblebees in the June-bearer crop during March and April.</w:t>
      </w:r>
      <w:r w:rsidR="00C12884" w:rsidRPr="00912337">
        <w:t xml:space="preserve"> Both studies also found that despite increased flower visitation, there was no evidence of compet</w:t>
      </w:r>
      <w:r w:rsidR="0024726F" w:rsidRPr="00912337">
        <w:t xml:space="preserve">ition between commercial bumblebees and other pollinators, suggesting that such large-scale crop flower blooms may provide </w:t>
      </w:r>
      <w:proofErr w:type="gramStart"/>
      <w:r w:rsidR="0024726F" w:rsidRPr="00912337">
        <w:t>sufficient</w:t>
      </w:r>
      <w:proofErr w:type="gramEnd"/>
      <w:r w:rsidR="0024726F" w:rsidRPr="00912337">
        <w:t xml:space="preserve"> foraging resources for pollinators.</w:t>
      </w:r>
      <w:r w:rsidRPr="00912337">
        <w:t xml:space="preserve"> Furthermore, in southern Spain, they found that commercial bumblebees did not improve the weight or quality of fruit, as seen in the Flair and everbearer crop in our study. The results from Trillo et al. </w:t>
      </w:r>
      <w:r w:rsidRPr="00912337">
        <w:fldChar w:fldCharType="begin" w:fldLock="1"/>
      </w:r>
      <w:r w:rsidR="00A60851" w:rsidRPr="00912337">
        <w:instrText>ADDIN CSL_CITATION {"citationItems":[{"id":"ITEM-1","itemData":{"DOI":"10.1016/J.BAAE.2018.05.008","ISSN":"1439-1791","abstract":"Animal-mediated pollination is essential for the production and quality of fruits and seeds of many crops consumed by humans. However, crop pollination services might be compromised when wild pollinators are scarce. Managed pollinators are commonly used in crops to supplement such services with the assumption that they will enhance crop yield. However, information on the spatiotemporal pollinator-dependence of crops is still limited. We assessed the contribution of commercial bumble bee colonies compared to the available pollinator community on strawberry (‘Fortuna’ variety) flower visitation and strawberry quality across a landscape gradient of agricultural intensification (i.e. polytunnel berry crop cover). We used colonies of bumble bees in winter and in spring, i.e. when few and most wild pollinators are in their flight period, respectively. The placement of colonies increased visits of bumble bees to strawberry flowers, especially in winter. The use of bumble bee colonies did not affect flower visitation by other insects, mainly honey bees, hoverflies and other Diptera. Flower visitation by both honey bees and wild insects did not vary between seasons and was unrelated to the landscape gradient of berry crop cover. Strawberries were of the highest quality (i.e. weight) when insect-mediated pollination was allowed, and their quality was positively related to wild flower visitors in winter but not in spring. However, increased visits to strawberry flowers by managed bumble bees and honey bees had no effect on strawberry weight. Our results suggest that the pollination services producing high quality strawberry fruits are provided by the flower visitor community present in the study region without the need to use managed bumble bees.","author":[{"dropping-particle":"","family":"Trillo","given":"Alejandro","non-dropping-particle":"","parse-names":false,"suffix":""},{"dropping-particle":"","family":"Herrera","given":"José M.","non-dropping-particle":"","parse-names":false,"suffix":""},{"dropping-particle":"","family":"Vilà","given":"Montserrat","non-dropping-particle":"","parse-names":false,"suffix":""}],"container-title":"Basic and Applied Ecology","id":"ITEM-1","issued":{"date-parts":[["2018","8","1"]]},"page":"32-40","publisher":"Urban &amp; Fischer","title":"Managed bumble bees increase flower visitation but not fruit weight in polytunnel strawberry crops","type":"article-journal","volume":"30"},"uris":["http://www.mendeley.com/documents/?uuid=6381d4c4-87ee-355d-ad3a-2d7c4100dbe3"]}],"mendeley":{"formattedCitation":"(Trillo et al., 2018)","manualFormatting":"(2018)","plainTextFormattedCitation":"(Trillo et al., 2018)","previouslyFormattedCitation":"(Trillo et al., 2018)"},"properties":{"noteIndex":0},"schema":"https://github.com/citation-style-language/schema/raw/master/csl-citation.json"}</w:instrText>
      </w:r>
      <w:r w:rsidRPr="00912337">
        <w:fldChar w:fldCharType="separate"/>
      </w:r>
      <w:r w:rsidRPr="00912337">
        <w:rPr>
          <w:noProof/>
        </w:rPr>
        <w:t>(2018)</w:t>
      </w:r>
      <w:r w:rsidRPr="00912337">
        <w:fldChar w:fldCharType="end"/>
      </w:r>
      <w:r w:rsidRPr="00912337">
        <w:t>, in combination with those presented here, raise questions about commercial bumblebee use in strawberry crops. Their use incurs financial cost for farmers and can have negative environmental consequences. Thus, commercial bumblebees should only be used when they are providing a significant benefit to the crop, which appears not to be the case in some European growing systems. Clearly further research is required to understand whether commercial bumblebee supplementation is necessary for various strawberry varieties in different growing seasons.</w:t>
      </w:r>
    </w:p>
    <w:p w14:paraId="70CE5089" w14:textId="77777777" w:rsidR="00484479" w:rsidRPr="00DF1162" w:rsidRDefault="00484479" w:rsidP="00484479">
      <w:pPr>
        <w:spacing w:line="480" w:lineRule="auto"/>
      </w:pPr>
      <w:r w:rsidRPr="00912337">
        <w:t xml:space="preserve">However, the positive effect of commercial bumblebees on fruit quality in the </w:t>
      </w:r>
      <w:proofErr w:type="spellStart"/>
      <w:r w:rsidRPr="00912337">
        <w:t>Malling</w:t>
      </w:r>
      <w:proofErr w:type="spellEnd"/>
      <w:r w:rsidRPr="00912337">
        <w:t xml:space="preserve"> Centenary crop clearly demonstrates the utility of commercial bumblebees when used appropriately. </w:t>
      </w:r>
      <w:proofErr w:type="spellStart"/>
      <w:r w:rsidRPr="00912337">
        <w:t>Malling</w:t>
      </w:r>
      <w:proofErr w:type="spellEnd"/>
      <w:r w:rsidRPr="00912337">
        <w:t xml:space="preserve"> Centenary is a popular UK variety, thus, a 25% increase in high grade fruit represents a large increase in value of the UK strawberry crop. Given the significant benefits of using commercial bumblebees for this variety, greater emphasis should be placed on reducing the </w:t>
      </w:r>
      <w:r w:rsidRPr="00912337">
        <w:lastRenderedPageBreak/>
        <w:t>negative impacts associated with the trade in commercial colonies, so that they can be used with minimal risk to environmental health.</w:t>
      </w:r>
    </w:p>
    <w:p w14:paraId="35F490DB" w14:textId="4B56E58B" w:rsidR="00484479" w:rsidRPr="00DC43BA" w:rsidRDefault="00484479" w:rsidP="00484479">
      <w:pPr>
        <w:spacing w:line="480" w:lineRule="auto"/>
      </w:pPr>
      <w:r w:rsidRPr="00DF1162">
        <w:t xml:space="preserve">In contrast with Trillo et al. </w:t>
      </w:r>
      <w:r w:rsidRPr="00DF1162">
        <w:fldChar w:fldCharType="begin" w:fldLock="1"/>
      </w:r>
      <w:r w:rsidR="00A60851" w:rsidRPr="00DF1162">
        <w:instrText>ADDIN CSL_CITATION {"citationItems":[{"id":"ITEM-1","itemData":{"DOI":"10.1016/J.BAAE.2018.05.008","ISSN":"1439-1791","abstract":"Animal-mediated pollination is essential for the production and quality of fruits and seeds of many crops consumed by humans. However, crop pollination services might be compromised when wild pollinators are scarce. Managed pollinators are commonly used in crops to supplement such services with the assumption that they will enhance crop yield. However, information on the spatiotemporal pollinator-dependence of crops is still limited. We assessed the contribution of commercial bumble bee colonies compared to the available pollinator community on strawberry (‘Fortuna’ variety) flower visitation and strawberry quality across a landscape gradient of agricultural intensification (i.e. polytunnel berry crop cover). We used colonies of bumble bees in winter and in spring, i.e. when few and most wild pollinators are in their flight period, respectively. The placement of colonies increased visits of bumble bees to strawberry flowers, especially in winter. The use of bumble bee colonies did not affect flower visitation by other insects, mainly honey bees, hoverflies and other Diptera. Flower visitation by both honey bees and wild insects did not vary between seasons and was unrelated to the landscape gradient of berry crop cover. Strawberries were of the highest quality (i.e. weight) when insect-mediated pollination was allowed, and their quality was positively related to wild flower visitors in winter but not in spring. However, increased visits to strawberry flowers by managed bumble bees and honey bees had no effect on strawberry weight. Our results suggest that the pollination services producing high quality strawberry fruits are provided by the flower visitor community present in the study region without the need to use managed bumble bees.","author":[{"dropping-particle":"","family":"Trillo","given":"Alejandro","non-dropping-particle":"","parse-names":false,"suffix":""},{"dropping-particle":"","family":"Herrera","given":"José M.","non-dropping-particle":"","parse-names":false,"suffix":""},{"dropping-particle":"","family":"Vilà","given":"Montserrat","non-dropping-particle":"","parse-names":false,"suffix":""}],"container-title":"Basic and Applied Ecology","id":"ITEM-1","issued":{"date-parts":[["2018","8","1"]]},"page":"32-40","publisher":"Urban &amp; Fischer","title":"Managed bumble bees increase flower visitation but not fruit weight in polytunnel strawberry crops","type":"article-journal","volume":"30"},"uris":["http://www.mendeley.com/documents/?uuid=6381d4c4-87ee-355d-ad3a-2d7c4100dbe3"]}],"mendeley":{"formattedCitation":"(Trillo et al., 2018)","manualFormatting":"(2018)","plainTextFormattedCitation":"(Trillo et al., 2018)","previouslyFormattedCitation":"(Trillo et al., 2018)"},"properties":{"noteIndex":0},"schema":"https://github.com/citation-style-language/schema/raw/master/csl-citation.json"}</w:instrText>
      </w:r>
      <w:r w:rsidRPr="00DF1162">
        <w:fldChar w:fldCharType="separate"/>
      </w:r>
      <w:r w:rsidRPr="00DF1162">
        <w:rPr>
          <w:noProof/>
        </w:rPr>
        <w:t>(2018)</w:t>
      </w:r>
      <w:r w:rsidRPr="00DF1162">
        <w:fldChar w:fldCharType="end"/>
      </w:r>
      <w:r w:rsidRPr="00DF1162">
        <w:t xml:space="preserve"> and several other studies on different crop types, our </w:t>
      </w:r>
      <w:r w:rsidRPr="002E235E">
        <w:t>results provide no evidence that wild pollinators are improving the crop</w:t>
      </w:r>
      <w:r>
        <w:t xml:space="preserve"> </w:t>
      </w:r>
      <w:r w:rsidRPr="002E235E">
        <w:fldChar w:fldCharType="begin" w:fldLock="1"/>
      </w:r>
      <w:r w:rsidR="00A60851">
        <w:instrText>ADDIN CSL_CITATION {"citationItems":[{"id":"ITEM-1","itemData":{"DOI":"10.1016/J.BIOCON.2006.05.025","ISSN":"0006-3207","abstract":"Pollination provided by bees enhances the production of many crops. However, the contribution of wild bees remains unmeasured for many crops, and the effects of anthropogenic change on many bee species are unstudied. We experimentally investigated how pollination by wild bees affects tomato production in northern California. We found that wild bees substantially increase the production of field-grown tomato, a crop generally considered self-pollinating. Surveys of the bee community on 14 organic fields that varied in proximity to natural habitat showed that the primary bee visitors, Anthophora urbana Cresson and Bombus vosnesenskii Radoszkowski, were affected differently by land management practices. B. vosnesenskii was found primarily on farms proximate to natural habitats, but neither proximity to natural habitat nor tomato floral abundance, temperature, or year explained variation in the visitation rates of A. urbana. Natural habitat appears to increase B. vosnesenskii populations and should be preserved near farms. Additional research is needed to determine how to maintain A. urbana. Species-specific differences in dependency on natural habitats underscore the importance of considering the natural histories of individual bee species when projecting population trends of pollinators and designing management plans for pollination services. Thus, to maintain an entire bee community, multiple approaches, including maintaining natural habitat, should be implemented.","author":[{"dropping-particle":"","family":"Greenleaf","given":"Sarah S.","non-dropping-particle":"","parse-names":false,"suffix":""},{"dropping-particle":"","family":"Kremen","given":"Claire","non-dropping-particle":"","parse-names":false,"suffix":""}],"container-title":"Biological Conservation","id":"ITEM-1","issue":"1","issued":{"date-parts":[["2006","11","1"]]},"page":"81-87","publisher":"Elsevier","title":"Wild bee species increase tomato production and respond differently to surrounding land use in Northern California","type":"article-journal","volume":"133"},"uris":["http://www.mendeley.com/documents/?uuid=6e055629-8e74-37f7-8597-3a3c4b4c5093"]},{"id":"ITEM-2","itemData":{"DOI":"10.1016/J.BIOCON.2012.04.032","ISSN":"0006-3207","abstract":"More than 70% of the leading global food crops, accounting for 35% of the global food production, are affected by pollination of flower-visiting animals, but the main pollinators – managed honey bees and wild bees – are currently declining in many regions worldwide. For the vast majority of crops it is unknown whether managed honey bees or wild bees are the most efficient pollinators, and how the pollination service provided by wild bees can be ensured. We assessed in a landscape-scale study how sweet cherry production is influenced (1) by high-diversity bee habitats, and (2) by flowering ground vegetation which might compete with cherry for pollinators or might facilitate cherry pollination. Cherry was highly dependent on insect pollination with bagged flowers producing only 3% of the fruits produced by open-pollinated flowers. Although two thirds of all flower visitors were honey bees, fruit set was related to wild bee visitation only, presumably due to their higher pollination efficiency. Initial fruit set and final cherry yield were closely correlated. Wild bee visitation increased with the proportion of high-diversity bee habitats in the surrounding landscape (1km radius). An increase of high-diversity bee habitats in the landscape from 20% to 50% enhanced fruit set by 150%, which was experimentally shown to be due to pollen limitation. Neither flower cover of ground vegetation nor bee densities on ground transects were related to flower visitation in trees or fruit set. Our results show that pollination services by wild bees in cherry surpassed pollination by honey bees. Hence, farmers need to protect semi-natural habitats in their landscapes to guarantee pollination and high yields. The conservation of semi-natural habitats, which provide nesting sites and additional food resources before and after cherry flowering enhances gratis ecosystem services, and thereby, the farmer’s yield.","author":[{"dropping-particle":"","family":"Holzschuh","given":"Andrea","non-dropping-particle":"","parse-names":false,"suffix":""},{"dropping-particle":"","family":"Dudenhöffer","given":"Jan-Hendrik","non-dropping-particle":"","parse-names":false,"suffix":""},{"dropping-particle":"","family":"Tscharntke","given":"Teja","non-dropping-particle":"","parse-names":false,"suffix":""}],"container-title":"Biological Conservation","id":"ITEM-2","issued":{"date-parts":[["2012","9","1"]]},"page":"101-107","publisher":"Elsevier","title":"Landscapes with wild bee habitats enhance pollination, fruit set and yield of sweet cherry","type":"article-journal","volume":"153"},"uris":["http://www.mendeley.com/documents/?uuid=d8be178f-ff42-300c-89db-49fed3533528"]},{"id":"ITEM-3","itemData":{"DOI":"10.1126/science.1230200","PMID":"23449997","abstract":"The diversity and abundance of wild insect pollinators have declined in many agricultural landscapes. Whether such declines reduce crop yields, or are mitigated by managed pollinators such as honey bees, is unclear. We found universally positive associations of fruit set with flower visitation by wild insects in 41 crop systems worldwide. In contrast, fruit set increased significantly with flower visitation by honey bees in only 14% of the systems surveyed. Overall, wild insects pollinated crops more effectively; an increase in wild insect visitation enhanced fruit set by twice as much as an equivalent increase in honey bee visitation. Visitation by wild insects and honey bees promoted fruit set independently, so pollination by managed honey bees supplemented, rather than substituted for, pollination by wild insects. Our results suggest that new practices for integrated management of both honey bees and diverse wild insect assemblages will enhance global crop yields.","author":[{"dropping-particle":"","family":"Garibaldi","given":"Lucas A","non-dropping-particle":"","parse-names":false,"suffix":""},{"dropping-particle":"","family":"Steffan-Dewenter","given":"Ingolf","non-dropping-particle":"","parse-names":false,"suffix":""},{"dropping-particle":"","family":"Winfree","given":"Rachael","non-dropping-particle":"","parse-names":false,"suffix":""},{"dropping-particle":"","family":"Aizen","given":"Marcelo A","non-dropping-particle":"","parse-names":false,"suffix":""},{"dropping-particle":"","family":"Bommarco","given":"Riccardo","non-dropping-particle":"","parse-names":false,"suffix":""},{"dropping-particle":"","family":"Cunningham","given":"Saul A","non-dropping-particle":"","parse-names":false,"suffix":""},{"dropping-particle":"","family":"Kremen","given":"Claire","non-dropping-particle":"","parse-names":false,"suffix":""},{"dropping-particle":"","family":"Carvalheiro","given":"Luísa G","non-dropping-particle":"","parse-names":false,"suffix":""},{"dropping-particle":"","family":"Harder","given":"Lawrence D","non-dropping-particle":"","parse-names":false,"suffix":""},{"dropping-particle":"","family":"Afik","given":"Ohad","non-dropping-particle":"","parse-names":false,"suffix":""},{"dropping-particle":"","family":"Bartomeus","given":"Ignasi","non-dropping-particle":"","parse-names":false,"suffix":""},{"dropping-particle":"","family":"Benjamin","given":"Faye","non-dropping-particle":"","parse-names":false,"suffix":""},{"dropping-particle":"","family":"Boreux","given":"Virginie","non-dropping-particle":"","parse-names":false,"suffix":""},{"dropping-particle":"","family":"Cariveau","given":"Daniel","non-dropping-particle":"","parse-names":false,"suffix":""},{"dropping-particle":"","family":"Chacoff","given":"Natacha P","non-dropping-particle":"","parse-names":false,"suffix":""},{"dropping-particle":"","family":"Dudenhöffer","given":"Jan H","non-dropping-particle":"","parse-names":false,"suffix":""},{"dropping-particle":"","family":"Freitas","given":"Breno M","non-dropping-particle":"","parse-names":false,"suffix":""},{"dropping-particle":"","family":"Ghazoul","given":"Jaboury","non-dropping-particle":"","parse-names":false,"suffix":""},{"dropping-particle":"","family":"Greenleaf","given":"Sarah","non-dropping-particle":"","parse-names":false,"suffix":""},{"dropping-particle":"","family":"Hipólito","given":"Juliana","non-dropping-particle":"","parse-names":false,"suffix":""},{"dropping-particle":"","family":"Holzschuh","given":"Andrea","non-dropping-particle":"","parse-names":false,"suffix":""},{"dropping-particle":"","family":"Howlett","given":"Brad","non-dropping-particle":"","parse-names":false,"suffix":""},{"dropping-particle":"","family":"Isaacs","given":"Rufus","non-dropping-particle":"","parse-names":false,"suffix":""},{"dropping-particle":"","family":"Javorek","given":"Steven K","non-dropping-particle":"","parse-names":false,"suffix":""},{"dropping-particle":"","family":"Kennedy","given":"Christina M","non-dropping-particle":"","parse-names":false,"suffix":""},{"dropping-particle":"","family":"Krewenka","given":"Kristin M","non-dropping-particle":"","parse-names":false,"suffix":""},{"dropping-particle":"","family":"Krishnan","given":"Smitha","non-dropping-particle":"","parse-names":false,"suffix":""},{"dropping-particle":"","family":"Mandelik","given":"Yael","non-dropping-particle":"","parse-names":false,"suffix":""},{"dropping-particle":"","family":"Mayfield","given":"Margaret M","non-dropping-particle":"","parse-names":false,"suffix":""},{"dropping-particle":"","family":"Motzke","given":"Iris","non-dropping-particle":"","parse-names":false,"suffix":""},{"dropping-particle":"","family":"Munyuli","given":"Theodore","non-dropping-particle":"","parse-names":false,"suffix":""},{"dropping-particle":"","family":"Nault","given":"Brian A","non-dropping-particle":"","parse-names":false,"suffix":""},{"dropping-particle":"","family":"Otieno","given":"Mark","non-dropping-particle":"","parse-names":false,"suffix":""},{"dropping-particle":"","family":"Petersen","given":"Jessica","non-dropping-particle":"","parse-names":false,"suffix":""},{"dropping-particle":"","family":"Pisanty","given":"Gideon","non-dropping-particle":"","parse-names":false,"suffix":""},{"dropping-particle":"","family":"Potts","given":"Simon G","non-dropping-particle":"","parse-names":false,"suffix":""},{"dropping-particle":"","family":"Rader","given":"Romina","non-dropping-particle":"","parse-names":false,"suffix":""},{"dropping-particle":"","family":"Ricketts","given":"Taylor H","non-dropping-particle":"","parse-names":false,"suffix":""},{"dropping-particle":"","family":"Rundlöf","given":"Maj","non-dropping-particle":"","parse-names":false,"suffix":""},{"dropping-particle":"","family":"Seymour","given":"Colleen L","non-dropping-particle":"","parse-names":false,"suffix":""},{"dropping-particle":"","family":"Schüepp","given":"Christof","non-dropping-particle":"","parse-names":false,"suffix":""},{"dropping-particle":"","family":"Szentgyörgyi","given":"Hajnalka","non-dropping-particle":"","parse-names":false,"suffix":""},{"dropping-particle":"","family":"Taki","given":"Hisatomo","non-dropping-particle":"","parse-names":false,"suffix":""},{"dropping-particle":"","family":"Tscharntke","given":"Teja","non-dropping-particle":"","parse-names":false,"suffix":""},{"dropping-particle":"","family":"Vergara","given":"Carlos H","non-dropping-particle":"","parse-names":false,"suffix":""},{"dropping-particle":"","family":"Viana","given":"Blandina F","non-dropping-particle":"","parse-names":false,"suffix":""},{"dropping-particle":"","family":"Wanger","given":"Thomas C","non-dropping-particle":"","parse-names":false,"suffix":""},{"dropping-particle":"","family":"Westphal","given":"Catrin","non-dropping-particle":"","parse-names":false,"suffix":""},{"dropping-particle":"","family":"Williams","given":"Neal","non-dropping-particle":"","parse-names":false,"suffix":""},{"dropping-particle":"","family":"Klein","given":"Alexandra-Maria","non-dropping-particle":"","parse-names":false,"suffix":""}],"container-title":"Science","id":"ITEM-3","issue":"6127","issued":{"date-parts":[["2013","3","29"]]},"page":"1608-11","publisher":"American Association for the Advancement of Science","title":"Wild pollinators enhance fruit set of crops regardless of honey bee abundance.","type":"article-journal","volume":"339"},"uris":["http://www.mendeley.com/documents/?uuid=57dad012-d3a7-3bca-9585-d1e1a97d275b"]},{"id":"ITEM-4","itemData":{"DOI":"10.1111/1365-2664.12257","author":[{"dropping-particle":"","family":"Blaauw","given":"Brett R.","non-dropping-particle":"","parse-names":false,"suffix":""},{"dropping-particle":"","family":"Isaacs","given":"Rufus","non-dropping-particle":"","parse-names":false,"suffix":""}],"container-title":"Journal of Applied Ecology","id":"ITEM-4","issue":"4","issued":{"date-parts":[["2014","8","1"]]},"page":"890-898","title":"Flower plantings increase wild bee abundance and the pollination services provided to a pollination-dependent crop","type":"article-journal","volume":"51"},"uris":["http://www.mendeley.com/documents/?uuid=895c8eac-3706-3e22-ae54-1ded27aaf5f2"]}],"mendeley":{"formattedCitation":"(Blaauw and Isaacs, 2014; Garibaldi et al., 2013; Greenleaf and Kremen, 2006; Holzschuh et al., 2012)","plainTextFormattedCitation":"(Blaauw and Isaacs, 2014; Garibaldi et al., 2013; Greenleaf and Kremen, 2006; Holzschuh et al., 2012)","previouslyFormattedCitation":"(Blaauw and Isaacs, 2014; Garibaldi et al., 2013; Greenleaf and Kremen, 2006; Holzschuh et al., 2012)"},"properties":{"noteIndex":0},"schema":"https://github.com/citation-style-language/schema/raw/master/csl-citation.json"}</w:instrText>
      </w:r>
      <w:r w:rsidRPr="002E235E">
        <w:fldChar w:fldCharType="separate"/>
      </w:r>
      <w:r w:rsidR="00A60851" w:rsidRPr="00A60851">
        <w:rPr>
          <w:noProof/>
        </w:rPr>
        <w:t>(Blaauw and Isaacs, 2014; Garibaldi et al., 2013; Greenleaf and Kremen, 2006; Holzschuh et al., 2012)</w:t>
      </w:r>
      <w:r w:rsidRPr="002E235E">
        <w:fldChar w:fldCharType="end"/>
      </w:r>
      <w:r w:rsidRPr="002E235E">
        <w:t xml:space="preserve">. Wild pollinator flower visitation was not a well-supported predictor of fruit quality in the June-bearer crop. This could be explained by the relatively low numbers of wild pollinators present during this time of the year not being </w:t>
      </w:r>
      <w:proofErr w:type="gramStart"/>
      <w:r w:rsidRPr="002E235E">
        <w:t>sufficient</w:t>
      </w:r>
      <w:proofErr w:type="gramEnd"/>
      <w:r w:rsidRPr="002E235E">
        <w:t xml:space="preserve"> to impact any fruit pollination measures. In the everbearer crop, there was even a negative effect of wild pollinator flower visitation on fruit weight and diameter, despite there being much greater wild pollinator flower visitation rates than in the June-bearer crop. A factor contributing to this could be that the crop was not pollen limited for the duration of the everbearer experiment, even at times when wild pollinator abundances were at their lowest. If this was the case, then additional visits would not be providing any benefit to the crop, and could potentially even be decreasing the quality of the crop by overpollination </w:t>
      </w:r>
      <w:r w:rsidRPr="002E235E">
        <w:fldChar w:fldCharType="begin" w:fldLock="1"/>
      </w:r>
      <w:r w:rsidR="00A60851">
        <w:instrText>ADDIN CSL_CITATION {"citationItems":[{"id":"ITEM-1","itemData":{"DOI":"10.1051/apido:2006019","ISSN":"0044-8435","author":[{"dropping-particle":"","family":"Velthuis","given":"Hayo H W","non-dropping-particle":"","parse-names":false,"suffix":""},{"dropping-particle":"","family":"Doorn","given":"Adriaan","non-dropping-particle":"van","parse-names":false,"suffix":""}],"container-title":"Apidologie","id":"ITEM-1","issue":"4","issued":{"date-parts":[["2006"]]},"page":"421-451","title":"A century of advances in bumblebee domestication and the economic and environmental aspects of its commercialization for pollination","type":"article-journal","volume":"37"},"uris":["http://www.mendeley.com/documents/?uuid=ff20d215-58ec-454a-9ab4-9c61bedd8d90"]},{"id":"ITEM-2","itemData":{"DOI":"10.1002/ps.2147","ISSN":"1526-498X","author":[{"dropping-particle":"","family":"Mommaerts","given":"Veerle","non-dropping-particle":"","parse-names":false,"suffix":""},{"dropping-particle":"","family":"Put","given":"Kurt","non-dropping-particle":"","parse-names":false,"suffix":""},{"dropping-particle":"","family":"Smagghe","given":"Guy","non-dropping-particle":"","parse-names":false,"suffix":""}],"container-title":"Pest Management Science","id":"ITEM-2","issue":"9","issued":{"date-parts":[["2011","9"]]},"page":"1069-1075","title":"&lt;i&gt;Bombus terrestris&lt;/i&gt; as pollinator-and-vector to suppress &lt;i&gt;Botrytis cinerea&lt;/i&gt; in greenhouse strawberry","type":"article-journal","volume":"67"},"uris":["http://www.mendeley.com/documents/?uuid=85a0200d-2250-47e9-a24e-4e3a30be8768"]}],"mendeley":{"formattedCitation":"(Mommaerts et al., 2011; Velthuis and van Doorn, 2006)","manualFormatting":"(Velthuis and van Doorn 2006; Mommaerts, Put, and Smagghe 2011)","plainTextFormattedCitation":"(Mommaerts et al., 2011; Velthuis and van Doorn, 2006)","previouslyFormattedCitation":"(Mommaerts et al., 2011; Velthuis and van Doorn, 2006)"},"properties":{"noteIndex":0},"schema":"https://github.com/citation-style-language/schema/raw/master/csl-citation.json"}</w:instrText>
      </w:r>
      <w:r w:rsidRPr="002E235E">
        <w:fldChar w:fldCharType="separate"/>
      </w:r>
      <w:r w:rsidRPr="002E235E">
        <w:rPr>
          <w:noProof/>
        </w:rPr>
        <w:t>(Velthuis and van Doorn 2006; Mommaerts, Put, and Smagghe 2011)</w:t>
      </w:r>
      <w:r w:rsidRPr="002E235E">
        <w:fldChar w:fldCharType="end"/>
      </w:r>
      <w:r w:rsidRPr="002E235E">
        <w:t>.</w:t>
      </w:r>
      <w:r>
        <w:t xml:space="preserve"> </w:t>
      </w:r>
    </w:p>
    <w:p w14:paraId="0265E96B" w14:textId="73C22144" w:rsidR="00484479" w:rsidRPr="002E235E" w:rsidRDefault="00484479" w:rsidP="00484479">
      <w:pPr>
        <w:spacing w:line="480" w:lineRule="auto"/>
      </w:pPr>
      <w:r w:rsidRPr="002E235E">
        <w:t>Of all the strawberry flower visitors, Coleoptera of the Nitidulidae family were by far the most abundant in the June-bearing and everbearing crops.</w:t>
      </w:r>
      <w:r>
        <w:t xml:space="preserve"> </w:t>
      </w:r>
      <w:r w:rsidRPr="002E235E">
        <w:t xml:space="preserve">The majority, if not all of these, were </w:t>
      </w:r>
      <w:r>
        <w:t xml:space="preserve">pollen and nectar feeding beetles </w:t>
      </w:r>
      <w:r w:rsidRPr="002E235E">
        <w:t>of the</w:t>
      </w:r>
      <w:r>
        <w:t xml:space="preserve"> genus</w:t>
      </w:r>
      <w:r w:rsidRPr="002E235E">
        <w:t xml:space="preserve"> </w:t>
      </w:r>
      <w:proofErr w:type="spellStart"/>
      <w:r w:rsidRPr="002E235E">
        <w:rPr>
          <w:i/>
        </w:rPr>
        <w:t>Meligethes</w:t>
      </w:r>
      <w:proofErr w:type="spellEnd"/>
      <w:r w:rsidRPr="002E235E">
        <w:rPr>
          <w:i/>
        </w:rPr>
        <w:t xml:space="preserve">. </w:t>
      </w:r>
      <w:r w:rsidRPr="002E235E">
        <w:t xml:space="preserve">Given their </w:t>
      </w:r>
      <w:r w:rsidRPr="002E235E">
        <w:lastRenderedPageBreak/>
        <w:t>dominance in the system, we treated them as a separate covariable, to investigate whether their abundance was a predictor of strawberry pollination.</w:t>
      </w:r>
      <w:r>
        <w:t xml:space="preserve"> Recent evidence suggests that pollen beetles (</w:t>
      </w:r>
      <w:proofErr w:type="spellStart"/>
      <w:r w:rsidRPr="00B90DF0">
        <w:rPr>
          <w:i/>
        </w:rPr>
        <w:t>Meligethes</w:t>
      </w:r>
      <w:proofErr w:type="spellEnd"/>
      <w:r>
        <w:t xml:space="preserve"> spp.) can be a pest on strawberry crops by causing a reduction in fruit </w:t>
      </w:r>
      <w:r w:rsidR="00912337">
        <w:t>weight</w:t>
      </w:r>
      <w:r>
        <w:t xml:space="preserve"> </w:t>
      </w:r>
      <w:r>
        <w:fldChar w:fldCharType="begin" w:fldLock="1"/>
      </w:r>
      <w:r w:rsidR="00A60851">
        <w:instrText>ADDIN CSL_CITATION {"citationItems":[{"id":"ITEM-1","itemData":{"DOI":"10.1016/j.agee.2019.01.003","ISSN":"01678809","abstract":"Animal pollinators are in a serious decline due to habitat loss, isolation and landscape fragmentation, putting pollination services to crops at risk. Hedgerows have been repeatedly emphasized as landscape elements that provide nesting and food resources, connect fragmented habitats and could thus facilitate crop pollination. However, the beneficial and potentially also detrimental impacts of hedgerows on crop pollination remain poorly studied. Here, we analysed the effects of pollinators and herbivorous pollen beetles (Meligethes spp.) on quantity and quality of strawberries from phytometer plants located at forest-connected hedgerows, isolated hedgerows and on grassy margins without any hedgerows. Higher pollinator abundance increased strawberry weight, whereas pollen beetle abundance reduced strawberry weight. Strawberry weight was significantly reduced by 29% at isolated hedgerows and 32% on grassy margins, compared to berries at connected hedgerows. Plants placed at forest-connected hedgerows produced more high quality strawberries with 90% classified as “marketable” whereas only 75% of strawberries from plants at isolated hedgerows, 48% of strawberries from plants on grassy margins and 41% of strawberries from self-pollinated control plants where classified as marketable. Consequently, increased habitat connectivity through hedgerows enhanced the commercial value of strawberries from 9.27 € per 1000 strawberries for plants grown on grassy margins to 14.95 € for plants located at forest-connected hedgerows. Correspondingly, pollinator abundance was highest on phytometer plants at forest-connected hedgerows, lowest on grassy margins and intermediate at isolated hedgerows. Pollen beetle abundance on phytometer plants was not affected by hedgerows. Our study highlights the importance of hedgerows and habitat connectivity for promoting pollination services in agricultural landscapes, with economically important benefits for crop quantity and quality.","author":[{"dropping-particle":"","family":"Castle","given":"Denise","non-dropping-particle":"","parse-names":false,"suffix":""},{"dropping-particle":"","family":"Grass","given":"Ingo","non-dropping-particle":"","parse-names":false,"suffix":""},{"dropping-particle":"","family":"Westphal","given":"Catrin","non-dropping-particle":"","parse-names":false,"suffix":""}],"container-title":"Agriculture, Ecosystems and Environment","id":"ITEM-1","issued":{"date-parts":[["2019","4","1"]]},"page":"14-22","publisher":"Elsevier","title":"Fruit quantity and quality of strawberries benefit from enhanced pollinator abundance at hedgerows in agricultural landscapes","type":"article-journal","volume":"275"},"uris":["http://www.mendeley.com/documents/?uuid=8cab9bf4-f302-3702-b51c-fb9de8909412"]}],"mendeley":{"formattedCitation":"(Castle et al., 2019)","plainTextFormattedCitation":"(Castle et al., 2019)","previouslyFormattedCitation":"(Castle et al., 2019)"},"properties":{"noteIndex":0},"schema":"https://github.com/citation-style-language/schema/raw/master/csl-citation.json"}</w:instrText>
      </w:r>
      <w:r>
        <w:fldChar w:fldCharType="separate"/>
      </w:r>
      <w:r w:rsidR="00A60851" w:rsidRPr="00A60851">
        <w:rPr>
          <w:noProof/>
        </w:rPr>
        <w:t>(Castle et al., 2019)</w:t>
      </w:r>
      <w:r>
        <w:fldChar w:fldCharType="end"/>
      </w:r>
      <w:r>
        <w:t xml:space="preserve">. Our results from the everbearer crop, where pollen beetles were particularly abundant, support this, with the beetle flower visitation having a negative effect on fruit </w:t>
      </w:r>
      <w:r w:rsidR="00912337">
        <w:t>weight</w:t>
      </w:r>
      <w:r>
        <w:t xml:space="preserve"> and size.</w:t>
      </w:r>
    </w:p>
    <w:p w14:paraId="1AB868C4" w14:textId="2B92A5D3" w:rsidR="00484479" w:rsidRPr="002E235E" w:rsidRDefault="00484479" w:rsidP="00484479">
      <w:pPr>
        <w:spacing w:line="480" w:lineRule="auto"/>
      </w:pPr>
      <w:r>
        <w:t>It should be noted that</w:t>
      </w:r>
      <w:r w:rsidRPr="002E235E">
        <w:t xml:space="preserve"> this experiment did not cover the entire flowering period of the everbearer crop, which can continue into the late summer months (September/October). It is possible that commercial bumblebees may become of more use later in the season, as wild pollinator abundance and alternate foraging resources decrease </w:t>
      </w:r>
      <w:r w:rsidRPr="002E235E">
        <w:fldChar w:fldCharType="begin" w:fldLock="1"/>
      </w:r>
      <w:r w:rsidR="001A67D4">
        <w:instrText>ADDIN CSL_CITATION {"citationItems":[{"id":"ITEM-1","itemData":{"DOI":"10.1371/journal.pone.0185809","author":[{"dropping-particle":"","family":"Hallmann","given":"Caspar A.","non-dropping-particle":"","parse-names":false,"suffix":""},{"dropping-particle":"","family":"Sorg","given":"Martin","non-dropping-particle":"","parse-names":false,"suffix":""},{"dropping-particle":"","family":"Jongejans","given":"Eelke","non-dropping-particle":"","parse-names":false,"suffix":""},{"dropping-particle":"","family":"Siepel","given":"Henk","non-dropping-particle":"","parse-names":false,"suffix":""},{"dropping-particle":"","family":"Hofland","given":"Nick","non-dropping-particle":"","parse-names":false,"suffix":""},{"dropping-particle":"","family":"Schwan","given":"Heinz","non-dropping-particle":"","parse-names":false,"suffix":""},{"dropping-particle":"","family":"Stenmans","given":"Werner","non-dropping-particle":"","parse-names":false,"suffix":""},{"dropping-particle":"","family":"Müller","given":"Andreas","non-dropping-particle":"","parse-names":false,"suffix":""},{"dropping-particle":"","family":"Sumser","given":"Hubert","non-dropping-particle":"","parse-names":false,"suffix":""},{"dropping-particle":"","family":"Hörren","given":"Thomas","non-dropping-particle":"","parse-names":false,"suffix":""},{"dropping-particle":"","family":"Goulson","given":"Dave","non-dropping-particle":"","parse-names":false,"suffix":""},{"dropping-particle":"","family":"Kroon","given":"Hans","non-dropping-particle":"de","parse-names":false,"suffix":""}],"container-title":"PLOS ONE","id":"ITEM-1","issue":"10","issued":{"date-parts":[["2017","10","18"]]},"page":"e0185809","publisher":"Public Library of Science","title":"More than 75 percent decline over 27 years in total flying insect biomass in protected areas","type":"article-journal","volume":"12"},"uris":["http://www.mendeley.com/documents/?uuid=71cb86fd-b5fe-30d1-b577-66afe9689955"]},{"id":"ITEM-2","itemData":{"DOI":"10.1016/J.BIOCON.2018.04.028","ISSN":"0006-3207","abstract":"The long-term decline of wild and managed insect pollinators is a threat to both agricultural output and biodiversity, and has been linked to decreasing floral resources. Further insight into the temporal relationships of pollinators and their flowering partners is required to inform conservation efforts. Here we examined the phenology of British: (i) pollinator activity; (ii) insect-pollinated plant flowering; and (iii) extinct and endangered pollinator and plant species. Over 1 million records were collated from the historical databases of three British insect monitoring organisations, a global biodiversity database and an authoritative text covering the national flora. Almost two-thirds (62%) of pollinator species have peak flight observations during late-summer (July and August). This was the case across three of the groups studied: aculeate wasps (71% of species), bees (60%), and butterflies (72%), the exception being hoverflies (49%). When species geographical range (a proxy for abundance) was accounted for, a clear late-summer peak was clear across all groups. By contrast, there is marked temporal partitioning in the flowering of the major plant groups: insect-pollinated tree species blossoming predominantly during May (74%), shrubs in June (69%), and herbs in July (83%). There was a positive correlation between the number of pollinator species on the wing and the richness of both flowering insect-pollinated herbs and trees/shrubs species, per calendar month. In addition, significantly greater extinctions occurred in late-summer-flying pollinator species than expected (83% of extinct species vs. 62% of all species). This trend was driven primarily by bee extinctions (80% vs. 60%) and was not apparent in other groups. We contend that this is principally due to declines in late-summer resource supplies, which are almost entirely provisioned by herbs, a consequence of historical land-use change. We hypothesize that the seasonality of interspecific competition and the blooming of trees and mass-flowering crops may have partially buffered spring-flying pollinators from the impacts of historical change.","author":[{"dropping-particle":"","family":"Balfour","given":"Nicholas J.","non-dropping-particle":"","parse-names":false,"suffix":""},{"dropping-particle":"","family":"Ollerton","given":"Jeff","non-dropping-particle":"","parse-names":false,"suffix":""},{"dropping-particle":"","family":"Castellanos","given":"Maria Clara","non-dropping-particle":"","parse-names":false,"suffix":""},{"dropping-particle":"","family":"Ratnieks","given":"Francis L.W.","non-dropping-particle":"","parse-names":false,"suffix":""}],"container-title":"Biological Conservation","id":"ITEM-2","issued":{"date-parts":[["2018","6","1"]]},"page":"278-283","publisher":"Elsevier","title":"British phenological records indicate high diversity and extinction rates among late-summer-flying pollinators","type":"article-journal","volume":"222"},"uris":["http://www.mendeley.com/documents/?uuid=e6ac8674-f5ba-3d5f-bf8d-4743cc3af83a"]}],"mendeley":{"formattedCitation":"(Balfour et al., 2018; Hallmann et al., 2017)","plainTextFormattedCitation":"(Balfour et al., 2018; Hallmann et al., 2017)","previouslyFormattedCitation":"(Balfour et al., 2018; Hallmann et al., 2017)"},"properties":{"noteIndex":0},"schema":"https://github.com/citation-style-language/schema/raw/master/csl-citation.json"}</w:instrText>
      </w:r>
      <w:r w:rsidRPr="002E235E">
        <w:fldChar w:fldCharType="separate"/>
      </w:r>
      <w:r w:rsidR="000113CB" w:rsidRPr="000113CB">
        <w:rPr>
          <w:noProof/>
        </w:rPr>
        <w:t>(Balfour et al., 2018; Hallmann et al., 2017)</w:t>
      </w:r>
      <w:r w:rsidRPr="002E235E">
        <w:fldChar w:fldCharType="end"/>
      </w:r>
      <w:r w:rsidRPr="002E235E">
        <w:t xml:space="preserve">. Furthermore, other locations may have more depauperate pollinator communities than our study farm, and studies have shown that pollinator communities can drastically change from year to year </w:t>
      </w:r>
      <w:r w:rsidRPr="002E235E">
        <w:fldChar w:fldCharType="begin" w:fldLock="1"/>
      </w:r>
      <w:r w:rsidR="00A60851">
        <w:instrText>ADDIN CSL_CITATION {"citationItems":[{"id":"ITEM-1","itemData":{"DOI":"10.1073/pnas.262413599","PMID":"12486221","abstract":"Ecosystem services are critical to human survival; in selected cases, maintaining these services provides a powerful argument for conserving biodiversity. Yet, the ecological and economic underpinnings of most services are poorly understood, impeding their conservation and management. For centuries, farmers have imported colonies of European honey bees (Apis mellifera) to fields and orchards for pollination services. These colonies are becoming increasingly scarce, however, because of diseases, pesticides, and other impacts. Native bee communities also provide pollination services, but the amount they provide and how this varies with land management practices are unknown. Here, we document the individual species and aggregate community contributions of native bees to crop pollination, on farms that varied both in their proximity to natural habitat and management type (organic versus conventional). On organic farms near natural habitat, we found that native bee communities could provide full pollination services even for a crop with heavy pollination requirements (e.g., watermelon, Citrullus lanatus), without the intervention of managed honey bees. All other farms, however, experienced greatly reduced diversity and abundance of native bees, resulting in insufficient pollination services from native bees alone. We found that diversity was essential for sustaining the service, because of year-to-year variation in community composition. Continued degradation of the agro-natural landscape will destroy this \"free\" service, but conservation and restoration of bee habitat are potentially viable economic alternatives for reducing dependence on managed honey bees.","author":[{"dropping-particle":"","family":"Kremen","given":"Claire","non-dropping-particle":"","parse-names":false,"suffix":""},{"dropping-particle":"","family":"Williams","given":"Neal M","non-dropping-particle":"","parse-names":false,"suffix":""},{"dropping-particle":"","family":"Thorp","given":"Robbin W","non-dropping-particle":"","parse-names":false,"suffix":""}],"container-title":"Proceedings of the National Academy of Sciences of the United States of America","id":"ITEM-1","issue":"26","issued":{"date-parts":[["2002","12","24"]]},"page":"16812-16816","publisher":"National Academy of Sciences","title":"Crop pollination from native bees at risk from agricultural intensification.","type":"article-journal","volume":"99"},"uris":["http://www.mendeley.com/documents/?uuid=ed787ade-4fa7-37a1-8f3f-ec83b64ee0f5"]}],"mendeley":{"formattedCitation":"(Kremen et al., 2002)","plainTextFormattedCitation":"(Kremen et al., 2002)","previouslyFormattedCitation":"(Kremen et al., 2002)"},"properties":{"noteIndex":0},"schema":"https://github.com/citation-style-language/schema/raw/master/csl-citation.json"}</w:instrText>
      </w:r>
      <w:r w:rsidRPr="002E235E">
        <w:fldChar w:fldCharType="separate"/>
      </w:r>
      <w:r w:rsidR="00A60851" w:rsidRPr="00A60851">
        <w:rPr>
          <w:noProof/>
        </w:rPr>
        <w:t>(Kremen et al., 2002)</w:t>
      </w:r>
      <w:r w:rsidRPr="002E235E">
        <w:fldChar w:fldCharType="end"/>
      </w:r>
      <w:r w:rsidRPr="002E235E">
        <w:t>. In such cases, commercial bumblebees may be of use as an insurance policy for crop pollination. Further studies are required to investigate whether the effects observed here vary over space and time, but this study provides a detailed baseline from which to build further studies.</w:t>
      </w:r>
    </w:p>
    <w:p w14:paraId="2F97F834" w14:textId="77777777" w:rsidR="00484479" w:rsidRPr="002E235E" w:rsidRDefault="00484479" w:rsidP="00484479">
      <w:pPr>
        <w:spacing w:line="480" w:lineRule="auto"/>
        <w:rPr>
          <w:b/>
        </w:rPr>
      </w:pPr>
      <w:r w:rsidRPr="002E235E">
        <w:rPr>
          <w:b/>
        </w:rPr>
        <w:t>5. Conclusion</w:t>
      </w:r>
    </w:p>
    <w:p w14:paraId="7419BAEE" w14:textId="2BFF26C5" w:rsidR="00484479" w:rsidRDefault="00484479" w:rsidP="00484479">
      <w:pPr>
        <w:spacing w:line="480" w:lineRule="auto"/>
      </w:pPr>
      <w:r w:rsidRPr="00267904">
        <w:t xml:space="preserve">As commercial bumblebees are increasingly marketed for a broad range of crop types, studies like this one are essential to prove the </w:t>
      </w:r>
      <w:r w:rsidRPr="00267904">
        <w:lastRenderedPageBreak/>
        <w:t xml:space="preserve">bees are having a beneficial effect, and to inform growers of how to use commercial bumblebees in an environmentally responsible and cost-effective manner. A 25% increase in high commercial grade fruit represents a significant increase in the value of the </w:t>
      </w:r>
      <w:proofErr w:type="spellStart"/>
      <w:r w:rsidRPr="00267904">
        <w:t>Malling</w:t>
      </w:r>
      <w:proofErr w:type="spellEnd"/>
      <w:r w:rsidRPr="00267904">
        <w:t xml:space="preserve"> Centenary strawberries produced. Thus, the results support the widespread use of commercial bumblebees in this strawberry variety. However, commercial bees placed in the June-bearing variety Flair and an everbearing crop appear to be providing no benefit to fruit quality, indicating that it may not be worth using them in some strawberry varieties</w:t>
      </w:r>
      <w:r w:rsidR="00DF1162" w:rsidRPr="00267904">
        <w:t xml:space="preserve"> and during some parts of the growing season</w:t>
      </w:r>
      <w:r w:rsidRPr="00267904">
        <w:t>. Based on these results</w:t>
      </w:r>
      <w:r w:rsidR="00267904" w:rsidRPr="00267904">
        <w:t>,</w:t>
      </w:r>
      <w:r w:rsidRPr="00267904">
        <w:t xml:space="preserve"> growers should consider both the strawberry variety and the season in which it is grown, before deploying commercial bumblebees on a farm. However, to allow growers to make fully informed decisions, further research is needed on the pollination requirements of strawberry varieties, and the contribution to crop pollination provided by wild pollinators.</w:t>
      </w:r>
    </w:p>
    <w:p w14:paraId="5DC55482" w14:textId="77777777" w:rsidR="003E71A5" w:rsidRPr="002E235E" w:rsidRDefault="003E71A5" w:rsidP="001E472F">
      <w:pPr>
        <w:spacing w:line="480" w:lineRule="auto"/>
        <w:rPr>
          <w:color w:val="FF0000"/>
        </w:rPr>
      </w:pPr>
    </w:p>
    <w:p w14:paraId="7647F430" w14:textId="77777777" w:rsidR="00B336EC" w:rsidRPr="002E235E" w:rsidRDefault="005A1820" w:rsidP="001E472F">
      <w:pPr>
        <w:spacing w:line="480" w:lineRule="auto"/>
        <w:rPr>
          <w:b/>
        </w:rPr>
      </w:pPr>
      <w:r w:rsidRPr="002E235E">
        <w:rPr>
          <w:b/>
        </w:rPr>
        <w:t>Acknowledgements</w:t>
      </w:r>
    </w:p>
    <w:p w14:paraId="416FC408" w14:textId="43A62F75" w:rsidR="0027397A" w:rsidRPr="002E235E" w:rsidRDefault="005A1820" w:rsidP="001E472F">
      <w:pPr>
        <w:spacing w:line="480" w:lineRule="auto"/>
        <w:rPr>
          <w:color w:val="FF0000"/>
        </w:rPr>
      </w:pPr>
      <w:r w:rsidRPr="002E235E">
        <w:rPr>
          <w:color w:val="000000" w:themeColor="text1"/>
        </w:rPr>
        <w:t xml:space="preserve">We would like to thank Jon Rix at Kelsey Farm for allowing the field work to be carried out there, </w:t>
      </w:r>
      <w:r w:rsidR="00756E35" w:rsidRPr="002E235E">
        <w:rPr>
          <w:color w:val="000000" w:themeColor="text1"/>
        </w:rPr>
        <w:t xml:space="preserve">and </w:t>
      </w:r>
      <w:r w:rsidRPr="002E235E">
        <w:rPr>
          <w:color w:val="000000" w:themeColor="text1"/>
        </w:rPr>
        <w:t xml:space="preserve">Richard </w:t>
      </w:r>
      <w:proofErr w:type="spellStart"/>
      <w:r w:rsidRPr="002E235E">
        <w:rPr>
          <w:color w:val="000000" w:themeColor="text1"/>
        </w:rPr>
        <w:t>Harnden</w:t>
      </w:r>
      <w:proofErr w:type="spellEnd"/>
      <w:r w:rsidRPr="002E235E">
        <w:rPr>
          <w:color w:val="000000" w:themeColor="text1"/>
        </w:rPr>
        <w:t xml:space="preserve">, Dylan </w:t>
      </w:r>
      <w:proofErr w:type="spellStart"/>
      <w:r w:rsidRPr="002E235E">
        <w:rPr>
          <w:color w:val="000000" w:themeColor="text1"/>
        </w:rPr>
        <w:t>Hodgkiss</w:t>
      </w:r>
      <w:proofErr w:type="spellEnd"/>
      <w:r w:rsidRPr="002E235E">
        <w:rPr>
          <w:color w:val="000000" w:themeColor="text1"/>
        </w:rPr>
        <w:t>, Ash Samuelson</w:t>
      </w:r>
      <w:r w:rsidR="00BC59EA" w:rsidRPr="002E235E">
        <w:rPr>
          <w:color w:val="000000" w:themeColor="text1"/>
        </w:rPr>
        <w:t>,</w:t>
      </w:r>
      <w:r w:rsidRPr="002E235E">
        <w:rPr>
          <w:color w:val="000000" w:themeColor="text1"/>
        </w:rPr>
        <w:t xml:space="preserve"> Adrian Harris</w:t>
      </w:r>
      <w:r w:rsidR="00BC59EA" w:rsidRPr="002E235E">
        <w:rPr>
          <w:color w:val="000000" w:themeColor="text1"/>
        </w:rPr>
        <w:t xml:space="preserve">, Fabio </w:t>
      </w:r>
      <w:proofErr w:type="spellStart"/>
      <w:r w:rsidR="00BC59EA" w:rsidRPr="002E235E">
        <w:rPr>
          <w:color w:val="000000" w:themeColor="text1"/>
        </w:rPr>
        <w:t>Manfredini</w:t>
      </w:r>
      <w:proofErr w:type="spellEnd"/>
      <w:r w:rsidR="00BC59EA" w:rsidRPr="002E235E">
        <w:rPr>
          <w:color w:val="000000" w:themeColor="text1"/>
        </w:rPr>
        <w:t xml:space="preserve">, Elli Leadbeater, Arran Folly, </w:t>
      </w:r>
      <w:proofErr w:type="spellStart"/>
      <w:r w:rsidR="00BC59EA" w:rsidRPr="002E235E">
        <w:rPr>
          <w:color w:val="000000" w:themeColor="text1"/>
        </w:rPr>
        <w:t>Judit</w:t>
      </w:r>
      <w:proofErr w:type="spellEnd"/>
      <w:r w:rsidR="00BC59EA" w:rsidRPr="002E235E">
        <w:rPr>
          <w:color w:val="000000" w:themeColor="text1"/>
        </w:rPr>
        <w:t xml:space="preserve"> </w:t>
      </w:r>
      <w:proofErr w:type="spellStart"/>
      <w:r w:rsidR="00BC59EA" w:rsidRPr="002E235E">
        <w:rPr>
          <w:color w:val="000000" w:themeColor="text1"/>
        </w:rPr>
        <w:t>Bagi</w:t>
      </w:r>
      <w:proofErr w:type="spellEnd"/>
      <w:r w:rsidR="005B4FA8" w:rsidRPr="002E235E">
        <w:rPr>
          <w:color w:val="000000" w:themeColor="text1"/>
        </w:rPr>
        <w:t>,</w:t>
      </w:r>
      <w:r w:rsidR="00BC59EA" w:rsidRPr="002E235E">
        <w:rPr>
          <w:color w:val="000000" w:themeColor="text1"/>
        </w:rPr>
        <w:t xml:space="preserve"> Emily </w:t>
      </w:r>
      <w:proofErr w:type="spellStart"/>
      <w:r w:rsidR="00BC59EA" w:rsidRPr="002E235E">
        <w:rPr>
          <w:color w:val="000000" w:themeColor="text1"/>
        </w:rPr>
        <w:t>Bailes</w:t>
      </w:r>
      <w:proofErr w:type="spellEnd"/>
      <w:r w:rsidR="005B4FA8" w:rsidRPr="002E235E">
        <w:rPr>
          <w:color w:val="000000" w:themeColor="text1"/>
        </w:rPr>
        <w:t xml:space="preserve"> and Harry </w:t>
      </w:r>
      <w:proofErr w:type="spellStart"/>
      <w:r w:rsidR="005B4FA8" w:rsidRPr="002E235E">
        <w:rPr>
          <w:color w:val="000000" w:themeColor="text1"/>
        </w:rPr>
        <w:t>Siviter</w:t>
      </w:r>
      <w:proofErr w:type="spellEnd"/>
      <w:r w:rsidR="00F9330D" w:rsidRPr="002E235E">
        <w:rPr>
          <w:color w:val="000000" w:themeColor="text1"/>
        </w:rPr>
        <w:t xml:space="preserve"> for advice and assistance</w:t>
      </w:r>
      <w:r w:rsidRPr="002E235E">
        <w:rPr>
          <w:color w:val="000000" w:themeColor="text1"/>
        </w:rPr>
        <w:t xml:space="preserve">. </w:t>
      </w:r>
      <w:r w:rsidR="00756E35" w:rsidRPr="002E235E">
        <w:rPr>
          <w:color w:val="000000" w:themeColor="text1"/>
        </w:rPr>
        <w:t xml:space="preserve">We are grateful to the editor and anonymous reviewers for comments which led to an improved manuscript. </w:t>
      </w:r>
      <w:r w:rsidRPr="002E235E">
        <w:rPr>
          <w:color w:val="000000" w:themeColor="text1"/>
        </w:rPr>
        <w:t xml:space="preserve">This study was </w:t>
      </w:r>
      <w:r w:rsidRPr="002E235E">
        <w:rPr>
          <w:color w:val="000000" w:themeColor="text1"/>
        </w:rPr>
        <w:lastRenderedPageBreak/>
        <w:t>funded by a BBSRC CASE studentship BB/L016001/1 to M.J.F.B in collaboration with NIAB EMR and Berry Gardens.</w:t>
      </w:r>
    </w:p>
    <w:p w14:paraId="77C044A3" w14:textId="77777777" w:rsidR="0027397A" w:rsidRPr="002E235E" w:rsidRDefault="0027397A" w:rsidP="001E472F">
      <w:pPr>
        <w:spacing w:line="480" w:lineRule="auto"/>
        <w:rPr>
          <w:b/>
        </w:rPr>
      </w:pPr>
      <w:r w:rsidRPr="002E235E">
        <w:rPr>
          <w:b/>
        </w:rPr>
        <w:t>Author Contributions</w:t>
      </w:r>
    </w:p>
    <w:p w14:paraId="26162A56" w14:textId="77777777" w:rsidR="0027397A" w:rsidRPr="002E235E" w:rsidRDefault="0027397A" w:rsidP="001E472F">
      <w:pPr>
        <w:spacing w:line="480" w:lineRule="auto"/>
      </w:pPr>
      <w:r w:rsidRPr="002E235E">
        <w:t>C.D.M</w:t>
      </w:r>
      <w:r w:rsidR="007E50AF" w:rsidRPr="002E235E">
        <w:t>, M.T.F</w:t>
      </w:r>
      <w:r w:rsidRPr="002E235E">
        <w:t xml:space="preserve"> and M.J.F.B conceived the initial idea and designed the experiment. C.D.M performed the experiment and statistical analyses. C.D.M wrote the manuscript draft and C.D.M, M.T.F and M.J.F.B provided the final edit.</w:t>
      </w:r>
    </w:p>
    <w:p w14:paraId="12310630" w14:textId="77777777" w:rsidR="002767F3" w:rsidRPr="002E235E" w:rsidRDefault="002767F3" w:rsidP="002767F3">
      <w:pPr>
        <w:spacing w:line="480" w:lineRule="auto"/>
        <w:jc w:val="both"/>
        <w:rPr>
          <w:b/>
        </w:rPr>
      </w:pPr>
    </w:p>
    <w:p w14:paraId="4A62FF36" w14:textId="5EB64990" w:rsidR="002767F3" w:rsidRPr="002E235E" w:rsidRDefault="002767F3" w:rsidP="002767F3">
      <w:pPr>
        <w:spacing w:line="480" w:lineRule="auto"/>
        <w:jc w:val="both"/>
        <w:rPr>
          <w:b/>
        </w:rPr>
      </w:pPr>
      <w:r w:rsidRPr="002E235E">
        <w:rPr>
          <w:b/>
        </w:rPr>
        <w:t>Data Availability Statement</w:t>
      </w:r>
    </w:p>
    <w:p w14:paraId="5C76C19D" w14:textId="570A29E9" w:rsidR="00B336EC" w:rsidRDefault="002767F3" w:rsidP="00A078D2">
      <w:pPr>
        <w:spacing w:line="480" w:lineRule="auto"/>
        <w:jc w:val="both"/>
      </w:pPr>
      <w:r w:rsidRPr="002E235E">
        <w:t xml:space="preserve">The dataset generated and analysed during the current study is available from the corresponding author upon request. If the manuscript is accepted for publication in </w:t>
      </w:r>
      <w:r w:rsidRPr="002E235E">
        <w:rPr>
          <w:i/>
        </w:rPr>
        <w:t>Agriculture, Ecosystems and Environment</w:t>
      </w:r>
      <w:r w:rsidRPr="002E235E">
        <w:t>, the dataset generated and analysed during this study will be released on a public repository.</w:t>
      </w:r>
    </w:p>
    <w:p w14:paraId="2614615F" w14:textId="77777777" w:rsidR="00B336EC" w:rsidRDefault="00B336EC"/>
    <w:p w14:paraId="76E841AA" w14:textId="77777777" w:rsidR="005145D3" w:rsidRDefault="00C654B0" w:rsidP="00B52808">
      <w:pPr>
        <w:spacing w:line="480" w:lineRule="auto"/>
        <w:rPr>
          <w:b/>
        </w:rPr>
      </w:pPr>
      <w:r>
        <w:rPr>
          <w:b/>
        </w:rPr>
        <w:t>References</w:t>
      </w:r>
    </w:p>
    <w:p w14:paraId="11043189" w14:textId="3EAED9CE" w:rsidR="00E328B1" w:rsidRPr="00E328B1" w:rsidRDefault="005145D3" w:rsidP="00E328B1">
      <w:pPr>
        <w:widowControl w:val="0"/>
        <w:autoSpaceDE w:val="0"/>
        <w:autoSpaceDN w:val="0"/>
        <w:adjustRightInd w:val="0"/>
        <w:spacing w:line="480" w:lineRule="auto"/>
        <w:ind w:left="480" w:hanging="48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00E328B1" w:rsidRPr="00E328B1">
        <w:rPr>
          <w:rFonts w:ascii="Calibri" w:hAnsi="Calibri" w:cs="Calibri"/>
          <w:noProof/>
          <w:szCs w:val="24"/>
        </w:rPr>
        <w:t>Abrol, D.P., 1992. Energetics of nectar production in some strawberry cultivars as a predictor of floral choice by honeybees. J. Biosci. 17, 41–44. https://doi.org/10.1007/BF02716772</w:t>
      </w:r>
    </w:p>
    <w:p w14:paraId="68ED112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Ahrenfeldt, E.J., Klatt, B.K., Arildsen, J., Trandem, N., Andersson, G.K.S., Tscharntke, T., Smith, H.G., Sigsgaard, L., 2015. Pollinator communities in strawberry crops – variation at multiple spatial scales. Bull. Entomol. Res. 105, 497–506. </w:t>
      </w:r>
      <w:r w:rsidRPr="00E328B1">
        <w:rPr>
          <w:rFonts w:ascii="Calibri" w:hAnsi="Calibri" w:cs="Calibri"/>
          <w:noProof/>
          <w:szCs w:val="24"/>
        </w:rPr>
        <w:lastRenderedPageBreak/>
        <w:t>https://doi.org/10.1017/S000748531500036X</w:t>
      </w:r>
    </w:p>
    <w:p w14:paraId="69B83B2B"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Aizen, M.A., Garibaldi, L.A., Cunningham, S.A., Klein, A.M., 2009. How much does agriculture depend on pollinators? Lessons from long-term trends in crop production. Ann. Bot. 103, 1579–88. https://doi.org/10.1093/aob/mcp076</w:t>
      </w:r>
    </w:p>
    <w:p w14:paraId="5BC2C254"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Balfour, N.J., Ollerton, J., Castellanos, M.C., Ratnieks, F.L.W., 2018. British phenological records indicate high diversity and extinction rates among late-summer-flying pollinators. Biol. Conserv. 222, 278–283. https://doi.org/10.1016/J.BIOCON.2018.04.028</w:t>
      </w:r>
    </w:p>
    <w:p w14:paraId="59A5E4F5"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Bartoń, K., 2017. MuMIn: Multimodel inference. Package version 1.40.0.</w:t>
      </w:r>
    </w:p>
    <w:p w14:paraId="4C4D800B"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Bates, D., Maechler, M., Bolker, B., Walker, S., 2017. lme4: linear mixed-effects models using Eigen and S4. Package version 1.1-12.</w:t>
      </w:r>
    </w:p>
    <w:p w14:paraId="5435F532"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Berger, L.A., Vaissiére, B.E., Moffett, J.O., Merritt, S.J., 1988. </w:t>
      </w:r>
      <w:r w:rsidRPr="00E328B1">
        <w:rPr>
          <w:rFonts w:ascii="Calibri" w:hAnsi="Calibri" w:cs="Calibri"/>
          <w:i/>
          <w:iCs/>
          <w:noProof/>
          <w:szCs w:val="24"/>
        </w:rPr>
        <w:t>Bombus</w:t>
      </w:r>
      <w:r w:rsidRPr="00E328B1">
        <w:rPr>
          <w:rFonts w:ascii="Calibri" w:hAnsi="Calibri" w:cs="Calibri"/>
          <w:noProof/>
          <w:szCs w:val="24"/>
        </w:rPr>
        <w:t xml:space="preserve"> spp. (Hymenoptera: Apidae) as pollinators of male-sterile upland cotton on the Texas high plains. Environ. Entomol. 17, 789–794. https://doi.org/10.1093/ee/17.5.789</w:t>
      </w:r>
    </w:p>
    <w:p w14:paraId="350C58C7"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Blaauw, B.R., Isaacs, R., 2014. Flower plantings increase wild bee abundance and the pollination services provided to a pollination-dependent crop. J. Appl. Ecol. 51, 890–898. https://doi.org/10.1111/1365-2664.12257</w:t>
      </w:r>
    </w:p>
    <w:p w14:paraId="35B6AD6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Bolker, B.M., Brooks, M.E., Clark, C.J., Geange, S.W., Poulsen, J.R., </w:t>
      </w:r>
      <w:r w:rsidRPr="00E328B1">
        <w:rPr>
          <w:rFonts w:ascii="Calibri" w:hAnsi="Calibri" w:cs="Calibri"/>
          <w:noProof/>
          <w:szCs w:val="24"/>
        </w:rPr>
        <w:lastRenderedPageBreak/>
        <w:t>Stevens, M.H.H., White, J.-S.S., 2009. Generalized linear mixed models: a practical guide for ecology and evolution. Trends Ecol. Evol. 24, 127–135. https://doi.org/10.1016/J.TREE.2008.10.008</w:t>
      </w:r>
    </w:p>
    <w:p w14:paraId="3C27EDF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Calderone, N.W., 2012. Insect pollinated crops, insect pollinators and US agriculture: trend analysis of aggregate data for the period 1992–2009. PLoS One 7, e37235. https://doi.org/10.1371/journal.pone.0037235</w:t>
      </w:r>
    </w:p>
    <w:p w14:paraId="62E1D002"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Castle, D., Grass, I., Westphal, C., 2019. Fruit quantity and quality of strawberries benefit from enhanced pollinator abundance at hedgerows in agricultural landscapes. Agric. Ecosyst. Environ. 275, 14–22. https://doi.org/10.1016/j.agee.2019.01.003</w:t>
      </w:r>
    </w:p>
    <w:p w14:paraId="0BF5D96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Christensen, R.H.B., 2017. Ordinal: regression models for ordinal data. Version 2015.6-28.</w:t>
      </w:r>
    </w:p>
    <w:p w14:paraId="71A24E35"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Colla, S.R., Otterstatter, M.C., Gegear, R.J., Thomson, J.D., 2006. Plight of the bumble bee: pathogen spillover from commercial to wild populations. Biol. Conserv. 129, 461–467. https://doi.org/10.1016/j.biocon.2005.11.013</w:t>
      </w:r>
    </w:p>
    <w:p w14:paraId="7A9F48E0"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Connelly, H., Poveda, K., Loeb, G., 2015. Landscape simplification decreases wild bee pollination services to strawberry. Agric. Ecosyst. Environ. 211, 51–56. https://doi.org/10.1016/J.AGEE.2015.05.004</w:t>
      </w:r>
    </w:p>
    <w:p w14:paraId="4BBBC2D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DEFRA, 2015. Horticulture Statistics 2015. Dep. Environ. Food Rural Aff.</w:t>
      </w:r>
    </w:p>
    <w:p w14:paraId="7D2FA47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lastRenderedPageBreak/>
        <w:t xml:space="preserve">Desjardins, È.-C., De Oliveira, D., 2006. Commercial bumble bee </w:t>
      </w:r>
      <w:r w:rsidRPr="00E328B1">
        <w:rPr>
          <w:rFonts w:ascii="Calibri" w:hAnsi="Calibri" w:cs="Calibri"/>
          <w:i/>
          <w:iCs/>
          <w:noProof/>
          <w:szCs w:val="24"/>
        </w:rPr>
        <w:t>Bombus impatiens</w:t>
      </w:r>
      <w:r w:rsidRPr="00E328B1">
        <w:rPr>
          <w:rFonts w:ascii="Calibri" w:hAnsi="Calibri" w:cs="Calibri"/>
          <w:noProof/>
          <w:szCs w:val="24"/>
        </w:rPr>
        <w:t xml:space="preserve"> (Hymenoptera: Apidae) as a pollinator in lowbush blueberry (Ericale: Ericaceae) fields. J. Econ. Entomol. 99, 443–449. https://doi.org/10.1603/0022-0493-99.2.443</w:t>
      </w:r>
    </w:p>
    <w:p w14:paraId="27C5B064"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Dimou, M., Taraza, S., Thrasyvoulou, A., Vasilakakis, M., 2008. Effect of bumble bee pollination on greenhouse strawberry production. J. Apic. Res. 47, 99–101. https://doi.org/10.1080/00218839.2008.11101433</w:t>
      </w:r>
    </w:p>
    <w:p w14:paraId="660CBEAC"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Dogterom, M.H., Matteoni, J.A., Plowright, R.C., 1998. Pollination of greenhouse tomatoes by the North American </w:t>
      </w:r>
      <w:r w:rsidRPr="00E328B1">
        <w:rPr>
          <w:rFonts w:ascii="Calibri" w:hAnsi="Calibri" w:cs="Calibri"/>
          <w:i/>
          <w:iCs/>
          <w:noProof/>
          <w:szCs w:val="24"/>
        </w:rPr>
        <w:t>Bombus vosnesenskii</w:t>
      </w:r>
      <w:r w:rsidRPr="00E328B1">
        <w:rPr>
          <w:rFonts w:ascii="Calibri" w:hAnsi="Calibri" w:cs="Calibri"/>
          <w:noProof/>
          <w:szCs w:val="24"/>
        </w:rPr>
        <w:t xml:space="preserve"> (Hymenoptera: Apidae). J. Econ. Entomol. 91, 71–75. https://doi.org/10.1093/jee/91.1.71</w:t>
      </w:r>
    </w:p>
    <w:p w14:paraId="11FBBE3B"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Eilers, E.J., Kremen, C., Smith Greenleaf, S., Garber, A.K., Klein, A.-M., 2011. Contribution of pollinator-mediated crops to nutrients in the human food supply. PLoS One 6, e21363. https://doi.org/10.1371/journal.pone.0021363</w:t>
      </w:r>
    </w:p>
    <w:p w14:paraId="01BD8693"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Ellis, C.R., Feltham, H., Park, K., Hanley, N., Goulson, D., 2017. Seasonal complementary in pollinators of soft-fruit crops. Basic Appl. Ecol. 19, 45–55. https://doi.org/10.1016/J.BAAE.2016.11.007</w:t>
      </w:r>
    </w:p>
    <w:p w14:paraId="5EE05E2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European Commission, 2011. Commission Regulation (EU) No 543/2011.</w:t>
      </w:r>
    </w:p>
    <w:p w14:paraId="608943E8"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FAOSTATS: Food and Agricultural Organaziation of the United Nations. 2016 Statistical division. See </w:t>
      </w:r>
      <w:r w:rsidRPr="00E328B1">
        <w:rPr>
          <w:rFonts w:ascii="Calibri" w:hAnsi="Calibri" w:cs="Calibri"/>
          <w:noProof/>
          <w:szCs w:val="24"/>
        </w:rPr>
        <w:lastRenderedPageBreak/>
        <w:t>http://faostat.fao.org/default.aspx., n.d.</w:t>
      </w:r>
    </w:p>
    <w:p w14:paraId="0CFEF32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Feltham, H., Park, K., Minderman, J., Goulson, D., 2015. Experimental evidence that wildflower strips increase pollinator visits to crops. Ecol. Evol. 5, 3523–30. https://doi.org/10.1002/ece3.1444</w:t>
      </w:r>
    </w:p>
    <w:p w14:paraId="2BC3BB4C"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Foulis, E.S.J., Goulson, D., 2014. Commercial bumble bees on soft fruit farms collect pollen mainly from wildflowers rather than the target crops. J. Apic. Res. 53, 404–407. https://doi.org/10.3896/IBRA.1.53.3.08</w:t>
      </w:r>
    </w:p>
    <w:p w14:paraId="0EF5240F"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Garibaldi, L.A., Steffan-Dewenter, I., Winfree, R., Aizen, M.A., Bommarco, R., Cunningham, S.A., Kremen, C., Carvalheiro, L.G., Harder, L.D., Afik, O., Bartomeus, I., Benjamin, F., Boreux, V., Cariveau, D., Chacoff, N.P., Dudenhöffer, J.H., Freitas, B.M., Ghazoul, J., Greenleaf, S., Hipólito, J., Holzschuh, A., Howlett, B., Isaacs, R., Javorek, S.K., Kennedy, C.M., Krewenka, K.M., Krishnan, S., Mandelik, Y., Mayfield, M.M., Motzke, I., Munyuli, T., Nault, B.A., Otieno, M., Petersen, J., Pisanty, G., Potts, S.G., Rader, R., Ricketts, T.H., Rundlöf, M., Seymour, C.L., Schüepp, C., Szentgyörgyi, H., Taki, H., Tscharntke, T., Vergara, C.H., Viana, B.F., Wanger, T.C., Westphal, C., Williams, N., Klein, A.-M., 2013. Wild pollinators enhance fruit set of crops regardless of honey bee abundance. Science. 339, 1608–11. https://doi.org/10.1126/science.1230200</w:t>
      </w:r>
    </w:p>
    <w:p w14:paraId="6D7517E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Goka, K., Okabe, K., Yoneda, M., 2006. Worldwide migration of parasitic mites as a result of bumblebee commercialization. </w:t>
      </w:r>
      <w:r w:rsidRPr="00E328B1">
        <w:rPr>
          <w:rFonts w:ascii="Calibri" w:hAnsi="Calibri" w:cs="Calibri"/>
          <w:noProof/>
          <w:szCs w:val="24"/>
        </w:rPr>
        <w:lastRenderedPageBreak/>
        <w:t>Popul. Ecol. 48, 285–291. https://doi.org/10.1007/s10144-006-0010-8</w:t>
      </w:r>
    </w:p>
    <w:p w14:paraId="4024066A"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Goodell, K., Thomson, J.D., 2007. Influence of bee species (Hymenoptera: Apiformes) with contrasting behaviors on pollen movement in a mustard, </w:t>
      </w:r>
      <w:r w:rsidRPr="00E328B1">
        <w:rPr>
          <w:rFonts w:ascii="Calibri" w:hAnsi="Calibri" w:cs="Calibri"/>
          <w:i/>
          <w:iCs/>
          <w:noProof/>
          <w:szCs w:val="24"/>
        </w:rPr>
        <w:t>Brassica rapa</w:t>
      </w:r>
      <w:r w:rsidRPr="00E328B1">
        <w:rPr>
          <w:rFonts w:ascii="Calibri" w:hAnsi="Calibri" w:cs="Calibri"/>
          <w:noProof/>
          <w:szCs w:val="24"/>
        </w:rPr>
        <w:t xml:space="preserve"> (Brassicaceae) and the muskmelon </w:t>
      </w:r>
      <w:r w:rsidRPr="00E328B1">
        <w:rPr>
          <w:rFonts w:ascii="Calibri" w:hAnsi="Calibri" w:cs="Calibri"/>
          <w:i/>
          <w:iCs/>
          <w:noProof/>
          <w:szCs w:val="24"/>
        </w:rPr>
        <w:t>Cucumis melo</w:t>
      </w:r>
      <w:r w:rsidRPr="00E328B1">
        <w:rPr>
          <w:rFonts w:ascii="Calibri" w:hAnsi="Calibri" w:cs="Calibri"/>
          <w:noProof/>
          <w:szCs w:val="24"/>
        </w:rPr>
        <w:t xml:space="preserve"> (Cucurbitaceae). Entomol. Gen. 29, 237–252. https://doi.org/10.1127/entom.gen/29/2007/237</w:t>
      </w:r>
    </w:p>
    <w:p w14:paraId="4116DB36"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Graystock, P., Yates, K., Evison, S.E.F., Darvill, B., Goulson, D., Hughes, W.O.H., 2013. The Trojan hives: pollinator pathogens, imported and distributed in bumblebee colonies. J. Appl. Ecol. 50, 1207–1215. https://doi.org/10.1111/1365-2664.12134</w:t>
      </w:r>
    </w:p>
    <w:p w14:paraId="24E48421"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Greenleaf, S.S., Kremen, C., 2006. Wild bee species increase tomato production and respond differently to surrounding land use in Northern California. Biol. Conserv. 133, 81–87. https://doi.org/10.1016/J.BIOCON.2006.05.025</w:t>
      </w:r>
    </w:p>
    <w:p w14:paraId="6DADB3D6"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Hallmann, C.A., Sorg, M., Jongejans, E., Siepel, H., Hofland, N., Schwan, H., Stenmans, W., Müller, A., Sumser, H., Hörren, T., Goulson, D., de Kroon, H., 2017. More than 75 percent decline over 27 years in total flying insect biomass in protected areas. PLoS One 12, e0185809. https://doi.org/10.1371/journal.pone.0185809</w:t>
      </w:r>
    </w:p>
    <w:p w14:paraId="3BD90E61"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Herbertsson, L., Gåvertsson, I., Klatt, B.K., Smith, H.G., 2017. Assessing the risk of stigma clogging in strawberry flowers due </w:t>
      </w:r>
      <w:r w:rsidRPr="00E328B1">
        <w:rPr>
          <w:rFonts w:ascii="Calibri" w:hAnsi="Calibri" w:cs="Calibri"/>
          <w:noProof/>
          <w:szCs w:val="24"/>
        </w:rPr>
        <w:lastRenderedPageBreak/>
        <w:t>to pollinator sharing with oilseed rape. J. Pollinat. Ecol. 21, 71–77.</w:t>
      </w:r>
    </w:p>
    <w:p w14:paraId="11097FF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Hicks, B.J., Sircom, J., 2016. Pollination of commercial cranberry (</w:t>
      </w:r>
      <w:r w:rsidRPr="00E328B1">
        <w:rPr>
          <w:rFonts w:ascii="Calibri" w:hAnsi="Calibri" w:cs="Calibri"/>
          <w:i/>
          <w:iCs/>
          <w:noProof/>
          <w:szCs w:val="24"/>
        </w:rPr>
        <w:t>Vaccinium macrocarpon</w:t>
      </w:r>
      <w:r w:rsidRPr="00E328B1">
        <w:rPr>
          <w:rFonts w:ascii="Calibri" w:hAnsi="Calibri" w:cs="Calibri"/>
          <w:noProof/>
          <w:szCs w:val="24"/>
        </w:rPr>
        <w:t xml:space="preserve"> Ait.) by native and introduced managed bees in Newfoundland. J. Acadian Entomol. Soc. 12, 22–30.</w:t>
      </w:r>
    </w:p>
    <w:p w14:paraId="347F3A0A"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Hodgkiss, D., Brown, M.J.F., Fountain, M.T., 2018. Syrphine hoverflies are effective pollinators of commercial strawberry. J. Pollinat. Ecol. 22, 55–66.</w:t>
      </w:r>
    </w:p>
    <w:p w14:paraId="0FE26F85"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Holzschuh, A., Dudenhöffer, J.-H., Tscharntke, T., 2012. Landscapes with wild bee habitats enhance pollination, fruit set and yield of sweet cherry. Biol. Conserv. 153, 101–107. https://doi.org/10.1016/J.BIOCON.2012.04.032</w:t>
      </w:r>
    </w:p>
    <w:p w14:paraId="7CDD0BA4"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Ings, T.C., Ward, N.L., Chittka, L., 2006. Can commercially imported bumble bees out-compete their native conspecifics? J. Appl. Ecol. 43, 940–948. https://doi.org/10.1111/j.1365-2664.2006.01199.x</w:t>
      </w:r>
    </w:p>
    <w:p w14:paraId="471499F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Inoue, M.N., Yokoyama, J., Washitani, I., 2008. Displacement of Japanese native bumblebees by the recently introduced </w:t>
      </w:r>
      <w:r w:rsidRPr="00E328B1">
        <w:rPr>
          <w:rFonts w:ascii="Calibri" w:hAnsi="Calibri" w:cs="Calibri"/>
          <w:i/>
          <w:iCs/>
          <w:noProof/>
          <w:szCs w:val="24"/>
        </w:rPr>
        <w:t>Bombus terrestris</w:t>
      </w:r>
      <w:r w:rsidRPr="00E328B1">
        <w:rPr>
          <w:rFonts w:ascii="Calibri" w:hAnsi="Calibri" w:cs="Calibri"/>
          <w:noProof/>
          <w:szCs w:val="24"/>
        </w:rPr>
        <w:t xml:space="preserve"> (L.) (Hymenoptera: Apidae). J. Insect Conserv. 12, 135–146. https://doi.org/10.1007/s10841-007-9071-z</w:t>
      </w:r>
    </w:p>
    <w:p w14:paraId="7C63C7FC"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Javorek, S.K., Mackenzie, K.E., Kloet, S.P. Vander, 2002. Comparative pollination effectiveness among bees (Hymenoptera: Apoidea) </w:t>
      </w:r>
      <w:r w:rsidRPr="00E328B1">
        <w:rPr>
          <w:rFonts w:ascii="Calibri" w:hAnsi="Calibri" w:cs="Calibri"/>
          <w:noProof/>
          <w:szCs w:val="24"/>
        </w:rPr>
        <w:lastRenderedPageBreak/>
        <w:t xml:space="preserve">on lowbush blueberry (Ericaceae: </w:t>
      </w:r>
      <w:r w:rsidRPr="00E328B1">
        <w:rPr>
          <w:rFonts w:ascii="Calibri" w:hAnsi="Calibri" w:cs="Calibri"/>
          <w:i/>
          <w:iCs/>
          <w:noProof/>
          <w:szCs w:val="24"/>
        </w:rPr>
        <w:t>Vaccinium angustifolium</w:t>
      </w:r>
      <w:r w:rsidRPr="00E328B1">
        <w:rPr>
          <w:rFonts w:ascii="Calibri" w:hAnsi="Calibri" w:cs="Calibri"/>
          <w:noProof/>
          <w:szCs w:val="24"/>
        </w:rPr>
        <w:t>). Ann. Entomol. Soc. Am. 95, 345–351. https://doi.org/10.1603/0013-8746(2002)095[0345:CPEABH]2.0.CO;2</w:t>
      </w:r>
    </w:p>
    <w:p w14:paraId="1AFC0948"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Johnson, J.B., Omland, K.S., 2004. Model selection in ecology and evolution. Trends Ecol. Evol. 19, 101–108. https://doi.org/10.1016/J.TREE.2003.10.013</w:t>
      </w:r>
    </w:p>
    <w:p w14:paraId="51FCD703"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Klatt, B.K., Burmeister, C., Westphal, C., Tscharntke, T., von Fragstein, M., 2013. Flower volatiles, crop varieties and bee responses. PLoS One 8, e72724. https://doi.org/10.1371/journal.pone.0072724</w:t>
      </w:r>
    </w:p>
    <w:p w14:paraId="6BD16F58"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Klatt, B.K., Holzschuh, A., Westphal, C., Clough, Y., Smit, I., Pawelzik, E., Tscharntke, T., 2014. Bee pollination improves crop quality, shelf life and commercial value. Proc. R. Soc. B-Biological Sci. 281. https://doi.org/10.1098/rspb.2013.2440</w:t>
      </w:r>
    </w:p>
    <w:p w14:paraId="5CA97A54"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Klein, A.-M., Vaissière, B.E., Cane, J.H., Steffan-Dewenter, I., Cunningham, S.A., Kremen, C., Tscharntke, T., 2007. Importance of pollinators in changing landscapes for world crops. Proc. R. Soc. B-Biological Sci. 274, 303–313. https://doi.org/10.1098/rspb.2006.3721</w:t>
      </w:r>
    </w:p>
    <w:p w14:paraId="6CC6CFF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Kremen, C., Williams, N.M., Thorp, R.W., 2002. Crop pollination from native bees at risk from agricultural intensification. Proc. Natl. Acad. Sci. U. S. A. 99, 16812–16816. https://doi.org/10.1073/pnas.262413599</w:t>
      </w:r>
    </w:p>
    <w:p w14:paraId="22261732"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lastRenderedPageBreak/>
        <w:t>Lye, G.C., Jennings, S.N., Osborne, J.L., Goulson, D., 2011. Impacts of the use of nonnative commercial bumble bees for pollinator supplementation in raspberry. J. Econ. Entomol. 104, 107–114. https://doi.org/10.1603/ec10092</w:t>
      </w:r>
    </w:p>
    <w:p w14:paraId="2A549D6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MacInnis, G., Forrest, J.R.K., 2019. Pollination by wild bees yields larger strawberries than pollination by honey bees. J. Appl. Ecol. https://doi.org/10.1111/1365-2664.13344</w:t>
      </w:r>
    </w:p>
    <w:p w14:paraId="0B28244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Mommaerts, V., Put, K., Smagghe, G., 2011. </w:t>
      </w:r>
      <w:r w:rsidRPr="00E328B1">
        <w:rPr>
          <w:rFonts w:ascii="Calibri" w:hAnsi="Calibri" w:cs="Calibri"/>
          <w:i/>
          <w:iCs/>
          <w:noProof/>
          <w:szCs w:val="24"/>
        </w:rPr>
        <w:t>Bombus terrestris</w:t>
      </w:r>
      <w:r w:rsidRPr="00E328B1">
        <w:rPr>
          <w:rFonts w:ascii="Calibri" w:hAnsi="Calibri" w:cs="Calibri"/>
          <w:noProof/>
          <w:szCs w:val="24"/>
        </w:rPr>
        <w:t xml:space="preserve"> as pollinator-and-vector to suppress </w:t>
      </w:r>
      <w:r w:rsidRPr="00E328B1">
        <w:rPr>
          <w:rFonts w:ascii="Calibri" w:hAnsi="Calibri" w:cs="Calibri"/>
          <w:i/>
          <w:iCs/>
          <w:noProof/>
          <w:szCs w:val="24"/>
        </w:rPr>
        <w:t>Botrytis cinerea</w:t>
      </w:r>
      <w:r w:rsidRPr="00E328B1">
        <w:rPr>
          <w:rFonts w:ascii="Calibri" w:hAnsi="Calibri" w:cs="Calibri"/>
          <w:noProof/>
          <w:szCs w:val="24"/>
        </w:rPr>
        <w:t xml:space="preserve"> in greenhouse strawberry. Pest Manag. Sci. 67, 1069–1075. https://doi.org/10.1002/ps.2147</w:t>
      </w:r>
    </w:p>
    <w:p w14:paraId="1E04B527"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Murray, T.E., Coffey, M.F., Kehoe, E., Horgan, F.G., 2013. Pathogen prevalence in commercially reared bumble bees and evidence of spillover in conspecific populations. Biol. Conserv. 159, 269–276. https://doi.org/10.1016/J.BIOCON.2012.10.021</w:t>
      </w:r>
    </w:p>
    <w:p w14:paraId="35A6483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Osborne, J.L., Clark, S.J., Morris, R.J., Williams, I.H., Riley, J.R., Smith, A.D., Reynolds, D.R., Edwards, A.S., 1999. A landscape-scale study of bumble bee foraging range and constancy, using harmonic radar. J. Appl. Ecol. 36, 519–533. https://doi.org/10.1046/j.1365-2664.1999.00428.x</w:t>
      </w:r>
    </w:p>
    <w:p w14:paraId="472D8F3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Petersen, J.D., Reiners, S., Nault, B.A., 2013. Pollination services provided by bees in pumpkin fields supplemented with either </w:t>
      </w:r>
      <w:r w:rsidRPr="00E328B1">
        <w:rPr>
          <w:rFonts w:ascii="Calibri" w:hAnsi="Calibri" w:cs="Calibri"/>
          <w:i/>
          <w:iCs/>
          <w:noProof/>
          <w:szCs w:val="24"/>
        </w:rPr>
        <w:t>Apis mellifera</w:t>
      </w:r>
      <w:r w:rsidRPr="00E328B1">
        <w:rPr>
          <w:rFonts w:ascii="Calibri" w:hAnsi="Calibri" w:cs="Calibri"/>
          <w:noProof/>
          <w:szCs w:val="24"/>
        </w:rPr>
        <w:t xml:space="preserve"> or </w:t>
      </w:r>
      <w:r w:rsidRPr="00E328B1">
        <w:rPr>
          <w:rFonts w:ascii="Calibri" w:hAnsi="Calibri" w:cs="Calibri"/>
          <w:i/>
          <w:iCs/>
          <w:noProof/>
          <w:szCs w:val="24"/>
        </w:rPr>
        <w:t>Bombus impatiens</w:t>
      </w:r>
      <w:r w:rsidRPr="00E328B1">
        <w:rPr>
          <w:rFonts w:ascii="Calibri" w:hAnsi="Calibri" w:cs="Calibri"/>
          <w:noProof/>
          <w:szCs w:val="24"/>
        </w:rPr>
        <w:t xml:space="preserve"> or not supplemented. PLoS One 8, e69819. https://doi.org/10.1371/journal.pone.0069819</w:t>
      </w:r>
    </w:p>
    <w:p w14:paraId="39DD23E0"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lastRenderedPageBreak/>
        <w:t>R Core Team, 2018. R: a language and environment for statistical computing. R Foundation for Statistical Computing, Vienna, Austria.</w:t>
      </w:r>
    </w:p>
    <w:p w14:paraId="73B626DB"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Rasmont, P., Coppee, A., Michez, D., De Meulemeester, T., 2008. An overview of the </w:t>
      </w:r>
      <w:r w:rsidRPr="00E328B1">
        <w:rPr>
          <w:rFonts w:ascii="Calibri" w:hAnsi="Calibri" w:cs="Calibri"/>
          <w:i/>
          <w:iCs/>
          <w:noProof/>
          <w:szCs w:val="24"/>
        </w:rPr>
        <w:t>Bombus terrestris</w:t>
      </w:r>
      <w:r w:rsidRPr="00E328B1">
        <w:rPr>
          <w:rFonts w:ascii="Calibri" w:hAnsi="Calibri" w:cs="Calibri"/>
          <w:noProof/>
          <w:szCs w:val="24"/>
        </w:rPr>
        <w:t xml:space="preserve"> (L. 1758) subspecies (Hymenoptera: Apidae). Ann. la Société Entomol. Fr. 44, 243–250. https://doi.org/10.1080/00379271.2008.10697559</w:t>
      </w:r>
    </w:p>
    <w:p w14:paraId="2DFDA1A3"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Sapir, G., Baras, Z., Azmon, G., Goldway, M., Shafir, S., Allouche, A., Stern, E., Stern, R.A., 2017. Synergistic effects between bumblebees and honey bees in apple orchards increase cross pollination, seed number and fruit size. Sci. Hortic. (Amsterdam). 219, 107–117. https://doi.org/10.1016/J.SCIENTA.2017.03.010</w:t>
      </w:r>
    </w:p>
    <w:p w14:paraId="762EAA47"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Schmid-Hempel, R., Eckhardt, M., Goulson, D., Heinzmann, D., Lange, C., Plischuk, S., Escudero, L.R., Salathe, R., Scriven, J.J., Schmid-Hempel, P., 2014. The invasion of southern South America by imported bumblebees and associated parasites. J. Anim. Ecol. 83, 823–837. https://doi.org/10.1111/1365-2656.12185</w:t>
      </w:r>
    </w:p>
    <w:p w14:paraId="77474B3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Shipp, J.L., Whitfield, G.H., Papadopoulos, A.P., 1994. Effectiveness of the bumble bee, </w:t>
      </w:r>
      <w:r w:rsidRPr="00E328B1">
        <w:rPr>
          <w:rFonts w:ascii="Calibri" w:hAnsi="Calibri" w:cs="Calibri"/>
          <w:i/>
          <w:iCs/>
          <w:noProof/>
          <w:szCs w:val="24"/>
        </w:rPr>
        <w:t>Bombus impatiens</w:t>
      </w:r>
      <w:r w:rsidRPr="00E328B1">
        <w:rPr>
          <w:rFonts w:ascii="Calibri" w:hAnsi="Calibri" w:cs="Calibri"/>
          <w:noProof/>
          <w:szCs w:val="24"/>
        </w:rPr>
        <w:t xml:space="preserve"> Cr. (Hymenoptera: Apidae), as a pollinator of greenhouse sweet pepper. Sci. Hortic. (Amsterdam). 57, 29–39. https://doi.org/10.1016/0304-4238(94)90032-9</w:t>
      </w:r>
    </w:p>
    <w:p w14:paraId="051E87A2"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lastRenderedPageBreak/>
        <w:t>Skaug, H., Fournier, D., Bolker, B., Magnusson, A., Nielson, A., 2016. Generalized linear mixed models using ’AD model. R package version 0.8.3.3.</w:t>
      </w:r>
    </w:p>
    <w:p w14:paraId="7F45F9EF"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Stanghellini, M., Ambrose, J., Schultheis, J., 1998. Seed production in watermelon: a comparison between two commercially available pollinators. HortScience 33, 28–30.</w:t>
      </w:r>
    </w:p>
    <w:p w14:paraId="3A924CD8"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Stanghellini, M., Ambrose, J., Schultheis, J., 1997. The effects of honey bee and bumble bee pollination on fruit set and abortion of cucumber and watermelon. Am. Bee J. 137, 386–391.</w:t>
      </w:r>
    </w:p>
    <w:p w14:paraId="199AE09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Stubbs, C.S., Drummond, F.A., 2001. </w:t>
      </w:r>
      <w:r w:rsidRPr="00E328B1">
        <w:rPr>
          <w:rFonts w:ascii="Calibri" w:hAnsi="Calibri" w:cs="Calibri"/>
          <w:i/>
          <w:iCs/>
          <w:noProof/>
          <w:szCs w:val="24"/>
        </w:rPr>
        <w:t>Bombus impatiens</w:t>
      </w:r>
      <w:r w:rsidRPr="00E328B1">
        <w:rPr>
          <w:rFonts w:ascii="Calibri" w:hAnsi="Calibri" w:cs="Calibri"/>
          <w:noProof/>
          <w:szCs w:val="24"/>
        </w:rPr>
        <w:t xml:space="preserve"> (Hymenoptera: Apidae): an alternative to </w:t>
      </w:r>
      <w:r w:rsidRPr="00E328B1">
        <w:rPr>
          <w:rFonts w:ascii="Calibri" w:hAnsi="Calibri" w:cs="Calibri"/>
          <w:i/>
          <w:iCs/>
          <w:noProof/>
          <w:szCs w:val="24"/>
        </w:rPr>
        <w:t>Apis mellifera</w:t>
      </w:r>
      <w:r w:rsidRPr="00E328B1">
        <w:rPr>
          <w:rFonts w:ascii="Calibri" w:hAnsi="Calibri" w:cs="Calibri"/>
          <w:noProof/>
          <w:szCs w:val="24"/>
        </w:rPr>
        <w:t xml:space="preserve"> (Hymenoptera: Apidae) for lowbush blueberry pollination. J. Econ. Entomol. 94, 609–616. https://doi.org/10.1603/0022-0493-94.3.609</w:t>
      </w:r>
    </w:p>
    <w:p w14:paraId="65A7172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Taylor, L.R., 1963. Analysis of the effect of temperature on insects in flight. J. Anim. Ecol. 32, 99–117. https://doi.org/10.2307/2520</w:t>
      </w:r>
    </w:p>
    <w:p w14:paraId="563067F8"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Thomson, J.D., Goodell, K., 2002. Pollen removal and deposition by honeybee and bumblebee visitors to apple and almond flowers. J. Appl. Ecol. 38, 1032–1044. https://doi.org/10.1046/j.1365-2664.2001.00657.x</w:t>
      </w:r>
    </w:p>
    <w:p w14:paraId="1A117A66"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Trillo, A., Herrera, J.M., Vilà, M., 2018. Managed bumble bees increase flower visitation but not fruit weight in polytunnel strawberry crops. Basic Appl. Ecol. 30, 32–40. </w:t>
      </w:r>
      <w:r w:rsidRPr="00E328B1">
        <w:rPr>
          <w:rFonts w:ascii="Calibri" w:hAnsi="Calibri" w:cs="Calibri"/>
          <w:noProof/>
          <w:szCs w:val="24"/>
        </w:rPr>
        <w:lastRenderedPageBreak/>
        <w:t>https://doi.org/10.1016/J.BAAE.2018.05.008</w:t>
      </w:r>
    </w:p>
    <w:p w14:paraId="2B9164B6"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 xml:space="preserve">Tuohimetsä, S., Hietaranta, T., Uosukainen, M., Kukkonen, S., Karhu, S., 2014. Fruit development in artificially self- and cross-pollinated strawberries ( </w:t>
      </w:r>
      <w:r w:rsidRPr="00E328B1">
        <w:rPr>
          <w:rFonts w:ascii="Calibri" w:hAnsi="Calibri" w:cs="Calibri"/>
          <w:i/>
          <w:iCs/>
          <w:noProof/>
          <w:szCs w:val="24"/>
        </w:rPr>
        <w:t>Fragaria</w:t>
      </w:r>
      <w:r w:rsidRPr="00E328B1">
        <w:rPr>
          <w:rFonts w:ascii="Calibri" w:hAnsi="Calibri" w:cs="Calibri"/>
          <w:noProof/>
          <w:szCs w:val="24"/>
        </w:rPr>
        <w:t xml:space="preserve"> × </w:t>
      </w:r>
      <w:r w:rsidRPr="00E328B1">
        <w:rPr>
          <w:rFonts w:ascii="Calibri" w:hAnsi="Calibri" w:cs="Calibri"/>
          <w:i/>
          <w:iCs/>
          <w:noProof/>
          <w:szCs w:val="24"/>
        </w:rPr>
        <w:t>ananassa</w:t>
      </w:r>
      <w:r w:rsidRPr="00E328B1">
        <w:rPr>
          <w:rFonts w:ascii="Calibri" w:hAnsi="Calibri" w:cs="Calibri"/>
          <w:noProof/>
          <w:szCs w:val="24"/>
        </w:rPr>
        <w:t xml:space="preserve"> ) and raspberries ( </w:t>
      </w:r>
      <w:r w:rsidRPr="00E328B1">
        <w:rPr>
          <w:rFonts w:ascii="Calibri" w:hAnsi="Calibri" w:cs="Calibri"/>
          <w:i/>
          <w:iCs/>
          <w:noProof/>
          <w:szCs w:val="24"/>
        </w:rPr>
        <w:t>Rubus idaeus</w:t>
      </w:r>
      <w:r w:rsidRPr="00E328B1">
        <w:rPr>
          <w:rFonts w:ascii="Calibri" w:hAnsi="Calibri" w:cs="Calibri"/>
          <w:noProof/>
          <w:szCs w:val="24"/>
        </w:rPr>
        <w:t xml:space="preserve"> ). Acta Agric. Scand. Sect. B — Soil Plant Sci. 64, 408–415. https://doi.org/10.1080/09064710.2014.919348</w:t>
      </w:r>
    </w:p>
    <w:p w14:paraId="03D162CD"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van Ravestijn, W., Nederpel, L., 1988. Trostrillers in België aan de kant: hommels doen het werk. Groenten en Fruit 6, 38–41.</w:t>
      </w:r>
    </w:p>
    <w:p w14:paraId="12C80D4B"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Velthuis, H.H.W., van Doorn, A., 2006. A century of advances in bumblebee domestication and the economic and environmental aspects of its commercialization for pollination. Apidologie 37, 421–451. https://doi.org/10.1051/apido:2006019</w:t>
      </w:r>
    </w:p>
    <w:p w14:paraId="1FB2C047"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Wang, X.-H., Ding, S.-Y., 2012. Pollinator-dependent production of food nutrients by fruits and vegetables in China. African J. Agric. Res. 7, 6136–6142. https://doi.org/10.5897/AJAR12.1764</w:t>
      </w:r>
    </w:p>
    <w:p w14:paraId="278728F4"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Webb, R.A., Purves, J. V., White, B.A., 1974. The components of fruit size in strawberry. Sci. Hortic. (Amsterdam). 2, 165–174. https://doi.org/10.1016/0304-4238(74)90006-5</w:t>
      </w:r>
    </w:p>
    <w:p w14:paraId="073AE539"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Whittington, R., Winston, M.L., Tucker, C., Parachnowitsch, A.L., 2004. Plant-species identity of pollen collected by bumblebees placed in greenhouses for tomato pollination. Can. J. Plant Sci. 84, 599–602. https://doi.org/10.4141/P02-192</w:t>
      </w:r>
    </w:p>
    <w:p w14:paraId="7978613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lastRenderedPageBreak/>
        <w:t>Wietzke, A., Westphal, C., Gras, P., Kraft, M., Pfohl, K., Karlovsky, P., Pawelzik, E., Tscharntke, T., Smit, I., 2018. Insect pollination as a key factor for strawberry physiology and marketable fruit quality. Agric. Ecosyst. Environ. 258, 197–204. https://doi.org/10.1016/J.AGEE.2018.01.036</w:t>
      </w:r>
    </w:p>
    <w:p w14:paraId="1A3787CE"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szCs w:val="24"/>
        </w:rPr>
      </w:pPr>
      <w:r w:rsidRPr="00E328B1">
        <w:rPr>
          <w:rFonts w:ascii="Calibri" w:hAnsi="Calibri" w:cs="Calibri"/>
          <w:noProof/>
          <w:szCs w:val="24"/>
        </w:rPr>
        <w:t>Zebrowska, J., 1998. Influence of pollination modes on yield components in strawberry (</w:t>
      </w:r>
      <w:r w:rsidRPr="00E328B1">
        <w:rPr>
          <w:rFonts w:ascii="Calibri" w:hAnsi="Calibri" w:cs="Calibri"/>
          <w:i/>
          <w:iCs/>
          <w:noProof/>
          <w:szCs w:val="24"/>
        </w:rPr>
        <w:t>Fragaria x ananassa</w:t>
      </w:r>
      <w:r w:rsidRPr="00E328B1">
        <w:rPr>
          <w:rFonts w:ascii="Calibri" w:hAnsi="Calibri" w:cs="Calibri"/>
          <w:noProof/>
          <w:szCs w:val="24"/>
        </w:rPr>
        <w:t xml:space="preserve"> Duch.). Plant Breed. 117, 255–260. https://doi.org/10.1111/j.1439-0523.1998.tb01935.x</w:t>
      </w:r>
    </w:p>
    <w:p w14:paraId="5F619C1C" w14:textId="77777777" w:rsidR="00E328B1" w:rsidRPr="00E328B1" w:rsidRDefault="00E328B1" w:rsidP="00E328B1">
      <w:pPr>
        <w:widowControl w:val="0"/>
        <w:autoSpaceDE w:val="0"/>
        <w:autoSpaceDN w:val="0"/>
        <w:adjustRightInd w:val="0"/>
        <w:spacing w:line="480" w:lineRule="auto"/>
        <w:ind w:left="480" w:hanging="480"/>
        <w:rPr>
          <w:rFonts w:ascii="Calibri" w:hAnsi="Calibri" w:cs="Calibri"/>
          <w:noProof/>
        </w:rPr>
      </w:pPr>
      <w:r w:rsidRPr="00E328B1">
        <w:rPr>
          <w:rFonts w:ascii="Calibri" w:hAnsi="Calibri" w:cs="Calibri"/>
          <w:noProof/>
          <w:szCs w:val="24"/>
        </w:rPr>
        <w:t>Zhang, H., Huang, J., Williams, P.H., Vaissière, B.E., Zhou, Z., Gai, Q., Dong, J., An, J., 2015. Managed bumblebees outperform honeybees in increasing peach fruit set in China: different limiting processes with different pollinators. PLoS One 10, e0121143. https://doi.org/10.1371/journal.pone.0121143</w:t>
      </w:r>
    </w:p>
    <w:p w14:paraId="3798755B" w14:textId="249E6683" w:rsidR="0034228F" w:rsidRDefault="005145D3" w:rsidP="00CD7C2C">
      <w:pPr>
        <w:spacing w:line="480" w:lineRule="auto"/>
        <w:rPr>
          <w:b/>
        </w:rPr>
      </w:pPr>
      <w:r>
        <w:rPr>
          <w:b/>
        </w:rPr>
        <w:fldChar w:fldCharType="end"/>
      </w:r>
    </w:p>
    <w:p w14:paraId="0F99FE44" w14:textId="3DB8F59A" w:rsidR="008D16E7" w:rsidRPr="004D62E3" w:rsidRDefault="000F2050" w:rsidP="00481D05">
      <w:pPr>
        <w:spacing w:line="480" w:lineRule="auto"/>
        <w:rPr>
          <w:b/>
        </w:rPr>
      </w:pPr>
      <w:r w:rsidRPr="004D62E3">
        <w:rPr>
          <w:b/>
        </w:rPr>
        <w:t>Supplementary material</w:t>
      </w:r>
    </w:p>
    <w:p w14:paraId="3E79AE2D" w14:textId="18F94C36" w:rsidR="009C3CAC" w:rsidRPr="004D62E3" w:rsidRDefault="009C3CAC" w:rsidP="009C3CAC">
      <w:pPr>
        <w:spacing w:line="480" w:lineRule="auto"/>
        <w:rPr>
          <w:i/>
        </w:rPr>
      </w:pPr>
      <w:bookmarkStart w:id="43" w:name="_Hlk512342989"/>
      <w:r w:rsidRPr="004D62E3">
        <w:rPr>
          <w:b/>
        </w:rPr>
        <w:t xml:space="preserve">Supplementary figure S1. </w:t>
      </w:r>
      <w:r w:rsidRPr="004D62E3">
        <w:rPr>
          <w:i/>
        </w:rPr>
        <w:t xml:space="preserve">Land use classification of the area surrounding the farm. The circular classified area has a diameter of 2.75km with the centre point being in the middle of the farm. This diameter was chosen as it included </w:t>
      </w:r>
      <w:r w:rsidR="003471FB" w:rsidRPr="004D62E3">
        <w:rPr>
          <w:i/>
        </w:rPr>
        <w:t>the</w:t>
      </w:r>
      <w:r w:rsidRPr="004D62E3">
        <w:rPr>
          <w:i/>
        </w:rPr>
        <w:t xml:space="preserve"> land use up to 1km away from all the commercial bumblebee colonies. Definitions of each land use class and the area they occupy can be found in supplementary tables S2 and S1 respectively.</w:t>
      </w:r>
    </w:p>
    <w:bookmarkEnd w:id="43"/>
    <w:p w14:paraId="27F3372E" w14:textId="77777777" w:rsidR="008D16E7" w:rsidRPr="004D62E3" w:rsidRDefault="008D16E7" w:rsidP="00481D05">
      <w:pPr>
        <w:spacing w:line="480" w:lineRule="auto"/>
        <w:rPr>
          <w:b/>
        </w:rPr>
      </w:pPr>
    </w:p>
    <w:p w14:paraId="27068F5D" w14:textId="53AACA7D" w:rsidR="006937DE" w:rsidRPr="004D62E3" w:rsidRDefault="006937DE" w:rsidP="00481D05">
      <w:pPr>
        <w:spacing w:line="480" w:lineRule="auto"/>
        <w:rPr>
          <w:i/>
        </w:rPr>
      </w:pPr>
      <w:r w:rsidRPr="004D62E3">
        <w:rPr>
          <w:b/>
        </w:rPr>
        <w:lastRenderedPageBreak/>
        <w:t xml:space="preserve">Supplementary figure </w:t>
      </w:r>
      <w:r w:rsidR="00285A77" w:rsidRPr="004D62E3">
        <w:rPr>
          <w:b/>
        </w:rPr>
        <w:t>S</w:t>
      </w:r>
      <w:r w:rsidR="009C3CAC" w:rsidRPr="004D62E3">
        <w:rPr>
          <w:b/>
        </w:rPr>
        <w:t>2</w:t>
      </w:r>
      <w:r w:rsidRPr="004D62E3">
        <w:rPr>
          <w:b/>
        </w:rPr>
        <w:t xml:space="preserve">. </w:t>
      </w:r>
      <w:r w:rsidRPr="004D62E3">
        <w:rPr>
          <w:i/>
        </w:rPr>
        <w:t>Layout of colonies and fields in</w:t>
      </w:r>
      <w:r w:rsidR="009877CA" w:rsidRPr="004D62E3">
        <w:rPr>
          <w:i/>
        </w:rPr>
        <w:t xml:space="preserve"> the</w:t>
      </w:r>
      <w:r w:rsidRPr="004D62E3">
        <w:rPr>
          <w:i/>
        </w:rPr>
        <w:t xml:space="preserve"> </w:t>
      </w:r>
      <w:r w:rsidR="00445088" w:rsidRPr="004D62E3">
        <w:rPr>
          <w:i/>
        </w:rPr>
        <w:t>J</w:t>
      </w:r>
      <w:r w:rsidRPr="004D62E3">
        <w:rPr>
          <w:i/>
        </w:rPr>
        <w:t xml:space="preserve">une-bearer experiment. </w:t>
      </w:r>
      <w:r w:rsidR="00445088" w:rsidRPr="004D62E3">
        <w:rPr>
          <w:i/>
        </w:rPr>
        <w:t>The fields sampled are shaded in blue. The green</w:t>
      </w:r>
      <w:r w:rsidRPr="004D62E3">
        <w:rPr>
          <w:i/>
        </w:rPr>
        <w:t xml:space="preserve"> blocks indicate </w:t>
      </w:r>
      <w:r w:rsidR="00293363" w:rsidRPr="004D62E3">
        <w:rPr>
          <w:i/>
        </w:rPr>
        <w:t xml:space="preserve">sampling areas; </w:t>
      </w:r>
      <w:r w:rsidRPr="004D62E3">
        <w:rPr>
          <w:i/>
        </w:rPr>
        <w:t xml:space="preserve">the polytunnels </w:t>
      </w:r>
      <w:r w:rsidR="00445088" w:rsidRPr="004D62E3">
        <w:rPr>
          <w:i/>
        </w:rPr>
        <w:t>from which strawberries were sampled. Each green block consists of three tunnels</w:t>
      </w:r>
      <w:r w:rsidR="00422022" w:rsidRPr="004D62E3">
        <w:rPr>
          <w:i/>
        </w:rPr>
        <w:t>:</w:t>
      </w:r>
      <w:r w:rsidR="00445088" w:rsidRPr="004D62E3">
        <w:rPr>
          <w:i/>
        </w:rPr>
        <w:t xml:space="preserve"> one central tunnel which contained the commercial bumblebee colony</w:t>
      </w:r>
      <w:r w:rsidR="00422022" w:rsidRPr="004D62E3">
        <w:rPr>
          <w:i/>
        </w:rPr>
        <w:t>, and the two tunnels either side of this central tunnel.</w:t>
      </w:r>
      <w:r w:rsidR="00293363" w:rsidRPr="004D62E3">
        <w:rPr>
          <w:i/>
        </w:rPr>
        <w:t xml:space="preserve"> The northernmost sampling areas in the southernmost field and in the central field, only consist only of 2 polytunnels. This was done to take into account the differing sizes of the polytunnels (see </w:t>
      </w:r>
      <w:r w:rsidR="001F58E8" w:rsidRPr="004D62E3">
        <w:rPr>
          <w:i/>
        </w:rPr>
        <w:t>section ‘2. M</w:t>
      </w:r>
      <w:r w:rsidR="00293363" w:rsidRPr="004D62E3">
        <w:rPr>
          <w:i/>
        </w:rPr>
        <w:t>ethodology</w:t>
      </w:r>
      <w:r w:rsidR="001F58E8" w:rsidRPr="004D62E3">
        <w:rPr>
          <w:i/>
        </w:rPr>
        <w:t>’</w:t>
      </w:r>
      <w:r w:rsidR="00293363" w:rsidRPr="004D62E3">
        <w:rPr>
          <w:i/>
        </w:rPr>
        <w:t xml:space="preserve"> for details).</w:t>
      </w:r>
    </w:p>
    <w:p w14:paraId="2AE3274A" w14:textId="77777777" w:rsidR="009C456D" w:rsidRPr="004D62E3" w:rsidRDefault="009C456D" w:rsidP="00481D05">
      <w:pPr>
        <w:spacing w:line="480" w:lineRule="auto"/>
        <w:rPr>
          <w:b/>
        </w:rPr>
      </w:pPr>
    </w:p>
    <w:p w14:paraId="5860C848" w14:textId="767411D0" w:rsidR="001F58E8" w:rsidRPr="004D62E3" w:rsidRDefault="00445088" w:rsidP="00481D05">
      <w:pPr>
        <w:spacing w:line="480" w:lineRule="auto"/>
        <w:rPr>
          <w:i/>
        </w:rPr>
      </w:pPr>
      <w:r w:rsidRPr="004D62E3">
        <w:rPr>
          <w:b/>
        </w:rPr>
        <w:t xml:space="preserve">Supplementary figure </w:t>
      </w:r>
      <w:r w:rsidR="00285A77" w:rsidRPr="004D62E3">
        <w:rPr>
          <w:b/>
        </w:rPr>
        <w:t>S</w:t>
      </w:r>
      <w:r w:rsidR="008F7455" w:rsidRPr="004D62E3">
        <w:rPr>
          <w:b/>
        </w:rPr>
        <w:t>3</w:t>
      </w:r>
      <w:r w:rsidRPr="004D62E3">
        <w:rPr>
          <w:b/>
        </w:rPr>
        <w:t xml:space="preserve">. </w:t>
      </w:r>
      <w:r w:rsidR="009877CA" w:rsidRPr="004D62E3">
        <w:rPr>
          <w:i/>
        </w:rPr>
        <w:t xml:space="preserve">Layout of colonies and fields in the </w:t>
      </w:r>
      <w:r w:rsidR="00ED08B2" w:rsidRPr="004D62E3">
        <w:rPr>
          <w:i/>
        </w:rPr>
        <w:t>ever</w:t>
      </w:r>
      <w:r w:rsidR="009877CA" w:rsidRPr="004D62E3">
        <w:rPr>
          <w:i/>
        </w:rPr>
        <w:t>bearer experiment. The fields sampled are shaded in red. The green blocks indicate sampling areas; the polytunnels from which strawberries were sampled. Each green block consists of three tunnels: one central tunnel which contained the commercial bumblebee colony, and the two tunnels either side of this central tunnel.</w:t>
      </w:r>
    </w:p>
    <w:p w14:paraId="104AC8A2" w14:textId="3B177522" w:rsidR="001F58E8" w:rsidRPr="004D62E3" w:rsidRDefault="001F58E8" w:rsidP="00481D05">
      <w:pPr>
        <w:spacing w:line="480" w:lineRule="auto"/>
        <w:rPr>
          <w:b/>
        </w:rPr>
      </w:pPr>
    </w:p>
    <w:p w14:paraId="0DF57B23" w14:textId="76EB8E0E" w:rsidR="00D26BB4" w:rsidRPr="004D62E3" w:rsidRDefault="00D26BB4" w:rsidP="00481D05">
      <w:pPr>
        <w:spacing w:line="480" w:lineRule="auto"/>
        <w:rPr>
          <w:rFonts w:cstheme="minorHAnsi"/>
          <w:i/>
        </w:rPr>
      </w:pPr>
      <w:r w:rsidRPr="004D62E3">
        <w:rPr>
          <w:rFonts w:cstheme="minorHAnsi"/>
          <w:b/>
        </w:rPr>
        <w:t>Supplementary figure S</w:t>
      </w:r>
      <w:r w:rsidR="008F7455" w:rsidRPr="004D62E3">
        <w:rPr>
          <w:rFonts w:cstheme="minorHAnsi"/>
          <w:b/>
        </w:rPr>
        <w:t>4</w:t>
      </w:r>
      <w:r w:rsidRPr="004D62E3">
        <w:rPr>
          <w:rFonts w:cstheme="minorHAnsi"/>
          <w:b/>
        </w:rPr>
        <w:t>.</w:t>
      </w:r>
      <w:r w:rsidRPr="004D62E3">
        <w:rPr>
          <w:rFonts w:cstheme="minorHAnsi"/>
        </w:rPr>
        <w:t xml:space="preserve"> </w:t>
      </w:r>
      <w:r w:rsidRPr="004D62E3">
        <w:rPr>
          <w:rFonts w:cstheme="minorHAnsi"/>
          <w:i/>
        </w:rPr>
        <w:t>An example of a recently opened strawberry flower that was tagged in the experiment.</w:t>
      </w:r>
    </w:p>
    <w:p w14:paraId="28DE4602" w14:textId="77777777" w:rsidR="00D26BB4" w:rsidRPr="004D62E3" w:rsidRDefault="00D26BB4" w:rsidP="00481D05">
      <w:pPr>
        <w:spacing w:line="480" w:lineRule="auto"/>
        <w:rPr>
          <w:b/>
        </w:rPr>
      </w:pPr>
    </w:p>
    <w:p w14:paraId="059F160D" w14:textId="04FD68C2" w:rsidR="001F58E8" w:rsidRPr="004D62E3" w:rsidRDefault="001F58E8" w:rsidP="001F58E8">
      <w:pPr>
        <w:spacing w:line="480" w:lineRule="auto"/>
        <w:rPr>
          <w:i/>
        </w:rPr>
      </w:pPr>
      <w:r w:rsidRPr="004D62E3">
        <w:rPr>
          <w:b/>
        </w:rPr>
        <w:t>Supplementary figure S</w:t>
      </w:r>
      <w:r w:rsidR="008F7455" w:rsidRPr="004D62E3">
        <w:rPr>
          <w:b/>
        </w:rPr>
        <w:t>5</w:t>
      </w:r>
      <w:r w:rsidRPr="004D62E3">
        <w:rPr>
          <w:b/>
        </w:rPr>
        <w:t xml:space="preserve">. </w:t>
      </w:r>
      <w:r w:rsidRPr="004D62E3">
        <w:rPr>
          <w:i/>
        </w:rPr>
        <w:t xml:space="preserve">Examples of strawberries from each commercial grade classification. Strawberry colour was not taken </w:t>
      </w:r>
      <w:r w:rsidRPr="004D62E3">
        <w:rPr>
          <w:i/>
        </w:rPr>
        <w:lastRenderedPageBreak/>
        <w:t>into account in the quality assessment, as berries often had to be harvested before fully ripened.</w:t>
      </w:r>
    </w:p>
    <w:p w14:paraId="5F1167F6" w14:textId="77777777" w:rsidR="001F58E8" w:rsidRPr="004D62E3" w:rsidRDefault="001F58E8" w:rsidP="00481D05">
      <w:pPr>
        <w:spacing w:line="480" w:lineRule="auto"/>
        <w:rPr>
          <w:b/>
        </w:rPr>
      </w:pPr>
    </w:p>
    <w:p w14:paraId="18727A35" w14:textId="77777777" w:rsidR="00A535D2" w:rsidRPr="004D62E3" w:rsidRDefault="00A535D2" w:rsidP="00A535D2">
      <w:pPr>
        <w:spacing w:line="480" w:lineRule="auto"/>
        <w:rPr>
          <w:i/>
        </w:rPr>
      </w:pPr>
      <w:bookmarkStart w:id="44" w:name="_Hlk504489537"/>
      <w:r w:rsidRPr="004D62E3">
        <w:rPr>
          <w:b/>
        </w:rPr>
        <w:t xml:space="preserve">Supplementary table S1. </w:t>
      </w:r>
      <w:r w:rsidRPr="004D62E3">
        <w:rPr>
          <w:i/>
        </w:rPr>
        <w:t>The area covered (m</w:t>
      </w:r>
      <w:r w:rsidRPr="004D62E3">
        <w:rPr>
          <w:i/>
          <w:vertAlign w:val="superscript"/>
        </w:rPr>
        <w:t>2</w:t>
      </w:r>
      <w:r w:rsidRPr="004D62E3">
        <w:rPr>
          <w:i/>
        </w:rPr>
        <w:t>) by each land use in a 2.75km diameter circle centred on the farm. This diameter was chosen as it includes the land cover within a 1km radius of every commercial bumblebee colony that was placed on the farm. Definitions of each land use class can be found in supplementary table S2.</w:t>
      </w:r>
    </w:p>
    <w:p w14:paraId="2330DB22" w14:textId="559CFE3F" w:rsidR="00A535D2" w:rsidRPr="004D62E3" w:rsidRDefault="00A535D2" w:rsidP="00A078D2">
      <w:pPr>
        <w:spacing w:line="480" w:lineRule="auto"/>
        <w:rPr>
          <w:b/>
        </w:rPr>
      </w:pPr>
    </w:p>
    <w:p w14:paraId="63B0150E" w14:textId="77777777" w:rsidR="00A535D2" w:rsidRPr="004D62E3" w:rsidRDefault="00A535D2" w:rsidP="00A535D2">
      <w:pPr>
        <w:rPr>
          <w:i/>
        </w:rPr>
      </w:pPr>
      <w:r w:rsidRPr="004D62E3">
        <w:rPr>
          <w:b/>
        </w:rPr>
        <w:t xml:space="preserve">Supplementary table S2. </w:t>
      </w:r>
      <w:r w:rsidRPr="004D62E3">
        <w:rPr>
          <w:i/>
        </w:rPr>
        <w:t>Definitions of each land use classification.</w:t>
      </w:r>
    </w:p>
    <w:p w14:paraId="02D29C0B" w14:textId="77777777" w:rsidR="00A535D2" w:rsidRPr="004D62E3" w:rsidRDefault="00A535D2" w:rsidP="00A078D2">
      <w:pPr>
        <w:spacing w:line="480" w:lineRule="auto"/>
        <w:rPr>
          <w:b/>
        </w:rPr>
      </w:pPr>
    </w:p>
    <w:p w14:paraId="22218F15" w14:textId="77777777" w:rsidR="00A535D2" w:rsidRPr="004D62E3" w:rsidRDefault="00A535D2" w:rsidP="00A535D2">
      <w:pPr>
        <w:spacing w:line="480" w:lineRule="auto"/>
        <w:rPr>
          <w:i/>
        </w:rPr>
      </w:pPr>
      <w:r w:rsidRPr="004D62E3">
        <w:rPr>
          <w:b/>
        </w:rPr>
        <w:t>Supplementary table S3.</w:t>
      </w:r>
      <w:r w:rsidRPr="004D62E3">
        <w:t xml:space="preserve"> </w:t>
      </w:r>
      <w:r w:rsidRPr="004D62E3">
        <w:rPr>
          <w:i/>
        </w:rPr>
        <w:t>The strawberry variety grown, the size, and the commercial bumblebee colony density within each sampling area from which fruit were picked. The position of each sampling area can be seen in supplementary figures 2 and 3. Fields prefixed with ‘JB’ were sampled in the June-bearer experiment, and those prefixed with ‘EV’ are from the everbearer experiment.</w:t>
      </w:r>
    </w:p>
    <w:p w14:paraId="17E952BC" w14:textId="77777777" w:rsidR="00A535D2" w:rsidRPr="004D62E3" w:rsidRDefault="00A535D2" w:rsidP="00A078D2">
      <w:pPr>
        <w:spacing w:line="480" w:lineRule="auto"/>
        <w:rPr>
          <w:b/>
        </w:rPr>
      </w:pPr>
    </w:p>
    <w:p w14:paraId="45361DC3" w14:textId="3C7215B6" w:rsidR="0034228F" w:rsidRPr="004D62E3" w:rsidRDefault="000F2050" w:rsidP="00A078D2">
      <w:pPr>
        <w:spacing w:line="480" w:lineRule="auto"/>
      </w:pPr>
      <w:r w:rsidRPr="004D62E3">
        <w:rPr>
          <w:b/>
        </w:rPr>
        <w:t xml:space="preserve">Supplementary table </w:t>
      </w:r>
      <w:r w:rsidR="00285A77" w:rsidRPr="004D62E3">
        <w:rPr>
          <w:b/>
        </w:rPr>
        <w:t>S</w:t>
      </w:r>
      <w:r w:rsidR="00A535D2" w:rsidRPr="004D62E3">
        <w:rPr>
          <w:b/>
        </w:rPr>
        <w:t>4</w:t>
      </w:r>
      <w:r w:rsidRPr="004D62E3">
        <w:rPr>
          <w:b/>
        </w:rPr>
        <w:t xml:space="preserve">. </w:t>
      </w:r>
      <w:r w:rsidRPr="004D62E3">
        <w:rPr>
          <w:i/>
        </w:rPr>
        <w:t xml:space="preserve">Model-averaged models </w:t>
      </w:r>
      <w:r w:rsidRPr="004D62E3">
        <w:t>(</w:t>
      </w:r>
      <w:r w:rsidRPr="004D62E3">
        <w:rPr>
          <w:i/>
        </w:rPr>
        <w:t>the optimal model and those models within &lt;2</w:t>
      </w:r>
      <w:r w:rsidRPr="004D62E3">
        <w:rPr>
          <w:rFonts w:cstheme="minorHAnsi"/>
          <w:i/>
        </w:rPr>
        <w:t>Δ</w:t>
      </w:r>
      <w:r w:rsidRPr="004D62E3">
        <w:rPr>
          <w:i/>
        </w:rPr>
        <w:t>AIC</w:t>
      </w:r>
      <w:r w:rsidR="00090DFF" w:rsidRPr="004D62E3">
        <w:rPr>
          <w:i/>
        </w:rPr>
        <w:t>c</w:t>
      </w:r>
      <w:r w:rsidRPr="004D62E3">
        <w:t xml:space="preserve">) </w:t>
      </w:r>
      <w:r w:rsidRPr="004D62E3">
        <w:rPr>
          <w:i/>
        </w:rPr>
        <w:t xml:space="preserve">used to investigate the best predictors of strawberry weight, strawberry diameter, proportion of fertilised achenes, and strawberry class in the June-bearer strawberry crop. + symbols indicate the inclusion of that covariate in </w:t>
      </w:r>
      <w:r w:rsidRPr="004D62E3">
        <w:rPr>
          <w:i/>
        </w:rPr>
        <w:lastRenderedPageBreak/>
        <w:t>the model. Models including all combinations of the predictor variables were tested. The null model included only the intercept as a predictor, but included the same random effects structure as all other candidate models.</w:t>
      </w:r>
      <w:bookmarkEnd w:id="44"/>
    </w:p>
    <w:p w14:paraId="2ABAD1C5" w14:textId="77777777" w:rsidR="001F58E8" w:rsidRPr="004D62E3" w:rsidRDefault="001F58E8" w:rsidP="00481D05">
      <w:pPr>
        <w:rPr>
          <w:b/>
        </w:rPr>
      </w:pPr>
    </w:p>
    <w:p w14:paraId="3466154C" w14:textId="4F458107" w:rsidR="00711C39" w:rsidRPr="00A078D2" w:rsidRDefault="000F2050" w:rsidP="00A078D2">
      <w:pPr>
        <w:spacing w:line="480" w:lineRule="auto"/>
        <w:rPr>
          <w:i/>
        </w:rPr>
      </w:pPr>
      <w:bookmarkStart w:id="45" w:name="_Hlk504489673"/>
      <w:r w:rsidRPr="004D62E3">
        <w:rPr>
          <w:b/>
        </w:rPr>
        <w:t xml:space="preserve">Supplementary table </w:t>
      </w:r>
      <w:r w:rsidR="00285A77" w:rsidRPr="004D62E3">
        <w:rPr>
          <w:b/>
        </w:rPr>
        <w:t>S</w:t>
      </w:r>
      <w:r w:rsidR="00A535D2" w:rsidRPr="004D62E3">
        <w:rPr>
          <w:b/>
        </w:rPr>
        <w:t>5</w:t>
      </w:r>
      <w:r w:rsidRPr="004D62E3">
        <w:rPr>
          <w:b/>
        </w:rPr>
        <w:t xml:space="preserve">. </w:t>
      </w:r>
      <w:r w:rsidRPr="004D62E3">
        <w:rPr>
          <w:i/>
        </w:rPr>
        <w:t xml:space="preserve">Model-averaged models </w:t>
      </w:r>
      <w:r w:rsidRPr="004D62E3">
        <w:t>(</w:t>
      </w:r>
      <w:r w:rsidRPr="004D62E3">
        <w:rPr>
          <w:i/>
        </w:rPr>
        <w:t>the optimal model and those models within &lt;2</w:t>
      </w:r>
      <w:r w:rsidRPr="004D62E3">
        <w:rPr>
          <w:rFonts w:cstheme="minorHAnsi"/>
          <w:i/>
        </w:rPr>
        <w:t>Δ</w:t>
      </w:r>
      <w:r w:rsidRPr="004D62E3">
        <w:rPr>
          <w:i/>
        </w:rPr>
        <w:t>AIC</w:t>
      </w:r>
      <w:r w:rsidR="00090DFF" w:rsidRPr="004D62E3">
        <w:rPr>
          <w:i/>
        </w:rPr>
        <w:t>c</w:t>
      </w:r>
      <w:r w:rsidRPr="004D62E3">
        <w:t xml:space="preserve">) </w:t>
      </w:r>
      <w:r w:rsidRPr="004D62E3">
        <w:rPr>
          <w:i/>
        </w:rPr>
        <w:t>used to investigate the best predictors of strawberry weight, strawberry diameter, proportion of fertilised achenes, and strawberry class in the everbearer strawberry crop. + symbols indicate the inclusion of that covariate in the model. Models including all combinations of the predictor variables were tested. The null model included only the intercept as a predictor, but included the same random effects structure as all other candidate models.</w:t>
      </w:r>
      <w:bookmarkEnd w:id="45"/>
    </w:p>
    <w:sectPr w:rsidR="00711C39" w:rsidRPr="00A078D2" w:rsidSect="00481D05">
      <w:footerReference w:type="default" r:id="rId9"/>
      <w:pgSz w:w="11906" w:h="16838"/>
      <w:pgMar w:top="1440" w:right="2880" w:bottom="1440" w:left="28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AD3716" w14:textId="77777777" w:rsidR="00AD7DF8" w:rsidRDefault="00AD7DF8" w:rsidP="00481D05">
      <w:pPr>
        <w:spacing w:after="0" w:line="240" w:lineRule="auto"/>
      </w:pPr>
      <w:r>
        <w:separator/>
      </w:r>
    </w:p>
  </w:endnote>
  <w:endnote w:type="continuationSeparator" w:id="0">
    <w:p w14:paraId="05E5CF46" w14:textId="77777777" w:rsidR="00AD7DF8" w:rsidRDefault="00AD7DF8" w:rsidP="00481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2697184"/>
      <w:docPartObj>
        <w:docPartGallery w:val="Page Numbers (Bottom of Page)"/>
        <w:docPartUnique/>
      </w:docPartObj>
    </w:sdtPr>
    <w:sdtEndPr>
      <w:rPr>
        <w:noProof/>
      </w:rPr>
    </w:sdtEndPr>
    <w:sdtContent>
      <w:p w14:paraId="0DAAFB32" w14:textId="2896ED6D" w:rsidR="00C12884" w:rsidRDefault="00C12884">
        <w:pPr>
          <w:pStyle w:val="Footer"/>
        </w:pPr>
        <w:r>
          <w:fldChar w:fldCharType="begin"/>
        </w:r>
        <w:r>
          <w:instrText xml:space="preserve"> PAGE   \* MERGEFORMAT </w:instrText>
        </w:r>
        <w:r>
          <w:fldChar w:fldCharType="separate"/>
        </w:r>
        <w:r>
          <w:rPr>
            <w:noProof/>
          </w:rPr>
          <w:t>44</w:t>
        </w:r>
        <w:r>
          <w:rPr>
            <w:noProof/>
          </w:rPr>
          <w:fldChar w:fldCharType="end"/>
        </w:r>
      </w:p>
    </w:sdtContent>
  </w:sdt>
  <w:p w14:paraId="4B4C5443" w14:textId="77777777" w:rsidR="00C12884" w:rsidRDefault="00C128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FC4C53" w14:textId="77777777" w:rsidR="00AD7DF8" w:rsidRDefault="00AD7DF8" w:rsidP="00481D05">
      <w:pPr>
        <w:spacing w:after="0" w:line="240" w:lineRule="auto"/>
      </w:pPr>
      <w:r>
        <w:separator/>
      </w:r>
    </w:p>
  </w:footnote>
  <w:footnote w:type="continuationSeparator" w:id="0">
    <w:p w14:paraId="662F8A26" w14:textId="77777777" w:rsidR="00AD7DF8" w:rsidRDefault="00AD7DF8" w:rsidP="00481D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22EF5"/>
    <w:multiLevelType w:val="hybridMultilevel"/>
    <w:tmpl w:val="CBAAB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355D1E"/>
    <w:multiLevelType w:val="hybridMultilevel"/>
    <w:tmpl w:val="A17EEE64"/>
    <w:lvl w:ilvl="0" w:tplc="E2627E1E">
      <w:start w:val="64"/>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15:restartNumberingAfterBreak="0">
    <w:nsid w:val="4C7C7DD0"/>
    <w:multiLevelType w:val="hybridMultilevel"/>
    <w:tmpl w:val="55B442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35B4B94"/>
    <w:multiLevelType w:val="hybridMultilevel"/>
    <w:tmpl w:val="D59436C2"/>
    <w:lvl w:ilvl="0" w:tplc="139A49C0">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FF4"/>
    <w:rsid w:val="0000035A"/>
    <w:rsid w:val="0000160E"/>
    <w:rsid w:val="00001F43"/>
    <w:rsid w:val="000023F2"/>
    <w:rsid w:val="00002CAF"/>
    <w:rsid w:val="00005EBB"/>
    <w:rsid w:val="00007C0C"/>
    <w:rsid w:val="0001017D"/>
    <w:rsid w:val="00010497"/>
    <w:rsid w:val="00010620"/>
    <w:rsid w:val="00010A87"/>
    <w:rsid w:val="000113CB"/>
    <w:rsid w:val="0001355A"/>
    <w:rsid w:val="00013E36"/>
    <w:rsid w:val="0001575D"/>
    <w:rsid w:val="00021926"/>
    <w:rsid w:val="000219DE"/>
    <w:rsid w:val="00026B3F"/>
    <w:rsid w:val="000339AF"/>
    <w:rsid w:val="000349C5"/>
    <w:rsid w:val="00034B2C"/>
    <w:rsid w:val="000369BD"/>
    <w:rsid w:val="00041294"/>
    <w:rsid w:val="000428C1"/>
    <w:rsid w:val="00045CAA"/>
    <w:rsid w:val="00045EA0"/>
    <w:rsid w:val="0004678E"/>
    <w:rsid w:val="00047A0A"/>
    <w:rsid w:val="00047C29"/>
    <w:rsid w:val="00052181"/>
    <w:rsid w:val="00054C82"/>
    <w:rsid w:val="00055118"/>
    <w:rsid w:val="00055A55"/>
    <w:rsid w:val="00055E97"/>
    <w:rsid w:val="00062E58"/>
    <w:rsid w:val="0006528E"/>
    <w:rsid w:val="0006554A"/>
    <w:rsid w:val="000670E9"/>
    <w:rsid w:val="0007108B"/>
    <w:rsid w:val="00075532"/>
    <w:rsid w:val="0008036E"/>
    <w:rsid w:val="00080778"/>
    <w:rsid w:val="00085110"/>
    <w:rsid w:val="00085B39"/>
    <w:rsid w:val="00086FE3"/>
    <w:rsid w:val="00090DFF"/>
    <w:rsid w:val="0009202A"/>
    <w:rsid w:val="00092625"/>
    <w:rsid w:val="00095537"/>
    <w:rsid w:val="00097DA3"/>
    <w:rsid w:val="000A06F7"/>
    <w:rsid w:val="000A1225"/>
    <w:rsid w:val="000A1488"/>
    <w:rsid w:val="000A41A2"/>
    <w:rsid w:val="000A7A41"/>
    <w:rsid w:val="000B0E58"/>
    <w:rsid w:val="000B158D"/>
    <w:rsid w:val="000B2A62"/>
    <w:rsid w:val="000B3993"/>
    <w:rsid w:val="000B591F"/>
    <w:rsid w:val="000B5C3D"/>
    <w:rsid w:val="000C31D1"/>
    <w:rsid w:val="000C4088"/>
    <w:rsid w:val="000C649F"/>
    <w:rsid w:val="000C656C"/>
    <w:rsid w:val="000C6797"/>
    <w:rsid w:val="000D674B"/>
    <w:rsid w:val="000E047C"/>
    <w:rsid w:val="000E0707"/>
    <w:rsid w:val="000E25D9"/>
    <w:rsid w:val="000E3A53"/>
    <w:rsid w:val="000E4D42"/>
    <w:rsid w:val="000F0FF6"/>
    <w:rsid w:val="000F1E6C"/>
    <w:rsid w:val="000F2050"/>
    <w:rsid w:val="000F236F"/>
    <w:rsid w:val="000F2C00"/>
    <w:rsid w:val="000F4044"/>
    <w:rsid w:val="000F4C23"/>
    <w:rsid w:val="000F6BC8"/>
    <w:rsid w:val="00107445"/>
    <w:rsid w:val="00107D72"/>
    <w:rsid w:val="00111833"/>
    <w:rsid w:val="001123A8"/>
    <w:rsid w:val="00114BE3"/>
    <w:rsid w:val="00116BF3"/>
    <w:rsid w:val="0012229E"/>
    <w:rsid w:val="00131083"/>
    <w:rsid w:val="00131838"/>
    <w:rsid w:val="00131877"/>
    <w:rsid w:val="001348AC"/>
    <w:rsid w:val="001352A3"/>
    <w:rsid w:val="00143849"/>
    <w:rsid w:val="001459BE"/>
    <w:rsid w:val="0014689F"/>
    <w:rsid w:val="00151E34"/>
    <w:rsid w:val="0015387F"/>
    <w:rsid w:val="00154480"/>
    <w:rsid w:val="001570C4"/>
    <w:rsid w:val="00157369"/>
    <w:rsid w:val="00157AD8"/>
    <w:rsid w:val="00157E4F"/>
    <w:rsid w:val="001608C5"/>
    <w:rsid w:val="00162FDF"/>
    <w:rsid w:val="00165848"/>
    <w:rsid w:val="00173C94"/>
    <w:rsid w:val="001743F5"/>
    <w:rsid w:val="001808EF"/>
    <w:rsid w:val="0018155A"/>
    <w:rsid w:val="00183547"/>
    <w:rsid w:val="001836AD"/>
    <w:rsid w:val="00183C41"/>
    <w:rsid w:val="0018553C"/>
    <w:rsid w:val="0018780D"/>
    <w:rsid w:val="00191C56"/>
    <w:rsid w:val="00192581"/>
    <w:rsid w:val="00192906"/>
    <w:rsid w:val="00195C22"/>
    <w:rsid w:val="00197365"/>
    <w:rsid w:val="0019780C"/>
    <w:rsid w:val="001A407D"/>
    <w:rsid w:val="001A5843"/>
    <w:rsid w:val="001A643E"/>
    <w:rsid w:val="001A67D4"/>
    <w:rsid w:val="001A7E72"/>
    <w:rsid w:val="001B069F"/>
    <w:rsid w:val="001B3482"/>
    <w:rsid w:val="001B3EB4"/>
    <w:rsid w:val="001B5E50"/>
    <w:rsid w:val="001B6CFD"/>
    <w:rsid w:val="001C0152"/>
    <w:rsid w:val="001C2F52"/>
    <w:rsid w:val="001C49A2"/>
    <w:rsid w:val="001C4ED6"/>
    <w:rsid w:val="001D2990"/>
    <w:rsid w:val="001D3C3B"/>
    <w:rsid w:val="001D4A33"/>
    <w:rsid w:val="001D5308"/>
    <w:rsid w:val="001D5C78"/>
    <w:rsid w:val="001D5EC1"/>
    <w:rsid w:val="001D6C62"/>
    <w:rsid w:val="001E059D"/>
    <w:rsid w:val="001E2D7D"/>
    <w:rsid w:val="001E3954"/>
    <w:rsid w:val="001E472F"/>
    <w:rsid w:val="001E4C2E"/>
    <w:rsid w:val="001E4F4F"/>
    <w:rsid w:val="001F0178"/>
    <w:rsid w:val="001F58E8"/>
    <w:rsid w:val="001F58FC"/>
    <w:rsid w:val="001F7DDC"/>
    <w:rsid w:val="002010C2"/>
    <w:rsid w:val="002051A8"/>
    <w:rsid w:val="002079EA"/>
    <w:rsid w:val="002115EA"/>
    <w:rsid w:val="0021403D"/>
    <w:rsid w:val="002166DB"/>
    <w:rsid w:val="00216B7D"/>
    <w:rsid w:val="00221321"/>
    <w:rsid w:val="002241A6"/>
    <w:rsid w:val="00226EF0"/>
    <w:rsid w:val="00230C74"/>
    <w:rsid w:val="0023361E"/>
    <w:rsid w:val="00234850"/>
    <w:rsid w:val="00236A1B"/>
    <w:rsid w:val="00240169"/>
    <w:rsid w:val="00240846"/>
    <w:rsid w:val="002418D8"/>
    <w:rsid w:val="00242E95"/>
    <w:rsid w:val="0024331F"/>
    <w:rsid w:val="00246C68"/>
    <w:rsid w:val="002470DC"/>
    <w:rsid w:val="0024726F"/>
    <w:rsid w:val="00250D11"/>
    <w:rsid w:val="00251B8D"/>
    <w:rsid w:val="00252597"/>
    <w:rsid w:val="0025262E"/>
    <w:rsid w:val="002622FD"/>
    <w:rsid w:val="00262B7D"/>
    <w:rsid w:val="00263C31"/>
    <w:rsid w:val="00263DFD"/>
    <w:rsid w:val="00264998"/>
    <w:rsid w:val="00267904"/>
    <w:rsid w:val="0027113B"/>
    <w:rsid w:val="00271DD8"/>
    <w:rsid w:val="0027397A"/>
    <w:rsid w:val="002767F3"/>
    <w:rsid w:val="00277156"/>
    <w:rsid w:val="0028135E"/>
    <w:rsid w:val="00283923"/>
    <w:rsid w:val="00285A77"/>
    <w:rsid w:val="00285C59"/>
    <w:rsid w:val="00287D9D"/>
    <w:rsid w:val="00290CFD"/>
    <w:rsid w:val="0029293B"/>
    <w:rsid w:val="00292E01"/>
    <w:rsid w:val="00293363"/>
    <w:rsid w:val="00294D58"/>
    <w:rsid w:val="002A28B3"/>
    <w:rsid w:val="002A3CCE"/>
    <w:rsid w:val="002B4446"/>
    <w:rsid w:val="002B571D"/>
    <w:rsid w:val="002B6552"/>
    <w:rsid w:val="002B7E8C"/>
    <w:rsid w:val="002C2B7E"/>
    <w:rsid w:val="002C3D6F"/>
    <w:rsid w:val="002C7240"/>
    <w:rsid w:val="002D4AB5"/>
    <w:rsid w:val="002D4E61"/>
    <w:rsid w:val="002D5315"/>
    <w:rsid w:val="002D5D23"/>
    <w:rsid w:val="002D67DE"/>
    <w:rsid w:val="002E0ED6"/>
    <w:rsid w:val="002E1644"/>
    <w:rsid w:val="002E1FE8"/>
    <w:rsid w:val="002E235E"/>
    <w:rsid w:val="002E2F94"/>
    <w:rsid w:val="002E6D45"/>
    <w:rsid w:val="002F0317"/>
    <w:rsid w:val="002F261B"/>
    <w:rsid w:val="002F2E20"/>
    <w:rsid w:val="002F3DC0"/>
    <w:rsid w:val="002F4247"/>
    <w:rsid w:val="002F57BF"/>
    <w:rsid w:val="002F5A2B"/>
    <w:rsid w:val="002F6FF3"/>
    <w:rsid w:val="003015D2"/>
    <w:rsid w:val="00301BA3"/>
    <w:rsid w:val="0030276C"/>
    <w:rsid w:val="0030382D"/>
    <w:rsid w:val="0030755B"/>
    <w:rsid w:val="0031387F"/>
    <w:rsid w:val="00316181"/>
    <w:rsid w:val="003165D4"/>
    <w:rsid w:val="0031688D"/>
    <w:rsid w:val="00322086"/>
    <w:rsid w:val="0032483B"/>
    <w:rsid w:val="00327F63"/>
    <w:rsid w:val="00330AED"/>
    <w:rsid w:val="003314AC"/>
    <w:rsid w:val="003347EC"/>
    <w:rsid w:val="00335E28"/>
    <w:rsid w:val="00336A6C"/>
    <w:rsid w:val="0034228F"/>
    <w:rsid w:val="003427FF"/>
    <w:rsid w:val="003471FB"/>
    <w:rsid w:val="00350AE6"/>
    <w:rsid w:val="003543A6"/>
    <w:rsid w:val="003557E7"/>
    <w:rsid w:val="00355AB6"/>
    <w:rsid w:val="00362ACD"/>
    <w:rsid w:val="00365627"/>
    <w:rsid w:val="00365D26"/>
    <w:rsid w:val="00365EB8"/>
    <w:rsid w:val="003668CA"/>
    <w:rsid w:val="003714CC"/>
    <w:rsid w:val="00374F9A"/>
    <w:rsid w:val="003754C5"/>
    <w:rsid w:val="003772E5"/>
    <w:rsid w:val="00381538"/>
    <w:rsid w:val="0038396D"/>
    <w:rsid w:val="00383D3F"/>
    <w:rsid w:val="00384239"/>
    <w:rsid w:val="003856E1"/>
    <w:rsid w:val="00387C31"/>
    <w:rsid w:val="0039150F"/>
    <w:rsid w:val="0039225E"/>
    <w:rsid w:val="00392A7E"/>
    <w:rsid w:val="00394431"/>
    <w:rsid w:val="00394BA2"/>
    <w:rsid w:val="0039782E"/>
    <w:rsid w:val="003A0CEB"/>
    <w:rsid w:val="003A11AC"/>
    <w:rsid w:val="003A177B"/>
    <w:rsid w:val="003A4074"/>
    <w:rsid w:val="003A72C6"/>
    <w:rsid w:val="003A7F5A"/>
    <w:rsid w:val="003B2B87"/>
    <w:rsid w:val="003B4A31"/>
    <w:rsid w:val="003B4ED4"/>
    <w:rsid w:val="003B59DD"/>
    <w:rsid w:val="003B7764"/>
    <w:rsid w:val="003C6052"/>
    <w:rsid w:val="003D05C3"/>
    <w:rsid w:val="003D20D7"/>
    <w:rsid w:val="003D3018"/>
    <w:rsid w:val="003D4FB1"/>
    <w:rsid w:val="003D5BCF"/>
    <w:rsid w:val="003E23AF"/>
    <w:rsid w:val="003E3FAA"/>
    <w:rsid w:val="003E4649"/>
    <w:rsid w:val="003E4DF2"/>
    <w:rsid w:val="003E5A4F"/>
    <w:rsid w:val="003E5D8C"/>
    <w:rsid w:val="003E6BAE"/>
    <w:rsid w:val="003E71A5"/>
    <w:rsid w:val="003F14E1"/>
    <w:rsid w:val="003F1FDB"/>
    <w:rsid w:val="003F3CF4"/>
    <w:rsid w:val="003F4053"/>
    <w:rsid w:val="003F5E4E"/>
    <w:rsid w:val="003F7525"/>
    <w:rsid w:val="004009BB"/>
    <w:rsid w:val="004010CC"/>
    <w:rsid w:val="00403971"/>
    <w:rsid w:val="004118F4"/>
    <w:rsid w:val="00412D03"/>
    <w:rsid w:val="00413E9A"/>
    <w:rsid w:val="004174A3"/>
    <w:rsid w:val="00420018"/>
    <w:rsid w:val="004210FD"/>
    <w:rsid w:val="00421CA2"/>
    <w:rsid w:val="00422022"/>
    <w:rsid w:val="0042286A"/>
    <w:rsid w:val="00426E53"/>
    <w:rsid w:val="004317D0"/>
    <w:rsid w:val="00431A2A"/>
    <w:rsid w:val="00433A2B"/>
    <w:rsid w:val="004375A7"/>
    <w:rsid w:val="00437CEA"/>
    <w:rsid w:val="0044180F"/>
    <w:rsid w:val="00442C52"/>
    <w:rsid w:val="00445088"/>
    <w:rsid w:val="00445D03"/>
    <w:rsid w:val="004465CA"/>
    <w:rsid w:val="0044767A"/>
    <w:rsid w:val="004476B7"/>
    <w:rsid w:val="004515BA"/>
    <w:rsid w:val="0045289D"/>
    <w:rsid w:val="00454774"/>
    <w:rsid w:val="00454A1C"/>
    <w:rsid w:val="00455CCD"/>
    <w:rsid w:val="004570AA"/>
    <w:rsid w:val="004629CA"/>
    <w:rsid w:val="004654D4"/>
    <w:rsid w:val="0046574A"/>
    <w:rsid w:val="00467D12"/>
    <w:rsid w:val="00471844"/>
    <w:rsid w:val="004719CF"/>
    <w:rsid w:val="004732F0"/>
    <w:rsid w:val="00473C99"/>
    <w:rsid w:val="00481312"/>
    <w:rsid w:val="00481AED"/>
    <w:rsid w:val="00481D05"/>
    <w:rsid w:val="0048203D"/>
    <w:rsid w:val="00484217"/>
    <w:rsid w:val="00484479"/>
    <w:rsid w:val="004906B5"/>
    <w:rsid w:val="004909FF"/>
    <w:rsid w:val="004912C2"/>
    <w:rsid w:val="004933F1"/>
    <w:rsid w:val="00494F4F"/>
    <w:rsid w:val="00495378"/>
    <w:rsid w:val="00495479"/>
    <w:rsid w:val="00495732"/>
    <w:rsid w:val="00496B9D"/>
    <w:rsid w:val="00496EA3"/>
    <w:rsid w:val="004A121A"/>
    <w:rsid w:val="004A4186"/>
    <w:rsid w:val="004A4C48"/>
    <w:rsid w:val="004B0ABE"/>
    <w:rsid w:val="004B0FB3"/>
    <w:rsid w:val="004B26BE"/>
    <w:rsid w:val="004B40DF"/>
    <w:rsid w:val="004B7624"/>
    <w:rsid w:val="004B7B22"/>
    <w:rsid w:val="004C39FE"/>
    <w:rsid w:val="004C3C80"/>
    <w:rsid w:val="004D0FA4"/>
    <w:rsid w:val="004D1E05"/>
    <w:rsid w:val="004D44D1"/>
    <w:rsid w:val="004D62E3"/>
    <w:rsid w:val="004D650E"/>
    <w:rsid w:val="004D6B6F"/>
    <w:rsid w:val="004E0E94"/>
    <w:rsid w:val="004F0A3E"/>
    <w:rsid w:val="004F0EA1"/>
    <w:rsid w:val="004F21C1"/>
    <w:rsid w:val="004F4E0E"/>
    <w:rsid w:val="004F621E"/>
    <w:rsid w:val="00504CFD"/>
    <w:rsid w:val="005065FE"/>
    <w:rsid w:val="00507FF2"/>
    <w:rsid w:val="00511962"/>
    <w:rsid w:val="00512F9A"/>
    <w:rsid w:val="00513F17"/>
    <w:rsid w:val="005145D3"/>
    <w:rsid w:val="00514AAC"/>
    <w:rsid w:val="00515420"/>
    <w:rsid w:val="005209DB"/>
    <w:rsid w:val="00521BBA"/>
    <w:rsid w:val="005242A0"/>
    <w:rsid w:val="00524B60"/>
    <w:rsid w:val="00526A8D"/>
    <w:rsid w:val="00532173"/>
    <w:rsid w:val="00536A38"/>
    <w:rsid w:val="00537593"/>
    <w:rsid w:val="00540242"/>
    <w:rsid w:val="00541AF5"/>
    <w:rsid w:val="00541B8E"/>
    <w:rsid w:val="00545AB3"/>
    <w:rsid w:val="0054677E"/>
    <w:rsid w:val="00547DD7"/>
    <w:rsid w:val="0055086C"/>
    <w:rsid w:val="00551BA8"/>
    <w:rsid w:val="005524B4"/>
    <w:rsid w:val="00553965"/>
    <w:rsid w:val="005540CD"/>
    <w:rsid w:val="00554117"/>
    <w:rsid w:val="00555394"/>
    <w:rsid w:val="005564B8"/>
    <w:rsid w:val="005569C4"/>
    <w:rsid w:val="00557050"/>
    <w:rsid w:val="005572D3"/>
    <w:rsid w:val="005619C4"/>
    <w:rsid w:val="00561B03"/>
    <w:rsid w:val="00562057"/>
    <w:rsid w:val="0056354F"/>
    <w:rsid w:val="00566776"/>
    <w:rsid w:val="00567036"/>
    <w:rsid w:val="00567053"/>
    <w:rsid w:val="005673C8"/>
    <w:rsid w:val="00567648"/>
    <w:rsid w:val="0057293E"/>
    <w:rsid w:val="00574DDE"/>
    <w:rsid w:val="005758C9"/>
    <w:rsid w:val="005824C0"/>
    <w:rsid w:val="005909A7"/>
    <w:rsid w:val="00590FAC"/>
    <w:rsid w:val="00592D7F"/>
    <w:rsid w:val="00592EB2"/>
    <w:rsid w:val="00594C91"/>
    <w:rsid w:val="00595A18"/>
    <w:rsid w:val="00595D2B"/>
    <w:rsid w:val="005A1820"/>
    <w:rsid w:val="005A1D2B"/>
    <w:rsid w:val="005A2212"/>
    <w:rsid w:val="005A5B3A"/>
    <w:rsid w:val="005B082C"/>
    <w:rsid w:val="005B0E60"/>
    <w:rsid w:val="005B2A8C"/>
    <w:rsid w:val="005B3DD7"/>
    <w:rsid w:val="005B4DB2"/>
    <w:rsid w:val="005B4FA8"/>
    <w:rsid w:val="005B6430"/>
    <w:rsid w:val="005C24A0"/>
    <w:rsid w:val="005C2828"/>
    <w:rsid w:val="005C309E"/>
    <w:rsid w:val="005C3270"/>
    <w:rsid w:val="005C33D0"/>
    <w:rsid w:val="005C64C7"/>
    <w:rsid w:val="005C6F42"/>
    <w:rsid w:val="005D0629"/>
    <w:rsid w:val="005D0738"/>
    <w:rsid w:val="005D2368"/>
    <w:rsid w:val="005D6A19"/>
    <w:rsid w:val="005D764F"/>
    <w:rsid w:val="005E063E"/>
    <w:rsid w:val="005E107B"/>
    <w:rsid w:val="005E1603"/>
    <w:rsid w:val="005E3BC6"/>
    <w:rsid w:val="005E40A5"/>
    <w:rsid w:val="005E4B5D"/>
    <w:rsid w:val="005E4C3E"/>
    <w:rsid w:val="005E659A"/>
    <w:rsid w:val="005E6E18"/>
    <w:rsid w:val="005F06D0"/>
    <w:rsid w:val="005F33D8"/>
    <w:rsid w:val="005F473F"/>
    <w:rsid w:val="005F4B80"/>
    <w:rsid w:val="005F54C4"/>
    <w:rsid w:val="00601525"/>
    <w:rsid w:val="00602A68"/>
    <w:rsid w:val="00602D8B"/>
    <w:rsid w:val="00603E0B"/>
    <w:rsid w:val="00604BB6"/>
    <w:rsid w:val="00606391"/>
    <w:rsid w:val="006126DE"/>
    <w:rsid w:val="00614290"/>
    <w:rsid w:val="00616C38"/>
    <w:rsid w:val="00620FF5"/>
    <w:rsid w:val="00624E24"/>
    <w:rsid w:val="00626336"/>
    <w:rsid w:val="00630102"/>
    <w:rsid w:val="006305C9"/>
    <w:rsid w:val="0063267F"/>
    <w:rsid w:val="00632BCA"/>
    <w:rsid w:val="00634F7E"/>
    <w:rsid w:val="00641CE7"/>
    <w:rsid w:val="0064247C"/>
    <w:rsid w:val="00644736"/>
    <w:rsid w:val="00645B35"/>
    <w:rsid w:val="006477CD"/>
    <w:rsid w:val="00650E37"/>
    <w:rsid w:val="006521EB"/>
    <w:rsid w:val="0065343C"/>
    <w:rsid w:val="006637EB"/>
    <w:rsid w:val="0066542B"/>
    <w:rsid w:val="006668EE"/>
    <w:rsid w:val="0067348B"/>
    <w:rsid w:val="00677882"/>
    <w:rsid w:val="00680F7C"/>
    <w:rsid w:val="006824EE"/>
    <w:rsid w:val="00682A75"/>
    <w:rsid w:val="00682C06"/>
    <w:rsid w:val="00684E84"/>
    <w:rsid w:val="006866F8"/>
    <w:rsid w:val="00686CA2"/>
    <w:rsid w:val="00690D95"/>
    <w:rsid w:val="00691E2E"/>
    <w:rsid w:val="0069239D"/>
    <w:rsid w:val="00692920"/>
    <w:rsid w:val="006937DE"/>
    <w:rsid w:val="00696D85"/>
    <w:rsid w:val="006A0593"/>
    <w:rsid w:val="006A1B75"/>
    <w:rsid w:val="006A4078"/>
    <w:rsid w:val="006A59B1"/>
    <w:rsid w:val="006A7F5D"/>
    <w:rsid w:val="006B1561"/>
    <w:rsid w:val="006B257C"/>
    <w:rsid w:val="006B5409"/>
    <w:rsid w:val="006B5EDC"/>
    <w:rsid w:val="006B7203"/>
    <w:rsid w:val="006B7C27"/>
    <w:rsid w:val="006C0148"/>
    <w:rsid w:val="006C2630"/>
    <w:rsid w:val="006C3E85"/>
    <w:rsid w:val="006C7CAE"/>
    <w:rsid w:val="006D5DF8"/>
    <w:rsid w:val="006D6656"/>
    <w:rsid w:val="006E0EFB"/>
    <w:rsid w:val="006E1430"/>
    <w:rsid w:val="006E2331"/>
    <w:rsid w:val="006E2B46"/>
    <w:rsid w:val="006E4BD8"/>
    <w:rsid w:val="006E60DB"/>
    <w:rsid w:val="006E6125"/>
    <w:rsid w:val="006F0F26"/>
    <w:rsid w:val="006F19C1"/>
    <w:rsid w:val="006F242B"/>
    <w:rsid w:val="006F2625"/>
    <w:rsid w:val="006F2BDD"/>
    <w:rsid w:val="006F6330"/>
    <w:rsid w:val="006F6CC6"/>
    <w:rsid w:val="00700C8A"/>
    <w:rsid w:val="007012A3"/>
    <w:rsid w:val="00703869"/>
    <w:rsid w:val="0070586E"/>
    <w:rsid w:val="00706DAD"/>
    <w:rsid w:val="00707A3B"/>
    <w:rsid w:val="00711C39"/>
    <w:rsid w:val="00713309"/>
    <w:rsid w:val="007135F5"/>
    <w:rsid w:val="00715662"/>
    <w:rsid w:val="00720C70"/>
    <w:rsid w:val="007235C4"/>
    <w:rsid w:val="0072436F"/>
    <w:rsid w:val="00724720"/>
    <w:rsid w:val="00727713"/>
    <w:rsid w:val="00727DAD"/>
    <w:rsid w:val="00736E93"/>
    <w:rsid w:val="00740F21"/>
    <w:rsid w:val="007455AE"/>
    <w:rsid w:val="00746620"/>
    <w:rsid w:val="00753FE7"/>
    <w:rsid w:val="007567FE"/>
    <w:rsid w:val="007569C6"/>
    <w:rsid w:val="00756E35"/>
    <w:rsid w:val="00765ADD"/>
    <w:rsid w:val="007666CC"/>
    <w:rsid w:val="00767E82"/>
    <w:rsid w:val="00771404"/>
    <w:rsid w:val="007714B9"/>
    <w:rsid w:val="0077161E"/>
    <w:rsid w:val="00771D8D"/>
    <w:rsid w:val="00773EE7"/>
    <w:rsid w:val="007741EC"/>
    <w:rsid w:val="00774A28"/>
    <w:rsid w:val="00775130"/>
    <w:rsid w:val="00776CFB"/>
    <w:rsid w:val="007770BE"/>
    <w:rsid w:val="00780458"/>
    <w:rsid w:val="007814A6"/>
    <w:rsid w:val="00783BE8"/>
    <w:rsid w:val="007845BA"/>
    <w:rsid w:val="00793276"/>
    <w:rsid w:val="00793357"/>
    <w:rsid w:val="00793411"/>
    <w:rsid w:val="0079467E"/>
    <w:rsid w:val="00795444"/>
    <w:rsid w:val="00797E44"/>
    <w:rsid w:val="007A26AD"/>
    <w:rsid w:val="007A2788"/>
    <w:rsid w:val="007A3B37"/>
    <w:rsid w:val="007A3FC4"/>
    <w:rsid w:val="007A40A7"/>
    <w:rsid w:val="007A5FA4"/>
    <w:rsid w:val="007A7E28"/>
    <w:rsid w:val="007B0C20"/>
    <w:rsid w:val="007B1ED6"/>
    <w:rsid w:val="007B3CD1"/>
    <w:rsid w:val="007B3D63"/>
    <w:rsid w:val="007B4C32"/>
    <w:rsid w:val="007B5A42"/>
    <w:rsid w:val="007B5F54"/>
    <w:rsid w:val="007C0158"/>
    <w:rsid w:val="007C4096"/>
    <w:rsid w:val="007D1A42"/>
    <w:rsid w:val="007D3EE5"/>
    <w:rsid w:val="007D49C8"/>
    <w:rsid w:val="007E100F"/>
    <w:rsid w:val="007E2EE7"/>
    <w:rsid w:val="007E384C"/>
    <w:rsid w:val="007E50AF"/>
    <w:rsid w:val="007E5169"/>
    <w:rsid w:val="007E595B"/>
    <w:rsid w:val="007F295F"/>
    <w:rsid w:val="007F38C7"/>
    <w:rsid w:val="007F70A3"/>
    <w:rsid w:val="008026C4"/>
    <w:rsid w:val="00806C0C"/>
    <w:rsid w:val="00806F81"/>
    <w:rsid w:val="008071E5"/>
    <w:rsid w:val="00810467"/>
    <w:rsid w:val="00811A1D"/>
    <w:rsid w:val="0081366A"/>
    <w:rsid w:val="008171C3"/>
    <w:rsid w:val="008220C4"/>
    <w:rsid w:val="008227D2"/>
    <w:rsid w:val="00822BF7"/>
    <w:rsid w:val="00823024"/>
    <w:rsid w:val="008241E7"/>
    <w:rsid w:val="00825790"/>
    <w:rsid w:val="008314CF"/>
    <w:rsid w:val="00831568"/>
    <w:rsid w:val="008339CF"/>
    <w:rsid w:val="00833D07"/>
    <w:rsid w:val="00834321"/>
    <w:rsid w:val="00840550"/>
    <w:rsid w:val="008437A4"/>
    <w:rsid w:val="00844FC0"/>
    <w:rsid w:val="00850221"/>
    <w:rsid w:val="00851490"/>
    <w:rsid w:val="008546E5"/>
    <w:rsid w:val="00857D6A"/>
    <w:rsid w:val="00857F79"/>
    <w:rsid w:val="008600C0"/>
    <w:rsid w:val="00860309"/>
    <w:rsid w:val="00862C38"/>
    <w:rsid w:val="0086340F"/>
    <w:rsid w:val="00864AAD"/>
    <w:rsid w:val="00866640"/>
    <w:rsid w:val="00870410"/>
    <w:rsid w:val="0087119F"/>
    <w:rsid w:val="00873134"/>
    <w:rsid w:val="00873D3E"/>
    <w:rsid w:val="008759F0"/>
    <w:rsid w:val="00876038"/>
    <w:rsid w:val="00876392"/>
    <w:rsid w:val="00876A1C"/>
    <w:rsid w:val="0088163F"/>
    <w:rsid w:val="008820C9"/>
    <w:rsid w:val="00883EAB"/>
    <w:rsid w:val="00884677"/>
    <w:rsid w:val="008846E5"/>
    <w:rsid w:val="008865AB"/>
    <w:rsid w:val="00886D79"/>
    <w:rsid w:val="0089014B"/>
    <w:rsid w:val="00891FBB"/>
    <w:rsid w:val="008972BA"/>
    <w:rsid w:val="008A02C6"/>
    <w:rsid w:val="008A15B2"/>
    <w:rsid w:val="008A321E"/>
    <w:rsid w:val="008A43BA"/>
    <w:rsid w:val="008A4BE9"/>
    <w:rsid w:val="008A58D6"/>
    <w:rsid w:val="008B1157"/>
    <w:rsid w:val="008B3B89"/>
    <w:rsid w:val="008B6302"/>
    <w:rsid w:val="008B7CFC"/>
    <w:rsid w:val="008C00CE"/>
    <w:rsid w:val="008C072A"/>
    <w:rsid w:val="008C1AA0"/>
    <w:rsid w:val="008C373F"/>
    <w:rsid w:val="008C453D"/>
    <w:rsid w:val="008C4E19"/>
    <w:rsid w:val="008C5C16"/>
    <w:rsid w:val="008C62DB"/>
    <w:rsid w:val="008C6D86"/>
    <w:rsid w:val="008C7FCE"/>
    <w:rsid w:val="008D02FB"/>
    <w:rsid w:val="008D0443"/>
    <w:rsid w:val="008D1286"/>
    <w:rsid w:val="008D16E7"/>
    <w:rsid w:val="008D3157"/>
    <w:rsid w:val="008D323E"/>
    <w:rsid w:val="008D3D32"/>
    <w:rsid w:val="008D558F"/>
    <w:rsid w:val="008D6DB6"/>
    <w:rsid w:val="008E022D"/>
    <w:rsid w:val="008E102D"/>
    <w:rsid w:val="008E116C"/>
    <w:rsid w:val="008E2CA6"/>
    <w:rsid w:val="008E30DA"/>
    <w:rsid w:val="008E480D"/>
    <w:rsid w:val="008F0DD4"/>
    <w:rsid w:val="008F0FC4"/>
    <w:rsid w:val="008F3AA6"/>
    <w:rsid w:val="008F4116"/>
    <w:rsid w:val="008F50E2"/>
    <w:rsid w:val="008F6BEA"/>
    <w:rsid w:val="008F7455"/>
    <w:rsid w:val="00902E3C"/>
    <w:rsid w:val="0090337D"/>
    <w:rsid w:val="0090478D"/>
    <w:rsid w:val="00904813"/>
    <w:rsid w:val="00910106"/>
    <w:rsid w:val="00910F54"/>
    <w:rsid w:val="00911B0F"/>
    <w:rsid w:val="00912083"/>
    <w:rsid w:val="00912337"/>
    <w:rsid w:val="009125A4"/>
    <w:rsid w:val="009127ED"/>
    <w:rsid w:val="00912B4B"/>
    <w:rsid w:val="009143CD"/>
    <w:rsid w:val="00914478"/>
    <w:rsid w:val="00916075"/>
    <w:rsid w:val="009163B8"/>
    <w:rsid w:val="00920A04"/>
    <w:rsid w:val="009224F7"/>
    <w:rsid w:val="00926963"/>
    <w:rsid w:val="00927935"/>
    <w:rsid w:val="00931844"/>
    <w:rsid w:val="00933A72"/>
    <w:rsid w:val="00933C02"/>
    <w:rsid w:val="00935C89"/>
    <w:rsid w:val="00936FBF"/>
    <w:rsid w:val="009373F2"/>
    <w:rsid w:val="009373F3"/>
    <w:rsid w:val="00937FFB"/>
    <w:rsid w:val="00940CB6"/>
    <w:rsid w:val="00941579"/>
    <w:rsid w:val="0094313B"/>
    <w:rsid w:val="00943770"/>
    <w:rsid w:val="009442E8"/>
    <w:rsid w:val="009448A1"/>
    <w:rsid w:val="00944C73"/>
    <w:rsid w:val="009468F8"/>
    <w:rsid w:val="0095328C"/>
    <w:rsid w:val="0095719B"/>
    <w:rsid w:val="009670B4"/>
    <w:rsid w:val="0097050D"/>
    <w:rsid w:val="009722FF"/>
    <w:rsid w:val="009811CA"/>
    <w:rsid w:val="00982B40"/>
    <w:rsid w:val="00984A40"/>
    <w:rsid w:val="00985926"/>
    <w:rsid w:val="00986412"/>
    <w:rsid w:val="009877CA"/>
    <w:rsid w:val="00993A45"/>
    <w:rsid w:val="009962CC"/>
    <w:rsid w:val="00996701"/>
    <w:rsid w:val="00996718"/>
    <w:rsid w:val="009A41BC"/>
    <w:rsid w:val="009A5CEC"/>
    <w:rsid w:val="009A6BBA"/>
    <w:rsid w:val="009A76B2"/>
    <w:rsid w:val="009B0E1B"/>
    <w:rsid w:val="009B1B87"/>
    <w:rsid w:val="009B31AE"/>
    <w:rsid w:val="009B3344"/>
    <w:rsid w:val="009C01FF"/>
    <w:rsid w:val="009C3840"/>
    <w:rsid w:val="009C3CAC"/>
    <w:rsid w:val="009C456D"/>
    <w:rsid w:val="009D51F7"/>
    <w:rsid w:val="009D65D3"/>
    <w:rsid w:val="009E0847"/>
    <w:rsid w:val="009E0D5C"/>
    <w:rsid w:val="009E19FD"/>
    <w:rsid w:val="009E1D2B"/>
    <w:rsid w:val="009E2E06"/>
    <w:rsid w:val="009E3AF3"/>
    <w:rsid w:val="009E5BF5"/>
    <w:rsid w:val="009F7832"/>
    <w:rsid w:val="009F7D6C"/>
    <w:rsid w:val="00A026B0"/>
    <w:rsid w:val="00A051EC"/>
    <w:rsid w:val="00A068E1"/>
    <w:rsid w:val="00A078D2"/>
    <w:rsid w:val="00A1069E"/>
    <w:rsid w:val="00A11B52"/>
    <w:rsid w:val="00A11F50"/>
    <w:rsid w:val="00A121E3"/>
    <w:rsid w:val="00A126B1"/>
    <w:rsid w:val="00A162F3"/>
    <w:rsid w:val="00A165CE"/>
    <w:rsid w:val="00A176C0"/>
    <w:rsid w:val="00A218AC"/>
    <w:rsid w:val="00A22071"/>
    <w:rsid w:val="00A25630"/>
    <w:rsid w:val="00A260D0"/>
    <w:rsid w:val="00A271B6"/>
    <w:rsid w:val="00A3059B"/>
    <w:rsid w:val="00A31C67"/>
    <w:rsid w:val="00A3281E"/>
    <w:rsid w:val="00A32F13"/>
    <w:rsid w:val="00A33157"/>
    <w:rsid w:val="00A40159"/>
    <w:rsid w:val="00A43ACA"/>
    <w:rsid w:val="00A45F4E"/>
    <w:rsid w:val="00A47D6D"/>
    <w:rsid w:val="00A52D9B"/>
    <w:rsid w:val="00A535D2"/>
    <w:rsid w:val="00A54CB9"/>
    <w:rsid w:val="00A578C0"/>
    <w:rsid w:val="00A60851"/>
    <w:rsid w:val="00A620DA"/>
    <w:rsid w:val="00A62780"/>
    <w:rsid w:val="00A62C44"/>
    <w:rsid w:val="00A647A3"/>
    <w:rsid w:val="00A667A6"/>
    <w:rsid w:val="00A705E0"/>
    <w:rsid w:val="00A7571C"/>
    <w:rsid w:val="00A77675"/>
    <w:rsid w:val="00A82E96"/>
    <w:rsid w:val="00A83B75"/>
    <w:rsid w:val="00A8610F"/>
    <w:rsid w:val="00A86F0B"/>
    <w:rsid w:val="00A91F7A"/>
    <w:rsid w:val="00A92FF4"/>
    <w:rsid w:val="00A9343B"/>
    <w:rsid w:val="00A93570"/>
    <w:rsid w:val="00AA07D1"/>
    <w:rsid w:val="00AA6C36"/>
    <w:rsid w:val="00AB1943"/>
    <w:rsid w:val="00AB3142"/>
    <w:rsid w:val="00AB6FC4"/>
    <w:rsid w:val="00AB71CA"/>
    <w:rsid w:val="00AC0609"/>
    <w:rsid w:val="00AD0050"/>
    <w:rsid w:val="00AD0227"/>
    <w:rsid w:val="00AD0968"/>
    <w:rsid w:val="00AD0C47"/>
    <w:rsid w:val="00AD1A0B"/>
    <w:rsid w:val="00AD2CF8"/>
    <w:rsid w:val="00AD394A"/>
    <w:rsid w:val="00AD484F"/>
    <w:rsid w:val="00AD6A81"/>
    <w:rsid w:val="00AD7DF8"/>
    <w:rsid w:val="00AE012E"/>
    <w:rsid w:val="00AE0295"/>
    <w:rsid w:val="00AE1D90"/>
    <w:rsid w:val="00AE6D8E"/>
    <w:rsid w:val="00AF09DB"/>
    <w:rsid w:val="00AF12C7"/>
    <w:rsid w:val="00AF1C9F"/>
    <w:rsid w:val="00AF3BAC"/>
    <w:rsid w:val="00AF54B3"/>
    <w:rsid w:val="00AF73D0"/>
    <w:rsid w:val="00B006AF"/>
    <w:rsid w:val="00B018C9"/>
    <w:rsid w:val="00B0220F"/>
    <w:rsid w:val="00B033A8"/>
    <w:rsid w:val="00B12E51"/>
    <w:rsid w:val="00B1383A"/>
    <w:rsid w:val="00B13985"/>
    <w:rsid w:val="00B176DF"/>
    <w:rsid w:val="00B20248"/>
    <w:rsid w:val="00B20570"/>
    <w:rsid w:val="00B219A7"/>
    <w:rsid w:val="00B221A5"/>
    <w:rsid w:val="00B24688"/>
    <w:rsid w:val="00B2473F"/>
    <w:rsid w:val="00B2592F"/>
    <w:rsid w:val="00B2767B"/>
    <w:rsid w:val="00B27E4A"/>
    <w:rsid w:val="00B328D5"/>
    <w:rsid w:val="00B336EC"/>
    <w:rsid w:val="00B34D41"/>
    <w:rsid w:val="00B37740"/>
    <w:rsid w:val="00B37B62"/>
    <w:rsid w:val="00B37C17"/>
    <w:rsid w:val="00B40F50"/>
    <w:rsid w:val="00B41500"/>
    <w:rsid w:val="00B51AAA"/>
    <w:rsid w:val="00B52808"/>
    <w:rsid w:val="00B5523C"/>
    <w:rsid w:val="00B566B7"/>
    <w:rsid w:val="00B56BAC"/>
    <w:rsid w:val="00B57E20"/>
    <w:rsid w:val="00B648A4"/>
    <w:rsid w:val="00B65FFD"/>
    <w:rsid w:val="00B71BC8"/>
    <w:rsid w:val="00B72EF3"/>
    <w:rsid w:val="00B748B3"/>
    <w:rsid w:val="00B7508E"/>
    <w:rsid w:val="00B77396"/>
    <w:rsid w:val="00B77ED8"/>
    <w:rsid w:val="00B82289"/>
    <w:rsid w:val="00B83764"/>
    <w:rsid w:val="00B911D5"/>
    <w:rsid w:val="00B96F4E"/>
    <w:rsid w:val="00BA00B4"/>
    <w:rsid w:val="00BA0347"/>
    <w:rsid w:val="00BA1613"/>
    <w:rsid w:val="00BA5750"/>
    <w:rsid w:val="00BA7913"/>
    <w:rsid w:val="00BB0B8A"/>
    <w:rsid w:val="00BB290D"/>
    <w:rsid w:val="00BB69FC"/>
    <w:rsid w:val="00BB74EB"/>
    <w:rsid w:val="00BB7EE5"/>
    <w:rsid w:val="00BC11B0"/>
    <w:rsid w:val="00BC1A33"/>
    <w:rsid w:val="00BC1A78"/>
    <w:rsid w:val="00BC23AD"/>
    <w:rsid w:val="00BC2FC7"/>
    <w:rsid w:val="00BC59EA"/>
    <w:rsid w:val="00BC70DB"/>
    <w:rsid w:val="00BD0B14"/>
    <w:rsid w:val="00BD699A"/>
    <w:rsid w:val="00BE047B"/>
    <w:rsid w:val="00BE1CF8"/>
    <w:rsid w:val="00BE64D6"/>
    <w:rsid w:val="00BF1210"/>
    <w:rsid w:val="00BF72AB"/>
    <w:rsid w:val="00BF7A4E"/>
    <w:rsid w:val="00C00D76"/>
    <w:rsid w:val="00C01402"/>
    <w:rsid w:val="00C01E58"/>
    <w:rsid w:val="00C03A86"/>
    <w:rsid w:val="00C0547F"/>
    <w:rsid w:val="00C07A21"/>
    <w:rsid w:val="00C113A9"/>
    <w:rsid w:val="00C12884"/>
    <w:rsid w:val="00C13A87"/>
    <w:rsid w:val="00C17A4E"/>
    <w:rsid w:val="00C228D6"/>
    <w:rsid w:val="00C22C03"/>
    <w:rsid w:val="00C23225"/>
    <w:rsid w:val="00C2454E"/>
    <w:rsid w:val="00C2487E"/>
    <w:rsid w:val="00C2742C"/>
    <w:rsid w:val="00C27EAB"/>
    <w:rsid w:val="00C330EA"/>
    <w:rsid w:val="00C41C6F"/>
    <w:rsid w:val="00C45CA3"/>
    <w:rsid w:val="00C4794A"/>
    <w:rsid w:val="00C547F3"/>
    <w:rsid w:val="00C56BF6"/>
    <w:rsid w:val="00C57DAE"/>
    <w:rsid w:val="00C62FC8"/>
    <w:rsid w:val="00C654B0"/>
    <w:rsid w:val="00C710CA"/>
    <w:rsid w:val="00C7244F"/>
    <w:rsid w:val="00C7304E"/>
    <w:rsid w:val="00C730EA"/>
    <w:rsid w:val="00C73DEC"/>
    <w:rsid w:val="00C746FF"/>
    <w:rsid w:val="00C7470D"/>
    <w:rsid w:val="00C76E9A"/>
    <w:rsid w:val="00C775B9"/>
    <w:rsid w:val="00C828C4"/>
    <w:rsid w:val="00C8359C"/>
    <w:rsid w:val="00C85566"/>
    <w:rsid w:val="00C871AE"/>
    <w:rsid w:val="00C92D36"/>
    <w:rsid w:val="00C96047"/>
    <w:rsid w:val="00C96873"/>
    <w:rsid w:val="00C977F9"/>
    <w:rsid w:val="00CA100E"/>
    <w:rsid w:val="00CA4C3F"/>
    <w:rsid w:val="00CA57B4"/>
    <w:rsid w:val="00CA7686"/>
    <w:rsid w:val="00CB15F4"/>
    <w:rsid w:val="00CB3E6E"/>
    <w:rsid w:val="00CB409E"/>
    <w:rsid w:val="00CB4125"/>
    <w:rsid w:val="00CB43F8"/>
    <w:rsid w:val="00CB5E8C"/>
    <w:rsid w:val="00CC084D"/>
    <w:rsid w:val="00CC3C0B"/>
    <w:rsid w:val="00CC7275"/>
    <w:rsid w:val="00CC7B5A"/>
    <w:rsid w:val="00CD3D59"/>
    <w:rsid w:val="00CD3E46"/>
    <w:rsid w:val="00CD5A7B"/>
    <w:rsid w:val="00CD612B"/>
    <w:rsid w:val="00CD7206"/>
    <w:rsid w:val="00CD7C2C"/>
    <w:rsid w:val="00CD7F2F"/>
    <w:rsid w:val="00CE19F2"/>
    <w:rsid w:val="00CE3F75"/>
    <w:rsid w:val="00CE45BF"/>
    <w:rsid w:val="00CE61B2"/>
    <w:rsid w:val="00CF099A"/>
    <w:rsid w:val="00CF35F2"/>
    <w:rsid w:val="00CF532C"/>
    <w:rsid w:val="00CF5D8E"/>
    <w:rsid w:val="00D017C3"/>
    <w:rsid w:val="00D03665"/>
    <w:rsid w:val="00D04DE9"/>
    <w:rsid w:val="00D06194"/>
    <w:rsid w:val="00D06451"/>
    <w:rsid w:val="00D10093"/>
    <w:rsid w:val="00D100CD"/>
    <w:rsid w:val="00D10AD9"/>
    <w:rsid w:val="00D10EE4"/>
    <w:rsid w:val="00D158CF"/>
    <w:rsid w:val="00D20A45"/>
    <w:rsid w:val="00D223D0"/>
    <w:rsid w:val="00D228C2"/>
    <w:rsid w:val="00D22B8D"/>
    <w:rsid w:val="00D240E6"/>
    <w:rsid w:val="00D2589F"/>
    <w:rsid w:val="00D25D57"/>
    <w:rsid w:val="00D26101"/>
    <w:rsid w:val="00D26BB4"/>
    <w:rsid w:val="00D300CB"/>
    <w:rsid w:val="00D325E1"/>
    <w:rsid w:val="00D32AAA"/>
    <w:rsid w:val="00D361E0"/>
    <w:rsid w:val="00D367AD"/>
    <w:rsid w:val="00D36CAE"/>
    <w:rsid w:val="00D36E15"/>
    <w:rsid w:val="00D40215"/>
    <w:rsid w:val="00D40E7D"/>
    <w:rsid w:val="00D42648"/>
    <w:rsid w:val="00D429A8"/>
    <w:rsid w:val="00D42A82"/>
    <w:rsid w:val="00D479FC"/>
    <w:rsid w:val="00D504BF"/>
    <w:rsid w:val="00D52C8E"/>
    <w:rsid w:val="00D53D53"/>
    <w:rsid w:val="00D54D78"/>
    <w:rsid w:val="00D56FB1"/>
    <w:rsid w:val="00D579FA"/>
    <w:rsid w:val="00D63AEE"/>
    <w:rsid w:val="00D63C68"/>
    <w:rsid w:val="00D63ED8"/>
    <w:rsid w:val="00D64195"/>
    <w:rsid w:val="00D65443"/>
    <w:rsid w:val="00D65868"/>
    <w:rsid w:val="00D710A7"/>
    <w:rsid w:val="00D71EB6"/>
    <w:rsid w:val="00D7268F"/>
    <w:rsid w:val="00D77467"/>
    <w:rsid w:val="00D77BEE"/>
    <w:rsid w:val="00D8318C"/>
    <w:rsid w:val="00D83795"/>
    <w:rsid w:val="00D8451D"/>
    <w:rsid w:val="00D8583B"/>
    <w:rsid w:val="00D8685A"/>
    <w:rsid w:val="00D9320A"/>
    <w:rsid w:val="00D96293"/>
    <w:rsid w:val="00D96A03"/>
    <w:rsid w:val="00DA5B09"/>
    <w:rsid w:val="00DB2EE5"/>
    <w:rsid w:val="00DB2FEA"/>
    <w:rsid w:val="00DB39DD"/>
    <w:rsid w:val="00DB3ED0"/>
    <w:rsid w:val="00DC0289"/>
    <w:rsid w:val="00DC0831"/>
    <w:rsid w:val="00DC121D"/>
    <w:rsid w:val="00DC1A8B"/>
    <w:rsid w:val="00DC281F"/>
    <w:rsid w:val="00DC678A"/>
    <w:rsid w:val="00DD1F7C"/>
    <w:rsid w:val="00DD221A"/>
    <w:rsid w:val="00DD2243"/>
    <w:rsid w:val="00DD4353"/>
    <w:rsid w:val="00DD4909"/>
    <w:rsid w:val="00DD4E9F"/>
    <w:rsid w:val="00DE0F38"/>
    <w:rsid w:val="00DE1A2A"/>
    <w:rsid w:val="00DE2A45"/>
    <w:rsid w:val="00DF1162"/>
    <w:rsid w:val="00DF1E02"/>
    <w:rsid w:val="00DF2961"/>
    <w:rsid w:val="00DF3060"/>
    <w:rsid w:val="00DF32F5"/>
    <w:rsid w:val="00DF3FB2"/>
    <w:rsid w:val="00DF5CA3"/>
    <w:rsid w:val="00DF6FF1"/>
    <w:rsid w:val="00E0503F"/>
    <w:rsid w:val="00E11C56"/>
    <w:rsid w:val="00E1221F"/>
    <w:rsid w:val="00E13E6F"/>
    <w:rsid w:val="00E14881"/>
    <w:rsid w:val="00E14A5D"/>
    <w:rsid w:val="00E1624C"/>
    <w:rsid w:val="00E2067D"/>
    <w:rsid w:val="00E21BC0"/>
    <w:rsid w:val="00E24F29"/>
    <w:rsid w:val="00E2504C"/>
    <w:rsid w:val="00E255AD"/>
    <w:rsid w:val="00E26CE5"/>
    <w:rsid w:val="00E26E49"/>
    <w:rsid w:val="00E27641"/>
    <w:rsid w:val="00E3180F"/>
    <w:rsid w:val="00E31864"/>
    <w:rsid w:val="00E328B1"/>
    <w:rsid w:val="00E33220"/>
    <w:rsid w:val="00E3447E"/>
    <w:rsid w:val="00E407E2"/>
    <w:rsid w:val="00E41316"/>
    <w:rsid w:val="00E429C2"/>
    <w:rsid w:val="00E433A8"/>
    <w:rsid w:val="00E45172"/>
    <w:rsid w:val="00E50E44"/>
    <w:rsid w:val="00E51E19"/>
    <w:rsid w:val="00E56F07"/>
    <w:rsid w:val="00E56F10"/>
    <w:rsid w:val="00E61048"/>
    <w:rsid w:val="00E61B74"/>
    <w:rsid w:val="00E63195"/>
    <w:rsid w:val="00E63798"/>
    <w:rsid w:val="00E655D4"/>
    <w:rsid w:val="00E66C60"/>
    <w:rsid w:val="00E73507"/>
    <w:rsid w:val="00E73626"/>
    <w:rsid w:val="00E76ABA"/>
    <w:rsid w:val="00E806C5"/>
    <w:rsid w:val="00E832B5"/>
    <w:rsid w:val="00E856DF"/>
    <w:rsid w:val="00E86B0C"/>
    <w:rsid w:val="00E875D2"/>
    <w:rsid w:val="00E87DBD"/>
    <w:rsid w:val="00E91854"/>
    <w:rsid w:val="00E92F77"/>
    <w:rsid w:val="00E9647F"/>
    <w:rsid w:val="00E97EC2"/>
    <w:rsid w:val="00EA0802"/>
    <w:rsid w:val="00EA295D"/>
    <w:rsid w:val="00EA3D2E"/>
    <w:rsid w:val="00EA4D77"/>
    <w:rsid w:val="00EA4DA4"/>
    <w:rsid w:val="00EA4E8B"/>
    <w:rsid w:val="00EA57C0"/>
    <w:rsid w:val="00EA5D0F"/>
    <w:rsid w:val="00EA6732"/>
    <w:rsid w:val="00EB3BC9"/>
    <w:rsid w:val="00EB5C96"/>
    <w:rsid w:val="00EB6A3C"/>
    <w:rsid w:val="00EB6BCE"/>
    <w:rsid w:val="00EB771F"/>
    <w:rsid w:val="00EC7A61"/>
    <w:rsid w:val="00ED0441"/>
    <w:rsid w:val="00ED08B2"/>
    <w:rsid w:val="00ED2117"/>
    <w:rsid w:val="00ED2287"/>
    <w:rsid w:val="00ED262B"/>
    <w:rsid w:val="00ED2C9B"/>
    <w:rsid w:val="00ED3F13"/>
    <w:rsid w:val="00ED5928"/>
    <w:rsid w:val="00ED75D6"/>
    <w:rsid w:val="00EE15DA"/>
    <w:rsid w:val="00EE4895"/>
    <w:rsid w:val="00EE4C4B"/>
    <w:rsid w:val="00EE7389"/>
    <w:rsid w:val="00EF05A6"/>
    <w:rsid w:val="00EF272B"/>
    <w:rsid w:val="00EF7913"/>
    <w:rsid w:val="00EF7A1B"/>
    <w:rsid w:val="00F02AEA"/>
    <w:rsid w:val="00F0650D"/>
    <w:rsid w:val="00F06A83"/>
    <w:rsid w:val="00F1048A"/>
    <w:rsid w:val="00F112BA"/>
    <w:rsid w:val="00F1350A"/>
    <w:rsid w:val="00F13FF3"/>
    <w:rsid w:val="00F17F8A"/>
    <w:rsid w:val="00F20130"/>
    <w:rsid w:val="00F22305"/>
    <w:rsid w:val="00F25684"/>
    <w:rsid w:val="00F26CF3"/>
    <w:rsid w:val="00F27716"/>
    <w:rsid w:val="00F27778"/>
    <w:rsid w:val="00F31C9D"/>
    <w:rsid w:val="00F32313"/>
    <w:rsid w:val="00F341B8"/>
    <w:rsid w:val="00F4438E"/>
    <w:rsid w:val="00F45A2A"/>
    <w:rsid w:val="00F5265D"/>
    <w:rsid w:val="00F531FC"/>
    <w:rsid w:val="00F56B06"/>
    <w:rsid w:val="00F578C6"/>
    <w:rsid w:val="00F57B7B"/>
    <w:rsid w:val="00F62395"/>
    <w:rsid w:val="00F64762"/>
    <w:rsid w:val="00F67514"/>
    <w:rsid w:val="00F700A9"/>
    <w:rsid w:val="00F74C97"/>
    <w:rsid w:val="00F77528"/>
    <w:rsid w:val="00F77D32"/>
    <w:rsid w:val="00F801FC"/>
    <w:rsid w:val="00F8204F"/>
    <w:rsid w:val="00F8576B"/>
    <w:rsid w:val="00F87798"/>
    <w:rsid w:val="00F929BC"/>
    <w:rsid w:val="00F930CC"/>
    <w:rsid w:val="00F9330D"/>
    <w:rsid w:val="00F95747"/>
    <w:rsid w:val="00F96118"/>
    <w:rsid w:val="00F96CB6"/>
    <w:rsid w:val="00F96F6B"/>
    <w:rsid w:val="00FA090D"/>
    <w:rsid w:val="00FA0C8C"/>
    <w:rsid w:val="00FA1AAC"/>
    <w:rsid w:val="00FB245A"/>
    <w:rsid w:val="00FB31CE"/>
    <w:rsid w:val="00FB3DED"/>
    <w:rsid w:val="00FB4816"/>
    <w:rsid w:val="00FB5137"/>
    <w:rsid w:val="00FB5A3B"/>
    <w:rsid w:val="00FB6678"/>
    <w:rsid w:val="00FC0927"/>
    <w:rsid w:val="00FC0CB0"/>
    <w:rsid w:val="00FC0DD6"/>
    <w:rsid w:val="00FC617E"/>
    <w:rsid w:val="00FC69EA"/>
    <w:rsid w:val="00FC6A25"/>
    <w:rsid w:val="00FC795C"/>
    <w:rsid w:val="00FD3803"/>
    <w:rsid w:val="00FD636B"/>
    <w:rsid w:val="00FE1CAE"/>
    <w:rsid w:val="00FE61E7"/>
    <w:rsid w:val="00FE76F7"/>
    <w:rsid w:val="00FF1447"/>
    <w:rsid w:val="00FF1A5F"/>
    <w:rsid w:val="00FF46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1A2EE2"/>
  <w15:docId w15:val="{F3136E6B-67A9-4827-983A-7E1DD174C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71D8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B3B89"/>
    <w:pPr>
      <w:ind w:left="720"/>
      <w:contextualSpacing/>
    </w:pPr>
  </w:style>
  <w:style w:type="paragraph" w:styleId="BalloonText">
    <w:name w:val="Balloon Text"/>
    <w:basedOn w:val="Normal"/>
    <w:link w:val="BalloonTextChar"/>
    <w:uiPriority w:val="99"/>
    <w:semiHidden/>
    <w:unhideWhenUsed/>
    <w:rsid w:val="005570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050"/>
    <w:rPr>
      <w:rFonts w:ascii="Segoe UI" w:hAnsi="Segoe UI" w:cs="Segoe UI"/>
      <w:sz w:val="18"/>
      <w:szCs w:val="18"/>
    </w:rPr>
  </w:style>
  <w:style w:type="character" w:styleId="LineNumber">
    <w:name w:val="line number"/>
    <w:basedOn w:val="DefaultParagraphFont"/>
    <w:uiPriority w:val="99"/>
    <w:semiHidden/>
    <w:unhideWhenUsed/>
    <w:rsid w:val="005C6F42"/>
  </w:style>
  <w:style w:type="character" w:styleId="CommentReference">
    <w:name w:val="annotation reference"/>
    <w:basedOn w:val="DefaultParagraphFont"/>
    <w:uiPriority w:val="99"/>
    <w:semiHidden/>
    <w:unhideWhenUsed/>
    <w:rsid w:val="00230C74"/>
    <w:rPr>
      <w:sz w:val="16"/>
      <w:szCs w:val="16"/>
    </w:rPr>
  </w:style>
  <w:style w:type="paragraph" w:styleId="CommentText">
    <w:name w:val="annotation text"/>
    <w:basedOn w:val="Normal"/>
    <w:link w:val="CommentTextChar"/>
    <w:uiPriority w:val="99"/>
    <w:semiHidden/>
    <w:unhideWhenUsed/>
    <w:rsid w:val="00230C74"/>
    <w:pPr>
      <w:spacing w:line="240" w:lineRule="auto"/>
    </w:pPr>
    <w:rPr>
      <w:sz w:val="20"/>
      <w:szCs w:val="20"/>
    </w:rPr>
  </w:style>
  <w:style w:type="character" w:customStyle="1" w:styleId="CommentTextChar">
    <w:name w:val="Comment Text Char"/>
    <w:basedOn w:val="DefaultParagraphFont"/>
    <w:link w:val="CommentText"/>
    <w:uiPriority w:val="99"/>
    <w:semiHidden/>
    <w:rsid w:val="00230C74"/>
    <w:rPr>
      <w:sz w:val="20"/>
      <w:szCs w:val="20"/>
    </w:rPr>
  </w:style>
  <w:style w:type="paragraph" w:styleId="CommentSubject">
    <w:name w:val="annotation subject"/>
    <w:basedOn w:val="CommentText"/>
    <w:next w:val="CommentText"/>
    <w:link w:val="CommentSubjectChar"/>
    <w:uiPriority w:val="99"/>
    <w:semiHidden/>
    <w:unhideWhenUsed/>
    <w:rsid w:val="00230C74"/>
    <w:rPr>
      <w:b/>
      <w:bCs/>
    </w:rPr>
  </w:style>
  <w:style w:type="character" w:customStyle="1" w:styleId="CommentSubjectChar">
    <w:name w:val="Comment Subject Char"/>
    <w:basedOn w:val="CommentTextChar"/>
    <w:link w:val="CommentSubject"/>
    <w:uiPriority w:val="99"/>
    <w:semiHidden/>
    <w:rsid w:val="00230C74"/>
    <w:rPr>
      <w:b/>
      <w:bCs/>
      <w:sz w:val="20"/>
      <w:szCs w:val="20"/>
    </w:rPr>
  </w:style>
  <w:style w:type="paragraph" w:styleId="Header">
    <w:name w:val="header"/>
    <w:basedOn w:val="Normal"/>
    <w:link w:val="HeaderChar"/>
    <w:uiPriority w:val="99"/>
    <w:unhideWhenUsed/>
    <w:rsid w:val="00481D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1D05"/>
  </w:style>
  <w:style w:type="paragraph" w:styleId="Footer">
    <w:name w:val="footer"/>
    <w:basedOn w:val="Normal"/>
    <w:link w:val="FooterChar"/>
    <w:uiPriority w:val="99"/>
    <w:unhideWhenUsed/>
    <w:rsid w:val="00481D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1D05"/>
  </w:style>
  <w:style w:type="character" w:styleId="Hyperlink">
    <w:name w:val="Hyperlink"/>
    <w:basedOn w:val="DefaultParagraphFont"/>
    <w:uiPriority w:val="99"/>
    <w:unhideWhenUsed/>
    <w:rsid w:val="004629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2806">
      <w:bodyDiv w:val="1"/>
      <w:marLeft w:val="0"/>
      <w:marRight w:val="0"/>
      <w:marTop w:val="0"/>
      <w:marBottom w:val="0"/>
      <w:divBdr>
        <w:top w:val="none" w:sz="0" w:space="0" w:color="auto"/>
        <w:left w:val="none" w:sz="0" w:space="0" w:color="auto"/>
        <w:bottom w:val="none" w:sz="0" w:space="0" w:color="auto"/>
        <w:right w:val="none" w:sz="0" w:space="0" w:color="auto"/>
      </w:divBdr>
    </w:div>
    <w:div w:id="21319635">
      <w:bodyDiv w:val="1"/>
      <w:marLeft w:val="0"/>
      <w:marRight w:val="0"/>
      <w:marTop w:val="0"/>
      <w:marBottom w:val="0"/>
      <w:divBdr>
        <w:top w:val="none" w:sz="0" w:space="0" w:color="auto"/>
        <w:left w:val="none" w:sz="0" w:space="0" w:color="auto"/>
        <w:bottom w:val="none" w:sz="0" w:space="0" w:color="auto"/>
        <w:right w:val="none" w:sz="0" w:space="0" w:color="auto"/>
      </w:divBdr>
    </w:div>
    <w:div w:id="28919715">
      <w:bodyDiv w:val="1"/>
      <w:marLeft w:val="0"/>
      <w:marRight w:val="0"/>
      <w:marTop w:val="0"/>
      <w:marBottom w:val="0"/>
      <w:divBdr>
        <w:top w:val="none" w:sz="0" w:space="0" w:color="auto"/>
        <w:left w:val="none" w:sz="0" w:space="0" w:color="auto"/>
        <w:bottom w:val="none" w:sz="0" w:space="0" w:color="auto"/>
        <w:right w:val="none" w:sz="0" w:space="0" w:color="auto"/>
      </w:divBdr>
    </w:div>
    <w:div w:id="47388690">
      <w:bodyDiv w:val="1"/>
      <w:marLeft w:val="0"/>
      <w:marRight w:val="0"/>
      <w:marTop w:val="0"/>
      <w:marBottom w:val="0"/>
      <w:divBdr>
        <w:top w:val="none" w:sz="0" w:space="0" w:color="auto"/>
        <w:left w:val="none" w:sz="0" w:space="0" w:color="auto"/>
        <w:bottom w:val="none" w:sz="0" w:space="0" w:color="auto"/>
        <w:right w:val="none" w:sz="0" w:space="0" w:color="auto"/>
      </w:divBdr>
    </w:div>
    <w:div w:id="106854280">
      <w:bodyDiv w:val="1"/>
      <w:marLeft w:val="0"/>
      <w:marRight w:val="0"/>
      <w:marTop w:val="0"/>
      <w:marBottom w:val="0"/>
      <w:divBdr>
        <w:top w:val="none" w:sz="0" w:space="0" w:color="auto"/>
        <w:left w:val="none" w:sz="0" w:space="0" w:color="auto"/>
        <w:bottom w:val="none" w:sz="0" w:space="0" w:color="auto"/>
        <w:right w:val="none" w:sz="0" w:space="0" w:color="auto"/>
      </w:divBdr>
    </w:div>
    <w:div w:id="117921746">
      <w:bodyDiv w:val="1"/>
      <w:marLeft w:val="0"/>
      <w:marRight w:val="0"/>
      <w:marTop w:val="0"/>
      <w:marBottom w:val="0"/>
      <w:divBdr>
        <w:top w:val="none" w:sz="0" w:space="0" w:color="auto"/>
        <w:left w:val="none" w:sz="0" w:space="0" w:color="auto"/>
        <w:bottom w:val="none" w:sz="0" w:space="0" w:color="auto"/>
        <w:right w:val="none" w:sz="0" w:space="0" w:color="auto"/>
      </w:divBdr>
    </w:div>
    <w:div w:id="211429861">
      <w:bodyDiv w:val="1"/>
      <w:marLeft w:val="0"/>
      <w:marRight w:val="0"/>
      <w:marTop w:val="0"/>
      <w:marBottom w:val="0"/>
      <w:divBdr>
        <w:top w:val="none" w:sz="0" w:space="0" w:color="auto"/>
        <w:left w:val="none" w:sz="0" w:space="0" w:color="auto"/>
        <w:bottom w:val="none" w:sz="0" w:space="0" w:color="auto"/>
        <w:right w:val="none" w:sz="0" w:space="0" w:color="auto"/>
      </w:divBdr>
    </w:div>
    <w:div w:id="292248505">
      <w:bodyDiv w:val="1"/>
      <w:marLeft w:val="0"/>
      <w:marRight w:val="0"/>
      <w:marTop w:val="0"/>
      <w:marBottom w:val="0"/>
      <w:divBdr>
        <w:top w:val="none" w:sz="0" w:space="0" w:color="auto"/>
        <w:left w:val="none" w:sz="0" w:space="0" w:color="auto"/>
        <w:bottom w:val="none" w:sz="0" w:space="0" w:color="auto"/>
        <w:right w:val="none" w:sz="0" w:space="0" w:color="auto"/>
      </w:divBdr>
    </w:div>
    <w:div w:id="388305378">
      <w:bodyDiv w:val="1"/>
      <w:marLeft w:val="0"/>
      <w:marRight w:val="0"/>
      <w:marTop w:val="0"/>
      <w:marBottom w:val="0"/>
      <w:divBdr>
        <w:top w:val="none" w:sz="0" w:space="0" w:color="auto"/>
        <w:left w:val="none" w:sz="0" w:space="0" w:color="auto"/>
        <w:bottom w:val="none" w:sz="0" w:space="0" w:color="auto"/>
        <w:right w:val="none" w:sz="0" w:space="0" w:color="auto"/>
      </w:divBdr>
    </w:div>
    <w:div w:id="440221359">
      <w:bodyDiv w:val="1"/>
      <w:marLeft w:val="0"/>
      <w:marRight w:val="0"/>
      <w:marTop w:val="0"/>
      <w:marBottom w:val="0"/>
      <w:divBdr>
        <w:top w:val="none" w:sz="0" w:space="0" w:color="auto"/>
        <w:left w:val="none" w:sz="0" w:space="0" w:color="auto"/>
        <w:bottom w:val="none" w:sz="0" w:space="0" w:color="auto"/>
        <w:right w:val="none" w:sz="0" w:space="0" w:color="auto"/>
      </w:divBdr>
    </w:div>
    <w:div w:id="649870980">
      <w:bodyDiv w:val="1"/>
      <w:marLeft w:val="0"/>
      <w:marRight w:val="0"/>
      <w:marTop w:val="0"/>
      <w:marBottom w:val="0"/>
      <w:divBdr>
        <w:top w:val="none" w:sz="0" w:space="0" w:color="auto"/>
        <w:left w:val="none" w:sz="0" w:space="0" w:color="auto"/>
        <w:bottom w:val="none" w:sz="0" w:space="0" w:color="auto"/>
        <w:right w:val="none" w:sz="0" w:space="0" w:color="auto"/>
      </w:divBdr>
    </w:div>
    <w:div w:id="754133305">
      <w:bodyDiv w:val="1"/>
      <w:marLeft w:val="0"/>
      <w:marRight w:val="0"/>
      <w:marTop w:val="0"/>
      <w:marBottom w:val="0"/>
      <w:divBdr>
        <w:top w:val="none" w:sz="0" w:space="0" w:color="auto"/>
        <w:left w:val="none" w:sz="0" w:space="0" w:color="auto"/>
        <w:bottom w:val="none" w:sz="0" w:space="0" w:color="auto"/>
        <w:right w:val="none" w:sz="0" w:space="0" w:color="auto"/>
      </w:divBdr>
    </w:div>
    <w:div w:id="805859448">
      <w:bodyDiv w:val="1"/>
      <w:marLeft w:val="0"/>
      <w:marRight w:val="0"/>
      <w:marTop w:val="0"/>
      <w:marBottom w:val="0"/>
      <w:divBdr>
        <w:top w:val="none" w:sz="0" w:space="0" w:color="auto"/>
        <w:left w:val="none" w:sz="0" w:space="0" w:color="auto"/>
        <w:bottom w:val="none" w:sz="0" w:space="0" w:color="auto"/>
        <w:right w:val="none" w:sz="0" w:space="0" w:color="auto"/>
      </w:divBdr>
    </w:div>
    <w:div w:id="846017286">
      <w:bodyDiv w:val="1"/>
      <w:marLeft w:val="0"/>
      <w:marRight w:val="0"/>
      <w:marTop w:val="0"/>
      <w:marBottom w:val="0"/>
      <w:divBdr>
        <w:top w:val="none" w:sz="0" w:space="0" w:color="auto"/>
        <w:left w:val="none" w:sz="0" w:space="0" w:color="auto"/>
        <w:bottom w:val="none" w:sz="0" w:space="0" w:color="auto"/>
        <w:right w:val="none" w:sz="0" w:space="0" w:color="auto"/>
      </w:divBdr>
    </w:div>
    <w:div w:id="883173618">
      <w:bodyDiv w:val="1"/>
      <w:marLeft w:val="0"/>
      <w:marRight w:val="0"/>
      <w:marTop w:val="0"/>
      <w:marBottom w:val="0"/>
      <w:divBdr>
        <w:top w:val="none" w:sz="0" w:space="0" w:color="auto"/>
        <w:left w:val="none" w:sz="0" w:space="0" w:color="auto"/>
        <w:bottom w:val="none" w:sz="0" w:space="0" w:color="auto"/>
        <w:right w:val="none" w:sz="0" w:space="0" w:color="auto"/>
      </w:divBdr>
    </w:div>
    <w:div w:id="891428326">
      <w:bodyDiv w:val="1"/>
      <w:marLeft w:val="0"/>
      <w:marRight w:val="0"/>
      <w:marTop w:val="0"/>
      <w:marBottom w:val="0"/>
      <w:divBdr>
        <w:top w:val="none" w:sz="0" w:space="0" w:color="auto"/>
        <w:left w:val="none" w:sz="0" w:space="0" w:color="auto"/>
        <w:bottom w:val="none" w:sz="0" w:space="0" w:color="auto"/>
        <w:right w:val="none" w:sz="0" w:space="0" w:color="auto"/>
      </w:divBdr>
    </w:div>
    <w:div w:id="909920449">
      <w:bodyDiv w:val="1"/>
      <w:marLeft w:val="0"/>
      <w:marRight w:val="0"/>
      <w:marTop w:val="0"/>
      <w:marBottom w:val="0"/>
      <w:divBdr>
        <w:top w:val="none" w:sz="0" w:space="0" w:color="auto"/>
        <w:left w:val="none" w:sz="0" w:space="0" w:color="auto"/>
        <w:bottom w:val="none" w:sz="0" w:space="0" w:color="auto"/>
        <w:right w:val="none" w:sz="0" w:space="0" w:color="auto"/>
      </w:divBdr>
    </w:div>
    <w:div w:id="922033582">
      <w:bodyDiv w:val="1"/>
      <w:marLeft w:val="0"/>
      <w:marRight w:val="0"/>
      <w:marTop w:val="0"/>
      <w:marBottom w:val="0"/>
      <w:divBdr>
        <w:top w:val="none" w:sz="0" w:space="0" w:color="auto"/>
        <w:left w:val="none" w:sz="0" w:space="0" w:color="auto"/>
        <w:bottom w:val="none" w:sz="0" w:space="0" w:color="auto"/>
        <w:right w:val="none" w:sz="0" w:space="0" w:color="auto"/>
      </w:divBdr>
    </w:div>
    <w:div w:id="944849919">
      <w:bodyDiv w:val="1"/>
      <w:marLeft w:val="0"/>
      <w:marRight w:val="0"/>
      <w:marTop w:val="0"/>
      <w:marBottom w:val="0"/>
      <w:divBdr>
        <w:top w:val="none" w:sz="0" w:space="0" w:color="auto"/>
        <w:left w:val="none" w:sz="0" w:space="0" w:color="auto"/>
        <w:bottom w:val="none" w:sz="0" w:space="0" w:color="auto"/>
        <w:right w:val="none" w:sz="0" w:space="0" w:color="auto"/>
      </w:divBdr>
    </w:div>
    <w:div w:id="1125851129">
      <w:bodyDiv w:val="1"/>
      <w:marLeft w:val="0"/>
      <w:marRight w:val="0"/>
      <w:marTop w:val="0"/>
      <w:marBottom w:val="0"/>
      <w:divBdr>
        <w:top w:val="none" w:sz="0" w:space="0" w:color="auto"/>
        <w:left w:val="none" w:sz="0" w:space="0" w:color="auto"/>
        <w:bottom w:val="none" w:sz="0" w:space="0" w:color="auto"/>
        <w:right w:val="none" w:sz="0" w:space="0" w:color="auto"/>
      </w:divBdr>
    </w:div>
    <w:div w:id="1151679734">
      <w:bodyDiv w:val="1"/>
      <w:marLeft w:val="0"/>
      <w:marRight w:val="0"/>
      <w:marTop w:val="0"/>
      <w:marBottom w:val="0"/>
      <w:divBdr>
        <w:top w:val="none" w:sz="0" w:space="0" w:color="auto"/>
        <w:left w:val="none" w:sz="0" w:space="0" w:color="auto"/>
        <w:bottom w:val="none" w:sz="0" w:space="0" w:color="auto"/>
        <w:right w:val="none" w:sz="0" w:space="0" w:color="auto"/>
      </w:divBdr>
    </w:div>
    <w:div w:id="1366560185">
      <w:bodyDiv w:val="1"/>
      <w:marLeft w:val="0"/>
      <w:marRight w:val="0"/>
      <w:marTop w:val="0"/>
      <w:marBottom w:val="0"/>
      <w:divBdr>
        <w:top w:val="none" w:sz="0" w:space="0" w:color="auto"/>
        <w:left w:val="none" w:sz="0" w:space="0" w:color="auto"/>
        <w:bottom w:val="none" w:sz="0" w:space="0" w:color="auto"/>
        <w:right w:val="none" w:sz="0" w:space="0" w:color="auto"/>
      </w:divBdr>
    </w:div>
    <w:div w:id="1423406406">
      <w:bodyDiv w:val="1"/>
      <w:marLeft w:val="0"/>
      <w:marRight w:val="0"/>
      <w:marTop w:val="0"/>
      <w:marBottom w:val="0"/>
      <w:divBdr>
        <w:top w:val="none" w:sz="0" w:space="0" w:color="auto"/>
        <w:left w:val="none" w:sz="0" w:space="0" w:color="auto"/>
        <w:bottom w:val="none" w:sz="0" w:space="0" w:color="auto"/>
        <w:right w:val="none" w:sz="0" w:space="0" w:color="auto"/>
      </w:divBdr>
    </w:div>
    <w:div w:id="1486774542">
      <w:bodyDiv w:val="1"/>
      <w:marLeft w:val="0"/>
      <w:marRight w:val="0"/>
      <w:marTop w:val="0"/>
      <w:marBottom w:val="0"/>
      <w:divBdr>
        <w:top w:val="none" w:sz="0" w:space="0" w:color="auto"/>
        <w:left w:val="none" w:sz="0" w:space="0" w:color="auto"/>
        <w:bottom w:val="none" w:sz="0" w:space="0" w:color="auto"/>
        <w:right w:val="none" w:sz="0" w:space="0" w:color="auto"/>
      </w:divBdr>
    </w:div>
    <w:div w:id="1538203720">
      <w:bodyDiv w:val="1"/>
      <w:marLeft w:val="0"/>
      <w:marRight w:val="0"/>
      <w:marTop w:val="0"/>
      <w:marBottom w:val="0"/>
      <w:divBdr>
        <w:top w:val="none" w:sz="0" w:space="0" w:color="auto"/>
        <w:left w:val="none" w:sz="0" w:space="0" w:color="auto"/>
        <w:bottom w:val="none" w:sz="0" w:space="0" w:color="auto"/>
        <w:right w:val="none" w:sz="0" w:space="0" w:color="auto"/>
      </w:divBdr>
    </w:div>
    <w:div w:id="1551458304">
      <w:bodyDiv w:val="1"/>
      <w:marLeft w:val="0"/>
      <w:marRight w:val="0"/>
      <w:marTop w:val="0"/>
      <w:marBottom w:val="0"/>
      <w:divBdr>
        <w:top w:val="none" w:sz="0" w:space="0" w:color="auto"/>
        <w:left w:val="none" w:sz="0" w:space="0" w:color="auto"/>
        <w:bottom w:val="none" w:sz="0" w:space="0" w:color="auto"/>
        <w:right w:val="none" w:sz="0" w:space="0" w:color="auto"/>
      </w:divBdr>
      <w:divsChild>
        <w:div w:id="657536790">
          <w:marLeft w:val="0"/>
          <w:marRight w:val="0"/>
          <w:marTop w:val="0"/>
          <w:marBottom w:val="0"/>
          <w:divBdr>
            <w:top w:val="none" w:sz="0" w:space="0" w:color="auto"/>
            <w:left w:val="none" w:sz="0" w:space="0" w:color="auto"/>
            <w:bottom w:val="none" w:sz="0" w:space="0" w:color="auto"/>
            <w:right w:val="none" w:sz="0" w:space="0" w:color="auto"/>
          </w:divBdr>
        </w:div>
      </w:divsChild>
    </w:div>
    <w:div w:id="1798984199">
      <w:bodyDiv w:val="1"/>
      <w:marLeft w:val="0"/>
      <w:marRight w:val="0"/>
      <w:marTop w:val="0"/>
      <w:marBottom w:val="0"/>
      <w:divBdr>
        <w:top w:val="none" w:sz="0" w:space="0" w:color="auto"/>
        <w:left w:val="none" w:sz="0" w:space="0" w:color="auto"/>
        <w:bottom w:val="none" w:sz="0" w:space="0" w:color="auto"/>
        <w:right w:val="none" w:sz="0" w:space="0" w:color="auto"/>
      </w:divBdr>
    </w:div>
    <w:div w:id="1852446126">
      <w:bodyDiv w:val="1"/>
      <w:marLeft w:val="0"/>
      <w:marRight w:val="0"/>
      <w:marTop w:val="0"/>
      <w:marBottom w:val="0"/>
      <w:divBdr>
        <w:top w:val="none" w:sz="0" w:space="0" w:color="auto"/>
        <w:left w:val="none" w:sz="0" w:space="0" w:color="auto"/>
        <w:bottom w:val="none" w:sz="0" w:space="0" w:color="auto"/>
        <w:right w:val="none" w:sz="0" w:space="0" w:color="auto"/>
      </w:divBdr>
    </w:div>
    <w:div w:id="1939174033">
      <w:bodyDiv w:val="1"/>
      <w:marLeft w:val="0"/>
      <w:marRight w:val="0"/>
      <w:marTop w:val="0"/>
      <w:marBottom w:val="0"/>
      <w:divBdr>
        <w:top w:val="none" w:sz="0" w:space="0" w:color="auto"/>
        <w:left w:val="none" w:sz="0" w:space="0" w:color="auto"/>
        <w:bottom w:val="none" w:sz="0" w:space="0" w:color="auto"/>
        <w:right w:val="none" w:sz="0" w:space="0" w:color="auto"/>
      </w:divBdr>
      <w:divsChild>
        <w:div w:id="1454442955">
          <w:marLeft w:val="0"/>
          <w:marRight w:val="0"/>
          <w:marTop w:val="0"/>
          <w:marBottom w:val="0"/>
          <w:divBdr>
            <w:top w:val="none" w:sz="0" w:space="0" w:color="auto"/>
            <w:left w:val="none" w:sz="0" w:space="0" w:color="auto"/>
            <w:bottom w:val="none" w:sz="0" w:space="0" w:color="auto"/>
            <w:right w:val="none" w:sz="0" w:space="0" w:color="auto"/>
          </w:divBdr>
        </w:div>
        <w:div w:id="815145778">
          <w:marLeft w:val="0"/>
          <w:marRight w:val="0"/>
          <w:marTop w:val="0"/>
          <w:marBottom w:val="0"/>
          <w:divBdr>
            <w:top w:val="none" w:sz="0" w:space="0" w:color="auto"/>
            <w:left w:val="none" w:sz="0" w:space="0" w:color="auto"/>
            <w:bottom w:val="none" w:sz="0" w:space="0" w:color="auto"/>
            <w:right w:val="none" w:sz="0" w:space="0" w:color="auto"/>
          </w:divBdr>
        </w:div>
        <w:div w:id="1063988190">
          <w:marLeft w:val="0"/>
          <w:marRight w:val="0"/>
          <w:marTop w:val="0"/>
          <w:marBottom w:val="0"/>
          <w:divBdr>
            <w:top w:val="none" w:sz="0" w:space="0" w:color="auto"/>
            <w:left w:val="none" w:sz="0" w:space="0" w:color="auto"/>
            <w:bottom w:val="none" w:sz="0" w:space="0" w:color="auto"/>
            <w:right w:val="none" w:sz="0" w:space="0" w:color="auto"/>
          </w:divBdr>
        </w:div>
        <w:div w:id="1791318301">
          <w:marLeft w:val="0"/>
          <w:marRight w:val="0"/>
          <w:marTop w:val="0"/>
          <w:marBottom w:val="0"/>
          <w:divBdr>
            <w:top w:val="none" w:sz="0" w:space="0" w:color="auto"/>
            <w:left w:val="none" w:sz="0" w:space="0" w:color="auto"/>
            <w:bottom w:val="none" w:sz="0" w:space="0" w:color="auto"/>
            <w:right w:val="none" w:sz="0" w:space="0" w:color="auto"/>
          </w:divBdr>
        </w:div>
        <w:div w:id="1661229337">
          <w:marLeft w:val="0"/>
          <w:marRight w:val="0"/>
          <w:marTop w:val="0"/>
          <w:marBottom w:val="0"/>
          <w:divBdr>
            <w:top w:val="none" w:sz="0" w:space="0" w:color="auto"/>
            <w:left w:val="none" w:sz="0" w:space="0" w:color="auto"/>
            <w:bottom w:val="none" w:sz="0" w:space="0" w:color="auto"/>
            <w:right w:val="none" w:sz="0" w:space="0" w:color="auto"/>
          </w:divBdr>
        </w:div>
        <w:div w:id="1097865124">
          <w:marLeft w:val="0"/>
          <w:marRight w:val="0"/>
          <w:marTop w:val="0"/>
          <w:marBottom w:val="0"/>
          <w:divBdr>
            <w:top w:val="none" w:sz="0" w:space="0" w:color="auto"/>
            <w:left w:val="none" w:sz="0" w:space="0" w:color="auto"/>
            <w:bottom w:val="none" w:sz="0" w:space="0" w:color="auto"/>
            <w:right w:val="none" w:sz="0" w:space="0" w:color="auto"/>
          </w:divBdr>
        </w:div>
        <w:div w:id="1870339115">
          <w:marLeft w:val="0"/>
          <w:marRight w:val="0"/>
          <w:marTop w:val="0"/>
          <w:marBottom w:val="0"/>
          <w:divBdr>
            <w:top w:val="none" w:sz="0" w:space="0" w:color="auto"/>
            <w:left w:val="none" w:sz="0" w:space="0" w:color="auto"/>
            <w:bottom w:val="none" w:sz="0" w:space="0" w:color="auto"/>
            <w:right w:val="none" w:sz="0" w:space="0" w:color="auto"/>
          </w:divBdr>
        </w:div>
        <w:div w:id="996809142">
          <w:marLeft w:val="0"/>
          <w:marRight w:val="0"/>
          <w:marTop w:val="0"/>
          <w:marBottom w:val="0"/>
          <w:divBdr>
            <w:top w:val="none" w:sz="0" w:space="0" w:color="auto"/>
            <w:left w:val="none" w:sz="0" w:space="0" w:color="auto"/>
            <w:bottom w:val="none" w:sz="0" w:space="0" w:color="auto"/>
            <w:right w:val="none" w:sz="0" w:space="0" w:color="auto"/>
          </w:divBdr>
        </w:div>
      </w:divsChild>
    </w:div>
    <w:div w:id="1957758124">
      <w:bodyDiv w:val="1"/>
      <w:marLeft w:val="0"/>
      <w:marRight w:val="0"/>
      <w:marTop w:val="0"/>
      <w:marBottom w:val="0"/>
      <w:divBdr>
        <w:top w:val="none" w:sz="0" w:space="0" w:color="auto"/>
        <w:left w:val="none" w:sz="0" w:space="0" w:color="auto"/>
        <w:bottom w:val="none" w:sz="0" w:space="0" w:color="auto"/>
        <w:right w:val="none" w:sz="0" w:space="0" w:color="auto"/>
      </w:divBdr>
    </w:div>
    <w:div w:id="196584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llum.Martin.2014@live.rhu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4D39F-7C29-4BBD-A578-B7211AEE3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65</TotalTime>
  <Pages>52</Pages>
  <Words>42851</Words>
  <Characters>244253</Characters>
  <Application>Microsoft Office Word</Application>
  <DocSecurity>0</DocSecurity>
  <Lines>2035</Lines>
  <Paragraphs>5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allum (2014)</dc:creator>
  <cp:keywords/>
  <dc:description/>
  <cp:lastModifiedBy>Callum Martin</cp:lastModifiedBy>
  <cp:revision>68</cp:revision>
  <dcterms:created xsi:type="dcterms:W3CDTF">2019-02-08T12:53:00Z</dcterms:created>
  <dcterms:modified xsi:type="dcterms:W3CDTF">2019-02-2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df25ca-c227-30e3-b6be-8b4dd5307dd4</vt:lpwstr>
  </property>
  <property fmtid="{D5CDD505-2E9C-101B-9397-08002B2CF9AE}" pid="4" name="Mendeley Citation Style_1">
    <vt:lpwstr>http://www.zotero.org/styles/agriculture-ecosystems-and-environment</vt:lpwstr>
  </property>
  <property fmtid="{D5CDD505-2E9C-101B-9397-08002B2CF9AE}" pid="5" name="Mendeley Recent Style Id 0_1">
    <vt:lpwstr>http://www.zotero.org/styles/agriculture-ecosystems-and-environment</vt:lpwstr>
  </property>
  <property fmtid="{D5CDD505-2E9C-101B-9397-08002B2CF9AE}" pid="6" name="Mendeley Recent Style Name 0_1">
    <vt:lpwstr>Agriculture, Ecosystems and Environment</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pollination-ecology</vt:lpwstr>
  </property>
  <property fmtid="{D5CDD505-2E9C-101B-9397-08002B2CF9AE}" pid="20" name="Mendeley Recent Style Name 7_1">
    <vt:lpwstr>Journal of Pollination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